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FEE5F79" w14:textId="77777777" w:rsidR="0006374A" w:rsidRDefault="0006374A" w:rsidP="000E1168">
      <w:pPr>
        <w:spacing w:line="360" w:lineRule="auto"/>
        <w:rPr>
          <w:rFonts w:ascii="Times New Roman" w:hAnsi="Times New Roman" w:cs="Times New Roman"/>
          <w:b/>
          <w:sz w:val="24"/>
          <w:szCs w:val="24"/>
        </w:rPr>
      </w:pPr>
    </w:p>
    <w:p w14:paraId="2D4D3CFA" w14:textId="1E020DB6" w:rsidR="000E1168" w:rsidRPr="00251558" w:rsidRDefault="000E1168" w:rsidP="0006374A">
      <w:pPr>
        <w:spacing w:line="360" w:lineRule="auto"/>
        <w:jc w:val="center"/>
        <w:rPr>
          <w:rFonts w:ascii="Times New Roman" w:hAnsi="Times New Roman" w:cs="Times New Roman"/>
          <w:b/>
          <w:sz w:val="24"/>
          <w:szCs w:val="24"/>
        </w:rPr>
      </w:pPr>
      <w:r w:rsidRPr="00A50D62">
        <w:rPr>
          <w:rFonts w:ascii="Times New Roman" w:hAnsi="Times New Roman" w:cs="Times New Roman"/>
          <w:b/>
          <w:sz w:val="24"/>
          <w:szCs w:val="24"/>
        </w:rPr>
        <w:t>Table S</w:t>
      </w:r>
      <w:r w:rsidR="003265A9">
        <w:rPr>
          <w:rFonts w:ascii="Times New Roman" w:hAnsi="Times New Roman" w:cs="Times New Roman"/>
          <w:b/>
          <w:sz w:val="24"/>
          <w:szCs w:val="24"/>
        </w:rPr>
        <w:t>1</w:t>
      </w:r>
      <w:r w:rsidRPr="00A50D62">
        <w:rPr>
          <w:rFonts w:ascii="Times New Roman" w:hAnsi="Times New Roman" w:cs="Times New Roman"/>
          <w:b/>
          <w:sz w:val="24"/>
          <w:szCs w:val="24"/>
        </w:rPr>
        <w:t>. Primers used for the amplification of transcripts by qPCR</w:t>
      </w:r>
    </w:p>
    <w:tbl>
      <w:tblPr>
        <w:tblStyle w:val="a7"/>
        <w:tblpPr w:leftFromText="180" w:rightFromText="180" w:vertAnchor="text" w:tblpXSpec="center" w:tblpY="76"/>
        <w:tblW w:w="9067" w:type="dxa"/>
        <w:tblBorders>
          <w:top w:val="single" w:sz="18" w:space="0" w:color="000000" w:themeColor="text1"/>
          <w:left w:val="none" w:sz="0" w:space="0" w:color="auto"/>
          <w:bottom w:val="single" w:sz="18" w:space="0" w:color="000000" w:themeColor="text1"/>
          <w:right w:val="none" w:sz="0" w:space="0" w:color="auto"/>
          <w:insideH w:val="none" w:sz="0" w:space="0" w:color="auto"/>
          <w:insideV w:val="none" w:sz="0" w:space="0" w:color="auto"/>
        </w:tblBorders>
        <w:tblLook w:val="04A0" w:firstRow="1" w:lastRow="0" w:firstColumn="1" w:lastColumn="0" w:noHBand="0" w:noVBand="1"/>
      </w:tblPr>
      <w:tblGrid>
        <w:gridCol w:w="988"/>
        <w:gridCol w:w="3827"/>
        <w:gridCol w:w="4252"/>
      </w:tblGrid>
      <w:tr w:rsidR="000E1168" w:rsidRPr="000C3813" w14:paraId="56192F2D" w14:textId="77777777" w:rsidTr="006F183C">
        <w:tc>
          <w:tcPr>
            <w:tcW w:w="988" w:type="dxa"/>
            <w:tcBorders>
              <w:top w:val="single" w:sz="18" w:space="0" w:color="000000" w:themeColor="text1"/>
              <w:bottom w:val="single" w:sz="18" w:space="0" w:color="000000" w:themeColor="text1"/>
            </w:tcBorders>
            <w:vAlign w:val="center"/>
          </w:tcPr>
          <w:p w14:paraId="072903A3" w14:textId="77777777" w:rsidR="000E1168" w:rsidRPr="0006374A" w:rsidRDefault="000E1168" w:rsidP="006F183C">
            <w:pPr>
              <w:spacing w:line="360" w:lineRule="auto"/>
              <w:jc w:val="center"/>
              <w:rPr>
                <w:rFonts w:ascii="Times New Roman" w:hAnsi="Times New Roman" w:cs="Times New Roman"/>
                <w:b/>
                <w:sz w:val="16"/>
                <w:szCs w:val="16"/>
              </w:rPr>
            </w:pPr>
            <w:r w:rsidRPr="0006374A">
              <w:rPr>
                <w:rFonts w:ascii="Times New Roman" w:hAnsi="Times New Roman" w:cs="Times New Roman"/>
                <w:b/>
                <w:sz w:val="16"/>
                <w:szCs w:val="16"/>
              </w:rPr>
              <w:t>Genes</w:t>
            </w:r>
          </w:p>
        </w:tc>
        <w:tc>
          <w:tcPr>
            <w:tcW w:w="3827" w:type="dxa"/>
            <w:tcBorders>
              <w:top w:val="single" w:sz="18" w:space="0" w:color="000000" w:themeColor="text1"/>
              <w:bottom w:val="single" w:sz="18" w:space="0" w:color="000000" w:themeColor="text1"/>
            </w:tcBorders>
            <w:vAlign w:val="center"/>
          </w:tcPr>
          <w:p w14:paraId="4B7D3C43" w14:textId="77777777" w:rsidR="000E1168" w:rsidRPr="0006374A" w:rsidRDefault="000E1168" w:rsidP="006F183C">
            <w:pPr>
              <w:spacing w:line="360" w:lineRule="auto"/>
              <w:jc w:val="center"/>
              <w:rPr>
                <w:rFonts w:ascii="Times New Roman" w:hAnsi="Times New Roman" w:cs="Times New Roman"/>
                <w:b/>
                <w:sz w:val="16"/>
                <w:szCs w:val="16"/>
              </w:rPr>
            </w:pPr>
            <w:r w:rsidRPr="0006374A">
              <w:rPr>
                <w:rFonts w:ascii="Times New Roman" w:hAnsi="Times New Roman" w:cs="Times New Roman"/>
                <w:b/>
                <w:sz w:val="16"/>
                <w:szCs w:val="16"/>
              </w:rPr>
              <w:t>Forward sequence</w:t>
            </w:r>
          </w:p>
        </w:tc>
        <w:tc>
          <w:tcPr>
            <w:tcW w:w="4252" w:type="dxa"/>
            <w:tcBorders>
              <w:top w:val="single" w:sz="18" w:space="0" w:color="000000" w:themeColor="text1"/>
              <w:bottom w:val="single" w:sz="18" w:space="0" w:color="000000" w:themeColor="text1"/>
            </w:tcBorders>
            <w:vAlign w:val="center"/>
          </w:tcPr>
          <w:p w14:paraId="1E7DAB16" w14:textId="77777777" w:rsidR="000E1168" w:rsidRPr="0006374A" w:rsidRDefault="000E1168" w:rsidP="006F183C">
            <w:pPr>
              <w:spacing w:line="360" w:lineRule="auto"/>
              <w:jc w:val="center"/>
              <w:rPr>
                <w:rFonts w:ascii="Times New Roman" w:hAnsi="Times New Roman" w:cs="Times New Roman"/>
                <w:b/>
                <w:sz w:val="16"/>
                <w:szCs w:val="16"/>
              </w:rPr>
            </w:pPr>
            <w:r w:rsidRPr="0006374A">
              <w:rPr>
                <w:rFonts w:ascii="Times New Roman" w:hAnsi="Times New Roman" w:cs="Times New Roman"/>
                <w:b/>
                <w:sz w:val="16"/>
                <w:szCs w:val="16"/>
              </w:rPr>
              <w:t>Reverse sequence</w:t>
            </w:r>
          </w:p>
        </w:tc>
      </w:tr>
      <w:tr w:rsidR="000E1168" w:rsidRPr="000C3813" w14:paraId="173411F5" w14:textId="77777777" w:rsidTr="006F183C">
        <w:tc>
          <w:tcPr>
            <w:tcW w:w="988" w:type="dxa"/>
            <w:tcBorders>
              <w:top w:val="single" w:sz="18" w:space="0" w:color="000000" w:themeColor="text1"/>
            </w:tcBorders>
            <w:vAlign w:val="center"/>
          </w:tcPr>
          <w:p w14:paraId="1F33B66E" w14:textId="77777777" w:rsidR="000E1168" w:rsidRPr="003265A9" w:rsidRDefault="000E1168" w:rsidP="006F183C">
            <w:pPr>
              <w:spacing w:line="360" w:lineRule="auto"/>
              <w:jc w:val="center"/>
              <w:rPr>
                <w:rFonts w:ascii="Times New Roman" w:hAnsi="Times New Roman" w:cs="Times New Roman"/>
                <w:sz w:val="16"/>
                <w:szCs w:val="16"/>
              </w:rPr>
            </w:pPr>
            <w:r w:rsidRPr="003265A9">
              <w:rPr>
                <w:rFonts w:ascii="Times New Roman" w:hAnsi="Times New Roman" w:cs="Times New Roman"/>
                <w:sz w:val="16"/>
                <w:szCs w:val="16"/>
              </w:rPr>
              <w:t>GAPDH</w:t>
            </w:r>
          </w:p>
        </w:tc>
        <w:tc>
          <w:tcPr>
            <w:tcW w:w="3827" w:type="dxa"/>
            <w:tcBorders>
              <w:top w:val="single" w:sz="18" w:space="0" w:color="000000" w:themeColor="text1"/>
            </w:tcBorders>
            <w:vAlign w:val="center"/>
          </w:tcPr>
          <w:p w14:paraId="1DEA4EB6" w14:textId="77130B01" w:rsidR="000E1168" w:rsidRPr="003265A9" w:rsidRDefault="000E1168" w:rsidP="006F183C">
            <w:pPr>
              <w:spacing w:line="360" w:lineRule="auto"/>
              <w:jc w:val="center"/>
              <w:rPr>
                <w:rFonts w:ascii="Times New Roman" w:hAnsi="Times New Roman" w:cs="Times New Roman"/>
                <w:sz w:val="16"/>
                <w:szCs w:val="16"/>
              </w:rPr>
            </w:pPr>
            <w:r w:rsidRPr="003265A9">
              <w:rPr>
                <w:rFonts w:ascii="Times New Roman" w:hAnsi="Times New Roman" w:cs="Times New Roman"/>
                <w:sz w:val="16"/>
                <w:szCs w:val="16"/>
              </w:rPr>
              <w:t>5’-</w:t>
            </w:r>
            <w:r w:rsidR="003265A9" w:rsidRPr="003265A9">
              <w:rPr>
                <w:rFonts w:ascii="Times New Roman" w:hAnsi="Times New Roman" w:cs="Times New Roman"/>
                <w:sz w:val="16"/>
                <w:szCs w:val="16"/>
              </w:rPr>
              <w:t>GGCAAGTTCAACGGCACAGTCA</w:t>
            </w:r>
            <w:r w:rsidRPr="003265A9">
              <w:rPr>
                <w:rFonts w:ascii="Times New Roman" w:hAnsi="Times New Roman" w:cs="Times New Roman"/>
                <w:sz w:val="16"/>
                <w:szCs w:val="16"/>
              </w:rPr>
              <w:t>-3’</w:t>
            </w:r>
          </w:p>
        </w:tc>
        <w:tc>
          <w:tcPr>
            <w:tcW w:w="4252" w:type="dxa"/>
            <w:tcBorders>
              <w:top w:val="single" w:sz="18" w:space="0" w:color="000000" w:themeColor="text1"/>
            </w:tcBorders>
            <w:vAlign w:val="center"/>
          </w:tcPr>
          <w:p w14:paraId="40DA7129" w14:textId="46530735" w:rsidR="000E1168" w:rsidRPr="003265A9" w:rsidRDefault="000E1168" w:rsidP="006F183C">
            <w:pPr>
              <w:spacing w:line="360" w:lineRule="auto"/>
              <w:jc w:val="center"/>
              <w:rPr>
                <w:rFonts w:ascii="Times New Roman" w:hAnsi="Times New Roman" w:cs="Times New Roman"/>
                <w:sz w:val="16"/>
                <w:szCs w:val="16"/>
              </w:rPr>
            </w:pPr>
            <w:r w:rsidRPr="003265A9">
              <w:rPr>
                <w:rFonts w:ascii="Times New Roman" w:hAnsi="Times New Roman" w:cs="Times New Roman"/>
                <w:sz w:val="16"/>
                <w:szCs w:val="16"/>
              </w:rPr>
              <w:t>5’-</w:t>
            </w:r>
            <w:r w:rsidR="003265A9" w:rsidRPr="003265A9">
              <w:rPr>
                <w:rFonts w:ascii="Times New Roman" w:hAnsi="Times New Roman" w:cs="Times New Roman"/>
                <w:sz w:val="16"/>
                <w:szCs w:val="16"/>
              </w:rPr>
              <w:t xml:space="preserve">CGACATACTCAGCACCAGCATCAC </w:t>
            </w:r>
            <w:r w:rsidRPr="003265A9">
              <w:rPr>
                <w:rFonts w:ascii="Times New Roman" w:hAnsi="Times New Roman" w:cs="Times New Roman"/>
                <w:sz w:val="16"/>
                <w:szCs w:val="16"/>
              </w:rPr>
              <w:t>-3’</w:t>
            </w:r>
          </w:p>
        </w:tc>
      </w:tr>
      <w:tr w:rsidR="000E1168" w:rsidRPr="000C3813" w14:paraId="1E305AD0" w14:textId="77777777" w:rsidTr="006F183C">
        <w:tc>
          <w:tcPr>
            <w:tcW w:w="988" w:type="dxa"/>
            <w:vAlign w:val="center"/>
          </w:tcPr>
          <w:p w14:paraId="43A1923C" w14:textId="7231239D" w:rsidR="000E1168" w:rsidRPr="003265A9" w:rsidRDefault="003265A9" w:rsidP="006F183C">
            <w:pPr>
              <w:spacing w:line="360" w:lineRule="auto"/>
              <w:jc w:val="center"/>
              <w:rPr>
                <w:rFonts w:ascii="Times New Roman" w:hAnsi="Times New Roman" w:cs="Times New Roman"/>
                <w:sz w:val="16"/>
                <w:szCs w:val="16"/>
              </w:rPr>
            </w:pPr>
            <w:r w:rsidRPr="003265A9">
              <w:rPr>
                <w:rFonts w:ascii="Times New Roman" w:hAnsi="Times New Roman" w:cs="Times New Roman"/>
                <w:sz w:val="16"/>
                <w:szCs w:val="16"/>
              </w:rPr>
              <w:t>TNF-a</w:t>
            </w:r>
          </w:p>
        </w:tc>
        <w:tc>
          <w:tcPr>
            <w:tcW w:w="3827" w:type="dxa"/>
            <w:vAlign w:val="center"/>
          </w:tcPr>
          <w:p w14:paraId="2873E469" w14:textId="56CF8B0A" w:rsidR="000E1168" w:rsidRPr="003265A9" w:rsidRDefault="000E1168" w:rsidP="006F183C">
            <w:pPr>
              <w:spacing w:line="360" w:lineRule="auto"/>
              <w:jc w:val="center"/>
              <w:rPr>
                <w:rFonts w:ascii="Times New Roman" w:hAnsi="Times New Roman" w:cs="Times New Roman"/>
                <w:sz w:val="16"/>
                <w:szCs w:val="16"/>
              </w:rPr>
            </w:pPr>
            <w:r w:rsidRPr="003265A9">
              <w:rPr>
                <w:rFonts w:ascii="Times New Roman" w:hAnsi="Times New Roman" w:cs="Times New Roman"/>
                <w:sz w:val="16"/>
                <w:szCs w:val="16"/>
              </w:rPr>
              <w:t>5’-</w:t>
            </w:r>
            <w:r w:rsidR="003265A9" w:rsidRPr="003265A9">
              <w:rPr>
                <w:rFonts w:ascii="Times New Roman" w:hAnsi="Times New Roman" w:cs="Times New Roman"/>
                <w:sz w:val="16"/>
                <w:szCs w:val="16"/>
              </w:rPr>
              <w:t>TgCCTCAgCCTCTTCTCATTCC</w:t>
            </w:r>
            <w:r w:rsidRPr="003265A9">
              <w:rPr>
                <w:rFonts w:ascii="Times New Roman" w:hAnsi="Times New Roman" w:cs="Times New Roman"/>
                <w:sz w:val="16"/>
                <w:szCs w:val="16"/>
              </w:rPr>
              <w:t>-3’</w:t>
            </w:r>
          </w:p>
        </w:tc>
        <w:tc>
          <w:tcPr>
            <w:tcW w:w="4252" w:type="dxa"/>
            <w:vAlign w:val="center"/>
          </w:tcPr>
          <w:p w14:paraId="010E571B" w14:textId="2BAB2B7A" w:rsidR="000E1168" w:rsidRPr="003265A9" w:rsidRDefault="000E1168" w:rsidP="006F183C">
            <w:pPr>
              <w:spacing w:line="360" w:lineRule="auto"/>
              <w:jc w:val="center"/>
              <w:rPr>
                <w:rFonts w:ascii="Times New Roman" w:hAnsi="Times New Roman" w:cs="Times New Roman"/>
                <w:sz w:val="16"/>
                <w:szCs w:val="16"/>
              </w:rPr>
            </w:pPr>
            <w:r w:rsidRPr="003265A9">
              <w:rPr>
                <w:rFonts w:ascii="Times New Roman" w:hAnsi="Times New Roman" w:cs="Times New Roman"/>
                <w:sz w:val="16"/>
                <w:szCs w:val="16"/>
              </w:rPr>
              <w:t>5’-</w:t>
            </w:r>
            <w:r w:rsidR="003265A9" w:rsidRPr="003265A9">
              <w:rPr>
                <w:rFonts w:ascii="Times New Roman" w:hAnsi="Times New Roman" w:cs="Times New Roman"/>
                <w:sz w:val="16"/>
                <w:szCs w:val="16"/>
              </w:rPr>
              <w:t xml:space="preserve">GGGCAGCCTTGTCCCTTGAA </w:t>
            </w:r>
            <w:r w:rsidRPr="003265A9">
              <w:rPr>
                <w:rFonts w:ascii="Times New Roman" w:hAnsi="Times New Roman" w:cs="Times New Roman"/>
                <w:sz w:val="16"/>
                <w:szCs w:val="16"/>
              </w:rPr>
              <w:t>-3’</w:t>
            </w:r>
          </w:p>
        </w:tc>
      </w:tr>
      <w:tr w:rsidR="000E1168" w:rsidRPr="000C3813" w14:paraId="4D5E5529" w14:textId="77777777" w:rsidTr="006F183C">
        <w:tc>
          <w:tcPr>
            <w:tcW w:w="988" w:type="dxa"/>
            <w:vAlign w:val="center"/>
          </w:tcPr>
          <w:p w14:paraId="4018934A" w14:textId="4FB9651F" w:rsidR="000E1168" w:rsidRPr="003265A9" w:rsidRDefault="003265A9" w:rsidP="006F183C">
            <w:pPr>
              <w:spacing w:line="360" w:lineRule="auto"/>
              <w:jc w:val="center"/>
              <w:rPr>
                <w:rFonts w:ascii="Times New Roman" w:hAnsi="Times New Roman" w:cs="Times New Roman"/>
                <w:sz w:val="16"/>
                <w:szCs w:val="16"/>
              </w:rPr>
            </w:pPr>
            <w:r w:rsidRPr="003265A9">
              <w:rPr>
                <w:rFonts w:ascii="Times New Roman" w:hAnsi="Times New Roman" w:cs="Times New Roman"/>
                <w:sz w:val="16"/>
                <w:szCs w:val="16"/>
              </w:rPr>
              <w:t>IL-1</w:t>
            </w:r>
            <w:r w:rsidRPr="003265A9">
              <w:rPr>
                <w:rFonts w:ascii="Times New Roman" w:hAnsi="Times New Roman" w:cs="Times New Roman"/>
                <w:sz w:val="16"/>
                <w:szCs w:val="16"/>
              </w:rPr>
              <w:t>β</w:t>
            </w:r>
          </w:p>
        </w:tc>
        <w:tc>
          <w:tcPr>
            <w:tcW w:w="3827" w:type="dxa"/>
            <w:vAlign w:val="center"/>
          </w:tcPr>
          <w:p w14:paraId="09D745EE" w14:textId="38B4AFFC" w:rsidR="000E1168" w:rsidRPr="003265A9" w:rsidRDefault="000E1168" w:rsidP="006F183C">
            <w:pPr>
              <w:spacing w:line="360" w:lineRule="auto"/>
              <w:jc w:val="center"/>
              <w:rPr>
                <w:rFonts w:ascii="Times New Roman" w:hAnsi="Times New Roman" w:cs="Times New Roman"/>
                <w:sz w:val="16"/>
                <w:szCs w:val="16"/>
              </w:rPr>
            </w:pPr>
            <w:r w:rsidRPr="003265A9">
              <w:rPr>
                <w:rFonts w:ascii="Times New Roman" w:hAnsi="Times New Roman" w:cs="Times New Roman"/>
                <w:sz w:val="16"/>
                <w:szCs w:val="16"/>
              </w:rPr>
              <w:t>5’-</w:t>
            </w:r>
            <w:r w:rsidR="003265A9" w:rsidRPr="003265A9">
              <w:rPr>
                <w:rFonts w:ascii="Times New Roman" w:hAnsi="Times New Roman" w:cs="Times New Roman"/>
                <w:sz w:val="16"/>
                <w:szCs w:val="16"/>
              </w:rPr>
              <w:t>CCTCTGTGACTCGTGGGATGATGA</w:t>
            </w:r>
            <w:r w:rsidRPr="003265A9">
              <w:rPr>
                <w:rFonts w:ascii="Times New Roman" w:hAnsi="Times New Roman" w:cs="Times New Roman"/>
                <w:sz w:val="16"/>
                <w:szCs w:val="16"/>
              </w:rPr>
              <w:t>-3’</w:t>
            </w:r>
          </w:p>
        </w:tc>
        <w:tc>
          <w:tcPr>
            <w:tcW w:w="4252" w:type="dxa"/>
            <w:vAlign w:val="center"/>
          </w:tcPr>
          <w:p w14:paraId="22A2748F" w14:textId="40CDDE15" w:rsidR="000E1168" w:rsidRPr="003265A9" w:rsidRDefault="000E1168" w:rsidP="006F183C">
            <w:pPr>
              <w:spacing w:line="360" w:lineRule="auto"/>
              <w:jc w:val="center"/>
              <w:rPr>
                <w:rFonts w:ascii="Times New Roman" w:hAnsi="Times New Roman" w:cs="Times New Roman"/>
                <w:sz w:val="16"/>
                <w:szCs w:val="16"/>
              </w:rPr>
            </w:pPr>
            <w:r w:rsidRPr="003265A9">
              <w:rPr>
                <w:rFonts w:ascii="Times New Roman" w:hAnsi="Times New Roman" w:cs="Times New Roman"/>
                <w:sz w:val="16"/>
                <w:szCs w:val="16"/>
              </w:rPr>
              <w:t>5’-</w:t>
            </w:r>
            <w:r w:rsidR="003265A9" w:rsidRPr="003265A9">
              <w:rPr>
                <w:rFonts w:ascii="Times New Roman" w:hAnsi="Times New Roman" w:cs="Times New Roman"/>
                <w:sz w:val="16"/>
                <w:szCs w:val="16"/>
              </w:rPr>
              <w:t>TTTGTCGTTGCTTGTCTCTCCTTGT</w:t>
            </w:r>
            <w:r w:rsidRPr="003265A9">
              <w:rPr>
                <w:rFonts w:ascii="Times New Roman" w:hAnsi="Times New Roman" w:cs="Times New Roman"/>
                <w:sz w:val="16"/>
                <w:szCs w:val="16"/>
              </w:rPr>
              <w:t>-3’</w:t>
            </w:r>
          </w:p>
        </w:tc>
      </w:tr>
      <w:tr w:rsidR="000E1168" w:rsidRPr="000C3813" w14:paraId="444A832D" w14:textId="77777777" w:rsidTr="006F183C">
        <w:tc>
          <w:tcPr>
            <w:tcW w:w="988" w:type="dxa"/>
            <w:vAlign w:val="center"/>
          </w:tcPr>
          <w:p w14:paraId="36F5DD1D" w14:textId="770EE9A7" w:rsidR="000E1168" w:rsidRPr="003265A9" w:rsidRDefault="003265A9" w:rsidP="006F183C">
            <w:pPr>
              <w:spacing w:line="360" w:lineRule="auto"/>
              <w:jc w:val="center"/>
              <w:rPr>
                <w:rFonts w:ascii="Times New Roman" w:hAnsi="Times New Roman" w:cs="Times New Roman"/>
                <w:sz w:val="16"/>
                <w:szCs w:val="16"/>
              </w:rPr>
            </w:pPr>
            <w:r>
              <w:rPr>
                <w:rFonts w:ascii="Times New Roman" w:hAnsi="Times New Roman" w:cs="Times New Roman" w:hint="eastAsia"/>
                <w:sz w:val="16"/>
                <w:szCs w:val="16"/>
              </w:rPr>
              <w:t>I</w:t>
            </w:r>
            <w:r>
              <w:rPr>
                <w:rFonts w:ascii="Times New Roman" w:hAnsi="Times New Roman" w:cs="Times New Roman"/>
                <w:sz w:val="16"/>
                <w:szCs w:val="16"/>
              </w:rPr>
              <w:t>L-</w:t>
            </w:r>
            <w:r>
              <w:rPr>
                <w:rFonts w:ascii="Times New Roman" w:hAnsi="Times New Roman" w:cs="Times New Roman"/>
                <w:sz w:val="16"/>
                <w:szCs w:val="16"/>
              </w:rPr>
              <w:t>4</w:t>
            </w:r>
          </w:p>
        </w:tc>
        <w:tc>
          <w:tcPr>
            <w:tcW w:w="3827" w:type="dxa"/>
            <w:vAlign w:val="center"/>
          </w:tcPr>
          <w:p w14:paraId="11306580" w14:textId="2F30274F" w:rsidR="000E1168" w:rsidRPr="003265A9" w:rsidRDefault="000E1168" w:rsidP="006F183C">
            <w:pPr>
              <w:spacing w:line="360" w:lineRule="auto"/>
              <w:jc w:val="center"/>
              <w:rPr>
                <w:rFonts w:ascii="Times New Roman" w:hAnsi="Times New Roman" w:cs="Times New Roman"/>
                <w:sz w:val="16"/>
                <w:szCs w:val="16"/>
              </w:rPr>
            </w:pPr>
            <w:r w:rsidRPr="003265A9">
              <w:rPr>
                <w:rFonts w:ascii="Times New Roman" w:hAnsi="Times New Roman" w:cs="Times New Roman"/>
                <w:sz w:val="16"/>
                <w:szCs w:val="16"/>
              </w:rPr>
              <w:t>5’-</w:t>
            </w:r>
            <w:r w:rsidR="003265A9" w:rsidRPr="003265A9">
              <w:rPr>
                <w:rFonts w:ascii="Times New Roman" w:hAnsi="Times New Roman" w:cs="Times New Roman"/>
                <w:sz w:val="16"/>
                <w:szCs w:val="16"/>
              </w:rPr>
              <w:t>AGACAGCCACTCACCTCTTCAG</w:t>
            </w:r>
            <w:r w:rsidRPr="003265A9">
              <w:rPr>
                <w:rFonts w:ascii="Times New Roman" w:hAnsi="Times New Roman" w:cs="Times New Roman"/>
                <w:sz w:val="16"/>
                <w:szCs w:val="16"/>
              </w:rPr>
              <w:t>-3’</w:t>
            </w:r>
          </w:p>
        </w:tc>
        <w:tc>
          <w:tcPr>
            <w:tcW w:w="4252" w:type="dxa"/>
            <w:vAlign w:val="center"/>
          </w:tcPr>
          <w:p w14:paraId="08B28950" w14:textId="423D7F18" w:rsidR="000E1168" w:rsidRPr="003265A9" w:rsidRDefault="000E1168" w:rsidP="006F183C">
            <w:pPr>
              <w:spacing w:line="360" w:lineRule="auto"/>
              <w:jc w:val="center"/>
              <w:rPr>
                <w:rFonts w:ascii="Times New Roman" w:hAnsi="Times New Roman" w:cs="Times New Roman"/>
                <w:sz w:val="16"/>
                <w:szCs w:val="16"/>
              </w:rPr>
            </w:pPr>
            <w:r w:rsidRPr="003265A9">
              <w:rPr>
                <w:rFonts w:ascii="Times New Roman" w:hAnsi="Times New Roman" w:cs="Times New Roman"/>
                <w:sz w:val="16"/>
                <w:szCs w:val="16"/>
              </w:rPr>
              <w:t>5’-</w:t>
            </w:r>
            <w:r w:rsidR="003265A9" w:rsidRPr="003265A9">
              <w:rPr>
                <w:rFonts w:ascii="Times New Roman" w:hAnsi="Times New Roman" w:cs="Times New Roman"/>
                <w:sz w:val="16"/>
                <w:szCs w:val="16"/>
              </w:rPr>
              <w:t>TTCTGCCAGTGCCTCTTTGCTG</w:t>
            </w:r>
            <w:r w:rsidRPr="003265A9">
              <w:rPr>
                <w:rFonts w:ascii="Times New Roman" w:hAnsi="Times New Roman" w:cs="Times New Roman"/>
                <w:sz w:val="16"/>
                <w:szCs w:val="16"/>
              </w:rPr>
              <w:t>-3’</w:t>
            </w:r>
          </w:p>
        </w:tc>
      </w:tr>
      <w:tr w:rsidR="000E1168" w:rsidRPr="000C3813" w14:paraId="7304C763" w14:textId="77777777" w:rsidTr="006F183C">
        <w:tc>
          <w:tcPr>
            <w:tcW w:w="988" w:type="dxa"/>
            <w:vAlign w:val="center"/>
          </w:tcPr>
          <w:p w14:paraId="79972944" w14:textId="0901E8B6" w:rsidR="000E1168" w:rsidRPr="003265A9" w:rsidRDefault="003265A9" w:rsidP="006F183C">
            <w:pPr>
              <w:spacing w:line="360" w:lineRule="auto"/>
              <w:jc w:val="center"/>
              <w:rPr>
                <w:rFonts w:ascii="Times New Roman" w:hAnsi="Times New Roman" w:cs="Times New Roman"/>
                <w:sz w:val="16"/>
                <w:szCs w:val="16"/>
              </w:rPr>
            </w:pPr>
            <w:r>
              <w:rPr>
                <w:rFonts w:ascii="Times New Roman" w:hAnsi="Times New Roman" w:cs="Times New Roman" w:hint="eastAsia"/>
                <w:sz w:val="16"/>
                <w:szCs w:val="16"/>
              </w:rPr>
              <w:t>I</w:t>
            </w:r>
            <w:r>
              <w:rPr>
                <w:rFonts w:ascii="Times New Roman" w:hAnsi="Times New Roman" w:cs="Times New Roman"/>
                <w:sz w:val="16"/>
                <w:szCs w:val="16"/>
              </w:rPr>
              <w:t>L-</w:t>
            </w:r>
            <w:r>
              <w:rPr>
                <w:rFonts w:ascii="Times New Roman" w:hAnsi="Times New Roman" w:cs="Times New Roman"/>
                <w:sz w:val="16"/>
                <w:szCs w:val="16"/>
              </w:rPr>
              <w:t>10</w:t>
            </w:r>
          </w:p>
        </w:tc>
        <w:tc>
          <w:tcPr>
            <w:tcW w:w="3827" w:type="dxa"/>
            <w:vAlign w:val="center"/>
          </w:tcPr>
          <w:p w14:paraId="37170054" w14:textId="7A06A152" w:rsidR="000E1168" w:rsidRPr="003265A9" w:rsidRDefault="000E1168" w:rsidP="006F183C">
            <w:pPr>
              <w:spacing w:line="360" w:lineRule="auto"/>
              <w:jc w:val="center"/>
              <w:rPr>
                <w:rFonts w:ascii="Times New Roman" w:hAnsi="Times New Roman" w:cs="Times New Roman"/>
                <w:sz w:val="16"/>
                <w:szCs w:val="16"/>
              </w:rPr>
            </w:pPr>
            <w:r w:rsidRPr="003265A9">
              <w:rPr>
                <w:rFonts w:ascii="Times New Roman" w:hAnsi="Times New Roman" w:cs="Times New Roman"/>
                <w:sz w:val="16"/>
                <w:szCs w:val="16"/>
              </w:rPr>
              <w:t>5’-</w:t>
            </w:r>
            <w:r w:rsidR="003265A9" w:rsidRPr="003265A9">
              <w:rPr>
                <w:rFonts w:ascii="Times New Roman" w:hAnsi="Times New Roman" w:cs="Times New Roman"/>
                <w:sz w:val="16"/>
                <w:szCs w:val="16"/>
              </w:rPr>
              <w:t>TCTCCGAGATGCCTTCAGCAGA</w:t>
            </w:r>
            <w:r w:rsidRPr="003265A9">
              <w:rPr>
                <w:rFonts w:ascii="Times New Roman" w:hAnsi="Times New Roman" w:cs="Times New Roman"/>
                <w:sz w:val="16"/>
                <w:szCs w:val="16"/>
              </w:rPr>
              <w:t>-3’</w:t>
            </w:r>
          </w:p>
        </w:tc>
        <w:tc>
          <w:tcPr>
            <w:tcW w:w="4252" w:type="dxa"/>
            <w:vAlign w:val="center"/>
          </w:tcPr>
          <w:p w14:paraId="08745C47" w14:textId="5E61F2C4" w:rsidR="000E1168" w:rsidRPr="003265A9" w:rsidRDefault="000E1168" w:rsidP="006F183C">
            <w:pPr>
              <w:spacing w:line="360" w:lineRule="auto"/>
              <w:jc w:val="center"/>
              <w:rPr>
                <w:rFonts w:ascii="Times New Roman" w:hAnsi="Times New Roman" w:cs="Times New Roman"/>
                <w:sz w:val="16"/>
                <w:szCs w:val="16"/>
              </w:rPr>
            </w:pPr>
            <w:r w:rsidRPr="003265A9">
              <w:rPr>
                <w:rFonts w:ascii="Times New Roman" w:hAnsi="Times New Roman" w:cs="Times New Roman"/>
                <w:sz w:val="16"/>
                <w:szCs w:val="16"/>
              </w:rPr>
              <w:t>5’-</w:t>
            </w:r>
            <w:r w:rsidR="003265A9" w:rsidRPr="003265A9">
              <w:rPr>
                <w:rFonts w:ascii="Times New Roman" w:hAnsi="Times New Roman" w:cs="Times New Roman"/>
                <w:sz w:val="16"/>
                <w:szCs w:val="16"/>
              </w:rPr>
              <w:t>TCAGACAAGGCTTGGCAACCCA</w:t>
            </w:r>
            <w:r w:rsidRPr="003265A9">
              <w:rPr>
                <w:rFonts w:ascii="Times New Roman" w:hAnsi="Times New Roman" w:cs="Times New Roman"/>
                <w:sz w:val="16"/>
                <w:szCs w:val="16"/>
              </w:rPr>
              <w:t>-3’</w:t>
            </w:r>
          </w:p>
        </w:tc>
      </w:tr>
      <w:tr w:rsidR="000E1168" w:rsidRPr="000C3813" w14:paraId="4FBD2C37" w14:textId="77777777" w:rsidTr="006F183C">
        <w:tc>
          <w:tcPr>
            <w:tcW w:w="988" w:type="dxa"/>
            <w:vAlign w:val="center"/>
          </w:tcPr>
          <w:p w14:paraId="196218A1" w14:textId="43A89D01" w:rsidR="000E1168" w:rsidRPr="003265A9" w:rsidRDefault="007E25EB" w:rsidP="006F183C">
            <w:pPr>
              <w:spacing w:line="360" w:lineRule="auto"/>
              <w:jc w:val="center"/>
              <w:rPr>
                <w:rFonts w:ascii="Times New Roman" w:hAnsi="Times New Roman" w:cs="Times New Roman"/>
                <w:sz w:val="16"/>
                <w:szCs w:val="16"/>
              </w:rPr>
            </w:pPr>
            <w:r>
              <w:rPr>
                <w:rFonts w:ascii="Times New Roman" w:hAnsi="Times New Roman" w:cs="Times New Roman"/>
                <w:sz w:val="16"/>
                <w:szCs w:val="16"/>
              </w:rPr>
              <w:t>SOX2</w:t>
            </w:r>
          </w:p>
        </w:tc>
        <w:tc>
          <w:tcPr>
            <w:tcW w:w="3827" w:type="dxa"/>
            <w:vAlign w:val="center"/>
          </w:tcPr>
          <w:p w14:paraId="63578F1C" w14:textId="266F565D" w:rsidR="000E1168" w:rsidRPr="003265A9" w:rsidRDefault="000E1168" w:rsidP="006F183C">
            <w:pPr>
              <w:spacing w:line="360" w:lineRule="auto"/>
              <w:jc w:val="center"/>
              <w:rPr>
                <w:rFonts w:ascii="Times New Roman" w:hAnsi="Times New Roman" w:cs="Times New Roman"/>
                <w:sz w:val="16"/>
                <w:szCs w:val="16"/>
              </w:rPr>
            </w:pPr>
            <w:r w:rsidRPr="003265A9">
              <w:rPr>
                <w:rFonts w:ascii="Times New Roman" w:hAnsi="Times New Roman" w:cs="Times New Roman"/>
                <w:sz w:val="16"/>
                <w:szCs w:val="16"/>
              </w:rPr>
              <w:t>5’-</w:t>
            </w:r>
            <w:r w:rsidR="007E25EB" w:rsidRPr="007E25EB">
              <w:rPr>
                <w:rFonts w:ascii="Times New Roman" w:hAnsi="Times New Roman" w:cs="Times New Roman"/>
                <w:sz w:val="16"/>
                <w:szCs w:val="16"/>
              </w:rPr>
              <w:t>CGCTTCGCAGGGAGTTCTCAAA</w:t>
            </w:r>
            <w:r w:rsidRPr="003265A9">
              <w:rPr>
                <w:rFonts w:ascii="Times New Roman" w:hAnsi="Times New Roman" w:cs="Times New Roman"/>
                <w:sz w:val="16"/>
                <w:szCs w:val="16"/>
              </w:rPr>
              <w:t>-3’</w:t>
            </w:r>
          </w:p>
        </w:tc>
        <w:tc>
          <w:tcPr>
            <w:tcW w:w="4252" w:type="dxa"/>
            <w:vAlign w:val="center"/>
          </w:tcPr>
          <w:p w14:paraId="311A0EF9" w14:textId="0A9501CF" w:rsidR="000E1168" w:rsidRPr="003265A9" w:rsidRDefault="000E1168" w:rsidP="006F183C">
            <w:pPr>
              <w:spacing w:line="360" w:lineRule="auto"/>
              <w:jc w:val="center"/>
              <w:rPr>
                <w:rFonts w:ascii="Times New Roman" w:hAnsi="Times New Roman" w:cs="Times New Roman"/>
                <w:sz w:val="16"/>
                <w:szCs w:val="16"/>
              </w:rPr>
            </w:pPr>
            <w:r w:rsidRPr="003265A9">
              <w:rPr>
                <w:rFonts w:ascii="Times New Roman" w:hAnsi="Times New Roman" w:cs="Times New Roman"/>
                <w:sz w:val="16"/>
                <w:szCs w:val="16"/>
              </w:rPr>
              <w:t>5’-</w:t>
            </w:r>
            <w:r w:rsidR="007E25EB" w:rsidRPr="007E25EB">
              <w:rPr>
                <w:rFonts w:ascii="Times New Roman" w:hAnsi="Times New Roman" w:cs="Times New Roman"/>
                <w:sz w:val="16"/>
                <w:szCs w:val="16"/>
              </w:rPr>
              <w:t>TCCTTCCTTGTCTGTAACGGTCCTT</w:t>
            </w:r>
            <w:r w:rsidRPr="003265A9">
              <w:rPr>
                <w:rFonts w:ascii="Times New Roman" w:hAnsi="Times New Roman" w:cs="Times New Roman"/>
                <w:sz w:val="16"/>
                <w:szCs w:val="16"/>
              </w:rPr>
              <w:t>-3’</w:t>
            </w:r>
          </w:p>
        </w:tc>
      </w:tr>
      <w:tr w:rsidR="000E1168" w:rsidRPr="000C3813" w14:paraId="3DD2E9DB" w14:textId="77777777" w:rsidTr="006F183C">
        <w:tc>
          <w:tcPr>
            <w:tcW w:w="988" w:type="dxa"/>
            <w:vAlign w:val="center"/>
          </w:tcPr>
          <w:p w14:paraId="275617F1" w14:textId="22A6C8B8" w:rsidR="000E1168" w:rsidRPr="003265A9" w:rsidRDefault="001E6C68" w:rsidP="006F183C">
            <w:pPr>
              <w:spacing w:line="360" w:lineRule="auto"/>
              <w:jc w:val="center"/>
              <w:rPr>
                <w:rFonts w:ascii="Times New Roman" w:hAnsi="Times New Roman" w:cs="Times New Roman"/>
                <w:sz w:val="16"/>
                <w:szCs w:val="16"/>
              </w:rPr>
            </w:pPr>
            <w:bookmarkStart w:id="0" w:name="_Hlk93973891"/>
            <w:r>
              <w:rPr>
                <w:rFonts w:ascii="Times New Roman" w:hAnsi="Times New Roman" w:cs="Times New Roman"/>
                <w:sz w:val="16"/>
                <w:szCs w:val="16"/>
              </w:rPr>
              <w:t>GFAP</w:t>
            </w:r>
          </w:p>
        </w:tc>
        <w:tc>
          <w:tcPr>
            <w:tcW w:w="3827" w:type="dxa"/>
            <w:vAlign w:val="center"/>
          </w:tcPr>
          <w:p w14:paraId="2CE149D9" w14:textId="1D4D92F5" w:rsidR="000E1168" w:rsidRPr="003265A9" w:rsidRDefault="000E1168" w:rsidP="006F183C">
            <w:pPr>
              <w:spacing w:line="360" w:lineRule="auto"/>
              <w:jc w:val="center"/>
              <w:rPr>
                <w:rFonts w:ascii="Times New Roman" w:hAnsi="Times New Roman" w:cs="Times New Roman"/>
                <w:sz w:val="16"/>
                <w:szCs w:val="16"/>
              </w:rPr>
            </w:pPr>
            <w:r w:rsidRPr="003265A9">
              <w:rPr>
                <w:rFonts w:ascii="Times New Roman" w:hAnsi="Times New Roman" w:cs="Times New Roman"/>
                <w:sz w:val="16"/>
                <w:szCs w:val="16"/>
              </w:rPr>
              <w:t>5’-</w:t>
            </w:r>
            <w:r w:rsidR="001E6C68" w:rsidRPr="001E6C68">
              <w:rPr>
                <w:rFonts w:ascii="Times New Roman" w:hAnsi="Times New Roman" w:cs="Times New Roman"/>
                <w:sz w:val="16"/>
                <w:szCs w:val="16"/>
              </w:rPr>
              <w:t>CGGTGGAGATAACTTGGACAATGGA</w:t>
            </w:r>
            <w:r w:rsidRPr="003265A9">
              <w:rPr>
                <w:rFonts w:ascii="Times New Roman" w:hAnsi="Times New Roman" w:cs="Times New Roman"/>
                <w:sz w:val="16"/>
                <w:szCs w:val="16"/>
              </w:rPr>
              <w:t>-3’</w:t>
            </w:r>
          </w:p>
        </w:tc>
        <w:tc>
          <w:tcPr>
            <w:tcW w:w="4252" w:type="dxa"/>
            <w:vAlign w:val="center"/>
          </w:tcPr>
          <w:p w14:paraId="59DAE6BE" w14:textId="0EE58D6E" w:rsidR="000E1168" w:rsidRPr="003265A9" w:rsidRDefault="000E1168" w:rsidP="006F183C">
            <w:pPr>
              <w:spacing w:line="360" w:lineRule="auto"/>
              <w:jc w:val="center"/>
              <w:rPr>
                <w:rFonts w:ascii="Times New Roman" w:hAnsi="Times New Roman" w:cs="Times New Roman"/>
                <w:sz w:val="16"/>
                <w:szCs w:val="16"/>
              </w:rPr>
            </w:pPr>
            <w:r w:rsidRPr="003265A9">
              <w:rPr>
                <w:rFonts w:ascii="Times New Roman" w:hAnsi="Times New Roman" w:cs="Times New Roman"/>
                <w:sz w:val="16"/>
                <w:szCs w:val="16"/>
              </w:rPr>
              <w:t>5’-</w:t>
            </w:r>
            <w:r w:rsidR="001E6C68" w:rsidRPr="001E6C68">
              <w:rPr>
                <w:rFonts w:ascii="Times New Roman" w:hAnsi="Times New Roman" w:cs="Times New Roman"/>
                <w:sz w:val="16"/>
                <w:szCs w:val="16"/>
              </w:rPr>
              <w:t>CTCAGAAGGATGGTTGTGGACTCTT</w:t>
            </w:r>
            <w:r w:rsidRPr="003265A9">
              <w:rPr>
                <w:rFonts w:ascii="Times New Roman" w:hAnsi="Times New Roman" w:cs="Times New Roman"/>
                <w:sz w:val="16"/>
                <w:szCs w:val="16"/>
              </w:rPr>
              <w:t>-3’</w:t>
            </w:r>
          </w:p>
        </w:tc>
      </w:tr>
      <w:tr w:rsidR="000E1168" w:rsidRPr="000C3813" w14:paraId="4F7BC267" w14:textId="77777777" w:rsidTr="006F183C">
        <w:tc>
          <w:tcPr>
            <w:tcW w:w="988" w:type="dxa"/>
            <w:vAlign w:val="center"/>
          </w:tcPr>
          <w:p w14:paraId="5F624070" w14:textId="60AE730C" w:rsidR="000E1168" w:rsidRPr="003265A9" w:rsidRDefault="001E6C68" w:rsidP="006F183C">
            <w:pPr>
              <w:spacing w:line="360" w:lineRule="auto"/>
              <w:jc w:val="center"/>
              <w:rPr>
                <w:rFonts w:ascii="Times New Roman" w:hAnsi="Times New Roman" w:cs="Times New Roman"/>
                <w:sz w:val="16"/>
                <w:szCs w:val="16"/>
              </w:rPr>
            </w:pPr>
            <w:r>
              <w:rPr>
                <w:rFonts w:ascii="Times New Roman" w:hAnsi="Times New Roman" w:cs="Times New Roman"/>
                <w:sz w:val="16"/>
                <w:szCs w:val="16"/>
              </w:rPr>
              <w:t>TUBB3</w:t>
            </w:r>
          </w:p>
        </w:tc>
        <w:tc>
          <w:tcPr>
            <w:tcW w:w="3827" w:type="dxa"/>
            <w:vAlign w:val="center"/>
          </w:tcPr>
          <w:p w14:paraId="574EE646" w14:textId="1D3C7D99" w:rsidR="000E1168" w:rsidRPr="003265A9" w:rsidRDefault="000E1168" w:rsidP="006F183C">
            <w:pPr>
              <w:spacing w:line="360" w:lineRule="auto"/>
              <w:jc w:val="center"/>
              <w:rPr>
                <w:rFonts w:ascii="Times New Roman" w:hAnsi="Times New Roman" w:cs="Times New Roman"/>
                <w:sz w:val="16"/>
                <w:szCs w:val="16"/>
              </w:rPr>
            </w:pPr>
            <w:r w:rsidRPr="003265A9">
              <w:rPr>
                <w:rFonts w:ascii="Times New Roman" w:hAnsi="Times New Roman" w:cs="Times New Roman"/>
                <w:sz w:val="16"/>
                <w:szCs w:val="16"/>
              </w:rPr>
              <w:t>5’-</w:t>
            </w:r>
            <w:r w:rsidR="001E6C68" w:rsidRPr="001E6C68">
              <w:rPr>
                <w:rFonts w:ascii="Times New Roman" w:hAnsi="Times New Roman" w:cs="Times New Roman"/>
                <w:sz w:val="16"/>
                <w:szCs w:val="16"/>
              </w:rPr>
              <w:t>ATGAAGGAGGTGGACGAGCAGATG</w:t>
            </w:r>
            <w:r w:rsidRPr="003265A9">
              <w:rPr>
                <w:rFonts w:ascii="Times New Roman" w:hAnsi="Times New Roman" w:cs="Times New Roman"/>
                <w:sz w:val="16"/>
                <w:szCs w:val="16"/>
              </w:rPr>
              <w:t>-3’</w:t>
            </w:r>
          </w:p>
        </w:tc>
        <w:tc>
          <w:tcPr>
            <w:tcW w:w="4252" w:type="dxa"/>
            <w:vAlign w:val="center"/>
          </w:tcPr>
          <w:p w14:paraId="08E4E041" w14:textId="59E97574" w:rsidR="000E1168" w:rsidRPr="003265A9" w:rsidRDefault="000E1168" w:rsidP="006F183C">
            <w:pPr>
              <w:spacing w:line="360" w:lineRule="auto"/>
              <w:jc w:val="center"/>
              <w:rPr>
                <w:rFonts w:ascii="Times New Roman" w:hAnsi="Times New Roman" w:cs="Times New Roman"/>
                <w:sz w:val="16"/>
                <w:szCs w:val="16"/>
              </w:rPr>
            </w:pPr>
            <w:r w:rsidRPr="003265A9">
              <w:rPr>
                <w:rFonts w:ascii="Times New Roman" w:hAnsi="Times New Roman" w:cs="Times New Roman"/>
                <w:sz w:val="16"/>
                <w:szCs w:val="16"/>
              </w:rPr>
              <w:t>5’-</w:t>
            </w:r>
            <w:r w:rsidR="001E6C68" w:rsidRPr="001E6C68">
              <w:rPr>
                <w:rFonts w:ascii="Times New Roman" w:hAnsi="Times New Roman" w:cs="Times New Roman"/>
                <w:sz w:val="16"/>
                <w:szCs w:val="16"/>
              </w:rPr>
              <w:t>GCTGTGCTATTGCCGATGAAGGT</w:t>
            </w:r>
            <w:r w:rsidRPr="003265A9">
              <w:rPr>
                <w:rFonts w:ascii="Times New Roman" w:hAnsi="Times New Roman" w:cs="Times New Roman"/>
                <w:sz w:val="16"/>
                <w:szCs w:val="16"/>
              </w:rPr>
              <w:t>-3’</w:t>
            </w:r>
          </w:p>
        </w:tc>
      </w:tr>
    </w:tbl>
    <w:p w14:paraId="7CF06485" w14:textId="77777777" w:rsidR="000E1168" w:rsidRPr="000E1168" w:rsidRDefault="000E1168" w:rsidP="00431C3D">
      <w:bookmarkStart w:id="1" w:name="_GoBack"/>
      <w:bookmarkEnd w:id="0"/>
      <w:bookmarkEnd w:id="1"/>
    </w:p>
    <w:sectPr w:rsidR="000E1168" w:rsidRPr="000E1168" w:rsidSect="00023A3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FED28F4" w14:textId="77777777" w:rsidR="00360DCD" w:rsidRDefault="00360DCD" w:rsidP="00C216D7">
      <w:r>
        <w:separator/>
      </w:r>
    </w:p>
  </w:endnote>
  <w:endnote w:type="continuationSeparator" w:id="0">
    <w:p w14:paraId="4D667A14" w14:textId="77777777" w:rsidR="00360DCD" w:rsidRDefault="00360DCD" w:rsidP="00C216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0D9E47F" w14:textId="77777777" w:rsidR="00360DCD" w:rsidRDefault="00360DCD" w:rsidP="00C216D7">
      <w:r>
        <w:separator/>
      </w:r>
    </w:p>
  </w:footnote>
  <w:footnote w:type="continuationSeparator" w:id="0">
    <w:p w14:paraId="720012BF" w14:textId="77777777" w:rsidR="00360DCD" w:rsidRDefault="00360DCD" w:rsidP="00C216D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30721"/>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NE.Ref{093CBEFA-A1BE-446C-B561-6D852087452B}" w:val=" ADDIN NE.Ref.{093CBEFA-A1BE-446C-B561-6D852087452B}&lt;Citation&gt;&lt;Group&gt;&lt;References&gt;&lt;Item&gt;&lt;ID&gt;1869&lt;/ID&gt;&lt;UID&gt;{C44C0981-FCFB-47D5-B62F-684ADBA002F1}&lt;/UID&gt;&lt;Title&gt;Gla-rich protein (GRP), a new vitamin K-dependent protein identified from sturgeon cartilage and highly conserved in vertebrates&lt;/Title&gt;&lt;Template&gt;Journal Article&lt;/Template&gt;&lt;Star&gt;0&lt;/Star&gt;&lt;Tag&gt;0&lt;/Tag&gt;&lt;Author&gt;Viegas, C S; Simes, D C; Laize, V; Williamson, M K; Price, P A; Cancela, M L&lt;/Author&gt;&lt;Year&gt;2008&lt;/Year&gt;&lt;Details&gt;&lt;_accession_num&gt;18836183&lt;/_accession_num&gt;&lt;_author_adr&gt;Centre of Marine Sciences (CCMAR), University of Algarve, 8005-139 Faro, Portugal.&lt;/_author_adr&gt;&lt;_collection_scope&gt;EI;SCI;SCIE;&lt;/_collection_scope&gt;&lt;_created&gt;61909513&lt;/_created&gt;&lt;_date&gt;2008-12-26&lt;/_date&gt;&lt;_date_display&gt;2008 Dec 26&lt;/_date_display&gt;&lt;_db_updated&gt;PubMed&lt;/_db_updated&gt;&lt;_doi&gt;10.1074/jbc.M802761200&lt;/_doi&gt;&lt;_impact_factor&gt;   4.125&lt;/_impact_factor&gt;&lt;_isbn&gt;0021-9258 (Print); 0021-9258 (Linking)&lt;/_isbn&gt;&lt;_issue&gt;52&lt;/_issue&gt;&lt;_journal&gt;J Biol Chem&lt;/_journal&gt;&lt;_keywords&gt;Amino Acid Sequence; Animals; Binding Sites; Cartilage/*metabolism; Conserved Sequence; Fish Proteins/chemistry/*metabolism; Fishes; Gene Expression Regulation; Humans; Hydrogen-Ion Concentration; Models, Biological; Molecular Sequence Data; Phylogeny; Sequence Homology, Amino Acid; Tissue Distribution; Vitamin K/*metabolism&lt;/_keywords&gt;&lt;_language&gt;eng&lt;/_language&gt;&lt;_modified&gt;61909513&lt;/_modified&gt;&lt;_pages&gt;36655-64&lt;/_pages&gt;&lt;_tertiary_title&gt;The Journal of biological chemistry&lt;/_tertiary_title&gt;&lt;_type_work&gt;Journal Article; Research Support, N.I.H., Extramural; Research Support, Non-U.S. Gov&amp;apos;t&lt;/_type_work&gt;&lt;_url&gt;http://www.ncbi.nlm.nih.gov/entrez/query.fcgi?cmd=Retrieve&amp;amp;db=pubmed&amp;amp;dopt=Abstract&amp;amp;list_uids=18836183&amp;amp;query_hl=1&lt;/_url&gt;&lt;_volume&gt;283&lt;/_volume&gt;&lt;/Details&gt;&lt;Extra&gt;&lt;DBUID&gt;{6CEB8979-0272-4039-BB70-435A579A7E2D}&lt;/DBUID&gt;&lt;/Extra&gt;&lt;/Item&gt;&lt;/References&gt;&lt;/Group&gt;&lt;Group&gt;&lt;References&gt;&lt;Item&gt;&lt;ID&gt;1881&lt;/ID&gt;&lt;UID&gt;{8888889D-6AA1-4A56-8414-A5C12D2B0C4B}&lt;/UID&gt;&lt;Title&gt;Gla-rich protein function as an anti-inflammatory agent in monocytes/macrophages: Implications for calcification-related chronic inflammatory diseases&lt;/Title&gt;&lt;Template&gt;Journal Article&lt;/Template&gt;&lt;Star&gt;0&lt;/Star&gt;&lt;Tag&gt;5&lt;/Tag&gt;&lt;Author&gt;Viegas, CSB; Costa, R M; Santos, L; Videira, P A; Silva, Z; Araujo, N; Macedo, A L; Matos, A P; Vermeer, C; Simes, D C&lt;/Author&gt;&lt;Year&gt;2017&lt;/Year&gt;&lt;Details&gt;&lt;_accession_num&gt;28542410&lt;/_accession_num&gt;&lt;_author_adr&gt;Centre of Marine Sciences (CCMAR), University of Algarve, Faro, Portugal.; GenoGla Diagnostics, Centre of Marine Sciences (CCMAR), University of Algarve, Faro, Portugal.; Centre of Marine Sciences (CCMAR), University of Algarve, Faro, Portugal.; Centre of Marine Sciences (CCMAR), University of Algarve, Faro, Portugal.; UCIBIO@REQUIMTE Departamento Ciencias da Vida, Faculdade de Ciencias e Tecnologia, Universidade NOVA de Lisboa, Caparica, Portugal.; UCIBIO@REQUIMTE Departamento Ciencias da Vida, Faculdade de Ciencias e Tecnologia, Universidade NOVA de Lisboa, Caparica, Portugal.; Centre of Marine Sciences (CCMAR), University of Algarve, Faro, Portugal.; UCIBIO@REQUIMTE, Departamento de Quimica, Faculdade de Ciencias e Tecnologia, Universidade Nova de Lisboa, Caparica, Portugal.; Centro de Investigacao Interdisciplinar Egas Moniz, Egas Moniz-Cooperativa de Ensino Superior CRL, Caparica, Portugal.; VitaK, Maastricht University, Maastricht, The Netherlands.; Centre of Marine Sciences (CCMAR), University of Algarve, Faro, Portugal.; GenoGla Diagnostics, Centre of Marine Sciences (CCMAR), University of Algarve, Faro, Portugal.&lt;/_author_adr&gt;&lt;_collection_scope&gt;SCIE;&lt;/_collection_scope&gt;&lt;_created&gt;61922841&lt;/_created&gt;&lt;_date&gt;2017-01-20&lt;/_date&gt;&lt;_date_display&gt;2017&lt;/_date_display&gt;&lt;_db_updated&gt;PubMed&lt;/_db_updated&gt;&lt;_doi&gt;10.1371/journal.pone.0177829&lt;/_doi&gt;&lt;_impact_factor&gt;   2.806&lt;/_impact_factor&gt;&lt;_isbn&gt;1932-6203 (Electronic); 1932-6203 (Linking)&lt;/_isbn&gt;&lt;_issue&gt;5&lt;/_issue&gt;&lt;_journal&gt;PLoS One&lt;/_journal&gt;&lt;_keywords&gt;Adult; Calcinosis/complications/immunology/*metabolism; Calcium-Binding Proteins/metabolism; Carboxylic Acids/chemistry; Cell Line; Chronic Disease; Extracellular Matrix Proteins/metabolism; Extracellular Vesicles/drug effects/metabolism; Humans; Inflammation/complications; Lipopolysaccharides/pharmacology; Macrophages/cytology/drug effects/*metabolism; Monocytes/cytology/drug effects/*metabolism; Proteins/chemistry/*metabolism&lt;/_keywords&gt;&lt;_language&gt;eng&lt;/_language&gt;&lt;_modified&gt;61922843&lt;/_modified&gt;&lt;_pages&gt;e0177829&lt;/_pages&gt;&lt;_tertiary_title&gt;PloS one&lt;/_tertiary_title&gt;&lt;_type_work&gt;Journal Article&lt;/_type_work&gt;&lt;_url&gt;http://www.ncbi.nlm.nih.gov/entrez/query.fcgi?cmd=Retrieve&amp;amp;db=pubmed&amp;amp;dopt=Abstract&amp;amp;list_uids=28542410&amp;amp;query_hl=1&lt;/_url&gt;&lt;_volume&gt;12&lt;/_volume&gt;&lt;/Details&gt;&lt;Extra&gt;&lt;DBUID&gt;{6CEB8979-0272-4039-BB70-435A579A7E2D}&lt;/DBUID&gt;&lt;/Extra&gt;&lt;/Item&gt;&lt;/References&gt;&lt;/Group&gt;&lt;Group&gt;&lt;References&gt;&lt;Item&gt;&lt;ID&gt;1880&lt;/ID&gt;&lt;UID&gt;{452A4DD6-CCF9-4A12-BB12-C1914EB04EF8}&lt;/UID&gt;&lt;Title&gt;Gla-rich protein is involved in the cross-talk between calcification and inflammation in osteoarthritis&lt;/Title&gt;&lt;Template&gt;Journal Article&lt;/Template&gt;&lt;Star&gt;0&lt;/Star&gt;&lt;Tag&gt;5&lt;/Tag&gt;&lt;Author&gt;Cavaco, S; Viegas, C S; Rafael, M S; Ramos, A; Magalhaes, J; Blanco, F J; Vermeer, C; Simes, D C&lt;/Author&gt;&lt;Year&gt;2016&lt;/Year&gt;&lt;Details&gt;&lt;_accession_num&gt;26337479&lt;/_accession_num&gt;&lt;_author_adr&gt;Centre of Marine Sciences (CCMAR), University of Algarve, Campus de Gambelas, 8005-139, Faro, Portugal.; Centre of Marine Sciences (CCMAR), University of Algarve, Campus de Gambelas, 8005-139, Faro, Portugal.; GenoGla Diagnostics, Centre of Marine Sciences (CCMAR), University of Algarve, Faro, Portugal.; Centre of Marine Sciences (CCMAR), University of Algarve, Campus de Gambelas, 8005-139, Faro, Portugal.; Department of Orthopedics and Traumatology, Algarve Medical Centre (CHAlgarve), Faro, Portugal.; Grupo de Bioingenieria Tisular y Terapia Celular (GBTTC-CHUAC), Servicio de Reumatologia, Instituto de Investigacion Biomedica de A Coruna (INIBIC), Complejo Hospitalario Universitario de A Coruna (CHUAC), Sergas, Universidad de A Coruna (UDC), A Coruna, Spain.; Centro de Investigacion Biomedica en Red de Bioingenieria, Biomateriales y Nanomedicina (CIBER-BBN), Madrid, Spain.; Grupo de Bioingenieria Tisular y Terapia Celular (GBTTC-CHUAC), Servicio de Reumatologia, Instituto de Investigacion Biomedica de A Coruna (INIBIC), Complejo Hospitalario Universitario de A Coruna (CHUAC), Sergas, Universidad de A Coruna (UDC), A Coruna, Spain.; VitaK, Maastricht University, Maastricht, The Netherlands.; Centre of Marine Sciences (CCMAR), University of Algarve, Campus de Gambelas, 8005-139, Faro, Portugal. dsimes@ualg.pt.; GenoGla Diagnostics, Centre of Marine Sciences (CCMAR), University of Algarve, Faro, Portugal. dsimes@ualg.pt.&lt;/_author_adr&gt;&lt;_collection_scope&gt;SCI;SCIE;&lt;/_collection_scope&gt;&lt;_created&gt;61922839&lt;/_created&gt;&lt;_date&gt;2016-03-01&lt;/_date&gt;&lt;_date_display&gt;2016 Mar&lt;/_date_display&gt;&lt;_db_updated&gt;PubMed&lt;/_db_updated&gt;&lt;_doi&gt;10.1007/s00018-015-2033-9&lt;/_doi&gt;&lt;_impact_factor&gt;   5.788&lt;/_impact_factor&gt;&lt;_isbn&gt;1420-9071 (Electronic); 1420-682X (Linking)&lt;/_isbn&gt;&lt;_issue&gt;5&lt;/_issue&gt;&lt;_journal&gt;Cell Mol Life Sci&lt;/_journal&gt;&lt;_keywords&gt;Calcinosis/complications/immunology/*metabolism/pathology; Cell Differentiation; Cells, Cultured; Chondrocytes/immunology/metabolism/pathology; Humans; Inflammation/complications/immunology/*metabolism/pathology; Osteoarthritis/complications/immunology/*metabolism/pathology; Proteins/analysis/immunology/*metabolismECM mineralization; Gamma-carboxylated GRP; Gla-rich protein; Inflammation; Osteoarthritis&lt;/_keywords&gt;&lt;_language&gt;eng&lt;/_language&gt;&lt;_modified&gt;61922840&lt;/_modified&gt;&lt;_pages&gt;1051-65&lt;/_pages&gt;&lt;_tertiary_title&gt;Cellular and molecular life sciences : CMLS&lt;/_tertiary_title&gt;&lt;_type_work&gt;Journal Article; Research Support, Non-U.S. Gov&amp;apos;t&lt;/_type_work&gt;&lt;_url&gt;http://www.ncbi.nlm.nih.gov/entrez/query.fcgi?cmd=Retrieve&amp;amp;db=pubmed&amp;amp;dopt=Abstract&amp;amp;list_uids=26337479&amp;amp;query_hl=1&lt;/_url&gt;&lt;_volume&gt;73&lt;/_volume&gt;&lt;/Details&gt;&lt;Extra&gt;&lt;DBUID&gt;{6CEB8979-0272-4039-BB70-435A579A7E2D}&lt;/DBUID&gt;&lt;/Extra&gt;&lt;/Item&gt;&lt;/References&gt;&lt;/Group&gt;&lt;/Citation&gt;_x000a_"/>
    <w:docVar w:name="NE.Ref{0CC8E596-A214-405E-B1B5-966A0BD2F627}" w:val=" ADDIN NE.Ref.{0CC8E596-A214-405E-B1B5-966A0BD2F627}&lt;Citation&gt;&lt;Group&gt;&lt;References&gt;&lt;Item&gt;&lt;ID&gt;1928&lt;/ID&gt;&lt;UID&gt;{85C1D0D4-EB00-462F-8F29-BCD1B225BD8D}&lt;/UID&gt;&lt;Title&gt;Risk factors for metabolic bone disease in Crohn&amp;apos;s disease patients&lt;/Title&gt;&lt;Template&gt;Journal Article&lt;/Template&gt;&lt;Star&gt;0&lt;/Star&gt;&lt;Tag&gt;0&lt;/Tag&gt;&lt;Author&gt;Cravo, M; Guerreiro, C S; Dos, Santos PM; Brito, M; Ferreira, P; Fidalgo, C; Tavares, L; Pereira, A D&lt;/Author&gt;&lt;Year&gt;2010&lt;/Year&gt;&lt;Details&gt;&lt;_accession_num&gt;20848459&lt;/_accession_num&gt;&lt;_author_adr&gt;Instituto Portugues de Oncologia Francisco Gentil, Lisboa, Portugal. marilia.cravo@sapo.pt&lt;/_author_adr&gt;&lt;_collection_scope&gt;SCI;SCIE;&lt;/_collection_scope&gt;&lt;_created&gt;62040428&lt;/_created&gt;&lt;_date&gt;2010-12-01&lt;/_date&gt;&lt;_date_display&gt;2010 Dec&lt;/_date_display&gt;&lt;_db_updated&gt;PubMed&lt;/_db_updated&gt;&lt;_doi&gt;10.1002/ibd.21297&lt;/_doi&gt;&lt;_impact_factor&gt;   4.525&lt;/_impact_factor&gt;&lt;_isbn&gt;1536-4844 (Electronic); 1078-0998 (Linking)&lt;/_isbn&gt;&lt;_issue&gt;12&lt;/_issue&gt;&lt;_journal&gt;Inflamm Bowel Dis&lt;/_journal&gt;&lt;_keywords&gt;Adult; Body Composition; Body Mass Index; Bone Density; Bone Diseases, Metabolic/*etiology/pathology; Case-Control Studies; Crohn Disease/*complications/pathology/therapy; Female; Humans; Interleukin-1/genetics; Interleukin-6/genetics; Male; Polymorphism, Genetic/genetics; Risk Factors; Treatment Outcome; Tumor Necrosis Factor-alpha/genetics&lt;/_keywords&gt;&lt;_language&gt;eng&lt;/_language&gt;&lt;_modified&gt;62040428&lt;/_modified&gt;&lt;_ori_publication&gt;Copyright (c) 2010 Crohn&amp;apos;s &amp;amp;amp; Colitis Foundation of America, Inc.&lt;/_ori_publication&gt;&lt;_pages&gt;2117-24&lt;/_pages&gt;&lt;_tertiary_title&gt;Inflammatory bowel diseases&lt;/_tertiary_title&gt;&lt;_type_work&gt;Comparative Study; Journal Article; Research Support, Non-U.S. Gov&amp;apos;t&lt;/_type_work&gt;&lt;_url&gt;http://www.ncbi.nlm.nih.gov/entrez/query.fcgi?cmd=Retrieve&amp;amp;db=pubmed&amp;amp;dopt=Abstract&amp;amp;list_uids=20848459&amp;amp;query_hl=1&lt;/_url&gt;&lt;_volume&gt;16&lt;/_volume&gt;&lt;/Details&gt;&lt;Extra&gt;&lt;DBUID&gt;{6CEB8979-0272-4039-BB70-435A579A7E2D}&lt;/DBUID&gt;&lt;/Extra&gt;&lt;/Item&gt;&lt;/References&gt;&lt;/Group&gt;&lt;/Citation&gt;_x000a_"/>
    <w:docVar w:name="NE.Ref{0CD5A999-707C-4F53-8E09-FC6F5BBC0E28}" w:val=" ADDIN NE.Ref.{0CD5A999-707C-4F53-8E09-FC6F5BBC0E28}&lt;Citation&gt;&lt;Group&gt;&lt;References&gt;&lt;Item&gt;&lt;ID&gt;1666&lt;/ID&gt;&lt;UID&gt;{3769CB06-5782-4844-A250-AAD6C1AF56D1}&lt;/UID&gt;&lt;Title&gt;Inhibition of bone morphogenetic proteins protects against atherosclerosis and vascular calcification&lt;/Title&gt;&lt;Template&gt;Journal Article&lt;/Template&gt;&lt;Star&gt;0&lt;/Star&gt;&lt;Tag&gt;0&lt;/Tag&gt;&lt;Author&gt;Yao, Y; Bennett, B J; Wang, X; Rosenfeld, M E; Giachelli, C; Lusis, A J; Bostrom, K I&lt;/Author&gt;&lt;Year&gt;2010&lt;/Year&gt;&lt;Details&gt;&lt;_accession_num&gt;20576934&lt;/_accession_num&gt;&lt;_author_adr&gt;Division of Cardiology, David Geffen School of Medicine, University of California, Los Angeles, CA 90095-1679, USA.&lt;/_author_adr&gt;&lt;_collection_scope&gt;SCI;SCIE;&lt;/_collection_scope&gt;&lt;_created&gt;61120805&lt;/_created&gt;&lt;_date&gt;2010-08-20&lt;/_date&gt;&lt;_date_display&gt;2010 Aug 20&lt;/_date_display&gt;&lt;_db_updated&gt;PubMed&lt;/_db_updated&gt;&lt;_doi&gt;10.1161/CIRCRESAHA.110.219071&lt;/_doi&gt;&lt;_impact_factor&gt;  13.965&lt;/_impact_factor&gt;&lt;_isbn&gt;1524-4571 (Electronic); 0009-7330 (Linking)&lt;/_isbn&gt;&lt;_issue&gt;4&lt;/_issue&gt;&lt;_journal&gt;Circ Res&lt;/_journal&gt;&lt;_keywords&gt;Animals; Apolipoproteins E/deficiency; Atherosclerosis/metabolism/*prevention &amp;amp; control; Bone Morphogenetic Proteins/*antagonists &amp;amp; inhibitors/biosynthesis; Calcinosis/metabolism/*prevention &amp;amp; control; Calcium-Binding Proteins/biosynthesis; Extracellular Matrix Proteins/biosynthesis; Female; Male; Mice; Mice, Inbred C57BL; Mice, Knockout; Mice, Transgenic; Vascular Diseases/metabolism/*prevention &amp;amp; control&lt;/_keywords&gt;&lt;_language&gt;eng&lt;/_language&gt;&lt;_modified&gt;61909602&lt;/_modified&gt;&lt;_pages&gt;485-94&lt;/_pages&gt;&lt;_tertiary_title&gt;Circulation research&lt;/_tertiary_title&gt;&lt;_type_work&gt;Comparative Study; Journal Article; Research Support, N.I.H., Extramural; Research Support, Non-U.S. Gov&amp;apos;t&lt;/_type_work&gt;&lt;_url&gt;http://www.ncbi.nlm.nih.gov/entrez/query.fcgi?cmd=Retrieve&amp;amp;db=pubmed&amp;amp;dopt=Abstract&amp;amp;list_uids=20576934&amp;amp;query_hl=1&lt;/_url&gt;&lt;_volume&gt;107&lt;/_volume&gt;&lt;/Details&gt;&lt;Extra&gt;&lt;DBUID&gt;{6CEB8979-0272-4039-BB70-435A579A7E2D}&lt;/DBUID&gt;&lt;/Extra&gt;&lt;/Item&gt;&lt;/References&gt;&lt;/Group&gt;&lt;/Citation&gt;_x000a_"/>
    <w:docVar w:name="NE.Ref{0CDCAA6A-54C9-4FC8-90BB-D0D2FFB47A7C}" w:val=" ADDIN NE.Ref.{0CDCAA6A-54C9-4FC8-90BB-D0D2FFB47A7C}&lt;Citation&gt;&lt;Group&gt;&lt;References&gt;&lt;Item&gt;&lt;ID&gt;1594&lt;/ID&gt;&lt;UID&gt;{076246D1-6A62-4434-B1E3-E922DA5D40A5}&lt;/UID&gt;&lt;Title&gt;Growth arrest-specific protein 6 is hepatoprotective against murine ischemia/reperfusion injury&lt;/Title&gt;&lt;Template&gt;Journal Article&lt;/Template&gt;&lt;Star&gt;0&lt;/Star&gt;&lt;Tag&gt;3&lt;/Tag&gt;&lt;Author&gt;Llacuna, L; Barcena, C; Bellido-Martin, L; Fernandez, L; Stefanovic, M; Mari, M; Garcia-Ruiz, C; Fernandez-Checa, J C; Garcia, De Frutos P; Morales, A&lt;/Author&gt;&lt;Year&gt;2010&lt;/Year&gt;&lt;Details&gt;&lt;_accession_num&gt;20730776&lt;/_accession_num&gt;&lt;_author_adr&gt;Liver Unit, Hospital Clinic, Institut d&amp;apos;Investigacions Biomediques August Pi i Sunyer/Centre d&amp;apos;Investigacio Biomedica Esther Koplowitz, Centro de Investigacion  Biomedica en Red de Enfermedades Hepaticas y Digestivas, Barcelona, Spain.&lt;/_author_adr&gt;&lt;_collection_scope&gt;SCI;SCIE;&lt;/_collection_scope&gt;&lt;_created&gt;61105602&lt;/_created&gt;&lt;_date&gt;2010-10-01&lt;/_date&gt;&lt;_date_display&gt;2010 Oct&lt;/_date_display&gt;&lt;_db_updated&gt;PubMed&lt;/_db_updated&gt;&lt;_doi&gt;10.1002/hep.23833&lt;/_doi&gt;&lt;_impact_factor&gt;  13.246&lt;/_impact_factor&gt;&lt;_isbn&gt;1527-3350 (Electronic); 0270-9139 (Linking)&lt;/_isbn&gt;&lt;_issue&gt;4&lt;/_issue&gt;&lt;_journal&gt;Hepatology&lt;/_journal&gt;&lt;_keywords&gt;Animals; Intercellular Signaling Peptides and Proteins/blood/*therapeutic use; Interleukin-1beta/metabolism; JNK Mitogen-Activated Protein Kinases/metabolism; Liver Diseases/*prevention &amp;amp; control; Male; Mice; Mice, Inbred C57BL; Mice, Knockout; Phosphorylation; Proto-Oncogene Proteins c-akt/metabolism; RNA, Messenger/metabolism; Reperfusion Injury/*prevention &amp;amp; control; Tumor Necrosis Factor-alpha/metabolism&lt;/_keywords&gt;&lt;_language&gt;eng&lt;/_language&gt;&lt;_modified&gt;62015073&lt;/_modified&gt;&lt;_pages&gt;1371-9&lt;/_pages&gt;&lt;_tertiary_title&gt;Hepatology (Baltimore, Md.)&lt;/_tertiary_title&gt;&lt;_type_work&gt;Journal Article; Research Support, N.I.H., Extramural; Research Support, Non-U.S. Gov&amp;apos;t&lt;/_type_work&gt;&lt;_url&gt;http://www.ncbi.nlm.nih.gov/entrez/query.fcgi?cmd=Retrieve&amp;amp;db=pubmed&amp;amp;dopt=Abstract&amp;amp;list_uids=20730776&amp;amp;query_hl=1&lt;/_url&gt;&lt;_volume&gt;52&lt;/_volume&gt;&lt;/Details&gt;&lt;Extra&gt;&lt;DBUID&gt;{6CEB8979-0272-4039-BB70-435A579A7E2D}&lt;/DBUID&gt;&lt;/Extra&gt;&lt;/Item&gt;&lt;/References&gt;&lt;/Group&gt;&lt;/Citation&gt;_x000a_"/>
    <w:docVar w:name="NE.Ref{0D2555DC-2C6E-4D74-A150-363BABE1487C}" w:val=" ADDIN NE.Ref.{0D2555DC-2C6E-4D74-A150-363BABE1487C}&lt;Citation&gt;&lt;Group&gt;&lt;References&gt;&lt;Item&gt;&lt;ID&gt;1853&lt;/ID&gt;&lt;UID&gt;{84E6B514-BAB3-44D2-AE8B-34E8401FD196}&lt;/UID&gt;&lt;Title&gt;Novel Targeted Therapies for Inflammatory Bowel Disease&lt;/Title&gt;&lt;Template&gt;Journal Article&lt;/Template&gt;&lt;Star&gt;0&lt;/Star&gt;&lt;Tag&gt;0&lt;/Tag&gt;&lt;Author&gt;Coskun, M; Vermeire, S; Nielsen, O H&lt;/Author&gt;&lt;Year&gt;2017&lt;/Year&gt;&lt;Details&gt;&lt;_accession_num&gt;27916280&lt;/_accession_num&gt;&lt;_author_adr&gt;Department of Gastroenterology, Medical Section, Herlev Hospital, University of Copenhagen, Denmark; The Bioinformatics Centre, Department of Biology, and Biotech Research and Innovation Centre (BRIC), University of Copenhagen, Denmark.; Department of Gastroenterology, University Hospital Gasthuisberg, Leuven, Belgium.; Department of Gastroenterology, Medical Section, Herlev Hospital, University of Copenhagen, Denmark. Electronic address: ohn@dadlnet.dk.&lt;/_author_adr&gt;&lt;_collection_scope&gt;SCI;SCIE;&lt;/_collection_scope&gt;&lt;_created&gt;61904036&lt;/_created&gt;&lt;_date&gt;2017-02-01&lt;/_date&gt;&lt;_date_display&gt;2017 Feb&lt;/_date_display&gt;&lt;_db_updated&gt;PubMed&lt;/_db_updated&gt;&lt;_doi&gt;10.1016/j.tips.2016.10.014&lt;/_doi&gt;&lt;_impact_factor&gt;  12.797&lt;/_impact_factor&gt;&lt;_isbn&gt;1873-3735 (Electronic); 0165-6147 (Linking)&lt;/_isbn&gt;&lt;_issue&gt;2&lt;/_issue&gt;&lt;_journal&gt;Trends Pharmacol Sci&lt;/_journal&gt;&lt;_keywords&gt;Crohn&amp;apos;s disease; antisense therapy; biologics; leukocyte trafficking; small molecules; ulcerative colitis&lt;/_keywords&gt;&lt;_language&gt;eng&lt;/_language&gt;&lt;_modified&gt;61904037&lt;/_modified&gt;&lt;_ori_publication&gt;Copyright (c) 2016 Elsevier Ltd. All rights reserved.&lt;/_ori_publication&gt;&lt;_pages&gt;127-142&lt;/_pages&gt;&lt;_tertiary_title&gt;Trends in pharmacological sciences&lt;/_tertiary_title&gt;&lt;_type_work&gt;Journal Article; Review&lt;/_type_work&gt;&lt;_url&gt;http://www.ncbi.nlm.nih.gov/entrez/query.fcgi?cmd=Retrieve&amp;amp;db=pubmed&amp;amp;dopt=Abstract&amp;amp;list_uids=27916280&amp;amp;query_hl=1&lt;/_url&gt;&lt;_volume&gt;38&lt;/_volume&gt;&lt;/Details&gt;&lt;Extra&gt;&lt;DBUID&gt;{6CEB8979-0272-4039-BB70-435A579A7E2D}&lt;/DBUID&gt;&lt;/Extra&gt;&lt;/Item&gt;&lt;/References&gt;&lt;/Group&gt;&lt;/Citation&gt;_x000a_"/>
    <w:docVar w:name="NE.Ref{0E6F62BC-1412-46B0-A16F-B3379C067CBB}" w:val=" ADDIN NE.Ref.{0E6F62BC-1412-46B0-A16F-B3379C067CBB}&lt;Citation&gt;&lt;Group&gt;&lt;References&gt;&lt;Item&gt;&lt;ID&gt;1783&lt;/ID&gt;&lt;UID&gt;{C9449B06-6DA2-4C42-8D65-2D1FDE134ED3}&lt;/UID&gt;&lt;Title&gt;Mesenchymal Stromal Cells Mitigate Experimental Colitis via Insulin-like Growth Factor Binding Protein 7-mediated Immunosuppression&lt;/Title&gt;&lt;Template&gt;Journal Article&lt;/Template&gt;&lt;Star&gt;0&lt;/Star&gt;&lt;Tag&gt;4&lt;/Tag&gt;&lt;Author&gt;Liao, Y; Lei, J; Liu, M; Lin, W; Hong, D; Tuo, Y; Jiang, M H; Xia, H; Wang, M; Huang, W; Xiang, A P&lt;/Author&gt;&lt;Year&gt;2016&lt;/Year&gt;&lt;Details&gt;&lt;_accessed&gt;62070669&lt;/_accessed&gt;&lt;_accession_num&gt;27397633&lt;/_accession_num&gt;&lt;_author_adr&gt;Program of Stem Cells and Regenerative Medicine, Affiliated Guangzhou Women and Children&amp;apos;s Hospital, Zhongshan School of Medicine, Sun Yat-Sen University, Guangzhou, China.; Center for Stem Cell Biology and Tissue Engineering, Key Laboratory for Stem Cells and Tissue Engineering, Ministry of Education, Sun Yat-Sen University, Guangzhou, China.; Department of Experimental Physiology, Zhongshan Medical School, Sun Yat-Sen University, Guangzhou, China.; Center for Stem Cell Biology and Tissue Engineering, Key Laboratory for Stem Cells and Tissue Engineering, Ministry of Education, Sun Yat-Sen University, Guangzhou, China.; Department of Cardiology, The Third Affiliated Hospital, Sun Yat-Sen University,  Guangzhou, China.; Zhongshan School of Medicine, Sun Yat-Sen University, Guangzhou, China.; Department of Histopathology, the First Affiliated Hospital, Sun Yat-Sen University, Guangzhou, China.; Center for Stem Cell Biology and Tissue Engineering, Key Laboratory for Stem Cells and Tissue Engineering, Ministry of Education, Sun Yat-Sen University, Guangzhou, China.; Program of Stem Cells and Regenerative Medicine, Affiliated Guangzhou Women and Children&amp;apos;s Hospital, Zhongshan School of Medicine, Sun Yat-Sen University, Guangzhou, China.; The Cardiovascular Center, Gaozhou People&amp;apos;s Hospital, Maoming, China.; Program of Stem Cells and Regenerative Medicine, Affiliated Guangzhou Women and Children&amp;apos;s Hospital, Zhongshan School of Medicine, Sun Yat-Sen University, Guangzhou, China.; Center for Stem Cell Biology and Tissue Engineering, Key Laboratory for Stem Cells and Tissue Engineering, Ministry of Education, Sun Yat-Sen University, Guangzhou, China.; Program of Stem Cells and Regenerative Medicine, Affiliated Guangzhou Women and Children&amp;apos;s Hospital, Zhongshan School of Medicine, Sun Yat-Sen University, Guangzhou, China.; Center for Stem Cell Biology and Tissue Engineering, Key Laboratory for Stem Cells and Tissue Engineering, Ministry of Education, Sun Yat-Sen University, Guangzhou, China.; Department of Biochemistry, Zhongshan School of Medicine, Sun Yat-Sen University, Guangzhou, China.&lt;/_author_adr&gt;&lt;_collection_scope&gt;SCI;SCIE;&lt;/_collection_scope&gt;&lt;_created&gt;61378551&lt;/_created&gt;&lt;_date&gt;61404480&lt;/_date&gt;&lt;_date_display&gt;2016 Oct&lt;/_date_display&gt;&lt;_db_updated&gt;PubMed&lt;/_db_updated&gt;&lt;_doi&gt;10.1038/mt.2016.140&lt;/_doi&gt;&lt;_impact_factor&gt;   6.688&lt;/_impact_factor&gt;&lt;_isbn&gt;1525-0024 (Electronic); 1525-0016 (Linking)&lt;/_isbn&gt;&lt;_journal&gt;Mol Ther&lt;/_journal&gt;&lt;_language&gt;eng&lt;/_language&gt;&lt;_modified&gt;62070669&lt;/_modified&gt;&lt;_tertiary_title&gt;Molecular therapy : the journal of the American Society of Gene Therapy&lt;/_tertiary_title&gt;&lt;_type_work&gt;Journal Article&lt;/_type_work&gt;&lt;_url&gt;http://www.ncbi.nlm.nih.gov/entrez/query.fcgi?cmd=Retrieve&amp;amp;db=pubmed&amp;amp;dopt=Abstract&amp;amp;list_uids=27397633&amp;amp;query_hl=1&lt;/_url&gt;&lt;_volume&gt;24&lt;/_volume&gt;&lt;_issue&gt;10&lt;/_issue&gt;&lt;_pages&gt;1860-1872&lt;/_pages&gt;&lt;_keywords&gt;Animals; Cell Differentiation; Cell Proliferation; Cells, Cultured; Colitis/chemically induced/metabolism/*therapy; Disease Models, Animal; Immunologic Factors/*metabolism; Insulin-Like Growth Factor Binding Proteins/*metabolism; Mesenchymal Stem Cell Transplantation/*methods; Mesenchymal Stromal Cells/*cytology/metabolism; Mice; Up-Regulation&lt;/_keywords&gt;&lt;/Details&gt;&lt;Extra&gt;&lt;DBUID&gt;{6CEB8979-0272-4039-BB70-435A579A7E2D}&lt;/DBUID&gt;&lt;/Extra&gt;&lt;/Item&gt;&lt;/References&gt;&lt;/Group&gt;&lt;/Citation&gt;_x000a_"/>
    <w:docVar w:name="NE.Ref{150BD354-B181-4EC3-AA43-C68C5521C421}" w:val=" ADDIN NE.Ref.{150BD354-B181-4EC3-AA43-C68C5521C421}&lt;Citation&gt;&lt;Group&gt;&lt;References&gt;&lt;Item&gt;&lt;ID&gt;1896&lt;/ID&gt;&lt;UID&gt;{521DE324-52B0-490D-B494-1214580AA1BB}&lt;/UID&gt;&lt;Title&gt;Vascular calcification: expression patterns of the osteoblast-specific gene core  binding factor alpha-1 and the protective factor matrix gla protein in human atherogenesis&lt;/Title&gt;&lt;Template&gt;Journal Article&lt;/Template&gt;&lt;Star&gt;0&lt;/Star&gt;&lt;Tag&gt;3&lt;/Tag&gt;&lt;Author&gt;Engelse, M A; Neele, J M; Bronckers, A L; Pannekoek, H; de Vries, C J&lt;/Author&gt;&lt;Year&gt;2001&lt;/Year&gt;&lt;Details&gt;&lt;_accession_num&gt;11684076&lt;/_accession_num&gt;&lt;_author_adr&gt;Department of Biochemistry, Academic Medical Center K1-163, University of Amsterdam, Meibergdreef 15, 1105 AZ, Amsterdam, The Netherlands.&lt;/_author_adr&gt;&lt;_collection_scope&gt;SCI;SCIE;&lt;/_collection_scope&gt;&lt;_created&gt;62014427&lt;/_created&gt;&lt;_date&gt;2001-11-01&lt;/_date&gt;&lt;_date_display&gt;2001 Nov&lt;/_date_display&gt;&lt;_db_updated&gt;PubMed&lt;/_db_updated&gt;&lt;_impact_factor&gt;   5.878&lt;/_impact_factor&gt;&lt;_isbn&gt;0008-6363 (Print); 0008-6363 (Linking)&lt;/_isbn&gt;&lt;_issue&gt;2&lt;/_issue&gt;&lt;_journal&gt;Cardiovasc Res&lt;/_journal&gt;&lt;_keywords&gt;Arteriosclerosis/*metabolism; Calcinosis/metabolism; Calcium-Binding Proteins/*analysis/genetics; Case-Control Studies; Cells, Cultured; Core Binding Factors; Endothelium, Vascular/*chemistry; *Extracellular Matrix Proteins; Humans; Immunohistochemistry/methods; In Situ Hybridization/methods; Macrophages/*chemistry; Muscle, Smooth, Vascular/*chemistry; *Neoplasm Proteins; RNA, Messenger/analysis; Reverse Transcriptase Polymerase Chain Reaction; Transcription Factors/*analysis/genetics&lt;/_keywords&gt;&lt;_language&gt;eng&lt;/_language&gt;&lt;_modified&gt;62020429&lt;/_modified&gt;&lt;_pages&gt;281-9&lt;/_pages&gt;&lt;_tertiary_title&gt;Cardiovascular research&lt;/_tertiary_title&gt;&lt;_type_work&gt;Comparative Study; Journal Article; Research Support, Non-U.S. Gov&amp;apos;t&lt;/_type_work&gt;&lt;_url&gt;http://www.ncbi.nlm.nih.gov/entrez/query.fcgi?cmd=Retrieve&amp;amp;db=pubmed&amp;amp;dopt=Abstract&amp;amp;list_uids=11684076&amp;amp;query_hl=1&lt;/_url&gt;&lt;_volume&gt;52&lt;/_volume&gt;&lt;_accessed&gt;62020430&lt;/_accessed&gt;&lt;/Details&gt;&lt;Extra&gt;&lt;DBUID&gt;{6CEB8979-0272-4039-BB70-435A579A7E2D}&lt;/DBUID&gt;&lt;/Extra&gt;&lt;/Item&gt;&lt;/References&gt;&lt;/Group&gt;&lt;/Citation&gt;_x000a_"/>
    <w:docVar w:name="NE.Ref{18E4AD7D-3838-49CE-8204-E0964203AD54}" w:val=" ADDIN NE.Ref.{18E4AD7D-3838-49CE-8204-E0964203AD54}&lt;Citation&gt;&lt;Group&gt;&lt;References&gt;&lt;Item&gt;&lt;ID&gt;1874&lt;/ID&gt;&lt;UID&gt;{4AB2E902-96E2-46B7-AFC1-806288134529}&lt;/UID&gt;&lt;Title&gt;Bone morphogenic protein antagonists are coexpressed with bone morphogenic protein 4 in endothelial cells exposed to unstable flow in vitro in mouse aortas  and in human coronary arteries: role of bone morphogenic protein antagonists in inflammation and atherosclerosis&lt;/Title&gt;&lt;Template&gt;Journal Article&lt;/Template&gt;&lt;Star&gt;0&lt;/Star&gt;&lt;Tag&gt;0&lt;/Tag&gt;&lt;Author&gt;Chang, K; Weiss, D; Suo, J; Vega, J D; Giddens, D; Taylor, W R; Jo, H&lt;/Author&gt;&lt;Year&gt;2007&lt;/Year&gt;&lt;Details&gt;&lt;_accession_num&gt;17785623&lt;/_accession_num&gt;&lt;_author_adr&gt;Wallace H. Coulter Department of Biomedical Engineering, Georgia Tech and Emory University, Atlanta, GA 30322, USA.&lt;/_author_adr&gt;&lt;_collection_scope&gt;SCI;SCIE;&lt;/_collection_scope&gt;&lt;_created&gt;61909638&lt;/_created&gt;&lt;_date&gt;2007-09-11&lt;/_date&gt;&lt;_date_display&gt;2007 Sep 11&lt;/_date_display&gt;&lt;_db_updated&gt;PubMed&lt;/_db_updated&gt;&lt;_doi&gt;10.1161/CIRCULATIONAHA.106.683227&lt;/_doi&gt;&lt;_impact_factor&gt;  19.309&lt;/_impact_factor&gt;&lt;_isbn&gt;1524-4539 (Electronic); 0009-7322 (Linking)&lt;/_isbn&gt;&lt;_issue&gt;11&lt;/_issue&gt;&lt;_journal&gt;Circulation&lt;/_journal&gt;&lt;_keywords&gt;Animals; Aorta/*metabolism/pathology; Atherosclerosis/genetics/*metabolism; Blood Flow Velocity/physiology; Bone Morphogenetic Protein 4; Bone Morphogenetic Proteins/*antagonists &amp;amp;amp; inhibitors/*biosynthesis/genetics; Carrier Proteins/biosynthesis/genetics; Cattle; Cells, Cultured; Coronary Vessels/*metabolism; Endothelial Cells/*metabolism/pathology; Endothelium, Vascular/*metabolism/pathology; Follistatin/biosynthesis/genetics; Gene Expression Regulation/physiology; Humans; Inflammation/genetics/metabolism; Male; Mice; Mice, Inbred C57BL; Shear Strength&lt;/_keywords&gt;&lt;_language&gt;eng&lt;/_language&gt;&lt;_modified&gt;61925381&lt;/_modified&gt;&lt;_pages&gt;1258-66&lt;/_pages&gt;&lt;_tertiary_title&gt;Circulation&lt;/_tertiary_title&gt;&lt;_type_work&gt;Comparative Study; Journal Article; Research Support, N.I.H., Extramural&lt;/_type_work&gt;&lt;_url&gt;http://www.ncbi.nlm.nih.gov/entrez/query.fcgi?cmd=Retrieve&amp;amp;db=pubmed&amp;amp;dopt=Abstract&amp;amp;list_uids=17785623&amp;amp;query_hl=1&lt;/_url&gt;&lt;_volume&gt;116&lt;/_volume&gt;&lt;/Details&gt;&lt;Extra&gt;&lt;DBUID&gt;{6CEB8979-0272-4039-BB70-435A579A7E2D}&lt;/DBUID&gt;&lt;/Extra&gt;&lt;/Item&gt;&lt;/References&gt;&lt;/Group&gt;&lt;Group&gt;&lt;References&gt;&lt;Item&gt;&lt;ID&gt;1666&lt;/ID&gt;&lt;UID&gt;{3769CB06-5782-4844-A250-AAD6C1AF56D1}&lt;/UID&gt;&lt;Title&gt;Inhibition of bone morphogenetic proteins protects against atherosclerosis and vascular calcification&lt;/Title&gt;&lt;Template&gt;Journal Article&lt;/Template&gt;&lt;Star&gt;0&lt;/Star&gt;&lt;Tag&gt;0&lt;/Tag&gt;&lt;Author&gt;Yao, Y; Bennett, B J; Wang, X; Rosenfeld, M E; Giachelli, C; Lusis, A J; Bostrom, K I&lt;/Author&gt;&lt;Year&gt;2010&lt;/Year&gt;&lt;Details&gt;&lt;_accession_num&gt;20576934&lt;/_accession_num&gt;&lt;_author_adr&gt;Division of Cardiology, David Geffen School of Medicine, University of California, Los Angeles, CA 90095-1679, USA.&lt;/_author_adr&gt;&lt;_collection_scope&gt;SCI;SCIE;&lt;/_collection_scope&gt;&lt;_created&gt;61120805&lt;/_created&gt;&lt;_date&gt;2010-08-20&lt;/_date&gt;&lt;_date_display&gt;2010 Aug 20&lt;/_date_display&gt;&lt;_db_updated&gt;PubMed&lt;/_db_updated&gt;&lt;_doi&gt;10.1161/CIRCRESAHA.110.219071&lt;/_doi&gt;&lt;_impact_factor&gt;  13.965&lt;/_impact_factor&gt;&lt;_isbn&gt;1524-4571 (Electronic); 0009-7330 (Linking)&lt;/_isbn&gt;&lt;_issue&gt;4&lt;/_issue&gt;&lt;_journal&gt;Circ Res&lt;/_journal&gt;&lt;_keywords&gt;Animals; Apolipoproteins E/deficiency; Atherosclerosis/metabolism/*prevention &amp;amp; control; Bone Morphogenetic Proteins/*antagonists &amp;amp; inhibitors/biosynthesis; Calcinosis/metabolism/*prevention &amp;amp; control; Calcium-Binding Proteins/biosynthesis; Extracellular Matrix Proteins/biosynthesis; Female; Male; Mice; Mice, Inbred C57BL; Mice, Knockout; Mice, Transgenic; Vascular Diseases/metabolism/*prevention &amp;amp; control&lt;/_keywords&gt;&lt;_language&gt;eng&lt;/_language&gt;&lt;_modified&gt;61909602&lt;/_modified&gt;&lt;_pages&gt;485-94&lt;/_pages&gt;&lt;_tertiary_title&gt;Circulation research&lt;/_tertiary_title&gt;&lt;_type_work&gt;Comparative Study; Journal Article; Research Support, N.I.H., Extramural; Research Support, Non-U.S. Gov&amp;apos;t&lt;/_type_work&gt;&lt;_url&gt;http://www.ncbi.nlm.nih.gov/entrez/query.fcgi?cmd=Retrieve&amp;amp;db=pubmed&amp;amp;dopt=Abstract&amp;amp;list_uids=20576934&amp;amp;query_hl=1&lt;/_url&gt;&lt;_volume&gt;107&lt;/_volume&gt;&lt;/Details&gt;&lt;Extra&gt;&lt;DBUID&gt;{6CEB8979-0272-4039-BB70-435A579A7E2D}&lt;/DBUID&gt;&lt;/Extra&gt;&lt;/Item&gt;&lt;/References&gt;&lt;/Group&gt;&lt;/Citation&gt;_x000a_"/>
    <w:docVar w:name="NE.Ref{1B76EBC8-12DE-414D-93BA-CDF25DBACC6A}" w:val=" ADDIN NE.Ref.{1B76EBC8-12DE-414D-93BA-CDF25DBACC6A}&lt;Citation&gt;&lt;Group&gt;&lt;References&gt;&lt;Item&gt;&lt;ID&gt;1669&lt;/ID&gt;&lt;UID&gt;{EFFB72E1-3600-46CB-AA41-682C068A2037}&lt;/UID&gt;&lt;Title&gt;Arterial calcifications&lt;/Title&gt;&lt;Template&gt;Journal Article&lt;/Template&gt;&lt;Star&gt;0&lt;/Star&gt;&lt;Tag&gt;0&lt;/Tag&gt;&lt;Author&gt;Rennenberg, R J; Schurgers, L J; Kroon, A A; Stehouwer, C D&lt;/Author&gt;&lt;Year&gt;2010&lt;/Year&gt;&lt;Details&gt;&lt;_accession_num&gt;20716128&lt;/_accession_num&gt;&lt;_author_adr&gt;Department of Internal Medicine, Maastricht University Medical Centre (MUMC+) and Cardiovascular Research Institute Maastricht (CARIM), Maastricht, The Netherlands. r.rennenberg@mumc.nl&lt;/_author_adr&gt;&lt;_collection_scope&gt;SCIE;&lt;/_collection_scope&gt;&lt;_created&gt;61134594&lt;/_created&gt;&lt;_date&gt;2010-09-01&lt;/_date&gt;&lt;_date_display&gt;2010 Sep&lt;/_date_display&gt;&lt;_db_updated&gt;PubMed&lt;/_db_updated&gt;&lt;_doi&gt;10.1111/j.1582-4934.2010.01139.x&lt;/_doi&gt;&lt;_impact_factor&gt;   4.499&lt;/_impact_factor&gt;&lt;_isbn&gt;1582-4934 (Electronic); 1582-1838 (Linking)&lt;/_isbn&gt;&lt;_issue&gt;9&lt;/_issue&gt;&lt;_journal&gt;J Cell Mol Med&lt;/_journal&gt;&lt;_keywords&gt;Arteries/*pathology; Calcinosis/epidemiology/*pathology/therapy; Cardiovascular Diseases/epidemiology/*pathology/therapy; Humans; Risk Factors&lt;/_keywords&gt;&lt;_language&gt;eng&lt;/_language&gt;&lt;_modified&gt;61909629&lt;/_modified&gt;&lt;_ori_publication&gt;(c) 2010 The Authors Journal compilation (c) 2010 Foundation for Cellular and_x000a_      Molecular Medicine/Blackwell Publishing Ltd.&lt;/_ori_publication&gt;&lt;_pages&gt;2203-10&lt;/_pages&gt;&lt;_tertiary_title&gt;Journal of cellular and molecular medicine&lt;/_tertiary_title&gt;&lt;_type_work&gt;Journal Article; Review&lt;/_type_work&gt;&lt;_url&gt;http://www.ncbi.nlm.nih.gov/entrez/query.fcgi?cmd=Retrieve&amp;amp;db=pubmed&amp;amp;dopt=Abstract&amp;amp;list_uids=20716128&amp;amp;query_hl=1&lt;/_url&gt;&lt;_volume&gt;14&lt;/_volume&gt;&lt;/Details&gt;&lt;Extra&gt;&lt;DBUID&gt;{6CEB8979-0272-4039-BB70-435A579A7E2D}&lt;/DBUID&gt;&lt;/Extra&gt;&lt;/Item&gt;&lt;/References&gt;&lt;/Group&gt;&lt;Group&gt;&lt;References&gt;&lt;Item&gt;&lt;ID&gt;1666&lt;/ID&gt;&lt;UID&gt;{3769CB06-5782-4844-A250-AAD6C1AF56D1}&lt;/UID&gt;&lt;Title&gt;Inhibition of bone morphogenetic proteins protects against atherosclerosis and vascular calcification&lt;/Title&gt;&lt;Template&gt;Journal Article&lt;/Template&gt;&lt;Star&gt;0&lt;/Star&gt;&lt;Tag&gt;0&lt;/Tag&gt;&lt;Author&gt;Yao, Y; Bennett, B J; Wang, X; Rosenfeld, M E; Giachelli, C; Lusis, A J; Bostrom, K I&lt;/Author&gt;&lt;Year&gt;2010&lt;/Year&gt;&lt;Details&gt;&lt;_accession_num&gt;20576934&lt;/_accession_num&gt;&lt;_author_adr&gt;Division of Cardiology, David Geffen School of Medicine, University of California, Los Angeles, CA 90095-1679, USA.&lt;/_author_adr&gt;&lt;_collection_scope&gt;SCI;SCIE;&lt;/_collection_scope&gt;&lt;_created&gt;61120805&lt;/_created&gt;&lt;_date&gt;2010-08-20&lt;/_date&gt;&lt;_date_display&gt;2010 Aug 20&lt;/_date_display&gt;&lt;_db_updated&gt;PubMed&lt;/_db_updated&gt;&lt;_doi&gt;10.1161/CIRCRESAHA.110.219071&lt;/_doi&gt;&lt;_impact_factor&gt;  13.965&lt;/_impact_factor&gt;&lt;_isbn&gt;1524-4571 (Electronic); 0009-7330 (Linking)&lt;/_isbn&gt;&lt;_issue&gt;4&lt;/_issue&gt;&lt;_journal&gt;Circ Res&lt;/_journal&gt;&lt;_keywords&gt;Animals; Apolipoproteins E/deficiency; Atherosclerosis/metabolism/*prevention &amp;amp; control; Bone Morphogenetic Proteins/*antagonists &amp;amp; inhibitors/biosynthesis; Calcinosis/metabolism/*prevention &amp;amp; control; Calcium-Binding Proteins/biosynthesis; Extracellular Matrix Proteins/biosynthesis; Female; Male; Mice; Mice, Inbred C57BL; Mice, Knockout; Mice, Transgenic; Vascular Diseases/metabolism/*prevention &amp;amp; control&lt;/_keywords&gt;&lt;_language&gt;eng&lt;/_language&gt;&lt;_modified&gt;61909602&lt;/_modified&gt;&lt;_pages&gt;485-94&lt;/_pages&gt;&lt;_tertiary_title&gt;Circulation research&lt;/_tertiary_title&gt;&lt;_type_work&gt;Comparative Study; Journal Article; Research Support, N.I.H., Extramural; Research Support, Non-U.S. Gov&amp;apos;t&lt;/_type_work&gt;&lt;_url&gt;http://www.ncbi.nlm.nih.gov/entrez/query.fcgi?cmd=Retrieve&amp;amp;db=pubmed&amp;amp;dopt=Abstract&amp;amp;list_uids=20576934&amp;amp;query_hl=1&lt;/_url&gt;&lt;_volume&gt;107&lt;/_volume&gt;&lt;/Details&gt;&lt;Extra&gt;&lt;DBUID&gt;{6CEB8979-0272-4039-BB70-435A579A7E2D}&lt;/DBUID&gt;&lt;/Extra&gt;&lt;/Item&gt;&lt;/References&gt;&lt;/Group&gt;&lt;Group&gt;&lt;References&gt;&lt;Item&gt;&lt;ID&gt;1740&lt;/ID&gt;&lt;UID&gt;{A440317B-1250-488A-824A-77CACFF2DDA6}&lt;/UID&gt;&lt;Title&gt;Matrix Gla protein binding to hydroxyapatite is dependent on the ionic environment: calcium enhances binding affinity but phosphate and magnesium decrease affinity&lt;/Title&gt;&lt;Template&gt;Journal Article&lt;/Template&gt;&lt;Star&gt;0&lt;/Star&gt;&lt;Tag&gt;0&lt;/Tag&gt;&lt;Author&gt;Roy, M E; Nishimoto, S K&lt;/Author&gt;&lt;Year&gt;2002&lt;/Year&gt;&lt;Details&gt;&lt;_accession_num&gt;12151082&lt;/_accession_num&gt;&lt;_author_adr&gt;Department of Biomedical Engineering, University of Memphis, Memphis, TN, USA.&lt;/_author_adr&gt;&lt;_collection_scope&gt;SCI;SCIE;&lt;/_collection_scope&gt;&lt;_created&gt;61230188&lt;/_created&gt;&lt;_date&gt;2002-08-01&lt;/_date&gt;&lt;_date_display&gt;2002 Aug&lt;/_date_display&gt;&lt;_db_updated&gt;PubMed&lt;/_db_updated&gt;&lt;_impact_factor&gt;   4.140&lt;/_impact_factor&gt;&lt;_isbn&gt;8756-3282 (Print); 1873-2763 (Linking)&lt;/_isbn&gt;&lt;_issue&gt;2&lt;/_issue&gt;&lt;_journal&gt;Bone&lt;/_journal&gt;&lt;_keywords&gt;Anions/pharmacology; Calcium/*pharmacology; Calcium-Binding Proteins/*metabolism; Cations, Divalent/pharmacology; Dose-Response Relationship, Drug; Durapatite/*metabolism; *Extracellular Matrix Proteins; Magnesium Chloride/*pharmacology; Osmolar Concentration; Phosphates/*pharmacology; Potassium Compounds/*pharmacology; Protein Binding/drug effects/physiology&lt;/_keywords&gt;&lt;_language&gt;eng&lt;/_language&gt;&lt;_modified&gt;61909603&lt;/_modified&gt;&lt;_pages&gt;296-302&lt;/_pages&gt;&lt;_tertiary_title&gt;Bone&lt;/_tertiary_title&gt;&lt;_type_work&gt;Journal Article; Research Support, Non-U.S. Gov&amp;apos;t; Research Support, U.S. Gov&amp;apos;t, P.H.S.&lt;/_type_work&gt;&lt;_url&gt;http://www.ncbi.nlm.nih.gov/entrez/query.fcgi?cmd=Retrieve&amp;amp;db=pubmed&amp;amp;dopt=Abstract&amp;amp;list_uids=12151082&amp;amp;query_hl=1&lt;/_url&gt;&lt;_volume&gt;31&lt;/_volume&gt;&lt;/Details&gt;&lt;Extra&gt;&lt;DBUID&gt;{6CEB8979-0272-4039-BB70-435A579A7E2D}&lt;/DBUID&gt;&lt;/Extra&gt;&lt;/Item&gt;&lt;/References&gt;&lt;/Group&gt;&lt;/Citation&gt;_x000a_"/>
    <w:docVar w:name="NE.Ref{1D032A1E-BB19-40C5-8F55-B948E12DBA0D}" w:val=" ADDIN NE.Ref.{1D032A1E-BB19-40C5-8F55-B948E12DBA0D}&lt;Citation&gt;&lt;Group&gt;&lt;References&gt;&lt;Item&gt;&lt;ID&gt;1885&lt;/ID&gt;&lt;UID&gt;{CBA7C1F4-0925-4486-A003-A1DEE81E13DA}&lt;/UID&gt;&lt;Title&gt;Prevalence and correlates of vitamin K deficiency in children with inflammatory bowel disease&lt;/Title&gt;&lt;Template&gt;Journal Article&lt;/Template&gt;&lt;Star&gt;0&lt;/Star&gt;&lt;Tag&gt;3&lt;/Tag&gt;&lt;Author&gt;Nowak, J K; Grzybowska-Chlebowczyk, U; Landowski, P; Szaflarska-Poplawska, A; Klincewicz, B; Adamczak, D; Banasiewicz, T; Plawski, A; Walkowiak, J&lt;/Author&gt;&lt;Year&gt;2014&lt;/Year&gt;&lt;Details&gt;&lt;_accession_num&gt;24759680&lt;/_accession_num&gt;&lt;_author_adr&gt;Poznan University of Medical Sciences, Department of Pediatric Gastroenterology and Metabolic Diseases, Poznan, Poland.; Medical University of Silesia, Department of Paediatrics, Katowice, Poland.; Medical University of Gdansk, Department of Pediatrics, Pediatric Gastroenterology, Hepatology and Nutrition, Gdansk, Poland.; Nicolaus Copernicus University, Ludwik Rydygier Collegium Medicum in Bydgoszcz, Department of Pediatric Endoscopy and Gastrointestinal Function Testing, Bydgoszcz, Poland.; Poznan University of Medical Sciences, Department of Pediatric Gastroenterology and Metabolic Diseases, Poznan, Poland.; Poznan University of Medical Sciences, Poznan, Poland.; Poznan University of Medical Sciences, Department of General, Gastroenterological and Endocrinological Surgery, Poznan, Poland.; Institute of Human Genetics, Polish Academy of Sciences, Poznan, Poland.; Poznan University of Medical Sciences, Department of Pediatric Gastroenterology and Metabolic Diseases, Poznan, Poland.&lt;/_author_adr&gt;&lt;_created&gt;61941690&lt;/_created&gt;&lt;_date&gt;2014-04-24&lt;/_date&gt;&lt;_date_display&gt;2014 Apr 24&lt;/_date_display&gt;&lt;_db_updated&gt;PubMed&lt;/_db_updated&gt;&lt;_doi&gt;10.1038/srep04768&lt;/_doi&gt;&lt;_impact_factor&gt;   4.259&lt;/_impact_factor&gt;&lt;_isbn&gt;2045-2322 (Electronic); 2045-2322 (Linking)&lt;/_isbn&gt;&lt;_journal&gt;Sci Rep&lt;/_journal&gt;&lt;_keywords&gt;Adolescent; Antibodies, Monoclonal/administration &amp;amp;amp; dosage; Biomarkers/*blood; Bone Density; Child; Colitis, Ulcerative/*blood/complications/pathology; Crohn Disease/*blood/complications/pathology; Female; Humans; Infliximab; Male; Protein Precursors/*blood; Prothrombin; Risk Factors; Severity of Illness Index; Vitamin K/metabolism; Vitamin K Deficiency/*blood/complications&lt;/_keywords&gt;&lt;_language&gt;eng&lt;/_language&gt;&lt;_modified&gt;61996275&lt;/_modified&gt;&lt;_pages&gt;4768&lt;/_pages&gt;&lt;_tertiary_title&gt;Scientific reports&lt;/_tertiary_title&gt;&lt;_type_work&gt;Journal Article; Research Support, Non-U.S. Gov&amp;apos;t&lt;/_type_work&gt;&lt;_url&gt;http://www.ncbi.nlm.nih.gov/entrez/query.fcgi?cmd=Retrieve&amp;amp;db=pubmed&amp;amp;dopt=Abstract&amp;amp;list_uids=24759680&amp;amp;query_hl=1&lt;/_url&gt;&lt;_volume&gt;4&lt;/_volume&gt;&lt;/Details&gt;&lt;Extra&gt;&lt;DBUID&gt;{6CEB8979-0272-4039-BB70-435A579A7E2D}&lt;/DBUID&gt;&lt;/Extra&gt;&lt;/Item&gt;&lt;/References&gt;&lt;/Group&gt;&lt;Group&gt;&lt;References&gt;&lt;Item&gt;&lt;ID&gt;1886&lt;/ID&gt;&lt;UID&gt;{2D4F6644-6BC9-41F9-AF24-646936E1F22D}&lt;/UID&gt;&lt;Title&gt;Vitamin K deficiency leads to exacerbation of murine dextran sulfate sodium-induced colitis&lt;/Title&gt;&lt;Template&gt;Journal Article&lt;/Template&gt;&lt;Star&gt;0&lt;/Star&gt;&lt;Tag&gt;0&lt;/Tag&gt;&lt;Author&gt;Shiraishi, E; Iijima, H; Shinzaki, S; Nakajima, S; Inoue, T; Hiyama, S; Kawai, S; Araki, M; Yamaguchi, T; Hayashi, Y; Fujii, H; Nishida, T; Tsujii, M; Takehara, T&lt;/Author&gt;&lt;Year&gt;2016&lt;/Year&gt;&lt;Details&gt;&lt;_accessed&gt;61996276&lt;/_accessed&gt;&lt;_accession_num&gt;26314836&lt;/_accession_num&gt;&lt;_author_adr&gt;Department of Gastroenterology and Hepatology, Osaka University Graduate School of Medicine, 2-2 K1 Yamadaoka, Suita, Osaka, 565-0871, Japan.; Department of Gastroenterology and Hepatology, Osaka University Graduate School of Medicine, 2-2 K1 Yamadaoka, Suita, Osaka, 565-0871, Japan. hiijima@gh.med.osaka-u.ac.jp.; Department of Gastroenterology and Hepatology, Osaka University Graduate School of Medicine, 2-2 K1 Yamadaoka, Suita, Osaka, 565-0871, Japan.; Division of Gastroenterology, Toyonaka Municipal Hospital, Toyonaka, Japan.; Department of Gastroenterology and Hepatology, Osaka University Graduate School of Medicine, 2-2 K1 Yamadaoka, Suita, Osaka, 565-0871, Japan.; Department of Gastroenterology and Hepatology, Osaka University Graduate School of Medicine, 2-2 K1 Yamadaoka, Suita, Osaka, 565-0871, Japan.; Department of Gastroenterology and Hepatology, Osaka University Graduate School of Medicine, 2-2 K1 Yamadaoka, Suita, Osaka, 565-0871, Japan.; Department of Gastroenterology and Hepatology, Osaka University Graduate School of Medicine, 2-2 K1 Yamadaoka, Suita, Osaka, 565-0871, Japan.; Department of Gastroenterology and Hepatology, Osaka University Graduate School of Medicine, 2-2 K1 Yamadaoka, Suita, Osaka, 565-0871, Japan.; Department of Gastroenterology and Hepatology, Osaka University Graduate School of Medicine, 2-2 K1 Yamadaoka, Suita, Osaka, 565-0871, Japan.; Department of Molecular Biochemistry and Clinical Investigation, Osaka University Graduate School of Medicine, Osaka, Japan.; Division of Gastroenterology, Toyonaka Municipal Hospital, Toyonaka, Japan.; Department of Gastroenterology and Hepatology, Osaka University Graduate School of Medicine, 2-2 K1 Yamadaoka, Suita, Osaka, 565-0871, Japan.; Department of Gastroenterology and Hepatology, Osaka University Graduate School of Medicine, 2-2 K1 Yamadaoka, Suita, Osaka, 565-0871, Japan.&lt;/_author_adr&gt;&lt;_collection_scope&gt;SCIE;&lt;/_collection_scope&gt;&lt;_created&gt;61941690&lt;/_created&gt;&lt;_date&gt;2016-04-01&lt;/_date&gt;&lt;_date_display&gt;2016 Apr&lt;/_date_display&gt;&lt;_db_updated&gt;PubMed&lt;/_db_updated&gt;&lt;_doi&gt;10.1007/s00535-015-1112-x&lt;/_doi&gt;&lt;_impact_factor&gt;   0.165&lt;/_impact_factor&gt;&lt;_isbn&gt;1435-5922 (Electronic); 0944-1174 (Linking)&lt;/_isbn&gt;&lt;_issue&gt;4&lt;/_issue&gt;&lt;_journal&gt;J Gastroenterol&lt;/_journal&gt;&lt;_keywords&gt;Animals; Apoptosis; Colitis/etiology/*pathology; Cytokines/metabolism; Dextran Sulfate/toxicity; Disease Models, Animal; Down-Regulation; Enzyme-Linked Immunosorbent Assay; Inflammation/etiology/*pathology; Interleukin-6/metabolism; Male; Mice; Mice, Inbred C57BL; Reverse Transcriptase Polymerase Chain Reaction; Severity of Illness Index; Vitamin K Deficiency/*complicationsB cells; IL-6; Inflammatory bowel disease; Vitamin K&lt;/_keywords&gt;&lt;_language&gt;eng&lt;/_language&gt;&lt;_modified&gt;61996275&lt;/_modified&gt;&lt;_pages&gt;346-56&lt;/_pages&gt;&lt;_tertiary_title&gt;Journal of gastroenterology&lt;/_tertiary_title&gt;&lt;_type_work&gt;Journal Article; Research Support, Non-U.S. Gov&amp;apos;t&lt;/_type_work&gt;&lt;_url&gt;http://www.ncbi.nlm.nih.gov/entrez/query.fcgi?cmd=Retrieve&amp;amp;db=pubmed&amp;amp;dopt=Abstract&amp;amp;list_uids=26314836&amp;amp;query_hl=1&lt;/_url&gt;&lt;_volume&gt;51&lt;/_volume&gt;&lt;/Details&gt;&lt;Extra&gt;&lt;DBUID&gt;{6CEB8979-0272-4039-BB70-435A579A7E2D}&lt;/DBUID&gt;&lt;/Extra&gt;&lt;/Item&gt;&lt;/References&gt;&lt;/Group&gt;&lt;Group&gt;&lt;References&gt;&lt;Item&gt;&lt;ID&gt;1894&lt;/ID&gt;&lt;UID&gt;{DA83B8D4-00FA-46BE-A047-1A31A2F98E17}&lt;/UID&gt;&lt;Title&gt;Inhibition of repair-related DNA polymerases by vitamin Ks, their related quinone derivatives and associated inflammatory activity (Review)&lt;/Title&gt;&lt;Template&gt;Journal Article&lt;/Template&gt;&lt;Star&gt;0&lt;/Star&gt;&lt;Tag&gt;0&lt;/Tag&gt;&lt;Author&gt;Mizushina, Y; Nishiumi, S; Nishida, M; Yoshida, H; Azuma, T; Yoshida, M&lt;/Author&gt;&lt;Year&gt;2013&lt;/Year&gt;&lt;Details&gt;&lt;_accession_num&gt;23338798&lt;/_accession_num&gt;&lt;_author_adr&gt;Laboratory of Food and Nutritional Sciences, Department of Nutritional Science, Kobe-Gakuin University, Kobe, Hyogo 651-2180, Japan. mizushin@nutr.kobegakuin.ac.jp&lt;/_author_adr&gt;&lt;_collection_scope&gt;SCI;SCIE;&lt;/_collection_scope&gt;&lt;_created&gt;62013600&lt;/_created&gt;&lt;_date&gt;2013-03-01&lt;/_date&gt;&lt;_date_display&gt;2013 Mar&lt;/_date_display&gt;&lt;_db_updated&gt;PubMed&lt;/_db_updated&gt;&lt;_doi&gt;10.3892/ijo.2013.1771&lt;/_doi&gt;&lt;_impact_factor&gt;   3.079&lt;/_impact_factor&gt;&lt;_isbn&gt;1791-2423 (Electronic); 1019-6439 (Linking)&lt;/_isbn&gt;&lt;_issue&gt;3&lt;/_issue&gt;&lt;_journal&gt;Int J Oncol&lt;/_journal&gt;&lt;_keywords&gt;Animals; DNA Polymerase I/antagonists &amp;amp;amp; inhibitors; DNA Polymerase beta/antagonists &amp;amp;amp; inhibitors; DNA Repair; DNA-Directed DNA Polymerase; Humans; Inflammation; Mice; Mitochondria/genetics/metabolism; Naphthoquinones/*pharmacology; *Nucleic Acid Synthesis Inhibitors; Tumor Necrosis Factor-alpha/antagonists &amp;amp;amp; inhibitors/*biosynthesis; *Vitamin K/analogs &amp;amp;amp; derivatives/chemistry/metabolism&lt;/_keywords&gt;&lt;_language&gt;eng&lt;/_language&gt;&lt;_modified&gt;62013600&lt;/_modified&gt;&lt;_pages&gt;793-802&lt;/_pages&gt;&lt;_tertiary_title&gt;International journal of oncology&lt;/_tertiary_title&gt;&lt;_type_work&gt;Journal Article; Research Support, Non-U.S. Gov&amp;apos;t; Review&lt;/_type_work&gt;&lt;_url&gt;http://www.ncbi.nlm.nih.gov/entrez/query.fcgi?cmd=Retrieve&amp;amp;db=pubmed&amp;amp;dopt=Abstract&amp;amp;list_uids=23338798&amp;amp;query_hl=1&lt;/_url&gt;&lt;_volume&gt;42&lt;/_volume&gt;&lt;/Details&gt;&lt;Extra&gt;&lt;DBUID&gt;{6CEB8979-0272-4039-BB70-435A579A7E2D}&lt;/DBUID&gt;&lt;/Extra&gt;&lt;/Item&gt;&lt;/References&gt;&lt;/Group&gt;&lt;Group&gt;&lt;References&gt;&lt;Item&gt;&lt;ID&gt;1900&lt;/ID&gt;&lt;UID&gt;{DDA3750D-2594-4DC3-86E6-EA9918DB90EB}&lt;/UID&gt;&lt;Title&gt;Vitamin K and vitamin D status: associations with inflammatory markers in the Framingham Offspring Study&lt;/Title&gt;&lt;Template&gt;Journal Article&lt;/Template&gt;&lt;Star&gt;0&lt;/Star&gt;&lt;Tag&gt;0&lt;/Tag&gt;&lt;Author&gt;Shea, M K; Booth, S L; Massaro, J M; Jacques, P F; D&amp;apos;Agostino, RB Sr; Dawson-Hughes, B; Ordovas, J M; O&amp;apos;Donnell, C J; Kathiresan, S; Keaney, JF Jr; Vasan, R S; Benjamin, E J&lt;/Author&gt;&lt;Year&gt;2008&lt;/Year&gt;&lt;Details&gt;&lt;_accession_num&gt;18006902&lt;/_accession_num&gt;&lt;_author_adr&gt;Jean Mayer USDA Human Nutrition Research Center on Aging, Tufts University, Boston, MA 02111, USA.&lt;/_author_adr&gt;&lt;_date_display&gt;2008 Feb 1&lt;/_date_display&gt;&lt;_date&gt;2008-02-01&lt;/_date&gt;&lt;_doi&gt;10.1093/aje/kwm306&lt;/_doi&gt;&lt;_isbn&gt;1476-6256 (Electronic); 0002-9262 (Linking)&lt;/_isbn&gt;&lt;_issue&gt;3&lt;/_issue&gt;&lt;_journal&gt;Am J Epidemiol&lt;/_journal&gt;&lt;_keywords&gt;Adult; Aged; Aged, 80 and over; Biomarkers/blood; Coronary Disease; Cross-Sectional Studies; Cytokines/blood; Female; Humans; Inflammation/*blood; Inflammation Mediators/blood; Longitudinal Studies; Male; Middle Aged; Risk Factors; Survival Analysis; Vitamin D/*analogs &amp;amp;amp; derivatives/blood; Vitamin K/*blood; Vitamins/*blood&lt;/_keywords&gt;&lt;_language&gt;eng&lt;/_language&gt;&lt;_pages&gt;313-20&lt;/_pages&gt;&lt;_tertiary_title&gt;American journal of epidemiology&lt;/_tertiary_title&gt;&lt;_type_work&gt;Journal Article; Research Support, N.I.H., Extramural; Research Support, Non-U.S. Gov&amp;apos;t; Research Support, U.S. Gov&amp;apos;t, Non-P.H.S.&lt;/_type_work&gt;&lt;_url&gt;http://www.ncbi.nlm.nih.gov/entrez/query.fcgi?cmd=Retrieve&amp;amp;db=pubmed&amp;amp;dopt=Abstract&amp;amp;list_uids=18006902&amp;amp;query_hl=1&lt;/_url&gt;&lt;_volume&gt;167&lt;/_volume&gt;&lt;_created&gt;62020735&lt;/_created&gt;&lt;_modified&gt;62020736&lt;/_modified&gt;&lt;_db_updated&gt;PubMed&lt;/_db_updated&gt;&lt;_impact_factor&gt;   4.825&lt;/_impact_factor&gt;&lt;_collection_scope&gt;SCI;SCIE;&lt;/_collection_scope&gt;&lt;/Details&gt;&lt;Extra&gt;&lt;DBUID&gt;{6CEB8979-0272-4039-BB70-435A579A7E2D}&lt;/DBUID&gt;&lt;/Extra&gt;&lt;/Item&gt;&lt;/References&gt;&lt;/Group&gt;&lt;/Citation&gt;_x000a_"/>
    <w:docVar w:name="NE.Ref{21FF4A50-791B-47EB-B4EA-8B92BD959F30}" w:val=" ADDIN NE.Ref.{21FF4A50-791B-47EB-B4EA-8B92BD959F30}&lt;Citation&gt;&lt;Group&gt;&lt;References&gt;&lt;Item&gt;&lt;ID&gt;1929&lt;/ID&gt;&lt;UID&gt;{A7430887-AAB4-413A-9C8F-483814250EC1}&lt;/UID&gt;&lt;Title&gt;Interleukin 16 is up-regulated in Crohn&amp;apos;s disease and participates in TNBS colitis in mice&lt;/Title&gt;&lt;Template&gt;Journal Article&lt;/Template&gt;&lt;Star&gt;0&lt;/Star&gt;&lt;Tag&gt;0&lt;/Tag&gt;&lt;Author&gt;Keates, A C; Castagliuolo, I; Cruickshank, W W; Qiu, B; Arseneau, K O; Brazer, W; Kelly, C P&lt;/Author&gt;&lt;Year&gt;2000&lt;/Year&gt;&lt;Details&gt;&lt;_accession_num&gt;11040184&lt;/_accession_num&gt;&lt;_author_adr&gt;Division of Gastroenterology, Beth Israel Deaconess Medical Center, Harvard Medical School, Boston, Massachusetts 02215, USA. akeates@caregroup.harvard.edu&lt;/_author_adr&gt;&lt;_collection_scope&gt;SCI;SCIE;&lt;/_collection_scope&gt;&lt;_created&gt;62044783&lt;/_created&gt;&lt;_date&gt;2000-10-01&lt;/_date&gt;&lt;_date_display&gt;2000 Oct&lt;/_date_display&gt;&lt;_db_updated&gt;PubMed&lt;/_db_updated&gt;&lt;_impact_factor&gt;  18.392&lt;/_impact_factor&gt;&lt;_isbn&gt;0016-5085 (Print); 0016-5085 (Linking)&lt;/_isbn&gt;&lt;_issue&gt;4&lt;/_issue&gt;&lt;_journal&gt;Gastroenterology&lt;/_journal&gt;&lt;_keywords&gt;Animals; Antibodies, Monoclonal/therapeutic use; Colitis/chemically induced/*genetics/immunology/therapy; Colon/*immunology/pathology; Crohn Disease/*genetics/immunology/pathology; Disease Models, Animal; *Gene Expression Regulation; Humans; Interleukin-16/analysis/*genetics/immunology; Intestinal Mucosa/*immunology/pathology; Mice; Mice, Inbred BALB C; Mice, Inbred C57BL; RNA, Messenger/genetics; Reverse Transcriptase Polymerase Chain Reaction; *Transcription, Genetic; Trinitrobenzenesulfonic Acid&lt;/_keywords&gt;&lt;_language&gt;eng&lt;/_language&gt;&lt;_modified&gt;62044791&lt;/_modified&gt;&lt;_pages&gt;972-82&lt;/_pages&gt;&lt;_tertiary_title&gt;Gastroenterology&lt;/_tertiary_title&gt;&lt;_type_work&gt;Journal Article; Research Support, Non-U.S. Gov&amp;apos;t; Research Support, U.S. Gov&amp;apos;t, P.H.S.&lt;/_type_work&gt;&lt;_url&gt;http://www.ncbi.nlm.nih.gov/entrez/query.fcgi?cmd=Retrieve&amp;amp;db=pubmed&amp;amp;dopt=Abstract&amp;amp;list_uids=11040184&amp;amp;query_hl=1&lt;/_url&gt;&lt;_volume&gt;119&lt;/_volume&gt;&lt;/Details&gt;&lt;Extra&gt;&lt;DBUID&gt;{6CEB8979-0272-4039-BB70-435A579A7E2D}&lt;/DBUID&gt;&lt;/Extra&gt;&lt;/Item&gt;&lt;/References&gt;&lt;/Group&gt;&lt;Group&gt;&lt;References&gt;&lt;Item&gt;&lt;ID&gt;1930&lt;/ID&gt;&lt;UID&gt;{8952B7A6-95B5-4B69-8A7E-9F8D3E13E6B2}&lt;/UID&gt;&lt;Title&gt;Therapeutic effects of vasoactive intestinal peptide in the trinitrobenzene sulfonic acid mice model of Crohn&amp;apos;s disease&lt;/Title&gt;&lt;Template&gt;Journal Article&lt;/Template&gt;&lt;Star&gt;0&lt;/Star&gt;&lt;Tag&gt;0&lt;/Tag&gt;&lt;Author&gt;Abad, C; Martinez, C; Juarranz, M G; Arranz, A; Leceta, J; Delgado, M; Gomariz, R P&lt;/Author&gt;&lt;Year&gt;2003&lt;/Year&gt;&lt;Details&gt;&lt;_accession_num&gt;12671893&lt;/_accession_num&gt;&lt;_author_adr&gt;Department of Cell Biology, Faculty of Biology, Complutense University, Madrid, Spain.&lt;/_author_adr&gt;&lt;_collection_scope&gt;SCI;SCIE;&lt;/_collection_scope&gt;&lt;_created&gt;62044784&lt;/_created&gt;&lt;_date&gt;2003-04-01&lt;/_date&gt;&lt;_date_display&gt;2003 Apr&lt;/_date_display&gt;&lt;_db_updated&gt;PubMed&lt;/_db_updated&gt;&lt;_doi&gt;10.1053/gast.2003.50141&lt;/_doi&gt;&lt;_impact_factor&gt;  18.392&lt;/_impact_factor&gt;&lt;_isbn&gt;0016-5085 (Print); 0016-5085 (Linking)&lt;/_isbn&gt;&lt;_issue&gt;4&lt;/_issue&gt;&lt;_journal&gt;Gastroenterology&lt;/_journal&gt;&lt;_keywords&gt;Animals; Colitis/chemically induced/drug therapy/immunology; Crohn Disease/chemically induced/*drug therapy/immunology; Cytokines/metabolism; Disease Models, Animal; Down-Regulation/immunology; Gastrointestinal Agents/*pharmacology; Male; Mice; Mice, Inbred BALB C; Receptors, Vasoactive Intestinal Peptide/metabolism; Receptors, Vasoactive Intestinal Polypeptide, Type I; Th1 Cells/metabolism; Th2 Cells/metabolism; Trinitrobenzenesulfonic Acid; Vasoactive Intestinal Peptide/*pharmacology; Wasting Syndrome/chemically induced/drug therapy/immunology&lt;/_keywords&gt;&lt;_language&gt;eng&lt;/_language&gt;&lt;_modified&gt;62044784&lt;/_modified&gt;&lt;_pages&gt;961-71&lt;/_pages&gt;&lt;_tertiary_title&gt;Gastroenterology&lt;/_tertiary_title&gt;&lt;_type_work&gt;Journal Article; Research Support, Non-U.S. Gov&amp;apos;t&lt;/_type_work&gt;&lt;_url&gt;http://www.ncbi.nlm.nih.gov/entrez/query.fcgi?cmd=Retrieve&amp;amp;db=pubmed&amp;amp;dopt=Abstract&amp;amp;list_uids=12671893&amp;amp;query_hl=1&lt;/_url&gt;&lt;_volume&gt;124&lt;/_volume&gt;&lt;/Details&gt;&lt;Extra&gt;&lt;DBUID&gt;{6CEB8979-0272-4039-BB70-435A579A7E2D}&lt;/DBUID&gt;&lt;/Extra&gt;&lt;/Item&gt;&lt;/References&gt;&lt;/Group&gt;&lt;/Citation&gt;_x000a_"/>
    <w:docVar w:name="NE.Ref{233111B3-293B-4216-A21C-98B98E24B4F0}" w:val=" ADDIN NE.Ref.{233111B3-293B-4216-A21C-98B98E24B4F0}&lt;Citation&gt;&lt;Group&gt;&lt;References&gt;&lt;Item&gt;&lt;ID&gt;1866&lt;/ID&gt;&lt;UID&gt;{F1300A8E-AB69-449E-8ACF-CA944B496982}&lt;/UID&gt;&lt;Title&gt;Long Non-Coding RNA MALAT1 Promotes Proliferation, Angiogenesis, and Immunosuppressive Properties of Mesenchymal Stem Cells by Inducing VEGF and IDO&lt;/Title&gt;&lt;Template&gt;Journal Article&lt;/Template&gt;&lt;Star&gt;0&lt;/Star&gt;&lt;Tag&gt;0&lt;/Tag&gt;&lt;Author&gt;Li, X; Song, Y; Liu, F; Liu, D; Miao, H; Ren, J; Xu, J; Ding, L; Hu, Y; Wang, Z; Hou, Y; Zhao, G&lt;/Author&gt;&lt;Year&gt;2017&lt;/Year&gt;&lt;Details&gt;&lt;_accession_num&gt;28176360&lt;/_accession_num&gt;&lt;_author_adr&gt;Department of Obstetrics and Gynecology, The Affiliated Drum Tower Hospital of Nanjing University Medical School, Nanjing, 210008, China.; The State Key Laboratory of Pharmaceutical Biotechnology, Division of Immunology, Medical School, Nanjing University, Nanjing, China.; The State Key Laboratory of Pharmaceutical Biotechnology, Division of Immunology, Medical School, Nanjing University, Nanjing, China.; Department of Obstetrics and Gynecology, The Affiliated Drum Tower Hospital of Nanjing University Medical School, Nanjing, 210008, China.; The State Key Laboratory of Pharmaceutical Biotechnology, Division of Immunology, Medical School, Nanjing University, Nanjing, China.; The State Key Laboratory of Pharmaceutical Biotechnology, Division of Immunology, Medical School, Nanjing University, Nanjing, China.; The State Key Laboratory of Pharmaceutical Biotechnology, Division of Immunology, Medical School, Nanjing University, Nanjing, China.; The State Key Laboratory of Pharmaceutical Biotechnology, Division of Immunology, Medical School, Nanjing University, Nanjing, China.; Department of Obstetrics and Gynecology, The Affiliated Drum Tower Hospital of Nanjing University Medical School, Nanjing, 210008, China.; Jiangsu Key Laboratory of Molecular Medicine, Nanjing, 210093, China.; Department of Obstetrics and Gynecology, The Affiliated Drum Tower Hospital of Nanjing University Medical School, Nanjing, 210008, China.; The State Key Laboratory of Pharmaceutical Biotechnology, Division of Immunology, Medical School, Nanjing University, Nanjing, China.; Department of Obstetrics and Gynecology, The Affiliated Drum Tower Hospital of Nanjing University Medical School, Nanjing, 210008, China.&lt;/_author_adr&gt;&lt;_collection_scope&gt;SCI;SCIE;&lt;/_collection_scope&gt;&lt;_created&gt;61905584&lt;/_created&gt;&lt;_date&gt;2017-09-01&lt;/_date&gt;&lt;_date_display&gt;2017 Sep&lt;/_date_display&gt;&lt;_db_updated&gt;PubMed&lt;/_db_updated&gt;&lt;_doi&gt;10.1002/jcb.25927&lt;/_doi&gt;&lt;_impact_factor&gt;   3.085&lt;/_impact_factor&gt;&lt;_isbn&gt;1097-4644 (Electronic); 0730-2312 (Linking)&lt;/_isbn&gt;&lt;_issue&gt;9&lt;/_issue&gt;&lt;_journal&gt;J Cell Biochem&lt;/_journal&gt;&lt;_keywords&gt;3-DIOXYGENASE; INDOLEAMINE 2; MESENCHYMAL STEM CELLS; METASTASIS-ASSOCIATED LUNG ADENOCARCINOMA TRANSCRIPT 1; VASCULAR ENDOTHELIAL GROWTH FACTOR&lt;/_keywords&gt;&lt;_language&gt;eng&lt;/_language&gt;&lt;_modified&gt;61905585&lt;/_modified&gt;&lt;_ori_publication&gt;(c) 2017 Wiley Periodicals, Inc.&lt;/_ori_publication&gt;&lt;_pages&gt;2780-2791&lt;/_pages&gt;&lt;_tertiary_title&gt;Journal of cellular biochemistry&lt;/_tertiary_title&gt;&lt;_type_work&gt;Journal Article&lt;/_type_work&gt;&lt;_url&gt;http://www.ncbi.nlm.nih.gov/entrez/query.fcgi?cmd=Retrieve&amp;amp;db=pubmed&amp;amp;dopt=Abstract&amp;amp;list_uids=28176360&amp;amp;query_hl=1&lt;/_url&gt;&lt;_volume&gt;118&lt;/_volume&gt;&lt;/Details&gt;&lt;Extra&gt;&lt;DBUID&gt;{6CEB8979-0272-4039-BB70-435A579A7E2D}&lt;/DBUID&gt;&lt;/Extra&gt;&lt;/Item&gt;&lt;/References&gt;&lt;/Group&gt;&lt;Group&gt;&lt;References&gt;&lt;Item&gt;&lt;ID&gt;1865&lt;/ID&gt;&lt;UID&gt;{A0E2B20B-BCDF-4892-AFE2-9E9C1DD77722}&lt;/UID&gt;&lt;Title&gt;Mesenchymal stem cells use IDO to regulate immunity in tumor microenvironment&lt;/Title&gt;&lt;Template&gt;Journal Article&lt;/Template&gt;&lt;Star&gt;0&lt;/Star&gt;&lt;Tag&gt;0&lt;/Tag&gt;&lt;Author&gt;Ling, W; Zhang, J; Yuan, Z; Ren, G; Zhang, L; Chen, X; Rabson, A B; Roberts, A I; Wang, Y; Shi, Y&lt;/Author&gt;&lt;Year&gt;2014&lt;/Year&gt;&lt;Details&gt;&lt;_accessed&gt;61909825&lt;/_accessed&gt;&lt;_accession_num&gt;24452999&lt;/_accession_num&gt;&lt;_author_adr&gt;Authors&amp;apos; Affiliations: Child Health Institute of New Jersey, Robert Wood Johnson  Medical School, Rutgers, The State University of New Jersey, New Brunswick, New Jersey; and Institute of Health Sciences, Shanghai Institutes for Biological Sciences, Chinese Academy of Sciences/Shanghai Jiao Tong University School of Medicine, Shanghai, China.&lt;/_author_adr&gt;&lt;_collection_scope&gt;SCI;SCIE;&lt;/_collection_scope&gt;&lt;_created&gt;61905583&lt;/_created&gt;&lt;_date&gt;2014-03-01&lt;/_date&gt;&lt;_date_display&gt;2014 Mar 01&lt;/_date_display&gt;&lt;_db_updated&gt;PubMed&lt;/_db_updated&gt;&lt;_doi&gt;10.1158/0008-5472.CAN-13-1656&lt;/_doi&gt;&lt;_impact_factor&gt;   9.122&lt;/_impact_factor&gt;&lt;_isbn&gt;1538-7445 (Electronic); 0008-5472 (Linking)&lt;/_isbn&gt;&lt;_issue&gt;5&lt;/_issue&gt;&lt;_journal&gt;Cancer Res&lt;/_journal&gt;&lt;_keywords&gt;Animals; B-Lymphocytes/immunology/metabolism; CD8-Positive T-Lymphocytes/immunology/metabolism; Cell Proliferation; Cells, Cultured; Humans; Indoleamine-Pyrrole 2,3,-Dioxygenase/genetics/*immunology/*metabolism; Mesenchymal Stromal Cells/*immunology/metabolism; Mice; Mice, Inbred C57BL; Nitric Oxide Synthase Type II/genetics/immunology/metabolism; Promoter Regions, Genetic/genetics/immunology; Tumor Microenvironment/genetics/*immunology&lt;/_keywords&gt;&lt;_language&gt;eng&lt;/_language&gt;&lt;_modified&gt;61909825&lt;/_modified&gt;&lt;_ori_publication&gt;(c)2014 AACR&lt;/_ori_publication&gt;&lt;_pages&gt;1576-87&lt;/_pages&gt;&lt;_tertiary_title&gt;Cancer research&lt;/_tertiary_title&gt;&lt;_type_work&gt;Journal Article; Research Support, N.I.H., Extramural; Research Support, Non-U.S. Gov&amp;apos;t&lt;/_type_work&gt;&lt;_url&gt;http://www.ncbi.nlm.nih.gov/entrez/query.fcgi?cmd=Retrieve&amp;amp;db=pubmed&amp;amp;dopt=Abstract&amp;amp;list_uids=24452999&amp;amp;query_hl=1&lt;/_url&gt;&lt;_volume&gt;74&lt;/_volume&gt;&lt;/Details&gt;&lt;Extra&gt;&lt;DBUID&gt;{6CEB8979-0272-4039-BB70-435A579A7E2D}&lt;/DBUID&gt;&lt;/Extra&gt;&lt;/Item&gt;&lt;/References&gt;&lt;/Group&gt;&lt;/Citation&gt;_x000a_"/>
    <w:docVar w:name="NE.Ref{2457CE55-11F6-4446-926E-CA02AF68488E}" w:val=" ADDIN NE.Ref.{2457CE55-11F6-4446-926E-CA02AF68488E}&lt;Citation&gt;&lt;Group&gt;&lt;References&gt;&lt;Item&gt;&lt;ID&gt;1681&lt;/ID&gt;&lt;UID&gt;{AB1D0D31-8693-4B22-B6E3-D9DDAC26C873}&lt;/UID&gt;&lt;Title&gt;A protective role for periostin and TGF-beta in IgE-mediated allergy and airway hyperresponsiveness&lt;/Title&gt;&lt;Template&gt;Journal Article&lt;/Template&gt;&lt;Star&gt;0&lt;/Star&gt;&lt;Tag&gt;0&lt;/Tag&gt;&lt;Author&gt;Gordon, E D; Sidhu, S S; Wang, Z E; Woodruff, P G; Yuan, S; Solon, M C; Conway, S J; Huang, X; Locksley, R M; Fahy, J V&lt;/Author&gt;&lt;Year&gt;2012&lt;/Year&gt;&lt;Details&gt;&lt;_accession_num&gt;22093101&lt;/_accession_num&gt;&lt;_author_adr&gt;Division of Pulmonary and Critical Care Medicine, University of California, San Francisco, CA, USA.&lt;/_author_adr&gt;&lt;_collection_scope&gt;SCI;SCIE;&lt;/_collection_scope&gt;&lt;_created&gt;61138841&lt;/_created&gt;&lt;_date&gt;2012-01-01&lt;/_date&gt;&lt;_date_display&gt;2012 Jan&lt;/_date_display&gt;&lt;_db_updated&gt;PubMed&lt;/_db_updated&gt;&lt;_doi&gt;10.1111/j.1365-2222.2011.03840.x&lt;/_doi&gt;&lt;_impact_factor&gt;   5.264&lt;/_impact_factor&gt;&lt;_isbn&gt;1365-2222 (Electronic); 0954-7894 (Linking)&lt;/_isbn&gt;&lt;_issue&gt;1&lt;/_issue&gt;&lt;_journal&gt;Clin Exp Allergy&lt;/_journal&gt;&lt;_keywords&gt;Airway Remodeling; Animals; Antigens, Fungal/immunology; Aspergillus fumigatus/immunology; Asthma/immunology/physiopathology; Bronchial Hyperreactivity/*immunology; Cell Adhesion Molecules/deficiency/genetics/*metabolism; Disease Models, Animal; Hypersensitivity/*immunology/physiopathology; Immunoglobulin E/*blood/immunology; Inflammation; Lung/metabolism; Mice; Mice, Inbred C57BL; Transforming Growth Factor beta/immunology/*metabolism&lt;/_keywords&gt;&lt;_language&gt;eng&lt;/_language&gt;&lt;_modified&gt;61909580&lt;/_modified&gt;&lt;_ori_publication&gt;(c) 2011 Blackwell Publishing Ltd.&lt;/_ori_publication&gt;&lt;_pages&gt;144-55&lt;/_pages&gt;&lt;_tertiary_title&gt;Clinical and experimental allergy : journal of the British Society for Allergy_x000d__x000a_      and Clinical Immunology&lt;/_tertiary_title&gt;&lt;_type_work&gt;Journal Article; Research Support, N.I.H., Extramural&lt;/_type_work&gt;&lt;_url&gt;http://www.ncbi.nlm.nih.gov/entrez/query.fcgi?cmd=Retrieve&amp;amp;db=pubmed&amp;amp;dopt=Abstract&amp;amp;list_uids=22093101&amp;amp;query_hl=1&lt;/_url&gt;&lt;_volume&gt;42&lt;/_volume&gt;&lt;/Details&gt;&lt;Extra&gt;&lt;DBUID&gt;{6CEB8979-0272-4039-BB70-435A579A7E2D}&lt;/DBUID&gt;&lt;/Extra&gt;&lt;/Item&gt;&lt;/References&gt;&lt;/Group&gt;&lt;/Citation&gt;_x000a_"/>
    <w:docVar w:name="NE.Ref{278D26DC-34F9-4197-B020-C69CB29D8AEE}" w:val=" ADDIN NE.Ref.{278D26DC-34F9-4197-B020-C69CB29D8AEE}&lt;Citation&gt;&lt;Group&gt;&lt;References&gt;&lt;Item&gt;&lt;ID&gt;1781&lt;/ID&gt;&lt;UID&gt;{207D2C55-0FD1-447E-984C-0695F1995561}&lt;/UID&gt;&lt;Title&gt;Human regulatory T cells rapidly suppress T cell receptor-induced Ca(2+), NF-kappaB, and NFAT signaling in conventional T cells&lt;/Title&gt;&lt;Template&gt;Journal Article&lt;/Template&gt;&lt;Star&gt;0&lt;/Star&gt;&lt;Tag&gt;0&lt;/Tag&gt;&lt;Author&gt;Schmidt, A; Oberle, N; Weiss, E M; Vobis, D; Frischbutter, S; Baumgrass, R; Falk, C S; Haag, M; Brugger, B; Lin, H; Mayr, G W; Reichardt, P; Gunzer, M; Suri-Payer, E; Krammer, P H&lt;/Author&gt;&lt;Year&gt;2011&lt;/Year&gt;&lt;Details&gt;&lt;_accessed&gt;61490268&lt;/_accessed&gt;&lt;_accession_num&gt;22375050&lt;/_accession_num&gt;&lt;_author_adr&gt;Division of Immunogenetics (D030), Tumor Immunology Program, German Cancer Research Center (DKFZ), 69120 Heidelberg, Germany.&lt;/_author_adr&gt;&lt;_collection_scope&gt;SCIE;&lt;/_collection_scope&gt;&lt;_created&gt;61377035&lt;/_created&gt;&lt;_date&gt;2011-12-20&lt;/_date&gt;&lt;_date_display&gt;2011 Dec 20&lt;/_date_display&gt;&lt;_db_updated&gt;PubMed&lt;/_db_updated&gt;&lt;_doi&gt;10.1126/scisignal.2002179&lt;/_doi&gt;&lt;_impact_factor&gt;   6.830&lt;/_impact_factor&gt;&lt;_isbn&gt;1937-9145 (Electronic); 1945-0877 (Linking)&lt;/_isbn&gt;&lt;_issue&gt;204&lt;/_issue&gt;&lt;_journal&gt;Sci Signal&lt;/_journal&gt;&lt;_keywords&gt;Autoimmune Diseases/immunology/metabolism/therapy; Calcium/immunology/metabolism; Calcium Signaling/*immunology; Cells, Cultured; Gene Expression Regulation/immunology; Humans; *Immune Tolerance; Interleukin-2/immunology/metabolism; *Lymphocyte Activation; NF-kappa B/*immunology/metabolism; NFATC Transcription Factors/*immunology/metabolism; Neoplasms/immunology/metabolism/therapy; Phosphatidylinositol Phosphates/immunology/metabolism; Receptors, Antigen, T-Cell/*immunology/metabolism; T-Lymphocytes, Regulatory/cytology/*immunology/metabolism; Transcription Factor AP-1/immunology/metabolism&lt;/_keywords&gt;&lt;_language&gt;eng&lt;/_language&gt;&lt;_modified&gt;62040343&lt;/_modified&gt;&lt;_pages&gt;ra90&lt;/_pages&gt;&lt;_tertiary_title&gt;Science signaling&lt;/_tertiary_title&gt;&lt;_type_work&gt;Journal Article; Research Support, Non-U.S. Gov&amp;apos;t&lt;/_type_work&gt;&lt;_url&gt;http://www.ncbi.nlm.nih.gov/entrez/query.fcgi?cmd=Retrieve&amp;amp;db=pubmed&amp;amp;dopt=Abstract&amp;amp;list_uids=22375050&amp;amp;query_hl=1&lt;/_url&gt;&lt;_volume&gt;4&lt;/_volume&gt;&lt;/Details&gt;&lt;Extra&gt;&lt;DBUID&gt;{6CEB8979-0272-4039-BB70-435A579A7E2D}&lt;/DBUID&gt;&lt;/Extra&gt;&lt;/Item&gt;&lt;/References&gt;&lt;/Group&gt;&lt;Group&gt;&lt;References&gt;&lt;Item&gt;&lt;ID&gt;1761&lt;/ID&gt;&lt;UID&gt;{FCAF973C-F135-4B03-A445-31E60101A022}&lt;/UID&gt;&lt;Title&gt;The transcription factor NFAT promotes exhaustion of activated CD8(+) T cells&lt;/Title&gt;&lt;Template&gt;Journal Article&lt;/Template&gt;&lt;Star&gt;0&lt;/Star&gt;&lt;Tag&gt;4&lt;/Tag&gt;&lt;Author&gt;Martinez, G J; Pereira, R M; Aijo, T; Kim, E Y; Marangoni, F; Pipkin, M E; Togher, S; Heissmeyer, V; Zhang, Y C; Crotty, S; Lamperti, E D; Ansel, K M; Mempel, T R; Lahdesmaki, H; Hogan, P G; Rao, A&lt;/Author&gt;&lt;Year&gt;2015&lt;/Year&gt;&lt;Details&gt;&lt;_accessed&gt;61359721&lt;/_accessed&gt;&lt;_accession_num&gt;25680272&lt;/_accession_num&gt;&lt;_author_adr&gt;Department of Signaling and Gene Expression, La Jolla Institute for Allergy and Immunology, La Jolla, CA 92037, USA.; Department of Signaling and Gene Expression, La Jolla Institute for Allergy and Immunology, La Jolla, CA 92037, USA.; Department of Signaling and Gene Expression, La Jolla Institute for Allergy and Immunology, La Jolla, CA 92037, USA; Department of Information and Computer Science, Aalto University School of Science, Aalto 00076, Finland.; Division of Rheumatology, Allergy, and Immunology, Center for Immunology and Inflammatory Diseases, Massachusetts General Hospital, Harvard Medical School, Boston, MA 02114, USA.; Division of Rheumatology, Allergy, and Immunology, Center for Immunology and Inflammatory Diseases, Massachusetts General Hospital, Harvard Medical School, Boston, MA 02114, USA.; Department of Signaling and Gene Expression, La Jolla Institute for Allergy and Immunology, La Jolla, CA 92037, USA; Department of Cancer Biology, The Scripps Research Institute, Jupiter, FL 33458, USA.; Department of Signaling and Gene Expression, La Jolla Institute for Allergy and Immunology, La Jolla, CA 92037, USA.; Institute of Molecular Immunology, Helmholtz Zentrum Munchen, Marchioninistrasse  25, 81377 Munich, Germany; Ludwig-Maximilians-Universitat Munchen, Institute for  Immunology, Goethestrasse 31, 80336 Munich, Germany.; Department of Radiology, St Lukes Roosevelt Hospital Center, New York, NY 10019,  USA.; Department of Vaccine Discovery, La Jolla Institute for Allergy and Immunology, La Jolla, CA 92037, USA.; Immune Disease Institute, Harvard Medical School and Program in Cellular and Molecular Medicine, Children&amp;apos;s Hospital Boston, Boston, MA 02115, USA.; Department of Microbiology and Immunology, Sandler Asthma Basic Research Center,  University of California, San Francisco, San Francisco, CA 94143, USA.; Division of Rheumatology, Allergy, and Immunology, Center for Immunology and Inflammatory Diseases, Massachusetts General Hospital, Harvard Medical School, Boston, MA 02114, USA.; Department of Information and Computer Science, Aalto University School of Science, Aalto 00076, Finland. Electronic address: harri.lahdesmaki@aalto.fi.; Department of Signaling and Gene Expression, La Jolla Institute for Allergy and Immunology, La Jolla, CA 92037, USA.; Department of Signaling and Gene Expression, La Jolla Institute for Allergy and Immunology, La Jolla, CA 92037, USA. Electronic address: arao@liai.org.&lt;/_author_adr&gt;&lt;_collection_scope&gt;SCI;SCIE;&lt;/_collection_scope&gt;&lt;_created&gt;61359709&lt;/_created&gt;&lt;_date&gt;2015-02-17&lt;/_date&gt;&lt;_date_display&gt;2015 Feb 17&lt;/_date_display&gt;&lt;_db_updated&gt;PubMed&lt;/_db_updated&gt;&lt;_doi&gt;10.1016/j.immuni.2015.01.006&lt;/_doi&gt;&lt;_impact_factor&gt;  22.845&lt;/_impact_factor&gt;&lt;_isbn&gt;1097-4180 (Electronic); 1074-7613 (Linking)&lt;/_isbn&gt;&lt;_issue&gt;2&lt;/_issue&gt;&lt;_journal&gt;Immunity&lt;/_journal&gt;&lt;_keywords&gt;Animals; CD8-Positive T-Lymphocytes/*immunology; Cells, Cultured; Clonal Anergy/drug effects/*genetics; Gene Expression Regulation/genetics; Listeria monocytogenes/immunology; Listeriosis/immunology/microbiology; Lymphocyte Activation/immunology; Mice; Mice, Transgenic; NFATC Transcription Factors/genetics/*physiology; Neoplasms/immunology; Promoter Regions, Genetic/genetics; Receptors, Antigen, T-Cell/immunology; Recombinant Proteins/genetics/*pharmacology; Transcription Factor AP-1/*metabolism&lt;/_keywords&gt;&lt;_language&gt;eng&lt;/_language&gt;&lt;_modified&gt;62040343&lt;/_modified&gt;&lt;_ori_publication&gt;Copyright (c) 2015 Elsevier Inc. All rights reserved.&lt;/_ori_publication&gt;&lt;_pages&gt;265-78&lt;/_pages&gt;&lt;_tertiary_title&gt;Immunity&lt;/_tertiary_title&gt;&lt;_type_work&gt;Journal Article; Research Support, N.I.H., Extramural; Research Support, Non-U.S. Gov&amp;apos;t&lt;/_type_work&gt;&lt;_url&gt;http://www.ncbi.nlm.nih.gov/entrez/query.fcgi?cmd=Retrieve&amp;amp;db=pubmed&amp;amp;dopt=Abstract&amp;amp;list_uids=25680272&amp;amp;query_hl=1&lt;/_url&gt;&lt;_volume&gt;42&lt;/_volume&gt;&lt;/Details&gt;&lt;Extra&gt;&lt;DBUID&gt;{6CEB8979-0272-4039-BB70-435A579A7E2D}&lt;/DBUID&gt;&lt;/Extra&gt;&lt;/Item&gt;&lt;/References&gt;&lt;/Group&gt;&lt;Group&gt;&lt;References&gt;&lt;Item&gt;&lt;ID&gt;1778&lt;/ID&gt;&lt;UID&gt;{69F2A0F9-94B7-4EB1-B0C8-36BEF079CEBF}&lt;/UID&gt;&lt;Title&gt;Transforming growth factor beta blocks Tec kinase phosphorylation, Ca2+ influx, and NFATc translocation causing inhibition of T cell differentiation&lt;/Title&gt;&lt;Template&gt;Journal Article&lt;/Template&gt;&lt;Star&gt;0&lt;/Star&gt;&lt;Tag&gt;4&lt;/Tag&gt;&lt;Author&gt;Chen, C H; Seguin-Devaux, C; Burke, N A; Oriss, T B; Watkins, S C; Clipstone, N; Ray, A&lt;/Author&gt;&lt;Year&gt;2003&lt;/Year&gt;&lt;Details&gt;&lt;_accession_num&gt;12810687&lt;/_accession_num&gt;&lt;_author_adr&gt;Vion Pharmaceuticals, Incorporated, New Haven, CT 06511, USA.&lt;/_author_adr&gt;&lt;_collection_scope&gt;SCI;SCIE;&lt;/_collection_scope&gt;&lt;_created&gt;61375824&lt;/_created&gt;&lt;_date&gt;2003-06-16&lt;/_date&gt;&lt;_date_display&gt;2003 Jun 16&lt;/_date_display&gt;&lt;_db_updated&gt;PubMed&lt;/_db_updated&gt;&lt;_doi&gt;10.1084/jem.20021170&lt;/_doi&gt;&lt;_impact_factor&gt;  11.991&lt;/_impact_factor&gt;&lt;_isbn&gt;0022-1007 (Print); 0022-1007 (Linking)&lt;/_isbn&gt;&lt;_issue&gt;12&lt;/_issue&gt;&lt;_journal&gt;J Exp Med&lt;/_journal&gt;&lt;_keywords&gt;Animals; Biological Transport; Calcium/*metabolism; Cell Differentiation/*physiology; DNA-Binding Proteins/*metabolism; Enzyme Activation; Interleukin-2/metabolism; Lymphocyte Activation/physiology; Lymphocyte Specific Protein Tyrosine Kinase p56(lck)/metabolism; Mice; Mitogen-Activated Protein Kinases/metabolism; NF-kappa B/metabolism; NFATC Transcription Factors; *Nuclear Proteins; Phosphorylation; Protein-Tyrosine Kinases/*metabolism; T-Lymphocyte Subsets; T-Lymphocytes/*physiology; Transcription Factors/*metabolism; Transforming Growth Factor beta/*metabolism; ZAP-70 Protein-Tyrosine Kinase&lt;/_keywords&gt;&lt;_language&gt;eng&lt;/_language&gt;&lt;_modified&gt;62040343&lt;/_modified&gt;&lt;_pages&gt;1689-99&lt;/_pages&gt;&lt;_tertiary_title&gt;The Journal of experimental medicine&lt;/_tertiary_title&gt;&lt;_type_work&gt;Journal Article; Research Support, U.S. Gov&amp;apos;t, P.H.S.&lt;/_type_work&gt;&lt;_url&gt;http://www.ncbi.nlm.nih.gov/entrez/query.fcgi?cmd=Retrieve&amp;amp;db=pubmed&amp;amp;dopt=Abstract&amp;amp;list_uids=12810687&amp;amp;query_hl=1&lt;/_url&gt;&lt;_volume&gt;197&lt;/_volume&gt;&lt;/Details&gt;&lt;Extra&gt;&lt;DBUID&gt;{6CEB8979-0272-4039-BB70-435A579A7E2D}&lt;/DBUID&gt;&lt;/Extra&gt;&lt;/Item&gt;&lt;/References&gt;&lt;/Group&gt;&lt;/Citation&gt;_x000a_"/>
    <w:docVar w:name="NE.Ref{28418C73-4697-470F-B9AD-24CE74DCCC81}" w:val=" ADDIN NE.Ref.{28418C73-4697-470F-B9AD-24CE74DCCC81}&lt;Citation&gt;&lt;Group&gt;&lt;References&gt;&lt;Item&gt;&lt;ID&gt;1697&lt;/ID&gt;&lt;UID&gt;{DA14E8B2-8A37-412F-B78A-2182A94D64A1}&lt;/UID&gt;&lt;Title&gt;Proline and gamma-carboxylated glutamate residues in matrix Gla protein are critical for binding of bone morphogenetic protein-4&lt;/Title&gt;&lt;Template&gt;Journal Article&lt;/Template&gt;&lt;Star&gt;0&lt;/Star&gt;&lt;Tag&gt;5&lt;/Tag&gt;&lt;Author&gt;Yao, Y; Shahbazian, A; Bostrom, K I&lt;/Author&gt;&lt;Year&gt;2008&lt;/Year&gt;&lt;Details&gt;&lt;_accession_num&gt;18369157&lt;/_accession_num&gt;&lt;_author_adr&gt;Division of Cardiology, David Geffen School of Medicine at UCLA, Los Angeles, CA  90095-1679, USA.&lt;/_author_adr&gt;&lt;_collection_scope&gt;SCI;SCIE;&lt;/_collection_scope&gt;&lt;_created&gt;61155382&lt;/_created&gt;&lt;_date&gt;2008-05-09&lt;/_date&gt;&lt;_date_display&gt;2008 May 9&lt;/_date_display&gt;&lt;_db_updated&gt;PubMed&lt;/_db_updated&gt;&lt;_doi&gt;10.1161/CIRCRESAHA.107.166124&lt;/_doi&gt;&lt;_impact_factor&gt;  13.965&lt;/_impact_factor&gt;&lt;_isbn&gt;1524-4571 (Electronic); 0009-7330 (Linking)&lt;/_isbn&gt;&lt;_issue&gt;9&lt;/_issue&gt;&lt;_journal&gt;Circ Res&lt;/_journal&gt;&lt;_keywords&gt;1-Carboxyglutamic Acid/metabolism; Animals; Binding Sites; Bone Morphogenetic Protein 4; Bone Morphogenetic Proteins/antagonists &amp;amp; inhibitors/*metabolism; Calcinosis/*metabolism/prevention &amp;amp; control; Calcium/*metabolism; Calcium-Binding Proteins/genetics/*metabolism; Cattle; Cell Line; Cells, Cultured; Chelating Agents/pharmacology; Edetic Acid/pharmacology; Endothelial Cells/drug effects/*metabolism/pathology; Extracellular Matrix Proteins/genetics/*metabolism; Genes, Reporter; Humans; Mice; Mutagenesis, Site-Directed; Osteogenesis; Pluripotent Stem Cells/metabolism; Proline/metabolism; Protein Binding; Recombinant Proteins/metabolism; Transfection; Warfarin/pharmacology; Zebrafish Proteins/metabolism&lt;/_keywords&gt;&lt;_language&gt;eng&lt;/_language&gt;&lt;_modified&gt;61909602&lt;/_modified&gt;&lt;_pages&gt;1065-74&lt;/_pages&gt;&lt;_tertiary_title&gt;Circulation research&lt;/_tertiary_title&gt;&lt;_type_work&gt;Journal Article; Research Support, N.I.H., Extramural; Research Support, Non-U.S. Gov&amp;apos;t&lt;/_type_work&gt;&lt;_url&gt;http://www.ncbi.nlm.nih.gov/entrez/query.fcgi?cmd=Retrieve&amp;amp;db=pubmed&amp;amp;dopt=Abstract&amp;amp;list_uids=18369157&amp;amp;query_hl=1&lt;/_url&gt;&lt;_volume&gt;102&lt;/_volume&gt;&lt;/Details&gt;&lt;Extra&gt;&lt;DBUID&gt;{6CEB8979-0272-4039-BB70-435A579A7E2D}&lt;/DBUID&gt;&lt;/Extra&gt;&lt;/Item&gt;&lt;/References&gt;&lt;/Group&gt;&lt;/Citation&gt;_x000a_"/>
    <w:docVar w:name="NE.Ref{2EA13A1F-0EC1-42F5-979B-995A46660CB7}" w:val=" ADDIN NE.Ref.{2EA13A1F-0EC1-42F5-979B-995A46660CB7}&lt;Citation&gt;&lt;Group&gt;&lt;References&gt;&lt;Item&gt;&lt;ID&gt;1885&lt;/ID&gt;&lt;UID&gt;{CBA7C1F4-0925-4486-A003-A1DEE81E13DA}&lt;/UID&gt;&lt;Title&gt;Prevalence and correlates of vitamin K deficiency in children with inflammatory bowel disease&lt;/Title&gt;&lt;Template&gt;Journal Article&lt;/Template&gt;&lt;Star&gt;0&lt;/Star&gt;&lt;Tag&gt;3&lt;/Tag&gt;&lt;Author&gt;Nowak, J K; Grzybowska-Chlebowczyk, U; Landowski, P; Szaflarska-Poplawska, A; Klincewicz, B; Adamczak, D; Banasiewicz, T; Plawski, A; Walkowiak, J&lt;/Author&gt;&lt;Year&gt;2014&lt;/Year&gt;&lt;Details&gt;&lt;_accessed&gt;62070677&lt;/_accessed&gt;&lt;_accession_num&gt;24759680&lt;/_accession_num&gt;&lt;_author_adr&gt;Poznan University of Medical Sciences, Department of Pediatric Gastroenterology and Metabolic Diseases, Poznan, Poland.; Medical University of Silesia, Department of Paediatrics, Katowice, Poland.; Medical University of Gdansk, Department of Pediatrics, Pediatric Gastroenterology, Hepatology and Nutrition, Gdansk, Poland.; Nicolaus Copernicus University, Ludwik Rydygier Collegium Medicum in Bydgoszcz, Department of Pediatric Endoscopy and Gastrointestinal Function Testing, Bydgoszcz, Poland.; Poznan University of Medical Sciences, Department of Pediatric Gastroenterology and Metabolic Diseases, Poznan, Poland.; Poznan University of Medical Sciences, Poznan, Poland.; Poznan University of Medical Sciences, Department of General, Gastroenterological and Endocrinological Surgery, Poznan, Poland.; Institute of Human Genetics, Polish Academy of Sciences, Poznan, Poland.; Poznan University of Medical Sciences, Department of Pediatric Gastroenterology and Metabolic Diseases, Poznan, Poland.&lt;/_author_adr&gt;&lt;_created&gt;61941690&lt;/_created&gt;&lt;_date&gt;60121440&lt;/_date&gt;&lt;_date_display&gt;2014 Apr 24&lt;/_date_display&gt;&lt;_db_updated&gt;PubMed&lt;/_db_updated&gt;&lt;_doi&gt;10.1038/srep04768&lt;/_doi&gt;&lt;_impact_factor&gt;   4.259&lt;/_impact_factor&gt;&lt;_isbn&gt;2045-2322 (Electronic); 2045-2322 (Linking)&lt;/_isbn&gt;&lt;_journal&gt;Sci Rep&lt;/_journal&gt;&lt;_keywords&gt;Adolescent; Antibodies, Monoclonal/administration &amp;amp;amp; dosage; Biomarkers/*blood; Bone Density; Child; Colitis, Ulcerative/*blood/complications/pathology; Crohn Disease/*blood/complications/pathology; Female; Humans; Infliximab; Male; Protein Precursors/*blood; Prothrombin; Risk Factors; Severity of Illness Index; Vitamin K/metabolism; Vitamin K Deficiency/*blood/complications&lt;/_keywords&gt;&lt;_language&gt;eng&lt;/_language&gt;&lt;_modified&gt;62070677&lt;/_modified&gt;&lt;_pages&gt;4768&lt;/_pages&gt;&lt;_tertiary_title&gt;Scientific reports&lt;/_tertiary_title&gt;&lt;_type_work&gt;Journal Article; Research Support, Non-U.S. Gov&amp;apos;t&lt;/_type_work&gt;&lt;_url&gt;http://www.ncbi.nlm.nih.gov/entrez/query.fcgi?cmd=Retrieve&amp;amp;db=pubmed&amp;amp;dopt=Abstract&amp;amp;list_uids=24759680&amp;amp;query_hl=1&lt;/_url&gt;&lt;_volume&gt;4&lt;/_volume&gt;&lt;/Details&gt;&lt;Extra&gt;&lt;DBUID&gt;{6CEB8979-0272-4039-BB70-435A579A7E2D}&lt;/DBUID&gt;&lt;/Extra&gt;&lt;/Item&gt;&lt;/References&gt;&lt;/Group&gt;&lt;Group&gt;&lt;References&gt;&lt;Item&gt;&lt;ID&gt;1883&lt;/ID&gt;&lt;UID&gt;{C219DA19-D139-49D9-BD6F-2B63B2522F61}&lt;/UID&gt;&lt;Title&gt;The prevalence of vitamin K deficiency in chronic gastrointestinal disorders&lt;/Title&gt;&lt;Template&gt;Journal Article&lt;/Template&gt;&lt;Star&gt;0&lt;/Star&gt;&lt;Tag&gt;0&lt;/Tag&gt;&lt;Author&gt;Krasinski, S D; Russell, R M; Furie, B C; Kruger, S F; Jacques, P F; Furie, B&lt;/Author&gt;&lt;Year&gt;1985&lt;/Year&gt;&lt;Details&gt;&lt;_accession_num&gt;3976564&lt;/_accession_num&gt;&lt;_collection_scope&gt;SCI;SCIE;&lt;/_collection_scope&gt;&lt;_created&gt;61925312&lt;/_created&gt;&lt;_date&gt;1985-03-01&lt;/_date&gt;&lt;_date_display&gt;1985 Mar&lt;/_date_display&gt;&lt;_db_updated&gt;PubMed&lt;/_db_updated&gt;&lt;_impact_factor&gt;   6.926&lt;/_impact_factor&gt;&lt;_isbn&gt;0002-9165 (Print); 0002-9165 (Linking)&lt;/_isbn&gt;&lt;_issue&gt;3&lt;/_issue&gt;&lt;_journal&gt;Am J Clin Nutr&lt;/_journal&gt;&lt;_keywords&gt;Adolescent; Adult; Aged; Chronic Disease; Crohn Disease/blood; Female; Gastrointestinal Diseases/*blood/complications; Humans; Male; Middle Aged; Prothrombin Time; Vitamin A/blood; Vitamin E/blood; Vitamin K Deficiency/blood/*etiology&lt;/_keywords&gt;&lt;_language&gt;eng&lt;/_language&gt;&lt;_modified&gt;61925313&lt;/_modified&gt;&lt;_pages&gt;639-43&lt;/_pages&gt;&lt;_tertiary_title&gt;The American journal of clinical nutrition&lt;/_tertiary_title&gt;&lt;_type_work&gt;Journal Article; Research Support, U.S. Gov&amp;apos;t, Non-P.H.S.; Research Support, U.S. Gov&amp;apos;t, P.H.S.&lt;/_type_work&gt;&lt;_url&gt;http://www.ncbi.nlm.nih.gov/entrez/query.fcgi?cmd=Retrieve&amp;amp;db=pubmed&amp;amp;dopt=Abstract&amp;amp;list_uids=3976564&amp;amp;query_hl=1&lt;/_url&gt;&lt;_volume&gt;41&lt;/_volume&gt;&lt;/Details&gt;&lt;Extra&gt;&lt;DBUID&gt;{6CEB8979-0272-4039-BB70-435A579A7E2D}&lt;/DBUID&gt;&lt;/Extra&gt;&lt;/Item&gt;&lt;/References&gt;&lt;/Group&gt;&lt;Group&gt;&lt;References&gt;&lt;Item&gt;&lt;ID&gt;1878&lt;/ID&gt;&lt;UID&gt;{0E98E551-2828-4617-AA51-09880CB037D7}&lt;/UID&gt;&lt;Title&gt;Vitamin K and vitamin D status: associations with inflammatory markers in the Framingham Offspring Study&lt;/Title&gt;&lt;Template&gt;Journal Article&lt;/Template&gt;&lt;Star&gt;0&lt;/Star&gt;&lt;Tag&gt;5&lt;/Tag&gt;&lt;Author&gt;Shea, M K; Booth, S L; Massaro, J M; Jacques, P F; D&amp;apos;Agostino, RB Sr; Dawson-Hughes, B; Ordovas, J M; O&amp;apos;Donnell, C J; Kathiresan, S; Keaney, JF Jr; Vasan, R S; Benjamin, E J&lt;/Author&gt;&lt;Year&gt;2008&lt;/Year&gt;&lt;Details&gt;&lt;_accession_num&gt;18006902&lt;/_accession_num&gt;&lt;_author_adr&gt;Jean Mayer USDA Human Nutrition Research Center on Aging, Tufts University, Boston, MA 02111, USA.&lt;/_author_adr&gt;&lt;_collection_scope&gt;SCI;SCIE;&lt;/_collection_scope&gt;&lt;_created&gt;61922832&lt;/_created&gt;&lt;_date&gt;2008-02-01&lt;/_date&gt;&lt;_date_display&gt;2008 Feb 01&lt;/_date_display&gt;&lt;_db_updated&gt;PubMed&lt;/_db_updated&gt;&lt;_doi&gt;10.1093/aje/kwm306&lt;/_doi&gt;&lt;_impact_factor&gt;   4.825&lt;/_impact_factor&gt;&lt;_isbn&gt;1476-6256 (Electronic); 0002-9262 (Linking)&lt;/_isbn&gt;&lt;_issue&gt;3&lt;/_issue&gt;&lt;_journal&gt;Am J Epidemiol&lt;/_journal&gt;&lt;_keywords&gt;Adult; Aged; Aged, 80 and over; Biomarkers/blood; Coronary Disease; Cross-Sectional Studies; Cytokines/blood; Female; Humans; Inflammation/*blood; Inflammation Mediators/blood; Longitudinal Studies; Male; Middle Aged; Risk Factors; Survival Analysis; Vitamin D/*analogs &amp;amp;amp; derivatives/blood; Vitamin K/*blood; Vitamins/*blood&lt;/_keywords&gt;&lt;_language&gt;eng&lt;/_language&gt;&lt;_modified&gt;61925381&lt;/_modified&gt;&lt;_pages&gt;313-20&lt;/_pages&gt;&lt;_tertiary_title&gt;American journal of epidemiology&lt;/_tertiary_title&gt;&lt;_type_work&gt;Journal Article; Research Support, N.I.H., Extramural; Research Support, Non-U.S. Gov&amp;apos;t; Research Support, U.S. Gov&amp;apos;t, Non-P.H.S.&lt;/_type_work&gt;&lt;_url&gt;http://www.ncbi.nlm.nih.gov/entrez/query.fcgi?cmd=Retrieve&amp;amp;db=pubmed&amp;amp;dopt=Abstract&amp;amp;list_uids=18006902&amp;amp;query_hl=1&lt;/_url&gt;&lt;_volume&gt;167&lt;/_volume&gt;&lt;/Details&gt;&lt;Extra&gt;&lt;DBUID&gt;{6CEB8979-0272-4039-BB70-435A579A7E2D}&lt;/DBUID&gt;&lt;/Extra&gt;&lt;/Item&gt;&lt;/References&gt;&lt;/Group&gt;&lt;Group&gt;&lt;References&gt;&lt;Item&gt;&lt;ID&gt;1886&lt;/ID&gt;&lt;UID&gt;{2D4F6644-6BC9-41F9-AF24-646936E1F22D}&lt;/UID&gt;&lt;Title&gt;Vitamin K deficiency leads to exacerbation of murine dextran sulfate sodium-induced colitis&lt;/Title&gt;&lt;Template&gt;Journal Article&lt;/Template&gt;&lt;Star&gt;0&lt;/Star&gt;&lt;Tag&gt;0&lt;/Tag&gt;&lt;Author&gt;Shiraishi, E; Iijima, H; Shinzaki, S; Nakajima, S; Inoue, T; Hiyama, S; Kawai, S; Araki, M; Yamaguchi, T; Hayashi, Y; Fujii, H; Nishida, T; Tsujii, M; Takehara, T&lt;/Author&gt;&lt;Year&gt;2016&lt;/Year&gt;&lt;Details&gt;&lt;_accessed&gt;62020745&lt;/_accessed&gt;&lt;_accession_num&gt;26314836&lt;/_accession_num&gt;&lt;_author_adr&gt;Department of Gastroenterology and Hepatology, Osaka University Graduate School of Medicine, 2-2 K1 Yamadaoka, Suita, Osaka, 565-0871, Japan.; Department of Gastroenterology and Hepatology, Osaka University Graduate School of Medicine, 2-2 K1 Yamadaoka, Suita, Osaka, 565-0871, Japan. hiijima@gh.med.osaka-u.ac.jp.; Department of Gastroenterology and Hepatology, Osaka University Graduate School of Medicine, 2-2 K1 Yamadaoka, Suita, Osaka, 565-0871, Japan.; Division of Gastroenterology, Toyonaka Municipal Hospital, Toyonaka, Japan.; Department of Gastroenterology and Hepatology, Osaka University Graduate School of Medicine, 2-2 K1 Yamadaoka, Suita, Osaka, 565-0871, Japan.; Department of Gastroenterology and Hepatology, Osaka University Graduate School of Medicine, 2-2 K1 Yamadaoka, Suita, Osaka, 565-0871, Japan.; Department of Gastroenterology and Hepatology, Osaka University Graduate School of Medicine, 2-2 K1 Yamadaoka, Suita, Osaka, 565-0871, Japan.; Department of Gastroenterology and Hepatology, Osaka University Graduate School of Medicine, 2-2 K1 Yamadaoka, Suita, Osaka, 565-0871, Japan.; Department of Gastroenterology and Hepatology, Osaka University Graduate School of Medicine, 2-2 K1 Yamadaoka, Suita, Osaka, 565-0871, Japan.; Department of Gastroenterology and Hepatology, Osaka University Graduate School of Medicine, 2-2 K1 Yamadaoka, Suita, Osaka, 565-0871, Japan.; Department of Molecular Biochemistry and Clinical Investigation, Osaka University Graduate School of Medicine, Osaka, Japan.; Division of Gastroenterology, Toyonaka Municipal Hospital, Toyonaka, Japan.; Department of Gastroenterology and Hepatology, Osaka University Graduate School of Medicine, 2-2 K1 Yamadaoka, Suita, Osaka, 565-0871, Japan.; Department of Gastroenterology and Hepatology, Osaka University Graduate School of Medicine, 2-2 K1 Yamadaoka, Suita, Osaka, 565-0871, Japan.&lt;/_author_adr&gt;&lt;_collection_scope&gt;SCIE;&lt;/_collection_scope&gt;&lt;_created&gt;61941690&lt;/_created&gt;&lt;_date&gt;2016-04-01&lt;/_date&gt;&lt;_date_display&gt;2016 Apr&lt;/_date_display&gt;&lt;_db_updated&gt;PubMed&lt;/_db_updated&gt;&lt;_doi&gt;10.1007/s00535-015-1112-x&lt;/_doi&gt;&lt;_impact_factor&gt;   4.493&lt;/_impact_factor&gt;&lt;_isbn&gt;1435-5922 (Electronic); 0944-1174 (Linking)&lt;/_isbn&gt;&lt;_issue&gt;4&lt;/_issue&gt;&lt;_journal&gt;J Gastroenterol&lt;/_journal&gt;&lt;_keywords&gt;Animals; Apoptosis; Colitis/etiology/*pathology; Cytokines/metabolism; Dextran Sulfate/toxicity; Disease Models, Animal; Down-Regulation; Enzyme-Linked Immunosorbent Assay; Inflammation/etiology/*pathology; Interleukin-6/metabolism; Male; Mice; Mice, Inbred C57BL; Reverse Transcriptase Polymerase Chain Reaction; Severity of Illness Index; Vitamin K Deficiency/*complicationsB cells; IL-6; Inflammatory bowel disease; Vitamin K&lt;/_keywords&gt;&lt;_language&gt;eng&lt;/_language&gt;&lt;_modified&gt;62040169&lt;/_modified&gt;&lt;_pages&gt;346-56&lt;/_pages&gt;&lt;_tertiary_title&gt;Journal of gastroenterology&lt;/_tertiary_title&gt;&lt;_type_work&gt;Journal Article; Research Support, Non-U.S. Gov&amp;apos;t&lt;/_type_work&gt;&lt;_url&gt;http://www.ncbi.nlm.nih.gov/entrez/query.fcgi?cmd=Retrieve&amp;amp;db=pubmed&amp;amp;dopt=Abstract&amp;amp;list_uids=26314836&amp;amp;query_hl=1&lt;/_url&gt;&lt;_volume&gt;51&lt;/_volume&gt;&lt;/Details&gt;&lt;Extra&gt;&lt;DBUID&gt;{6CEB8979-0272-4039-BB70-435A579A7E2D}&lt;/DBUID&gt;&lt;/Extra&gt;&lt;/Item&gt;&lt;/References&gt;&lt;/Group&gt;&lt;/Citation&gt;_x000a_"/>
    <w:docVar w:name="NE.Ref{36393CBD-A282-485C-AA32-651B2822438D}" w:val=" ADDIN NE.Ref.{36393CBD-A282-485C-AA32-651B2822438D}&lt;Citation&gt;&lt;Group&gt;&lt;References&gt;&lt;Item&gt;&lt;ID&gt;1869&lt;/ID&gt;&lt;UID&gt;{C44C0981-FCFB-47D5-B62F-684ADBA002F1}&lt;/UID&gt;&lt;Title&gt;Gla-rich protein (GRP), a new vitamin K-dependent protein identified from sturgeon cartilage and highly conserved in vertebrates&lt;/Title&gt;&lt;Template&gt;Journal Article&lt;/Template&gt;&lt;Star&gt;0&lt;/Star&gt;&lt;Tag&gt;0&lt;/Tag&gt;&lt;Author&gt;Viegas, C S; Simes, D C; Laize, V; Williamson, M K; Price, P A; Cancela, M L&lt;/Author&gt;&lt;Year&gt;2008&lt;/Year&gt;&lt;Details&gt;&lt;_accession_num&gt;18836183&lt;/_accession_num&gt;&lt;_author_adr&gt;Centre of Marine Sciences (CCMAR), University of Algarve, 8005-139 Faro, Portugal.&lt;/_author_adr&gt;&lt;_collection_scope&gt;EI;SCI;SCIE;&lt;/_collection_scope&gt;&lt;_created&gt;61909513&lt;/_created&gt;&lt;_date&gt;2008-12-26&lt;/_date&gt;&lt;_date_display&gt;2008 Dec 26&lt;/_date_display&gt;&lt;_db_updated&gt;PubMed&lt;/_db_updated&gt;&lt;_doi&gt;10.1074/jbc.M802761200&lt;/_doi&gt;&lt;_impact_factor&gt;   4.125&lt;/_impact_factor&gt;&lt;_isbn&gt;0021-9258 (Print); 0021-9258 (Linking)&lt;/_isbn&gt;&lt;_issue&gt;52&lt;/_issue&gt;&lt;_journal&gt;J Biol Chem&lt;/_journal&gt;&lt;_keywords&gt;Amino Acid Sequence; Animals; Binding Sites; Cartilage/*metabolism; Conserved Sequence; Fish Proteins/chemistry/*metabolism; Fishes; Gene Expression Regulation; Humans; Hydrogen-Ion Concentration; Models, Biological; Molecular Sequence Data; Phylogeny; Sequence Homology, Amino Acid; Tissue Distribution; Vitamin K/*metabolism&lt;/_keywords&gt;&lt;_language&gt;eng&lt;/_language&gt;&lt;_modified&gt;61909513&lt;/_modified&gt;&lt;_pages&gt;36655-64&lt;/_pages&gt;&lt;_tertiary_title&gt;The Journal of biological chemistry&lt;/_tertiary_title&gt;&lt;_type_work&gt;Journal Article; Research Support, N.I.H., Extramural; Research Support, Non-U.S. Gov&amp;apos;t&lt;/_type_work&gt;&lt;_url&gt;http://www.ncbi.nlm.nih.gov/entrez/query.fcgi?cmd=Retrieve&amp;amp;db=pubmed&amp;amp;dopt=Abstract&amp;amp;list_uids=18836183&amp;amp;query_hl=1&lt;/_url&gt;&lt;_volume&gt;283&lt;/_volume&gt;&lt;/Details&gt;&lt;Extra&gt;&lt;DBUID&gt;{6CEB8979-0272-4039-BB70-435A579A7E2D}&lt;/DBUID&gt;&lt;/Extra&gt;&lt;/Item&gt;&lt;/References&gt;&lt;/Group&gt;&lt;Group&gt;&lt;References&gt;&lt;Item&gt;&lt;ID&gt;1881&lt;/ID&gt;&lt;UID&gt;{8888889D-6AA1-4A56-8414-A5C12D2B0C4B}&lt;/UID&gt;&lt;Title&gt;Gla-rich protein function as an anti-inflammatory agent in monocytes/macrophages: Implications for calcification-related chronic inflammatory diseases&lt;/Title&gt;&lt;Template&gt;Journal Article&lt;/Template&gt;&lt;Star&gt;0&lt;/Star&gt;&lt;Tag&gt;5&lt;/Tag&gt;&lt;Author&gt;Viegas, CSB; Costa, R M; Santos, L; Videira, P A; Silva, Z; Araujo, N; Macedo, A L; Matos, A P; Vermeer, C; Simes, D C&lt;/Author&gt;&lt;Year&gt;2017&lt;/Year&gt;&lt;Details&gt;&lt;_accession_num&gt;28542410&lt;/_accession_num&gt;&lt;_author_adr&gt;Centre of Marine Sciences (CCMAR), University of Algarve, Faro, Portugal.; GenoGla Diagnostics, Centre of Marine Sciences (CCMAR), University of Algarve, Faro, Portugal.; Centre of Marine Sciences (CCMAR), University of Algarve, Faro, Portugal.; Centre of Marine Sciences (CCMAR), University of Algarve, Faro, Portugal.; UCIBIO@REQUIMTE Departamento Ciencias da Vida, Faculdade de Ciencias e Tecnologia, Universidade NOVA de Lisboa, Caparica, Portugal.; UCIBIO@REQUIMTE Departamento Ciencias da Vida, Faculdade de Ciencias e Tecnologia, Universidade NOVA de Lisboa, Caparica, Portugal.; Centre of Marine Sciences (CCMAR), University of Algarve, Faro, Portugal.; UCIBIO@REQUIMTE, Departamento de Quimica, Faculdade de Ciencias e Tecnologia, Universidade Nova de Lisboa, Caparica, Portugal.; Centro de Investigacao Interdisciplinar Egas Moniz, Egas Moniz-Cooperativa de Ensino Superior CRL, Caparica, Portugal.; VitaK, Maastricht University, Maastricht, The Netherlands.; Centre of Marine Sciences (CCMAR), University of Algarve, Faro, Portugal.; GenoGla Diagnostics, Centre of Marine Sciences (CCMAR), University of Algarve, Faro, Portugal.&lt;/_author_adr&gt;&lt;_collection_scope&gt;SCIE;&lt;/_collection_scope&gt;&lt;_created&gt;61922841&lt;/_created&gt;&lt;_date&gt;2017-01-20&lt;/_date&gt;&lt;_date_display&gt;2017&lt;/_date_display&gt;&lt;_db_updated&gt;PubMed&lt;/_db_updated&gt;&lt;_doi&gt;10.1371/journal.pone.0177829&lt;/_doi&gt;&lt;_impact_factor&gt;   2.806&lt;/_impact_factor&gt;&lt;_isbn&gt;1932-6203 (Electronic); 1932-6203 (Linking)&lt;/_isbn&gt;&lt;_issue&gt;5&lt;/_issue&gt;&lt;_journal&gt;PLoS One&lt;/_journal&gt;&lt;_keywords&gt;Adult; Calcinosis/complications/immunology/*metabolism; Calcium-Binding Proteins/metabolism; Carboxylic Acids/chemistry; Cell Line; Chronic Disease; Extracellular Matrix Proteins/metabolism; Extracellular Vesicles/drug effects/metabolism; Humans; Inflammation/complications; Lipopolysaccharides/pharmacology; Macrophages/cytology/drug effects/*metabolism; Monocytes/cytology/drug effects/*metabolism; Proteins/chemistry/*metabolism&lt;/_keywords&gt;&lt;_language&gt;eng&lt;/_language&gt;&lt;_modified&gt;61922843&lt;/_modified&gt;&lt;_pages&gt;e0177829&lt;/_pages&gt;&lt;_tertiary_title&gt;PloS one&lt;/_tertiary_title&gt;&lt;_type_work&gt;Journal Article&lt;/_type_work&gt;&lt;_url&gt;http://www.ncbi.nlm.nih.gov/entrez/query.fcgi?cmd=Retrieve&amp;amp;db=pubmed&amp;amp;dopt=Abstract&amp;amp;list_uids=28542410&amp;amp;query_hl=1&lt;/_url&gt;&lt;_volume&gt;12&lt;/_volume&gt;&lt;/Details&gt;&lt;Extra&gt;&lt;DBUID&gt;{6CEB8979-0272-4039-BB70-435A579A7E2D}&lt;/DBUID&gt;&lt;/Extra&gt;&lt;/Item&gt;&lt;/References&gt;&lt;/Group&gt;&lt;Group&gt;&lt;References&gt;&lt;Item&gt;&lt;ID&gt;1880&lt;/ID&gt;&lt;UID&gt;{452A4DD6-CCF9-4A12-BB12-C1914EB04EF8}&lt;/UID&gt;&lt;Title&gt;Gla-rich protein is involved in the cross-talk between calcification and inflammation in osteoarthritis&lt;/Title&gt;&lt;Template&gt;Journal Article&lt;/Template&gt;&lt;Star&gt;0&lt;/Star&gt;&lt;Tag&gt;5&lt;/Tag&gt;&lt;Author&gt;Cavaco, S; Viegas, C S; Rafael, M S; Ramos, A; Magalhaes, J; Blanco, F J; Vermeer, C; Simes, D C&lt;/Author&gt;&lt;Year&gt;2016&lt;/Year&gt;&lt;Details&gt;&lt;_accession_num&gt;26337479&lt;/_accession_num&gt;&lt;_author_adr&gt;Centre of Marine Sciences (CCMAR), University of Algarve, Campus de Gambelas, 8005-139, Faro, Portugal.; Centre of Marine Sciences (CCMAR), University of Algarve, Campus de Gambelas, 8005-139, Faro, Portugal.; GenoGla Diagnostics, Centre of Marine Sciences (CCMAR), University of Algarve, Faro, Portugal.; Centre of Marine Sciences (CCMAR), University of Algarve, Campus de Gambelas, 8005-139, Faro, Portugal.; Department of Orthopedics and Traumatology, Algarve Medical Centre (CHAlgarve), Faro, Portugal.; Grupo de Bioingenieria Tisular y Terapia Celular (GBTTC-CHUAC), Servicio de Reumatologia, Instituto de Investigacion Biomedica de A Coruna (INIBIC), Complejo Hospitalario Universitario de A Coruna (CHUAC), Sergas, Universidad de A Coruna (UDC), A Coruna, Spain.; Centro de Investigacion Biomedica en Red de Bioingenieria, Biomateriales y Nanomedicina (CIBER-BBN), Madrid, Spain.; Grupo de Bioingenieria Tisular y Terapia Celular (GBTTC-CHUAC), Servicio de Reumatologia, Instituto de Investigacion Biomedica de A Coruna (INIBIC), Complejo Hospitalario Universitario de A Coruna (CHUAC), Sergas, Universidad de A Coruna (UDC), A Coruna, Spain.; VitaK, Maastricht University, Maastricht, The Netherlands.; Centre of Marine Sciences (CCMAR), University of Algarve, Campus de Gambelas, 8005-139, Faro, Portugal. dsimes@ualg.pt.; GenoGla Diagnostics, Centre of Marine Sciences (CCMAR), University of Algarve, Faro, Portugal. dsimes@ualg.pt.&lt;/_author_adr&gt;&lt;_collection_scope&gt;SCI;SCIE;&lt;/_collection_scope&gt;&lt;_created&gt;61922839&lt;/_created&gt;&lt;_date&gt;2016-03-01&lt;/_date&gt;&lt;_date_display&gt;2016 Mar&lt;/_date_display&gt;&lt;_db_updated&gt;PubMed&lt;/_db_updated&gt;&lt;_doi&gt;10.1007/s00018-015-2033-9&lt;/_doi&gt;&lt;_impact_factor&gt;   5.788&lt;/_impact_factor&gt;&lt;_isbn&gt;1420-9071 (Electronic); 1420-682X (Linking)&lt;/_isbn&gt;&lt;_issue&gt;5&lt;/_issue&gt;&lt;_journal&gt;Cell Mol Life Sci&lt;/_journal&gt;&lt;_keywords&gt;Calcinosis/complications/immunology/*metabolism/pathology; Cell Differentiation; Cells, Cultured; Chondrocytes/immunology/metabolism/pathology; Humans; Inflammation/complications/immunology/*metabolism/pathology; Osteoarthritis/complications/immunology/*metabolism/pathology; Proteins/analysis/immunology/*metabolismECM mineralization; Gamma-carboxylated GRP; Gla-rich protein; Inflammation; Osteoarthritis&lt;/_keywords&gt;&lt;_language&gt;eng&lt;/_language&gt;&lt;_modified&gt;61922840&lt;/_modified&gt;&lt;_pages&gt;1051-65&lt;/_pages&gt;&lt;_tertiary_title&gt;Cellular and molecular life sciences : CMLS&lt;/_tertiary_title&gt;&lt;_type_work&gt;Journal Article; Research Support, Non-U.S. Gov&amp;apos;t&lt;/_type_work&gt;&lt;_url&gt;http://www.ncbi.nlm.nih.gov/entrez/query.fcgi?cmd=Retrieve&amp;amp;db=pubmed&amp;amp;dopt=Abstract&amp;amp;list_uids=26337479&amp;amp;query_hl=1&lt;/_url&gt;&lt;_volume&gt;73&lt;/_volume&gt;&lt;/Details&gt;&lt;Extra&gt;&lt;DBUID&gt;{6CEB8979-0272-4039-BB70-435A579A7E2D}&lt;/DBUID&gt;&lt;/Extra&gt;&lt;/Item&gt;&lt;/References&gt;&lt;/Group&gt;&lt;/Citation&gt;_x000a_"/>
    <w:docVar w:name="NE.Ref{38F0A2FA-D8EE-4ADC-839C-759AFEBE16CD}" w:val=" ADDIN NE.Ref.{38F0A2FA-D8EE-4ADC-839C-759AFEBE16CD}&lt;Citation&gt;&lt;Group&gt;&lt;References&gt;&lt;Item&gt;&lt;ID&gt;1681&lt;/ID&gt;&lt;UID&gt;{AB1D0D31-8693-4B22-B6E3-D9DDAC26C873}&lt;/UID&gt;&lt;Title&gt;A protective role for periostin and TGF-beta in IgE-mediated allergy and airway hyperresponsiveness&lt;/Title&gt;&lt;Template&gt;Journal Article&lt;/Template&gt;&lt;Star&gt;0&lt;/Star&gt;&lt;Tag&gt;0&lt;/Tag&gt;&lt;Author&gt;Gordon, E D; Sidhu, S S; Wang, Z E; Woodruff, P G; Yuan, S; Solon, M C; Conway, S J; Huang, X; Locksley, R M; Fahy, J V&lt;/Author&gt;&lt;Year&gt;2012&lt;/Year&gt;&lt;Details&gt;&lt;_accession_num&gt;22093101&lt;/_accession_num&gt;&lt;_author_adr&gt;Division of Pulmonary and Critical Care Medicine, University of California, San Francisco, CA, USA.&lt;/_author_adr&gt;&lt;_collection_scope&gt;SCI;SCIE;&lt;/_collection_scope&gt;&lt;_created&gt;61138841&lt;/_created&gt;&lt;_date&gt;2012-01-01&lt;/_date&gt;&lt;_date_display&gt;2012 Jan&lt;/_date_display&gt;&lt;_db_updated&gt;PubMed&lt;/_db_updated&gt;&lt;_doi&gt;10.1111/j.1365-2222.2011.03840.x&lt;/_doi&gt;&lt;_impact_factor&gt;   5.264&lt;/_impact_factor&gt;&lt;_isbn&gt;1365-2222 (Electronic); 0954-7894 (Linking)&lt;/_isbn&gt;&lt;_issue&gt;1&lt;/_issue&gt;&lt;_journal&gt;Clin Exp Allergy&lt;/_journal&gt;&lt;_keywords&gt;Airway Remodeling; Animals; Antigens, Fungal/immunology; Aspergillus fumigatus/immunology; Asthma/immunology/physiopathology; Bronchial Hyperreactivity/*immunology; Cell Adhesion Molecules/deficiency/genetics/*metabolism; Disease Models, Animal; Hypersensitivity/*immunology/physiopathology; Immunoglobulin E/*blood/immunology; Inflammation; Lung/metabolism; Mice; Mice, Inbred C57BL; Transforming Growth Factor beta/immunology/*metabolism&lt;/_keywords&gt;&lt;_language&gt;eng&lt;/_language&gt;&lt;_modified&gt;61909580&lt;/_modified&gt;&lt;_ori_publication&gt;(c) 2011 Blackwell Publishing Ltd.&lt;/_ori_publication&gt;&lt;_pages&gt;144-55&lt;/_pages&gt;&lt;_tertiary_title&gt;Clinical and experimental allergy : journal of the British Society for Allergy_x000a_      and Clinical Immunology&lt;/_tertiary_title&gt;&lt;_type_work&gt;Journal Article; Research Support, N.I.H., Extramural&lt;/_type_work&gt;&lt;_url&gt;http://www.ncbi.nlm.nih.gov/entrez/query.fcgi?cmd=Retrieve&amp;amp;db=pubmed&amp;amp;dopt=Abstract&amp;amp;list_uids=22093101&amp;amp;query_hl=1&lt;/_url&gt;&lt;_volume&gt;42&lt;/_volume&gt;&lt;/Details&gt;&lt;Extra&gt;&lt;DBUID&gt;{6CEB8979-0272-4039-BB70-435A579A7E2D}&lt;/DBUID&gt;&lt;/Extra&gt;&lt;/Item&gt;&lt;/References&gt;&lt;/Group&gt;&lt;Group&gt;&lt;References&gt;&lt;Item&gt;&lt;ID&gt;1690&lt;/ID&gt;&lt;UID&gt;{733C5995-91B5-4249-9CF0-223BC34A9521}&lt;/UID&gt;&lt;Title&gt;Periostin regulates goblet cell metaplasia in a model of allergic airway inflammation&lt;/Title&gt;&lt;Template&gt;Journal Article&lt;/Template&gt;&lt;Star&gt;0&lt;/Star&gt;&lt;Tag&gt;0&lt;/Tag&gt;&lt;Author&gt;Sehra, S; Yao, W; Nguyen, E T; Ahyi, A N; Tuana, F M; Ahlfeld, S K; Snider, P; Tepper, R S; Petrache, I; Conway, S J; Kaplan, M H&lt;/Author&gt;&lt;Year&gt;2011&lt;/Year&gt;&lt;Details&gt;&lt;_accession_num&gt;21402898&lt;/_accession_num&gt;&lt;_author_adr&gt;Department of Pediatrics, Herman B. Wells Center for Pediatric Research, Indiana  University School of Medicine, Indianapolis, IN 46202, USA.&lt;/_author_adr&gt;&lt;_collection_scope&gt;SCI;SCIE;&lt;/_collection_scope&gt;&lt;_created&gt;61140442&lt;/_created&gt;&lt;_date&gt;2011-04-15&lt;/_date&gt;&lt;_date_display&gt;2011 Apr 15&lt;/_date_display&gt;&lt;_db_updated&gt;PubMed&lt;/_db_updated&gt;&lt;_doi&gt;10.4049/jimmunol.1002359&lt;/_doi&gt;&lt;_impact_factor&gt;   4.856&lt;/_impact_factor&gt;&lt;_isbn&gt;1550-6606 (Electronic); 0022-1767 (Linking)&lt;/_isbn&gt;&lt;_issue&gt;8&lt;/_issue&gt;&lt;_journal&gt;J Immunol&lt;/_journal&gt;&lt;_keywords&gt;Animals; Antigens, CD/immunology/metabolism; Blotting, Western; Cell Adhesion Molecules/genetics/*immunology/metabolism; Cells, Cultured; Cytokines/immunology/metabolism; Disease Models, Animal; Female; Flow Cytometry; Goblet Cells/*immunology/metabolism/pathology; Humans; Hypersensitivity/genetics/*immunology/metabolism; Immunohistochemistry; Lung/immunology/metabolism/pathology; Male; Metaplasia; Mice; Mice, 129 Strain; Mice, Inbred C57BL; Mice, Knockout; Mucus/immunology/metabolism; Pneumonia/genetics/*immunology/metabolism; Spleen/cytology/immunology/metabolism; T-Lymphocytes/immunology/metabolism; Th2 Cells/immunology/metabolism&lt;/_keywords&gt;&lt;_language&gt;eng&lt;/_language&gt;&lt;_modified&gt;61888494&lt;/_modified&gt;&lt;_pages&gt;4959-66&lt;/_pages&gt;&lt;_tertiary_title&gt;Journal of immunology (Baltimore, Md. : 1950)&lt;/_tertiary_title&gt;&lt;_type_work&gt;Journal Article; Research Support, N.I.H., Extramural; Research Support, Non-U.S. Gov&amp;apos;t&lt;/_type_work&gt;&lt;_url&gt;http://www.ncbi.nlm.nih.gov/entrez/query.fcgi?cmd=Retrieve&amp;amp;db=pubmed&amp;amp;dopt=Abstract&amp;amp;list_uids=21402898&amp;amp;query_hl=1&lt;/_url&gt;&lt;_volume&gt;186&lt;/_volume&gt;&lt;/Details&gt;&lt;Extra&gt;&lt;DBUID&gt;{6CEB8979-0272-4039-BB70-435A579A7E2D}&lt;/DBUID&gt;&lt;/Extra&gt;&lt;/Item&gt;&lt;/References&gt;&lt;/Group&gt;&lt;Group&gt;&lt;References&gt;&lt;Item&gt;&lt;ID&gt;1689&lt;/ID&gt;&lt;UID&gt;{BC0E6BAD-9481-4CF2-BBDE-7DA3CEB77787}&lt;/UID&gt;&lt;Title&gt;Periostin: its role in asthma and its potential as a diagnostic or therapeutic target&lt;/Title&gt;&lt;Template&gt;Journal Article&lt;/Template&gt;&lt;Star&gt;0&lt;/Star&gt;&lt;Tag&gt;0&lt;/Tag&gt;&lt;Author&gt;Li, W; Gao, P; Zhi, Y; Xu, W; Wu, Y; Yin, J; Zhang, J&lt;/Author&gt;&lt;Year&gt;2015&lt;/Year&gt;&lt;Details&gt;&lt;_accession_num&gt;25981515&lt;/_accession_num&gt;&lt;_author_adr&gt;Department of Respiratory and Critical Care Medicine, the Second Affiliated Hospital of Jilin University, Changchun, Jilin, 130041, China. doctorliw14@163.com.; Department of Respiratory and Critical Care Medicine, the Second Affiliated Hospital of Jilin University, Changchun, Jilin, 130041, China. gaopeng1234@sina.com.; Department of Respiratory and Critical Care Medicine, the Second Affiliated Hospital of Jilin University, Changchun, Jilin, 130041, China. zhiy8571199@163.com.; Department of Respiratory and Critical Care Medicine, the Second Affiliated Hospital of Jilin University, Changchun, Jilin, 130041, China. xuweichengyu@163.com.; Department of Respiratory and Critical Care Medicine, the Second Affiliated Hospital of Jilin University, Changchun, Jilin, 130041, China. wuyanf847042977@163.com.; Department of Respiratory and Critical Care Medicine, the Second Affiliated Hospital of Jilin University, Changchun, Jilin, 130041, China. yinjz6437@163.com.; Department of Respiratory and Critical Care Medicine, the Second Affiliated Hospital of Jilin University, Changchun, Jilin, 130041, China. doctorzhangj@sina.com.&lt;/_author_adr&gt;&lt;_created&gt;61140414&lt;/_created&gt;&lt;_date&gt;2015-01-20&lt;/_date&gt;&lt;_date_display&gt;2015&lt;/_date_display&gt;&lt;_db_updated&gt;PubMed&lt;/_db_updated&gt;&lt;_doi&gt;10.1186/s12931-015-0218-2&lt;/_doi&gt;&lt;_impact_factor&gt;   3.841&lt;/_impact_factor&gt;&lt;_isbn&gt;1465-993X (Electronic); 1465-9921 (Linking)&lt;/_isbn&gt;&lt;_journal&gt;Respir Res&lt;/_journal&gt;&lt;_keywords&gt;Animals; Anti-Asthmatic Agents/*administration &amp;amp; dosage; Asthma/*blood/*diagnosis/drug therapy; Biomarkers/blood; Cell Adhesion Molecules/antagonists &amp;amp; inhibitors/*physiology; *Drug Delivery Systems/trends; Humans&lt;/_keywords&gt;&lt;_language&gt;eng&lt;/_language&gt;&lt;_modified&gt;61905625&lt;/_modified&gt;&lt;_pages&gt;57&lt;/_pages&gt;&lt;_tertiary_title&gt;Respiratory research&lt;/_tertiary_title&gt;&lt;_type_work&gt;Journal Article; Research Support, Non-U.S. Gov&amp;apos;t; Review&lt;/_type_work&gt;&lt;_url&gt;http://www.ncbi.nlm.nih.gov/entrez/query.fcgi?cmd=Retrieve&amp;amp;db=pubmed&amp;amp;dopt=Abstract&amp;amp;list_uids=25981515&amp;amp;query_hl=1&lt;/_url&gt;&lt;_volume&gt;16&lt;/_volume&gt;&lt;_accessed&gt;62070680&lt;/_accessed&gt;&lt;/Details&gt;&lt;Extra&gt;&lt;DBUID&gt;{6CEB8979-0272-4039-BB70-435A579A7E2D}&lt;/DBUID&gt;&lt;/Extra&gt;&lt;/Item&gt;&lt;/References&gt;&lt;/Group&gt;&lt;/Citation&gt;_x000a_"/>
    <w:docVar w:name="NE.Ref{3A3C4588-20F6-4D12-BEC0-FE4CA85C28C5}" w:val=" ADDIN NE.Ref.{3A3C4588-20F6-4D12-BEC0-FE4CA85C28C5}&lt;Citation&gt;&lt;Group&gt;&lt;References&gt;&lt;Item&gt;&lt;ID&gt;7&lt;/ID&gt;&lt;UID&gt;{5ED64EA6-54BC-465B-A5B9-FE708A81D2A1}&lt;/UID&gt;&lt;Title&gt;Mesenchymal stromal cells: sensors and switchers of inflammation&lt;/Title&gt;&lt;Template&gt;Journal Article&lt;/Template&gt;&lt;Star&gt;0&lt;/Star&gt;&lt;Tag&gt;0&lt;/Tag&gt;&lt;Author&gt;Bernardo, M E; Fibbe, W E&lt;/Author&gt;&lt;Year&gt;2013&lt;/Year&gt;&lt;Details&gt;&lt;_accessed&gt;62044767&lt;/_accessed&gt;&lt;_accession_num&gt;24094322&lt;/_accession_num&gt;&lt;_author_adr&gt;Department of Pediatric Hematology and Oncology, IRCCS Bambino Gesu Children Hospital, 00165 Rome, Italy.&lt;/_author_adr&gt;&lt;_collection_scope&gt;SCI;SCIE;&lt;/_collection_scope&gt;&lt;_created&gt;60915922&lt;/_created&gt;&lt;_date&gt;2013-10-03&lt;/_date&gt;&lt;_date_display&gt;2013 Oct 3&lt;/_date_display&gt;&lt;_db_updated&gt;PubMed&lt;/_db_updated&gt;&lt;_doi&gt;10.1016/j.stem.2013.09.006&lt;/_doi&gt;&lt;_impact_factor&gt;  23.394&lt;/_impact_factor&gt;&lt;_isbn&gt;1875-9777 (Electronic)&lt;/_isbn&gt;&lt;_issue&gt;4&lt;/_issue&gt;&lt;_journal&gt;Cell Stem Cell&lt;/_journal&gt;&lt;_keywords&gt;Animals; Humans; Inflammation/*metabolism; Mesenchymal Stromal Cells/cytology/*metabolism&lt;/_keywords&gt;&lt;_language&gt;eng&lt;/_language&gt;&lt;_modified&gt;61876121&lt;/_modified&gt;&lt;_ori_publication&gt;Copyright (c) 2013 Elsevier Inc. All rights reserved.&lt;/_ori_publication&gt;&lt;_pages&gt;392-402&lt;/_pages&gt;&lt;_tertiary_title&gt;Cell stem cell&lt;/_tertiary_title&gt;&lt;_type_work&gt;Journal Article; Review&lt;/_type_work&gt;&lt;_url&gt;http://www.ncbi.nlm.nih.gov/entrez/query.fcgi?cmd=Retrieve&amp;amp;db=pubmed&amp;amp;dopt=Abstract&amp;amp;list_uids=24094322&amp;amp;query_hl=1&lt;/_url&gt;&lt;_volume&gt;13&lt;/_volume&gt;&lt;/Details&gt;&lt;Extra&gt;&lt;DBUID&gt;{6CEB8979-0272-4039-BB70-435A579A7E2D}&lt;/DBUID&gt;&lt;/Extra&gt;&lt;/Item&gt;&lt;/References&gt;&lt;/Group&gt;&lt;Group&gt;&lt;References&gt;&lt;Item&gt;&lt;ID&gt;9&lt;/ID&gt;&lt;UID&gt;{E20873AF-B121-4D1E-8E53-8D62D4BF892B}&lt;/UID&gt;&lt;Title&gt;How mesenchymal stem cells interact with tissue immune responses&lt;/Title&gt;&lt;Template&gt;Journal Article&lt;/Template&gt;&lt;Star&gt;0&lt;/Star&gt;&lt;Tag&gt;0&lt;/Tag&gt;&lt;Author&gt;Shi, Y; Su, J; Roberts, A I; Shou, P; Rabson, A B; Ren, G&lt;/Author&gt;&lt;Year&gt;2012&lt;/Year&gt;&lt;Details&gt;&lt;_accession_num&gt;22227317&lt;/_accession_num&gt;&lt;_author_adr&gt;Key Laboratory of Stem Cell Biology, Institute of Health Sciences, Shanghai Institutes for Biological Sciences, Chinese Academy of Sciences/Shanghai Jiaotong University School of Medicine, Shanghai, China. yufangshi@sibs.ac.cn&lt;/_author_adr&gt;&lt;_collection_scope&gt;SCI;SCIE;&lt;/_collection_scope&gt;&lt;_created&gt;60915925&lt;/_created&gt;&lt;_date&gt;2012-03-01&lt;/_date&gt;&lt;_date_display&gt;2012 Mar&lt;/_date_display&gt;&lt;_db_updated&gt;PubMed&lt;/_db_updated&gt;&lt;_doi&gt;10.1016/j.it.2011.11.004&lt;/_doi&gt;&lt;_impact_factor&gt;  13.287&lt;/_impact_factor&gt;&lt;_isbn&gt;1471-4981 (Electronic); 1471-4906 (Linking)&lt;/_isbn&gt;&lt;_issue&gt;3&lt;/_issue&gt;&lt;_journal&gt;Trends Immunol&lt;/_journal&gt;&lt;_keywords&gt;Adaptive Immunity; Animals; Chronic Disease; Humans; Immunity, Innate; Inflammation/immunology; Mesenchymal Stromal Cells/*immunology&lt;/_keywords&gt;&lt;_language&gt;eng&lt;/_language&gt;&lt;_modified&gt;61876122&lt;/_modified&gt;&lt;_ori_publication&gt;Copyright A(c) 2011 Elsevier Ltd. All rights reserved.&lt;/_ori_publication&gt;&lt;_pages&gt;136-43&lt;/_pages&gt;&lt;_tertiary_title&gt;Trends in immunology&lt;/_tertiary_title&gt;&lt;_type_work&gt;Journal Article; Research Support, N.I.H., Extramural; Research Support, Non-U.S. Gov&amp;apos;t; Review&lt;/_type_work&gt;&lt;_url&gt;http://www.ncbi.nlm.nih.gov/entrez/query.fcgi?cmd=Retrieve&amp;amp;db=pubmed&amp;amp;dopt=Abstract&amp;amp;list_uids=22227317&amp;amp;query_hl=1&lt;/_url&gt;&lt;_volume&gt;33&lt;/_volume&gt;&lt;/Details&gt;&lt;Extra&gt;&lt;DBUID&gt;{6CEB8979-0272-4039-BB70-435A579A7E2D}&lt;/DBUID&gt;&lt;/Extra&gt;&lt;/Item&gt;&lt;/References&gt;&lt;/Group&gt;&lt;Group&gt;&lt;References&gt;&lt;Item&gt;&lt;ID&gt;8&lt;/ID&gt;&lt;UID&gt;{234E2474-8A52-4B37-B06D-4B049D424ECD}&lt;/UID&gt;&lt;Title&gt;The immunomodulatory capacity of mesenchymal stem cells&lt;/Title&gt;&lt;Template&gt;Journal Article&lt;/Template&gt;&lt;Star&gt;0&lt;/Star&gt;&lt;Tag&gt;0&lt;/Tag&gt;&lt;Author&gt;Gebler, A; Zabel, O; Seliger, B&lt;/Author&gt;&lt;Year&gt;2012&lt;/Year&gt;&lt;Details&gt;&lt;_accessed&gt;60915931&lt;/_accessed&gt;&lt;_accession_num&gt;22118960&lt;/_accession_num&gt;&lt;_author_adr&gt;Institute of Medical Immunology, Martin-Luther-University Halle-Wittenberg, 06112 Halle (Saale), Germany.&lt;/_author_adr&gt;&lt;_collection_scope&gt;SCI;SCIE;&lt;/_collection_scope&gt;&lt;_created&gt;60915923&lt;/_created&gt;&lt;_date&gt;2012-02-01&lt;/_date&gt;&lt;_date_display&gt;2012 Feb&lt;/_date_display&gt;&lt;_db_updated&gt;PubMed&lt;/_db_updated&gt;&lt;_doi&gt;10.1016/j.molmed.2011.10.004&lt;/_doi&gt;&lt;_impact_factor&gt;  10.732&lt;/_impact_factor&gt;&lt;_isbn&gt;1471-499X (Electronic); 1471-4914 (Linking)&lt;/_isbn&gt;&lt;_issue&gt;2&lt;/_issue&gt;&lt;_journal&gt;Trends Mol Med&lt;/_journal&gt;&lt;_keywords&gt;Animals; B7 Antigens/genetics/*immunology; Gene Expression Regulation; HLA-G Antigens/genetics/*immunology; Histocompatibility Antigens Class I/genetics/*immunology; Humans; Immunologic Factors/genetics/*immunology; Mesenchymal Stem Cell Transplantation; Mesenchymal Stromal Cells/*immunology/metabolism&lt;/_keywords&gt;&lt;_language&gt;eng&lt;/_language&gt;&lt;_modified&gt;61876161&lt;/_modified&gt;&lt;_ori_publication&gt;Copyright (c) 2011 Elsevier Ltd. All rights reserved.&lt;/_ori_publication&gt;&lt;_pages&gt;128-34&lt;/_pages&gt;&lt;_tertiary_title&gt;Trends in molecular medicine&lt;/_tertiary_title&gt;&lt;_type_work&gt;Journal Article; Research Support, Non-U.S. Gov&amp;apos;t; Review&lt;/_type_work&gt;&lt;_url&gt;http://www.ncbi.nlm.nih.gov/entrez/query.fcgi?cmd=Retrieve&amp;amp;db=pubmed&amp;amp;dopt=Abstract&amp;amp;list_uids=22118960&amp;amp;query_hl=1&lt;/_url&gt;&lt;_volume&gt;18&lt;/_volume&gt;&lt;/Details&gt;&lt;Extra&gt;&lt;DBUID&gt;{6CEB8979-0272-4039-BB70-435A579A7E2D}&lt;/DBUID&gt;&lt;/Extra&gt;&lt;/Item&gt;&lt;/References&gt;&lt;/Group&gt;&lt;/Citation&gt;_x000a_"/>
    <w:docVar w:name="NE.Ref{427C7386-95E0-4F04-8E25-2BDA57B6ACEF}" w:val=" ADDIN NE.Ref.{427C7386-95E0-4F04-8E25-2BDA57B6ACEF}&lt;Citation&gt;&lt;Group&gt;&lt;References&gt;&lt;Item&gt;&lt;ID&gt;1860&lt;/ID&gt;&lt;UID&gt;{35EACC08-236D-4528-858F-3106803B0CEA}&lt;/UID&gt;&lt;Title&gt;Autologous bone marrow-derived mesenchymal stromal cell treatment for refractory  luminal Crohn&amp;apos;s disease: results of a phase I study&lt;/Title&gt;&lt;Template&gt;Journal Article&lt;/Template&gt;&lt;Star&gt;0&lt;/Star&gt;&lt;Tag&gt;0&lt;/Tag&gt;&lt;Author&gt;Duijvestein, M; Vos, A C; Roelofs, H; Wildenberg, M E; Wendrich, B B; Verspaget, H W; Kooy-Winkelaar, E M; Koning, F; Zwaginga, J J; Fidder, H H; Verhaar, A P; Fibbe, W E; van den Brink, G R; Hommes, D W&lt;/Author&gt;&lt;Year&gt;2010&lt;/Year&gt;&lt;Details&gt;&lt;_accession_num&gt;20921206&lt;/_accession_num&gt;&lt;_author_adr&gt;Department of Gastroenterology and Hepatology, Leiden University Medical Center,  Albinusdreef 2, 2333 ZA Leiden, The Netherlands. m.duijvestein@lumc.nl&lt;/_author_adr&gt;&lt;_collection_scope&gt;SCI;SCIE;&lt;/_collection_scope&gt;&lt;_created&gt;61905520&lt;/_created&gt;&lt;_date&gt;2010-12-01&lt;/_date&gt;&lt;_date_display&gt;2010 Dec&lt;/_date_display&gt;&lt;_db_updated&gt;PubMed&lt;/_db_updated&gt;&lt;_doi&gt;10.1136/gut.2010.215152&lt;/_doi&gt;&lt;_impact_factor&gt;  16.658&lt;/_impact_factor&gt;&lt;_isbn&gt;1468-3288 (Electronic); 0017-5749 (Linking)&lt;/_isbn&gt;&lt;_issue&gt;12&lt;/_issue&gt;&lt;_journal&gt;Gut&lt;/_journal&gt;&lt;_keywords&gt;Adult; Cell Differentiation; Cell Proliferation; Cells, Cultured; Colonoscopy; Crohn Disease/immunology/pathology/*therapy; Cytokines/biosynthesis; Dose-Response Relationship, Immunologic; Epidemiologic Methods; Female; Humans; Immune Tolerance; Immunity, Mucosal; Male; Mesenchymal Stem Cell Transplantation/adverse effects/*methods; Stromal Cells/transplantation; T-Lymphocyte Subsets/immunology; Young Adult&lt;/_keywords&gt;&lt;_language&gt;eng&lt;/_language&gt;&lt;_modified&gt;61905521&lt;/_modified&gt;&lt;_pages&gt;1662-9&lt;/_pages&gt;&lt;_tertiary_title&gt;Gut&lt;/_tertiary_title&gt;&lt;_type_work&gt;Clinical Trial, Phase I; Journal Article; Research Support, Non-U.S. Gov&amp;apos;t&lt;/_type_work&gt;&lt;_url&gt;http://www.ncbi.nlm.nih.gov/entrez/query.fcgi?cmd=Retrieve&amp;amp;db=pubmed&amp;amp;dopt=Abstract&amp;amp;list_uids=20921206&amp;amp;query_hl=1&lt;/_url&gt;&lt;_volume&gt;59&lt;/_volume&gt;&lt;/Details&gt;&lt;Extra&gt;&lt;DBUID&gt;{6CEB8979-0272-4039-BB70-435A579A7E2D}&lt;/DBUID&gt;&lt;/Extra&gt;&lt;/Item&gt;&lt;/References&gt;&lt;/Group&gt;&lt;Group&gt;&lt;References&gt;&lt;Item&gt;&lt;ID&gt;1783&lt;/ID&gt;&lt;UID&gt;{C9449B06-6DA2-4C42-8D65-2D1FDE134ED3}&lt;/UID&gt;&lt;Title&gt;Mesenchymal Stromal Cells Mitigate Experimental Colitis via Insulin-like Growth Factor Binding Protein 7-mediated Immunosuppression&lt;/Title&gt;&lt;Template&gt;Journal Article&lt;/Template&gt;&lt;Star&gt;0&lt;/Star&gt;&lt;Tag&gt;4&lt;/Tag&gt;&lt;Author&gt;Liao, Y; Lei, J; Liu, M; Lin, W; Hong, D; Tuo, Y; Hua, Jiang M; Xia, H; Wang, M; Huang, W; Peng, Xiang A&lt;/Author&gt;&lt;Year&gt;2016&lt;/Year&gt;&lt;Details&gt;&lt;_accessed&gt;62016114&lt;/_accessed&gt;&lt;_accession_num&gt;27397633&lt;/_accession_num&gt;&lt;_author_adr&gt;Program of Stem Cells and Regenerative Medicine, Affiliated Guangzhou Women and Children&amp;apos;s Hospital, Zhongshan School of Medicine, Sun Yat-Sen University, Guangzhou, China.; Center for Stem Cell Biology and Tissue Engineering, Key Laboratory for Stem Cells and Tissue Engineering, Ministry of Education, Sun Yat-Sen University, Guangzhou, China.; Department of Experimental Physiology, Zhongshan Medical School, Sun Yat-Sen University, Guangzhou, China.; Center for Stem Cell Biology and Tissue Engineering, Key Laboratory for Stem Cells and Tissue Engineering, Ministry of Education, Sun Yat-Sen University, Guangzhou, China.; Department of Cardiology, The Third Affiliated Hospital, Sun Yat-Sen University,  Guangzhou, China.; Zhongshan School of Medicine, Sun Yat-Sen University, Guangzhou, China.; Department of Histopathology, the First Affiliated Hospital, Sun Yat-Sen University, Guangzhou, China.; Center for Stem Cell Biology and Tissue Engineering, Key Laboratory for Stem Cells and Tissue Engineering, Ministry of Education, Sun Yat-Sen University, Guangzhou, China.; Program of Stem Cells and Regenerative Medicine, Affiliated Guangzhou Women and Children&amp;apos;s Hospital, Zhongshan School of Medicine, Sun Yat-Sen University, Guangzhou, China.; The Cardiovascular Center, Gaozhou People&amp;apos;s Hospital, Maoming, China.; Program of Stem Cells and Regenerative Medicine, Affiliated Guangzhou Women and Children&amp;apos;s Hospital, Zhongshan School of Medicine, Sun Yat-Sen University, Guangzhou, China.; Center for Stem Cell Biology and Tissue Engineering, Key Laboratory for Stem Cells and Tissue Engineering, Ministry of Education, Sun Yat-Sen University, Guangzhou, China.; Program of Stem Cells and Regenerative Medicine, Affiliated Guangzhou Women and Children&amp;apos;s Hospital, Zhongshan School of Medicine, Sun Yat-Sen University, Guangzhou, China.; Center for Stem Cell Biology and Tissue Engineering, Key Laboratory for Stem Cells and Tissue Engineering, Ministry of Education, Sun Yat-Sen University, Guangzhou, China.; Department of Biochemistry, Zhongshan School of Medicine, Sun Yat-Sen University, Guangzhou, China.&lt;/_author_adr&gt;&lt;_collection_scope&gt;SCI;SCIE;&lt;/_collection_scope&gt;&lt;_created&gt;61378551&lt;/_created&gt;&lt;_date&gt;2016-08-09&lt;/_date&gt;&lt;_date_display&gt;2016 Aug 9&lt;/_date_display&gt;&lt;_db_updated&gt;PubMed&lt;/_db_updated&gt;&lt;_doi&gt;10.1038/mt.2016.140&lt;/_doi&gt;&lt;_impact_factor&gt;   6.688&lt;/_impact_factor&gt;&lt;_isbn&gt;1525-0024 (Electronic); 1525-0016 (Linking)&lt;/_isbn&gt;&lt;_journal&gt;Mol Ther&lt;/_journal&gt;&lt;_language&gt;ENG&lt;/_language&gt;&lt;_modified&gt;61784705&lt;/_modified&gt;&lt;_tertiary_title&gt;Molecular therapy : the journal of the American Society of Gene Therapy&lt;/_tertiary_title&gt;&lt;_type_work&gt;JOURNAL ARTICLE&lt;/_type_work&gt;&lt;_url&gt;http://www.ncbi.nlm.nih.gov/entrez/query.fcgi?cmd=Retrieve&amp;amp;db=pubmed&amp;amp;dopt=Abstract&amp;amp;list_uids=27397633&amp;amp;query_hl=1&lt;/_url&gt;&lt;/Details&gt;&lt;Extra&gt;&lt;DBUID&gt;{6CEB8979-0272-4039-BB70-435A579A7E2D}&lt;/DBUID&gt;&lt;/Extra&gt;&lt;/Item&gt;&lt;/References&gt;&lt;/Group&gt;&lt;Group&gt;&lt;References&gt;&lt;Item&gt;&lt;ID&gt;1859&lt;/ID&gt;&lt;UID&gt;{EBE35258-EE72-4300-8310-5399757858A3}&lt;/UID&gt;&lt;Title&gt;Review article: mesenchymal stromal cell therapy for inflammatory bowel diseases&lt;/Title&gt;&lt;Template&gt;Journal Article&lt;/Template&gt;&lt;Star&gt;0&lt;/Star&gt;&lt;Tag&gt;0&lt;/Tag&gt;&lt;Author&gt;Gregoire, C; Lechanteur, C; Briquet, A; Baudoux, E; &amp;quot;Baron F&amp;quot;; Louis, E; Beguin, Y&lt;/Author&gt;&lt;Year&gt;2017&lt;/Year&gt;&lt;Details&gt;&lt;_accession_num&gt;27878827&lt;/_accession_num&gt;&lt;_author_adr&gt;Unit of Haematology, Department of Haematology, CHU of Liege, GIGA-I3, University of Liege, Liege, Belgium.; Laboratory of Cell and Gene Therapy (LTCG), CHU of Liege, Liege, Belgium.; Laboratory of Cell and Gene Therapy (LTCG), CHU of Liege, Liege, Belgium.; Laboratory of Cell and Gene Therapy (LTCG), CHU of Liege, Liege, Belgium.; Unit of Haematology, Department of Haematology, CHU of Liege, GIGA-I3, University of Liege, Liege, Belgium.; Department of Gastroenterology, CHU of Liege, University of Liege, Liege, Belgium.; Unit of Haematology, Department of Haematology, CHU of Liege, GIGA-I3, University of Liege, Liege, Belgium.; Laboratory of Cell and Gene Therapy (LTCG), CHU of Liege, Liege, Belgium.&lt;/_author_adr&gt;&lt;_created&gt;61904159&lt;/_created&gt;&lt;_date&gt;2017-01-01&lt;/_date&gt;&lt;_date_display&gt;2017 Jan&lt;/_date_display&gt;&lt;_db_updated&gt;PubMed&lt;/_db_updated&gt;&lt;_doi&gt;10.1111/apt.13864&lt;/_doi&gt;&lt;_impact_factor&gt;   7.286&lt;/_impact_factor&gt;&lt;_isbn&gt;1365-2036 (Electronic); 0269-2813 (Linking)&lt;/_isbn&gt;&lt;_issue&gt;2&lt;/_issue&gt;&lt;_journal&gt;Aliment Pharmacol Ther&lt;/_journal&gt;&lt;_keywords&gt;Animals; Colon/physiology; Humans; Inflammatory Bowel Diseases/immunology/*therapy; *Mesenchymal Stem Cell Transplantation; Mesenchymal Stromal Cells/immunology; Regeneration&lt;/_keywords&gt;&lt;_language&gt;eng&lt;/_language&gt;&lt;_modified&gt;61905524&lt;/_modified&gt;&lt;_ori_publication&gt;(c) 2016 John Wiley &amp;amp;amp; Sons Ltd.&lt;/_ori_publication&gt;&lt;_pages&gt;205-221&lt;/_pages&gt;&lt;_tertiary_title&gt;Alimentary pharmacology &amp;amp;amp; therapeutics&lt;/_tertiary_title&gt;&lt;_type_work&gt;Journal Article; Review&lt;/_type_work&gt;&lt;_url&gt;http://www.ncbi.nlm.nih.gov/entrez/query.fcgi?cmd=Retrieve&amp;amp;db=pubmed&amp;amp;dopt=Abstract&amp;amp;list_uids=27878827&amp;amp;query_hl=1&lt;/_url&gt;&lt;_volume&gt;45&lt;/_volume&gt;&lt;/Details&gt;&lt;Extra&gt;&lt;DBUID&gt;{6CEB8979-0272-4039-BB70-435A579A7E2D}&lt;/DBUID&gt;&lt;/Extra&gt;&lt;/Item&gt;&lt;/References&gt;&lt;/Group&gt;&lt;/Citation&gt;_x000a_"/>
    <w:docVar w:name="NE.Ref{43869CA0-1593-4384-948E-101C04149E03}" w:val=" ADDIN NE.Ref.{43869CA0-1593-4384-948E-101C04149E03}&lt;Citation&gt;&lt;Group&gt;&lt;References&gt;&lt;Item&gt;&lt;ID&gt;1852&lt;/ID&gt;&lt;UID&gt;{D58B8C73-D1E0-4714-9E1F-839E2DAA6FFB}&lt;/UID&gt;&lt;Title&gt;Crohn&amp;apos;s disease&lt;/Title&gt;&lt;Template&gt;Journal Article&lt;/Template&gt;&lt;Star&gt;0&lt;/Star&gt;&lt;Tag&gt;0&lt;/Tag&gt;&lt;Author&gt;Baumgart, D C; Sandborn, W J&lt;/Author&gt;&lt;Year&gt;2012&lt;/Year&gt;&lt;Details&gt;&lt;_accession_num&gt;22914295&lt;/_accession_num&gt;&lt;_author_adr&gt;Department of Medicine, Division of Gastroenterology and Hepatology, Charite Medical Centre, Virchow Hospital, Medical School of the Humboldt-University of Berlin, Berlin, Germany. daniel.baumgart@charite.de&lt;/_author_adr&gt;&lt;_collection_scope&gt;SCI;SCIE;&lt;/_collection_scope&gt;&lt;_created&gt;61903904&lt;/_created&gt;&lt;_date&gt;2012-11-03&lt;/_date&gt;&lt;_date_display&gt;2012 Nov 03&lt;/_date_display&gt;&lt;_db_updated&gt;PubMed&lt;/_db_updated&gt;&lt;_doi&gt;10.1016/S0140-6736(12)60026-9&lt;/_doi&gt;&lt;_impact_factor&gt;  47.831&lt;/_impact_factor&gt;&lt;_isbn&gt;1474-547X (Electronic); 0140-6736 (Linking)&lt;/_isbn&gt;&lt;_issue&gt;9853&lt;/_issue&gt;&lt;_journal&gt;Lancet&lt;/_journal&gt;&lt;_keywords&gt;Colonic Diseases/etiology; *Crohn Disease/complications/epidemiology/genetics/physiopathology/therapy; Drug Therapy, Combination; Genome-Wide Association Study; Humans; Intestinal Fistula/etiology; Metagenome; Postoperative Care&lt;/_keywords&gt;&lt;_language&gt;eng&lt;/_language&gt;&lt;_modified&gt;61903904&lt;/_modified&gt;&lt;_ori_publication&gt;Copyright (c) 2012 Elsevier Ltd. All rights reserved.&lt;/_ori_publication&gt;&lt;_pages&gt;1590-605&lt;/_pages&gt;&lt;_tertiary_title&gt;Lancet (London, England)&lt;/_tertiary_title&gt;&lt;_type_work&gt;Journal Article; Research Support, Non-U.S. Gov&amp;apos;t; Review&lt;/_type_work&gt;&lt;_url&gt;http://www.ncbi.nlm.nih.gov/entrez/query.fcgi?cmd=Retrieve&amp;amp;db=pubmed&amp;amp;dopt=Abstract&amp;amp;list_uids=22914295&amp;amp;query_hl=1&lt;/_url&gt;&lt;_volume&gt;380&lt;/_volume&gt;&lt;/Details&gt;&lt;Extra&gt;&lt;DBUID&gt;{6CEB8979-0272-4039-BB70-435A579A7E2D}&lt;/DBUID&gt;&lt;/Extra&gt;&lt;/Item&gt;&lt;/References&gt;&lt;/Group&gt;&lt;Group&gt;&lt;References&gt;&lt;Item&gt;&lt;ID&gt;1851&lt;/ID&gt;&lt;UID&gt;{5EFF7432-5C92-4D2F-8537-F871B87F79D6}&lt;/UID&gt;&lt;Title&gt;Cytokines in inflammatory bowel disease&lt;/Title&gt;&lt;Template&gt;Journal Article&lt;/Template&gt;&lt;Star&gt;0&lt;/Star&gt;&lt;Tag&gt;0&lt;/Tag&gt;&lt;Author&gt;Neurath, M F&lt;/Author&gt;&lt;Year&gt;2014&lt;/Year&gt;&lt;Details&gt;&lt;_accession_num&gt;24751956&lt;/_accession_num&gt;&lt;_author_adr&gt;Department of Medicine 1, University of Erlangen-Nurnberg, Kussmaul Campus for Medical Research, 91054 Erlangen, Germany.&lt;/_author_adr&gt;&lt;_collection_scope&gt;SCI;SCIE;&lt;/_collection_scope&gt;&lt;_created&gt;61903899&lt;/_created&gt;&lt;_date&gt;2014-05-01&lt;/_date&gt;&lt;_date_display&gt;2014 May&lt;/_date_display&gt;&lt;_db_updated&gt;PubMed&lt;/_db_updated&gt;&lt;_doi&gt;10.1038/nri3661&lt;/_doi&gt;&lt;_impact_factor&gt;  39.932&lt;/_impact_factor&gt;&lt;_isbn&gt;1474-1741 (Electronic); 1474-1733 (Linking)&lt;/_isbn&gt;&lt;_issue&gt;5&lt;/_issue&gt;&lt;_journal&gt;Nat Rev Immunol&lt;/_journal&gt;&lt;_keywords&gt;Adaptive Immunity/immunology; Animals; Cytokines/*immunology; Humans; Immunity, Innate/immunology; Inflammatory Bowel Diseases/*immunology&lt;/_keywords&gt;&lt;_language&gt;eng&lt;/_language&gt;&lt;_modified&gt;61904056&lt;/_modified&gt;&lt;_pages&gt;329-42&lt;/_pages&gt;&lt;_tertiary_title&gt;Nature reviews. Immunology&lt;/_tertiary_title&gt;&lt;_type_work&gt;Journal Article; Research Support, Non-U.S. Gov&amp;apos;t; Review&lt;/_type_work&gt;&lt;_url&gt;http://www.ncbi.nlm.nih.gov/entrez/query.fcgi?cmd=Retrieve&amp;amp;db=pubmed&amp;amp;dopt=Abstract&amp;amp;list_uids=24751956&amp;amp;query_hl=1&lt;/_url&gt;&lt;_volume&gt;14&lt;/_volume&gt;&lt;/Details&gt;&lt;Extra&gt;&lt;DBUID&gt;{6CEB8979-0272-4039-BB70-435A579A7E2D}&lt;/DBUID&gt;&lt;/Extra&gt;&lt;/Item&gt;&lt;/References&gt;&lt;/Group&gt;&lt;Group&gt;&lt;References&gt;&lt;Item&gt;&lt;ID&gt;1783&lt;/ID&gt;&lt;UID&gt;{C9449B06-6DA2-4C42-8D65-2D1FDE134ED3}&lt;/UID&gt;&lt;Title&gt;Mesenchymal Stromal Cells Mitigate Experimental Colitis via Insulin-like Growth Factor Binding Protein 7-mediated Immunosuppression&lt;/Title&gt;&lt;Template&gt;Journal Article&lt;/Template&gt;&lt;Star&gt;0&lt;/Star&gt;&lt;Tag&gt;4&lt;/Tag&gt;&lt;Author&gt;Liao, Y; Lei, J; Liu, M; Lin, W; Hong, D; Tuo, Y; Hua, Jiang M; Xia, H; Wang, M; Huang, W; Peng, Xiang A&lt;/Author&gt;&lt;Year&gt;2016&lt;/Year&gt;&lt;Details&gt;&lt;_accessed&gt;62016114&lt;/_accessed&gt;&lt;_accession_num&gt;27397633&lt;/_accession_num&gt;&lt;_author_adr&gt;Program of Stem Cells and Regenerative Medicine, Affiliated Guangzhou Women and Children&amp;apos;s Hospital, Zhongshan School of Medicine, Sun Yat-Sen University, Guangzhou, China.; Center for Stem Cell Biology and Tissue Engineering, Key Laboratory for Stem Cells and Tissue Engineering, Ministry of Education, Sun Yat-Sen University, Guangzhou, China.; Department of Experimental Physiology, Zhongshan Medical School, Sun Yat-Sen University, Guangzhou, China.; Center for Stem Cell Biology and Tissue Engineering, Key Laboratory for Stem Cells and Tissue Engineering, Ministry of Education, Sun Yat-Sen University, Guangzhou, China.; Department of Cardiology, The Third Affiliated Hospital, Sun Yat-Sen University,  Guangzhou, China.; Zhongshan School of Medicine, Sun Yat-Sen University, Guangzhou, China.; Department of Histopathology, the First Affiliated Hospital, Sun Yat-Sen University, Guangzhou, China.; Center for Stem Cell Biology and Tissue Engineering, Key Laboratory for Stem Cells and Tissue Engineering, Ministry of Education, Sun Yat-Sen University, Guangzhou, China.; Program of Stem Cells and Regenerative Medicine, Affiliated Guangzhou Women and Children&amp;apos;s Hospital, Zhongshan School of Medicine, Sun Yat-Sen University, Guangzhou, China.; The Cardiovascular Center, Gaozhou People&amp;apos;s Hospital, Maoming, China.; Program of Stem Cells and Regenerative Medicine, Affiliated Guangzhou Women and Children&amp;apos;s Hospital, Zhongshan School of Medicine, Sun Yat-Sen University, Guangzhou, China.; Center for Stem Cell Biology and Tissue Engineering, Key Laboratory for Stem Cells and Tissue Engineering, Ministry of Education, Sun Yat-Sen University, Guangzhou, China.; Program of Stem Cells and Regenerative Medicine, Affiliated Guangzhou Women and Children&amp;apos;s Hospital, Zhongshan School of Medicine, Sun Yat-Sen University, Guangzhou, China.; Center for Stem Cell Biology and Tissue Engineering, Key Laboratory for Stem Cells and Tissue Engineering, Ministry of Education, Sun Yat-Sen University, Guangzhou, China.; Department of Biochemistry, Zhongshan School of Medicine, Sun Yat-Sen University, Guangzhou, China.&lt;/_author_adr&gt;&lt;_collection_scope&gt;SCI;SCIE;&lt;/_collection_scope&gt;&lt;_created&gt;61378551&lt;/_created&gt;&lt;_date&gt;2016-08-09&lt;/_date&gt;&lt;_date_display&gt;2016 Aug 9&lt;/_date_display&gt;&lt;_db_updated&gt;PubMed&lt;/_db_updated&gt;&lt;_doi&gt;10.1038/mt.2016.140&lt;/_doi&gt;&lt;_impact_factor&gt;   6.688&lt;/_impact_factor&gt;&lt;_isbn&gt;1525-0024 (Electronic); 1525-0016 (Linking)&lt;/_isbn&gt;&lt;_journal&gt;Mol Ther&lt;/_journal&gt;&lt;_language&gt;ENG&lt;/_language&gt;&lt;_modified&gt;61784705&lt;/_modified&gt;&lt;_tertiary_title&gt;Molecular therapy : the journal of the American Society of Gene Therapy&lt;/_tertiary_title&gt;&lt;_type_work&gt;JOURNAL ARTICLE&lt;/_type_work&gt;&lt;_url&gt;http://www.ncbi.nlm.nih.gov/entrez/query.fcgi?cmd=Retrieve&amp;amp;db=pubmed&amp;amp;dopt=Abstract&amp;amp;list_uids=27397633&amp;amp;query_hl=1&lt;/_url&gt;&lt;/Details&gt;&lt;Extra&gt;&lt;DBUID&gt;{6CEB8979-0272-4039-BB70-435A579A7E2D}&lt;/DBUID&gt;&lt;/Extra&gt;&lt;/Item&gt;&lt;/References&gt;&lt;/Group&gt;&lt;Group&gt;&lt;References&gt;&lt;Item&gt;&lt;ID&gt;1853&lt;/ID&gt;&lt;UID&gt;{84E6B514-BAB3-44D2-AE8B-34E8401FD196}&lt;/UID&gt;&lt;Title&gt;Novel Targeted Therapies for Inflammatory Bowel Disease&lt;/Title&gt;&lt;Template&gt;Journal Article&lt;/Template&gt;&lt;Star&gt;0&lt;/Star&gt;&lt;Tag&gt;0&lt;/Tag&gt;&lt;Author&gt;Coskun, M; Vermeire, S; Nielsen, O H&lt;/Author&gt;&lt;Year&gt;2017&lt;/Year&gt;&lt;Details&gt;&lt;_accession_num&gt;27916280&lt;/_accession_num&gt;&lt;_author_adr&gt;Department of Gastroenterology, Medical Section, Herlev Hospital, University of Copenhagen, Denmark; The Bioinformatics Centre, Department of Biology, and Biotech Research and Innovation Centre (BRIC), University of Copenhagen, Denmark.; Department of Gastroenterology, University Hospital Gasthuisberg, Leuven, Belgium.; Department of Gastroenterology, Medical Section, Herlev Hospital, University of Copenhagen, Denmark. Electronic address: ohn@dadlnet.dk.&lt;/_author_adr&gt;&lt;_collection_scope&gt;SCI;SCIE;&lt;/_collection_scope&gt;&lt;_created&gt;61904036&lt;/_created&gt;&lt;_date&gt;2017-02-01&lt;/_date&gt;&lt;_date_display&gt;2017 Feb&lt;/_date_display&gt;&lt;_db_updated&gt;PubMed&lt;/_db_updated&gt;&lt;_doi&gt;10.1016/j.tips.2016.10.014&lt;/_doi&gt;&lt;_impact_factor&gt;  12.797&lt;/_impact_factor&gt;&lt;_isbn&gt;1873-3735 (Electronic); 0165-6147 (Linking)&lt;/_isbn&gt;&lt;_issue&gt;2&lt;/_issue&gt;&lt;_journal&gt;Trends Pharmacol Sci&lt;/_journal&gt;&lt;_keywords&gt;Crohn&amp;apos;s disease; antisense therapy; biologics; leukocyte trafficking; small molecules; ulcerative colitis&lt;/_keywords&gt;&lt;_language&gt;eng&lt;/_language&gt;&lt;_modified&gt;61904037&lt;/_modified&gt;&lt;_ori_publication&gt;Copyright (c) 2016 Elsevier Ltd. All rights reserved.&lt;/_ori_publication&gt;&lt;_pages&gt;127-142&lt;/_pages&gt;&lt;_tertiary_title&gt;Trends in pharmacological sciences&lt;/_tertiary_title&gt;&lt;_type_work&gt;Journal Article; Review&lt;/_type_work&gt;&lt;_url&gt;http://www.ncbi.nlm.nih.gov/entrez/query.fcgi?cmd=Retrieve&amp;amp;db=pubmed&amp;amp;dopt=Abstract&amp;amp;list_uids=27916280&amp;amp;query_hl=1&lt;/_url&gt;&lt;_volume&gt;38&lt;/_volume&gt;&lt;/Details&gt;&lt;Extra&gt;&lt;DBUID&gt;{6CEB8979-0272-4039-BB70-435A579A7E2D}&lt;/DBUID&gt;&lt;/Extra&gt;&lt;/Item&gt;&lt;/References&gt;&lt;/Group&gt;&lt;/Citation&gt;_x000a_"/>
    <w:docVar w:name="NE.Ref{4B8CBF1D-0D7B-470D-9065-74A51DDF3886}" w:val=" ADDIN NE.Ref.{4B8CBF1D-0D7B-470D-9065-74A51DDF3886}&lt;Citation&gt;&lt;Group&gt;&lt;References&gt;&lt;Item&gt;&lt;ID&gt;1692&lt;/ID&gt;&lt;UID&gt;{E9221393-47B3-45B2-AC17-00207E5B31A1}&lt;/UID&gt;&lt;Title&gt;Heterogeneity of the biological properties and gene expression profiles of murine bone marrow stromal cells&lt;/Title&gt;&lt;Template&gt;Journal Article&lt;/Template&gt;&lt;Star&gt;0&lt;/Star&gt;&lt;Tag&gt;4&lt;/Tag&gt;&lt;Author&gt;Lei, J; Hui, D; Huang, W; Liao, Y; Yang, L; Liu, L; Zhang, Q; Qi, G; Song, W; Zhang, Y; Xiang, A P; Zhou, Q&lt;/Author&gt;&lt;Year&gt;2013&lt;/Year&gt;&lt;Details&gt;&lt;_accessed&gt;62070669&lt;/_accessed&gt;&lt;_accession_num&gt;23911306&lt;/_accession_num&gt;&lt;_author_adr&gt;Center for Stem Cell Biology and Tissue Engineering, The Key Laboratory for Stem  Cells and Tissue Engineering, Ministry of Education, Sun Yat-Sen University, Guangzhou, PR China.&lt;/_author_adr&gt;&lt;_created&gt;61146599&lt;/_created&gt;&lt;_date&gt;2013-11-01&lt;/_date&gt;&lt;_date_display&gt;2013 Nov&lt;/_date_display&gt;&lt;_db_updated&gt;PubMed&lt;/_db_updated&gt;&lt;_doi&gt;10.1016/j.biocel.2013.07.015&lt;/_doi&gt;&lt;_impact_factor&gt;   3.505&lt;/_impact_factor&gt;&lt;_isbn&gt;1878-5875 (Electronic); 1357-2725 (Linking)&lt;/_isbn&gt;&lt;_issue&gt;11&lt;/_issue&gt;&lt;_journal&gt;Int J Biochem Cell Biol&lt;/_journal&gt;&lt;_keywords&gt;Animals; Antigens, CD/metabolism; Apoptosis; Bone Marrow Cells/*cytology; Cell Differentiation; Cell Line; Cell Lineage; Cell Proliferation; Cell Separation; Cell Shape; Colony-Forming Units Assay; Cytokines/genetics/metabolism; *Gene Expression Profiling; Gene Expression Regulation; Immunophenotyping; Immunosuppression; Mesenchymal Stem Cell Transplantation; Mesenchymal Stromal Cells/*cytology/*metabolism; Mice; Mice, SCID; Receptors, Cytokine/genetics/metabolism; T-Lymphocytes/cytology/metabolismBiological properties;Immunosuppression; CFSE; CFU-F; FCS; Gene expression; IDO; MSCs; Mesenchymal stromal cells; NO; PGE2; TGF-beta3; carboxyfluorescein diacetate succinimidyl ester; colony forming unit-fibroblast; fetal calf serum; indoleamine 2,3 dioxygenase; mesenchymal stromal cells; nitric oxide; prostaglandin E2; transforming growth factor-beta3&lt;/_keywords&gt;&lt;_language&gt;eng&lt;/_language&gt;&lt;_modified&gt;61796178&lt;/_modified&gt;&lt;_ori_publication&gt;Copyright (c) 2013 Elsevier Ltd. All rights reserved.&lt;/_ori_publication&gt;&lt;_pages&gt;2431-43&lt;/_pages&gt;&lt;_tertiary_title&gt;The international journal of biochemistry &amp;amp; cell biology&lt;/_tertiary_title&gt;&lt;_type_work&gt;Journal Article; Research Support, Non-U.S. Gov&amp;apos;t&lt;/_type_work&gt;&lt;_url&gt;http://www.ncbi.nlm.nih.gov/entrez/query.fcgi?cmd=Retrieve&amp;amp;db=pubmed&amp;amp;dopt=Abstract&amp;amp;list_uids=23911306&amp;amp;query_hl=1&lt;/_url&gt;&lt;_volume&gt;45&lt;/_volume&gt;&lt;/Details&gt;&lt;Extra&gt;&lt;DBUID&gt;{6CEB8979-0272-4039-BB70-435A579A7E2D}&lt;/DBUID&gt;&lt;/Extra&gt;&lt;/Item&gt;&lt;/References&gt;&lt;/Group&gt;&lt;/Citation&gt;_x000a_"/>
    <w:docVar w:name="NE.Ref{4DA7BA38-144F-4CC4-8C87-314B680638C1}" w:val=" ADDIN NE.Ref.{4DA7BA38-144F-4CC4-8C87-314B680638C1}&lt;Citation&gt;&lt;Group&gt;&lt;References&gt;&lt;Item&gt;&lt;ID&gt;1852&lt;/ID&gt;&lt;UID&gt;{D58B8C73-D1E0-4714-9E1F-839E2DAA6FFB}&lt;/UID&gt;&lt;Title&gt;Crohn&amp;apos;s disease&lt;/Title&gt;&lt;Template&gt;Journal Article&lt;/Template&gt;&lt;Star&gt;0&lt;/Star&gt;&lt;Tag&gt;0&lt;/Tag&gt;&lt;Author&gt;Baumgart, D C; Sandborn, W J&lt;/Author&gt;&lt;Year&gt;2012&lt;/Year&gt;&lt;Details&gt;&lt;_accession_num&gt;22914295&lt;/_accession_num&gt;&lt;_author_adr&gt;Department of Medicine, Division of Gastroenterology and Hepatology, Charite Medical Centre, Virchow Hospital, Medical School of the Humboldt-University of Berlin, Berlin, Germany. daniel.baumgart@charite.de&lt;/_author_adr&gt;&lt;_collection_scope&gt;SCI;SCIE;&lt;/_collection_scope&gt;&lt;_created&gt;61903904&lt;/_created&gt;&lt;_date&gt;2012-11-03&lt;/_date&gt;&lt;_date_display&gt;2012 Nov 03&lt;/_date_display&gt;&lt;_db_updated&gt;PubMed&lt;/_db_updated&gt;&lt;_doi&gt;10.1016/S0140-6736(12)60026-9&lt;/_doi&gt;&lt;_impact_factor&gt;  47.831&lt;/_impact_factor&gt;&lt;_isbn&gt;1474-547X (Electronic); 0140-6736 (Linking)&lt;/_isbn&gt;&lt;_issue&gt;9853&lt;/_issue&gt;&lt;_journal&gt;Lancet&lt;/_journal&gt;&lt;_keywords&gt;Colonic Diseases/etiology; *Crohn Disease/complications/epidemiology/genetics/physiopathology/therapy; Drug Therapy, Combination; Genome-Wide Association Study; Humans; Intestinal Fistula/etiology; Metagenome; Postoperative Care&lt;/_keywords&gt;&lt;_language&gt;eng&lt;/_language&gt;&lt;_modified&gt;61903904&lt;/_modified&gt;&lt;_ori_publication&gt;Copyright (c) 2012 Elsevier Ltd. All rights reserved.&lt;/_ori_publication&gt;&lt;_pages&gt;1590-605&lt;/_pages&gt;&lt;_tertiary_title&gt;Lancet (London, England)&lt;/_tertiary_title&gt;&lt;_type_work&gt;Journal Article; Research Support, Non-U.S. Gov&amp;apos;t; Review&lt;/_type_work&gt;&lt;_url&gt;http://www.ncbi.nlm.nih.gov/entrez/query.fcgi?cmd=Retrieve&amp;amp;db=pubmed&amp;amp;dopt=Abstract&amp;amp;list_uids=22914295&amp;amp;query_hl=1&lt;/_url&gt;&lt;_volume&gt;380&lt;/_volume&gt;&lt;/Details&gt;&lt;Extra&gt;&lt;DBUID&gt;{6CEB8979-0272-4039-BB70-435A579A7E2D}&lt;/DBUID&gt;&lt;/Extra&gt;&lt;/Item&gt;&lt;/References&gt;&lt;/Group&gt;&lt;Group&gt;&lt;References&gt;&lt;Item&gt;&lt;ID&gt;1851&lt;/ID&gt;&lt;UID&gt;{5EFF7432-5C92-4D2F-8537-F871B87F79D6}&lt;/UID&gt;&lt;Title&gt;Cytokines in inflammatory bowel disease&lt;/Title&gt;&lt;Template&gt;Journal Article&lt;/Template&gt;&lt;Star&gt;0&lt;/Star&gt;&lt;Tag&gt;0&lt;/Tag&gt;&lt;Author&gt;Neurath, M F&lt;/Author&gt;&lt;Year&gt;2014&lt;/Year&gt;&lt;Details&gt;&lt;_accession_num&gt;24751956&lt;/_accession_num&gt;&lt;_author_adr&gt;Department of Medicine 1, University of Erlangen-Nurnberg, Kussmaul Campus for Medical Research, 91054 Erlangen, Germany.&lt;/_author_adr&gt;&lt;_collection_scope&gt;SCI;SCIE;&lt;/_collection_scope&gt;&lt;_created&gt;61903899&lt;/_created&gt;&lt;_date&gt;2014-05-01&lt;/_date&gt;&lt;_date_display&gt;2014 May&lt;/_date_display&gt;&lt;_db_updated&gt;PubMed&lt;/_db_updated&gt;&lt;_doi&gt;10.1038/nri3661&lt;/_doi&gt;&lt;_impact_factor&gt;  39.932&lt;/_impact_factor&gt;&lt;_isbn&gt;1474-1741 (Electronic); 1474-1733 (Linking)&lt;/_isbn&gt;&lt;_issue&gt;5&lt;/_issue&gt;&lt;_journal&gt;Nat Rev Immunol&lt;/_journal&gt;&lt;_keywords&gt;Adaptive Immunity/immunology; Animals; Cytokines/*immunology; Humans; Immunity, Innate/immunology; Inflammatory Bowel Diseases/*immunology&lt;/_keywords&gt;&lt;_language&gt;eng&lt;/_language&gt;&lt;_modified&gt;61904056&lt;/_modified&gt;&lt;_pages&gt;329-42&lt;/_pages&gt;&lt;_tertiary_title&gt;Nature reviews. Immunology&lt;/_tertiary_title&gt;&lt;_type_work&gt;Journal Article; Research Support, Non-U.S. Gov&amp;apos;t; Review&lt;/_type_work&gt;&lt;_url&gt;http://www.ncbi.nlm.nih.gov/entrez/query.fcgi?cmd=Retrieve&amp;amp;db=pubmed&amp;amp;dopt=Abstract&amp;amp;list_uids=24751956&amp;amp;query_hl=1&lt;/_url&gt;&lt;_volume&gt;14&lt;/_volume&gt;&lt;/Details&gt;&lt;Extra&gt;&lt;DBUID&gt;{6CEB8979-0272-4039-BB70-435A579A7E2D}&lt;/DBUID&gt;&lt;/Extra&gt;&lt;/Item&gt;&lt;/References&gt;&lt;/Group&gt;&lt;/Citation&gt;_x000a_"/>
    <w:docVar w:name="NE.Ref{4E06F08A-1BDB-4DE2-B0FA-96083BAC9917}" w:val=" ADDIN NE.Ref.{4E06F08A-1BDB-4DE2-B0FA-96083BAC9917}&lt;Citation&gt;&lt;Group&gt;&lt;References&gt;&lt;Item&gt;&lt;ID&gt;1877&lt;/ID&gt;&lt;UID&gt;{DD95DB67-0C2E-49A2-AB3A-55ADACA61CB2}&lt;/UID&gt;&lt;Title&gt;Low serum and bone vitamin K status in patients with longstanding Crohn&amp;apos;s disease: another pathogenetic factor of osteoporosis in Crohn&amp;apos;s disease?&lt;/Title&gt;&lt;Template&gt;Journal Article&lt;/Template&gt;&lt;Star&gt;0&lt;/Star&gt;&lt;Tag&gt;5&lt;/Tag&gt;&lt;Author&gt;Schoon, E J; Muller, M C; Vermeer, C; Schurgers, L J; Brummer, R J; Stockbrugger, R W&lt;/Author&gt;&lt;Year&gt;2001&lt;/Year&gt;&lt;Details&gt;&lt;_accession_num&gt;11247890&lt;/_accession_num&gt;&lt;_author_adr&gt;Department of Gastroenterology and Hepatology, University Hospital Maastricht, Maastricht, the Netherlands. ESCH@sint.azm.nl&lt;/_author_adr&gt;&lt;_collection_scope&gt;SCI;SCIE;&lt;/_collection_scope&gt;&lt;_created&gt;61922826&lt;/_created&gt;&lt;_date&gt;2001-04-01&lt;/_date&gt;&lt;_date_display&gt;2001 Apr&lt;/_date_display&gt;&lt;_db_updated&gt;PubMed&lt;/_db_updated&gt;&lt;_impact_factor&gt;  16.658&lt;/_impact_factor&gt;&lt;_isbn&gt;0017-5749 (Print); 0017-5749 (Linking)&lt;/_isbn&gt;&lt;_issue&gt;4&lt;/_issue&gt;&lt;_journal&gt;Gut&lt;/_journal&gt;&lt;_keywords&gt;Absorptiometry, Photon; Adult; Analysis of Variance; Body Mass Index; Bone Density; Case-Control Studies; Chromatography, High Pressure Liquid; Crohn Disease/blood/*complications/diagnostic imaging; Durapatite/metabolism; Female; Humans; Linear Models; Male; Osteocalcin/metabolism; Osteoporosis/blood/diagnostic imaging/*etiology; Risk Factors; Statistics, Nonparametric; Triglycerides/blood; Vitamin D/blood; Vitamin K Deficiency/blood/*complications/diagnostic imaging&lt;/_keywords&gt;&lt;_language&gt;eng&lt;/_language&gt;&lt;_modified&gt;61941682&lt;/_modified&gt;&lt;_pages&gt;473-7&lt;/_pages&gt;&lt;_tertiary_title&gt;Gut&lt;/_tertiary_title&gt;&lt;_type_work&gt;Journal Article&lt;/_type_work&gt;&lt;_url&gt;http://www.ncbi.nlm.nih.gov/entrez/query.fcgi?cmd=Retrieve&amp;amp;db=pubmed&amp;amp;dopt=Abstract&amp;amp;list_uids=11247890&amp;amp;query_hl=1&lt;/_url&gt;&lt;_volume&gt;48&lt;/_volume&gt;&lt;/Details&gt;&lt;Extra&gt;&lt;DBUID&gt;{6CEB8979-0272-4039-BB70-435A579A7E2D}&lt;/DBUID&gt;&lt;/Extra&gt;&lt;/Item&gt;&lt;/References&gt;&lt;/Group&gt;&lt;/Citation&gt;_x000a_"/>
    <w:docVar w:name="NE.Ref{5308AFE8-0AD1-407D-B5F9-CB00E8291876}" w:val=" ADDIN NE.Ref.{5308AFE8-0AD1-407D-B5F9-CB00E8291876}&lt;Citation&gt;&lt;Group&gt;&lt;References&gt;&lt;Item&gt;&lt;ID&gt;1877&lt;/ID&gt;&lt;UID&gt;{DD95DB67-0C2E-49A2-AB3A-55ADACA61CB2}&lt;/UID&gt;&lt;Title&gt;Low serum and bone vitamin K status in patients with longstanding Crohn&amp;apos;s disease: another pathogenetic factor of osteoporosis in Crohn&amp;apos;s disease?&lt;/Title&gt;&lt;Template&gt;Journal Article&lt;/Template&gt;&lt;Star&gt;0&lt;/Star&gt;&lt;Tag&gt;5&lt;/Tag&gt;&lt;Author&gt;Schoon, E J; Muller, M C; Vermeer, C; Schurgers, L J; Brummer, R J; Stockbrugger, R W&lt;/Author&gt;&lt;Year&gt;2001&lt;/Year&gt;&lt;Details&gt;&lt;_accession_num&gt;11247890&lt;/_accession_num&gt;&lt;_author_adr&gt;Department of Gastroenterology and Hepatology, University Hospital Maastricht, Maastricht, the Netherlands. ESCH@sint.azm.nl&lt;/_author_adr&gt;&lt;_collection_scope&gt;SCI;SCIE;&lt;/_collection_scope&gt;&lt;_created&gt;61922826&lt;/_created&gt;&lt;_date&gt;2001-04-01&lt;/_date&gt;&lt;_date_display&gt;2001 Apr&lt;/_date_display&gt;&lt;_db_updated&gt;PubMed&lt;/_db_updated&gt;&lt;_impact_factor&gt;  16.658&lt;/_impact_factor&gt;&lt;_isbn&gt;0017-5749 (Print); 0017-5749 (Linking)&lt;/_isbn&gt;&lt;_issue&gt;4&lt;/_issue&gt;&lt;_journal&gt;Gut&lt;/_journal&gt;&lt;_keywords&gt;Absorptiometry, Photon; Adult; Analysis of Variance; Body Mass Index; Bone Density; Case-Control Studies; Chromatography, High Pressure Liquid; Crohn Disease/blood/*complications/diagnostic imaging; Durapatite/metabolism; Female; Humans; Linear Models; Male; Osteocalcin/metabolism; Osteoporosis/blood/diagnostic imaging/*etiology; Risk Factors; Statistics, Nonparametric; Triglycerides/blood; Vitamin D/blood; Vitamin K Deficiency/blood/*complications/diagnostic imaging&lt;/_keywords&gt;&lt;_language&gt;eng&lt;/_language&gt;&lt;_modified&gt;61941682&lt;/_modified&gt;&lt;_pages&gt;473-7&lt;/_pages&gt;&lt;_tertiary_title&gt;Gut&lt;/_tertiary_title&gt;&lt;_type_work&gt;Journal Article&lt;/_type_work&gt;&lt;_url&gt;http://www.ncbi.nlm.nih.gov/entrez/query.fcgi?cmd=Retrieve&amp;amp;db=pubmed&amp;amp;dopt=Abstract&amp;amp;list_uids=11247890&amp;amp;query_hl=1&lt;/_url&gt;&lt;_volume&gt;48&lt;/_volume&gt;&lt;/Details&gt;&lt;Extra&gt;&lt;DBUID&gt;{6CEB8979-0272-4039-BB70-435A579A7E2D}&lt;/DBUID&gt;&lt;/Extra&gt;&lt;/Item&gt;&lt;/References&gt;&lt;/Group&gt;&lt;Group&gt;&lt;References&gt;&lt;Item&gt;&lt;ID&gt;1885&lt;/ID&gt;&lt;UID&gt;{CBA7C1F4-0925-4486-A003-A1DEE81E13DA}&lt;/UID&gt;&lt;Title&gt;Prevalence and correlates of vitamin K deficiency in children with inflammatory bowel disease&lt;/Title&gt;&lt;Template&gt;Journal Article&lt;/Template&gt;&lt;Star&gt;0&lt;/Star&gt;&lt;Tag&gt;3&lt;/Tag&gt;&lt;Author&gt;Nowak, J K; Grzybowska-Chlebowczyk, U; Landowski, P; Szaflarska-Poplawska, A; Klincewicz, B; Adamczak, D; Banasiewicz, T; Plawski, A; Walkowiak, J&lt;/Author&gt;&lt;Year&gt;2014&lt;/Year&gt;&lt;Details&gt;&lt;_accessed&gt;62070677&lt;/_accessed&gt;&lt;_accession_num&gt;24759680&lt;/_accession_num&gt;&lt;_author_adr&gt;Poznan University of Medical Sciences, Department of Pediatric Gastroenterology and Metabolic Diseases, Poznan, Poland.; Medical University of Silesia, Department of Paediatrics, Katowice, Poland.; Medical University of Gdansk, Department of Pediatrics, Pediatric Gastroenterology, Hepatology and Nutrition, Gdansk, Poland.; Nicolaus Copernicus University, Ludwik Rydygier Collegium Medicum in Bydgoszcz, Department of Pediatric Endoscopy and Gastrointestinal Function Testing, Bydgoszcz, Poland.; Poznan University of Medical Sciences, Department of Pediatric Gastroenterology and Metabolic Diseases, Poznan, Poland.; Poznan University of Medical Sciences, Poznan, Poland.; Poznan University of Medical Sciences, Department of General, Gastroenterological and Endocrinological Surgery, Poznan, Poland.; Institute of Human Genetics, Polish Academy of Sciences, Poznan, Poland.; Poznan University of Medical Sciences, Department of Pediatric Gastroenterology and Metabolic Diseases, Poznan, Poland.&lt;/_author_adr&gt;&lt;_created&gt;61941690&lt;/_created&gt;&lt;_date&gt;60121440&lt;/_date&gt;&lt;_date_display&gt;2014 Apr 24&lt;/_date_display&gt;&lt;_db_updated&gt;PubMed&lt;/_db_updated&gt;&lt;_doi&gt;10.1038/srep04768&lt;/_doi&gt;&lt;_impact_factor&gt;   4.259&lt;/_impact_factor&gt;&lt;_isbn&gt;2045-2322 (Electronic); 2045-2322 (Linking)&lt;/_isbn&gt;&lt;_journal&gt;Sci Rep&lt;/_journal&gt;&lt;_keywords&gt;Adolescent; Antibodies, Monoclonal/administration &amp;amp;amp; dosage; Biomarkers/*blood; Bone Density; Child; Colitis, Ulcerative/*blood/complications/pathology; Crohn Disease/*blood/complications/pathology; Female; Humans; Infliximab; Male; Protein Precursors/*blood; Prothrombin; Risk Factors; Severity of Illness Index; Vitamin K/metabolism; Vitamin K Deficiency/*blood/complications&lt;/_keywords&gt;&lt;_language&gt;eng&lt;/_language&gt;&lt;_modified&gt;62070677&lt;/_modified&gt;&lt;_pages&gt;4768&lt;/_pages&gt;&lt;_tertiary_title&gt;Scientific reports&lt;/_tertiary_title&gt;&lt;_type_work&gt;Journal Article; Research Support, Non-U.S. Gov&amp;apos;t&lt;/_type_work&gt;&lt;_url&gt;http://www.ncbi.nlm.nih.gov/entrez/query.fcgi?cmd=Retrieve&amp;amp;db=pubmed&amp;amp;dopt=Abstract&amp;amp;list_uids=24759680&amp;amp;query_hl=1&lt;/_url&gt;&lt;_volume&gt;4&lt;/_volume&gt;&lt;/Details&gt;&lt;Extra&gt;&lt;DBUID&gt;{6CEB8979-0272-4039-BB70-435A579A7E2D}&lt;/DBUID&gt;&lt;/Extra&gt;&lt;/Item&gt;&lt;/References&gt;&lt;/Group&gt;&lt;Group&gt;&lt;References&gt;&lt;Item&gt;&lt;ID&gt;1883&lt;/ID&gt;&lt;UID&gt;{C219DA19-D139-49D9-BD6F-2B63B2522F61}&lt;/UID&gt;&lt;Title&gt;The prevalence of vitamin K deficiency in chronic gastrointestinal disorders&lt;/Title&gt;&lt;Template&gt;Journal Article&lt;/Template&gt;&lt;Star&gt;0&lt;/Star&gt;&lt;Tag&gt;0&lt;/Tag&gt;&lt;Author&gt;Krasinski, S D; Russell, R M; Furie, B C; Kruger, S F; Jacques, P F; Furie, B&lt;/Author&gt;&lt;Year&gt;1985&lt;/Year&gt;&lt;Details&gt;&lt;_accession_num&gt;3976564&lt;/_accession_num&gt;&lt;_collection_scope&gt;SCI;SCIE;&lt;/_collection_scope&gt;&lt;_created&gt;61925312&lt;/_created&gt;&lt;_date&gt;1985-03-01&lt;/_date&gt;&lt;_date_display&gt;1985 Mar&lt;/_date_display&gt;&lt;_db_updated&gt;PubMed&lt;/_db_updated&gt;&lt;_impact_factor&gt;   6.926&lt;/_impact_factor&gt;&lt;_isbn&gt;0002-9165 (Print); 0002-9165 (Linking)&lt;/_isbn&gt;&lt;_issue&gt;3&lt;/_issue&gt;&lt;_journal&gt;Am J Clin Nutr&lt;/_journal&gt;&lt;_keywords&gt;Adolescent; Adult; Aged; Chronic Disease; Crohn Disease/blood; Female; Gastrointestinal Diseases/*blood/complications; Humans; Male; Middle Aged; Prothrombin Time; Vitamin A/blood; Vitamin E/blood; Vitamin K Deficiency/blood/*etiology&lt;/_keywords&gt;&lt;_language&gt;eng&lt;/_language&gt;&lt;_modified&gt;61925313&lt;/_modified&gt;&lt;_pages&gt;639-43&lt;/_pages&gt;&lt;_tertiary_title&gt;The American journal of clinical nutrition&lt;/_tertiary_title&gt;&lt;_type_work&gt;Journal Article; Research Support, U.S. Gov&amp;apos;t, Non-P.H.S.; Research Support, U.S. Gov&amp;apos;t, P.H.S.&lt;/_type_work&gt;&lt;_url&gt;http://www.ncbi.nlm.nih.gov/entrez/query.fcgi?cmd=Retrieve&amp;amp;db=pubmed&amp;amp;dopt=Abstract&amp;amp;list_uids=3976564&amp;amp;query_hl=1&lt;/_url&gt;&lt;_volume&gt;41&lt;/_volume&gt;&lt;/Details&gt;&lt;Extra&gt;&lt;DBUID&gt;{6CEB8979-0272-4039-BB70-435A579A7E2D}&lt;/DBUID&gt;&lt;/Extra&gt;&lt;/Item&gt;&lt;/References&gt;&lt;/Group&gt;&lt;Group&gt;&lt;References&gt;&lt;Item&gt;&lt;ID&gt;1878&lt;/ID&gt;&lt;UID&gt;{0E98E551-2828-4617-AA51-09880CB037D7}&lt;/UID&gt;&lt;Title&gt;Vitamin K and vitamin D status: associations with inflammatory markers in the Framingham Offspring Study&lt;/Title&gt;&lt;Template&gt;Journal Article&lt;/Template&gt;&lt;Star&gt;0&lt;/Star&gt;&lt;Tag&gt;5&lt;/Tag&gt;&lt;Author&gt;Shea, M K; Booth, S L; Massaro, J M; Jacques, P F; D&amp;apos;Agostino, RB Sr; Dawson-Hughes, B; Ordovas, J M; O&amp;apos;Donnell, C J; Kathiresan, S; Keaney, JF Jr; Vasan, R S; Benjamin, E J&lt;/Author&gt;&lt;Year&gt;2008&lt;/Year&gt;&lt;Details&gt;&lt;_accession_num&gt;18006902&lt;/_accession_num&gt;&lt;_author_adr&gt;Jean Mayer USDA Human Nutrition Research Center on Aging, Tufts University, Boston, MA 02111, USA.&lt;/_author_adr&gt;&lt;_collection_scope&gt;SCI;SCIE;&lt;/_collection_scope&gt;&lt;_created&gt;61922832&lt;/_created&gt;&lt;_date&gt;2008-02-01&lt;/_date&gt;&lt;_date_display&gt;2008 Feb 01&lt;/_date_display&gt;&lt;_db_updated&gt;PubMed&lt;/_db_updated&gt;&lt;_doi&gt;10.1093/aje/kwm306&lt;/_doi&gt;&lt;_impact_factor&gt;   4.825&lt;/_impact_factor&gt;&lt;_isbn&gt;1476-6256 (Electronic); 0002-9262 (Linking)&lt;/_isbn&gt;&lt;_issue&gt;3&lt;/_issue&gt;&lt;_journal&gt;Am J Epidemiol&lt;/_journal&gt;&lt;_keywords&gt;Adult; Aged; Aged, 80 and over; Biomarkers/blood; Coronary Disease; Cross-Sectional Studies; Cytokines/blood; Female; Humans; Inflammation/*blood; Inflammation Mediators/blood; Longitudinal Studies; Male; Middle Aged; Risk Factors; Survival Analysis; Vitamin D/*analogs &amp;amp;amp; derivatives/blood; Vitamin K/*blood; Vitamins/*blood&lt;/_keywords&gt;&lt;_language&gt;eng&lt;/_language&gt;&lt;_modified&gt;61925381&lt;/_modified&gt;&lt;_pages&gt;313-20&lt;/_pages&gt;&lt;_tertiary_title&gt;American journal of epidemiology&lt;/_tertiary_title&gt;&lt;_type_work&gt;Journal Article; Research Support, N.I.H., Extramural; Research Support, Non-U.S. Gov&amp;apos;t; Research Support, U.S. Gov&amp;apos;t, Non-P.H.S.&lt;/_type_work&gt;&lt;_url&gt;http://www.ncbi.nlm.nih.gov/entrez/query.fcgi?cmd=Retrieve&amp;amp;db=pubmed&amp;amp;dopt=Abstract&amp;amp;list_uids=18006902&amp;amp;query_hl=1&lt;/_url&gt;&lt;_volume&gt;167&lt;/_volume&gt;&lt;/Details&gt;&lt;Extra&gt;&lt;DBUID&gt;{6CEB8979-0272-4039-BB70-435A579A7E2D}&lt;/DBUID&gt;&lt;/Extra&gt;&lt;/Item&gt;&lt;/References&gt;&lt;/Group&gt;&lt;Group&gt;&lt;References&gt;&lt;Item&gt;&lt;ID&gt;1886&lt;/ID&gt;&lt;UID&gt;{2D4F6644-6BC9-41F9-AF24-646936E1F22D}&lt;/UID&gt;&lt;Title&gt;Vitamin K deficiency leads to exacerbation of murine dextran sulfate sodium-induced colitis&lt;/Title&gt;&lt;Template&gt;Journal Article&lt;/Template&gt;&lt;Star&gt;0&lt;/Star&gt;&lt;Tag&gt;0&lt;/Tag&gt;&lt;Author&gt;Shiraishi, E; Iijima, H; Shinzaki, S; Nakajima, S; Inoue, T; Hiyama, S; Kawai, S; Araki, M; Yamaguchi, T; Hayashi, Y; Fujii, H; Nishida, T; Tsujii, M; Takehara, T&lt;/Author&gt;&lt;Year&gt;2016&lt;/Year&gt;&lt;Details&gt;&lt;_accessed&gt;62020745&lt;/_accessed&gt;&lt;_accession_num&gt;26314836&lt;/_accession_num&gt;&lt;_author_adr&gt;Department of Gastroenterology and Hepatology, Osaka University Graduate School of Medicine, 2-2 K1 Yamadaoka, Suita, Osaka, 565-0871, Japan.; Department of Gastroenterology and Hepatology, Osaka University Graduate School of Medicine, 2-2 K1 Yamadaoka, Suita, Osaka, 565-0871, Japan. hiijima@gh.med.osaka-u.ac.jp.; Department of Gastroenterology and Hepatology, Osaka University Graduate School of Medicine, 2-2 K1 Yamadaoka, Suita, Osaka, 565-0871, Japan.; Division of Gastroenterology, Toyonaka Municipal Hospital, Toyonaka, Japan.; Department of Gastroenterology and Hepatology, Osaka University Graduate School of Medicine, 2-2 K1 Yamadaoka, Suita, Osaka, 565-0871, Japan.; Department of Gastroenterology and Hepatology, Osaka University Graduate School of Medicine, 2-2 K1 Yamadaoka, Suita, Osaka, 565-0871, Japan.; Department of Gastroenterology and Hepatology, Osaka University Graduate School of Medicine, 2-2 K1 Yamadaoka, Suita, Osaka, 565-0871, Japan.; Department of Gastroenterology and Hepatology, Osaka University Graduate School of Medicine, 2-2 K1 Yamadaoka, Suita, Osaka, 565-0871, Japan.; Department of Gastroenterology and Hepatology, Osaka University Graduate School of Medicine, 2-2 K1 Yamadaoka, Suita, Osaka, 565-0871, Japan.; Department of Gastroenterology and Hepatology, Osaka University Graduate School of Medicine, 2-2 K1 Yamadaoka, Suita, Osaka, 565-0871, Japan.; Department of Molecular Biochemistry and Clinical Investigation, Osaka University Graduate School of Medicine, Osaka, Japan.; Division of Gastroenterology, Toyonaka Municipal Hospital, Toyonaka, Japan.; Department of Gastroenterology and Hepatology, Osaka University Graduate School of Medicine, 2-2 K1 Yamadaoka, Suita, Osaka, 565-0871, Japan.; Department of Gastroenterology and Hepatology, Osaka University Graduate School of Medicine, 2-2 K1 Yamadaoka, Suita, Osaka, 565-0871, Japan.&lt;/_author_adr&gt;&lt;_collection_scope&gt;SCIE;&lt;/_collection_scope&gt;&lt;_created&gt;61941690&lt;/_created&gt;&lt;_date&gt;2016-04-01&lt;/_date&gt;&lt;_date_display&gt;2016 Apr&lt;/_date_display&gt;&lt;_db_updated&gt;PubMed&lt;/_db_updated&gt;&lt;_doi&gt;10.1007/s00535-015-1112-x&lt;/_doi&gt;&lt;_impact_factor&gt;   4.493&lt;/_impact_factor&gt;&lt;_isbn&gt;1435-5922 (Electronic); 0944-1174 (Linking)&lt;/_isbn&gt;&lt;_issue&gt;4&lt;/_issue&gt;&lt;_journal&gt;J Gastroenterol&lt;/_journal&gt;&lt;_keywords&gt;Animals; Apoptosis; Colitis/etiology/*pathology; Cytokines/metabolism; Dextran Sulfate/toxicity; Disease Models, Animal; Down-Regulation; Enzyme-Linked Immunosorbent Assay; Inflammation/etiology/*pathology; Interleukin-6/metabolism; Male; Mice; Mice, Inbred C57BL; Reverse Transcriptase Polymerase Chain Reaction; Severity of Illness Index; Vitamin K Deficiency/*complicationsB cells; IL-6; Inflammatory bowel disease; Vitamin K&lt;/_keywords&gt;&lt;_language&gt;eng&lt;/_language&gt;&lt;_modified&gt;62040169&lt;/_modified&gt;&lt;_pages&gt;346-56&lt;/_pages&gt;&lt;_tertiary_title&gt;Journal of gastroenterology&lt;/_tertiary_title&gt;&lt;_type_work&gt;Journal Article; Research Support, Non-U.S. Gov&amp;apos;t&lt;/_type_work&gt;&lt;_url&gt;http://www.ncbi.nlm.nih.gov/entrez/query.fcgi?cmd=Retrieve&amp;amp;db=pubmed&amp;amp;dopt=Abstract&amp;amp;list_uids=26314836&amp;amp;query_hl=1&lt;/_url&gt;&lt;_volume&gt;51&lt;/_volume&gt;&lt;/Details&gt;&lt;Extra&gt;&lt;DBUID&gt;{6CEB8979-0272-4039-BB70-435A579A7E2D}&lt;/DBUID&gt;&lt;/Extra&gt;&lt;/Item&gt;&lt;/References&gt;&lt;/Group&gt;&lt;Group&gt;&lt;References&gt;&lt;Item&gt;&lt;ID&gt;1894&lt;/ID&gt;&lt;UID&gt;{DA83B8D4-00FA-46BE-A047-1A31A2F98E17}&lt;/UID&gt;&lt;Title&gt;Inhibition of repair-related DNA polymerases by vitamin Ks, their related quinone derivatives and associated inflammatory activity (Review)&lt;/Title&gt;&lt;Template&gt;Journal Article&lt;/Template&gt;&lt;Star&gt;0&lt;/Star&gt;&lt;Tag&gt;0&lt;/Tag&gt;&lt;Author&gt;Mizushina, Y; Nishiumi, S; Nishida, M; Yoshida, H; Azuma, T; Yoshida, M&lt;/Author&gt;&lt;Year&gt;2013&lt;/Year&gt;&lt;Details&gt;&lt;_accession_num&gt;23338798&lt;/_accession_num&gt;&lt;_author_adr&gt;Laboratory of Food and Nutritional Sciences, Department of Nutritional Science, Kobe-Gakuin University, Kobe, Hyogo 651-2180, Japan. mizushin@nutr.kobegakuin.ac.jp&lt;/_author_adr&gt;&lt;_collection_scope&gt;SCI;SCIE;&lt;/_collection_scope&gt;&lt;_created&gt;62013600&lt;/_created&gt;&lt;_date&gt;2013-03-01&lt;/_date&gt;&lt;_date_display&gt;2013 Mar&lt;/_date_display&gt;&lt;_db_updated&gt;PubMed&lt;/_db_updated&gt;&lt;_doi&gt;10.3892/ijo.2013.1771&lt;/_doi&gt;&lt;_impact_factor&gt;   3.079&lt;/_impact_factor&gt;&lt;_isbn&gt;1791-2423 (Electronic); 1019-6439 (Linking)&lt;/_isbn&gt;&lt;_issue&gt;3&lt;/_issue&gt;&lt;_journal&gt;Int J Oncol&lt;/_journal&gt;&lt;_keywords&gt;Animals; DNA Polymerase I/antagonists &amp;amp;amp; inhibitors; DNA Polymerase beta/antagonists &amp;amp;amp; inhibitors; DNA Repair; DNA-Directed DNA Polymerase; Humans; Inflammation; Mice; Mitochondria/genetics/metabolism; Naphthoquinones/*pharmacology; *Nucleic Acid Synthesis Inhibitors; Tumor Necrosis Factor-alpha/antagonists &amp;amp;amp; inhibitors/*biosynthesis; *Vitamin K/analogs &amp;amp;amp; derivatives/chemistry/metabolism&lt;/_keywords&gt;&lt;_language&gt;eng&lt;/_language&gt;&lt;_modified&gt;62013600&lt;/_modified&gt;&lt;_pages&gt;793-802&lt;/_pages&gt;&lt;_tertiary_title&gt;International journal of oncology&lt;/_tertiary_title&gt;&lt;_type_work&gt;Journal Article; Research Support, Non-U.S. Gov&amp;apos;t; Review&lt;/_type_work&gt;&lt;_url&gt;http://www.ncbi.nlm.nih.gov/entrez/query.fcgi?cmd=Retrieve&amp;amp;db=pubmed&amp;amp;dopt=Abstract&amp;amp;list_uids=23338798&amp;amp;query_hl=1&lt;/_url&gt;&lt;_volume&gt;42&lt;/_volume&gt;&lt;/Details&gt;&lt;Extra&gt;&lt;DBUID&gt;{6CEB8979-0272-4039-BB70-435A579A7E2D}&lt;/DBUID&gt;&lt;/Extra&gt;&lt;/Item&gt;&lt;/References&gt;&lt;/Group&gt;&lt;/Citation&gt;_x000a_"/>
    <w:docVar w:name="NE.Ref{53EB9F61-D7A3-4AEA-891E-C4E89E7E481D}" w:val=" ADDIN NE.Ref.{53EB9F61-D7A3-4AEA-891E-C4E89E7E481D}&lt;Citation&gt;&lt;Group&gt;&lt;References&gt;&lt;Item&gt;&lt;ID&gt;1934&lt;/ID&gt;&lt;UID&gt;{934EFB5C-0CFB-483A-9AE8-F315D8A14E0B}&lt;/UID&gt;&lt;Title&gt;Expanded allogeneic adipose-derived mesenchymal stem cells (Cx601) for complex perianal fistulas in Crohn&amp;apos;s disease: a phase 3 randomised, double-blind controlled trial&lt;/Title&gt;&lt;Template&gt;Journal Article&lt;/Template&gt;&lt;Star&gt;0&lt;/Star&gt;&lt;Tag&gt;0&lt;/Tag&gt;&lt;Author&gt;Panes, J; Garcia-Olmo, D; Van Assche, G; Colombel, J F; Reinisch, W; Baumgart, D C; Dignass, A; Nachury, M; Ferrante, M; Kazemi-Shirazi, L; Grimaud, J C; de la Portilla, F; Goldin, E; Richard, M P; Leselbaum, A; Danese, S&lt;/Author&gt;&lt;Year&gt;2016&lt;/Year&gt;&lt;Details&gt;&lt;_accession_num&gt;27477896&lt;/_accession_num&gt;&lt;_author_adr&gt;Department of Gastroenterology, Hospital Clinic, IDIBAPS, Centro Investigacion Biomedica en Red Enfermedades Hepaticas y Digestivas, Barcelona, Spain. Electronic address: jpanes@clinic.ub.es.; Department of Surgery, Hospital Universitario Fundacion Jimenez Diaz, Madrid, Spain.; Department of Gastroenterology and Hepatology, University Hospitals Leuven, KU Leuven, Leuven, Belgium.; Department of Gastroenterology, Icahn School of Medicine at Mount Sinai, New York, NY, USA.; Department of Internal Medicine III, Division of Gastroenterology and Hepatology, Medical University of Vienna, Vienna, Austria; Department of Internal Medicine, Division of Gastroenterology and Hepatology, McMaster University, Hamilton, ON, Canada.; Department of Gastroenterology and Hepatology, Charite Medical School-Humboldt-University of Berlin, Berlin, Germany.; Department of Medicine Klinik I, Agaplesion Markus Krankenhaus, Frankfurt, Germany.; Department of Gastroenterology and Hepatology, Centre Hospitalier Universitaire Lille, Lille, France.; Department of Gastroenterology and Hepatology, University Hospitals Leuven, KU Leuven, Leuven, Belgium.; Department of Internal Medicine III, Division of Gastroenterology and Hepatology, Medical University of Vienna, Vienna, Austria.; Department of Hepato-Gastroenterology, Hopital Nord, Marseille, France.; Department of Surgery, Unit of Coloproctology, University Virgen del Rocio Hospital, Centro Superior de Investigaciones, University of Seville, Seville, Spain.; Digestive Diseases Institute, Shaare Zedek Medical Center, Jerusalem, Israel.; TiGenix, Parque Tecnologico de Madrid, Madrid, Spain.; TiGenix, Parque Tecnologico de Madrid, Madrid, Spain.; Humanitas University, IBD Center, Department of Gastroenterology, Instituto Clinico Humanitas, Rozzano, Milan, Italy.&lt;/_author_adr&gt;&lt;_date_display&gt;2016 Sep 24&lt;/_date_display&gt;&lt;_date&gt;2016-09-24&lt;/_date&gt;&lt;_doi&gt;10.1016/S0140-6736(16)31203-X&lt;/_doi&gt;&lt;_isbn&gt;1474-547X (Electronic); 0140-6736 (Linking)&lt;/_isbn&gt;&lt;_issue&gt;10051&lt;/_issue&gt;&lt;_journal&gt;Lancet&lt;/_journal&gt;&lt;_keywords&gt;*Adipose Tissue; Adult; Aged; Combined Modality Therapy; Crohn Disease/*complications; Double-Blind Method; Europe; Evidence-Based Medicine; Female; Humans; Israel; Male; *Mesenchymal Stem Cell Transplantation; *Mesenchymal Stromal Cells; Middle Aged; Rectal Fistula/*etiology/pathology/*surgery/therapy; Transplantation, Homologous; Treatment Outcome&lt;/_keywords&gt;&lt;_language&gt;eng&lt;/_language&gt;&lt;_ori_publication&gt;Copyright (c) 2016 Elsevier Ltd. All rights reserved.&lt;/_ori_publication&gt;&lt;_pages&gt;1281-90&lt;/_pages&gt;&lt;_tertiary_title&gt;Lancet (London, England)&lt;/_tertiary_title&gt;&lt;_type_work&gt;Clinical Trial, Phase III; Journal Article; Multicenter Study; Randomized Controlled Trial; Research Support, Non-U.S. Gov&amp;apos;t&lt;/_type_work&gt;&lt;_url&gt;http://www.ncbi.nlm.nih.gov/entrez/query.fcgi?cmd=Retrieve&amp;amp;db=pubmed&amp;amp;dopt=Abstract&amp;amp;list_uids=27477896&amp;amp;query_hl=1&lt;/_url&gt;&lt;_volume&gt;388&lt;/_volume&gt;&lt;_created&gt;62081127&lt;/_created&gt;&lt;_modified&gt;62081130&lt;/_modified&gt;&lt;_db_updated&gt;PubMed&lt;/_db_updated&gt;&lt;_impact_factor&gt;  47.831&lt;/_impact_factor&gt;&lt;_collection_scope&gt;SCI;SCIE;&lt;/_collection_scope&gt;&lt;/Details&gt;&lt;Extra&gt;&lt;DBUID&gt;{6CEB8979-0272-4039-BB70-435A579A7E2D}&lt;/DBUID&gt;&lt;/Extra&gt;&lt;/Item&gt;&lt;/References&gt;&lt;/Group&gt;&lt;Group&gt;&lt;References&gt;&lt;Item&gt;&lt;ID&gt;1933&lt;/ID&gt;&lt;UID&gt;{653C6DE4-27D3-4721-BCF0-72999E01D2A0}&lt;/UID&gt;&lt;Title&gt;Systematic review with meta-analysis: the efficacy and safety of stem cell therapy for Crohn&amp;apos;s disease&lt;/Title&gt;&lt;Template&gt;Journal Article&lt;/Template&gt;&lt;Star&gt;0&lt;/Star&gt;&lt;Tag&gt;0&lt;/Tag&gt;&lt;Author&gt;Qiu, Y; Li, M Y; Feng, T; Feng, R; Mao, R; Chen, B L; He, Y; Zeng, Z R; Zhang, S H; Chen, M H&lt;/Author&gt;&lt;Year&gt;2017&lt;/Year&gt;&lt;Details&gt;&lt;_accession_num&gt;28583202&lt;/_accession_num&gt;&lt;_author_adr&gt;Department of Gastroenterology, The First Affiliated Hospital of Sun Yat-Sen University, 58 Zhongshan II Road, Guangzhou, 510080, People&amp;apos;s Republic of China.; Department of Gastroenterology, The First Affiliated Hospital of Sun Yat-Sen University, 58 Zhongshan II Road, Guangzhou, 510080, People&amp;apos;s Republic of China.; Department of Gastroenterology, The First Affiliated Hospital of Sun Yat-Sen University, 58 Zhongshan II Road, Guangzhou, 510080, People&amp;apos;s Republic of China.; Department of Gastroenterology, The First Affiliated Hospital of Sun Yat-Sen University, 58 Zhongshan II Road, Guangzhou, 510080, People&amp;apos;s Republic of China.; Department of Gastroenterology, The First Affiliated Hospital of Sun Yat-Sen University, 58 Zhongshan II Road, Guangzhou, 510080, People&amp;apos;s Republic of China.; Department of Gastroenterology, The First Affiliated Hospital of Sun Yat-Sen University, 58 Zhongshan II Road, Guangzhou, 510080, People&amp;apos;s Republic of China.; Department of Gastroenterology, The First Affiliated Hospital of Sun Yat-Sen University, 58 Zhongshan II Road, Guangzhou, 510080, People&amp;apos;s Republic of China.; Department of Gastroenterology, The First Affiliated Hospital of Sun Yat-Sen University, 58 Zhongshan II Road, Guangzhou, 510080, People&amp;apos;s Republic of China.; Department of Gastroenterology, The First Affiliated Hospital of Sun Yat-Sen University, 58 Zhongshan II Road, Guangzhou, 510080, People&amp;apos;s Republic of China.  shenghongzhang@163.com.; Department of Gastroenterology, The First Affiliated Hospital of Sun Yat-Sen University, 58 Zhongshan II Road, Guangzhou, 510080, People&amp;apos;s Republic of China.  chenminhu@vip.163.com.&lt;/_author_adr&gt;&lt;_date_display&gt;2017 Jun 6&lt;/_date_display&gt;&lt;_date&gt;2017-06-06&lt;/_date&gt;&lt;_doi&gt;10.1186/s13287-017-0570-x&lt;/_doi&gt;&lt;_isbn&gt;1757-6512 (Electronic); 1757-6512 (Linking)&lt;/_isbn&gt;&lt;_issue&gt;1&lt;/_issue&gt;&lt;_journal&gt;Stem Cell Res Ther&lt;/_journal&gt;&lt;_keywords&gt;Adverse effects; Crohn&amp;apos;s disease; Efficacy; Meta-analysis; Stem cells&lt;/_keywords&gt;&lt;_language&gt;eng&lt;/_language&gt;&lt;_pages&gt;136&lt;/_pages&gt;&lt;_tertiary_title&gt;Stem cell research &amp;amp;amp; therapy&lt;/_tertiary_title&gt;&lt;_type_work&gt;Journal Article; Review&lt;/_type_work&gt;&lt;_url&gt;http://www.ncbi.nlm.nih.gov/entrez/query.fcgi?cmd=Retrieve&amp;amp;db=pubmed&amp;amp;dopt=Abstract&amp;amp;list_uids=28583202&amp;amp;query_hl=1&lt;/_url&gt;&lt;_volume&gt;8&lt;/_volume&gt;&lt;_created&gt;62081125&lt;/_created&gt;&lt;_modified&gt;62081129&lt;/_modified&gt;&lt;_db_updated&gt;PubMed&lt;/_db_updated&gt;&lt;_impact_factor&gt;   4.211&lt;/_impact_factor&gt;&lt;_collection_scope&gt;SCIE;&lt;/_collection_scope&gt;&lt;/Details&gt;&lt;Extra&gt;&lt;DBUID&gt;{6CEB8979-0272-4039-BB70-435A579A7E2D}&lt;/DBUID&gt;&lt;/Extra&gt;&lt;/Item&gt;&lt;/References&gt;&lt;/Group&gt;&lt;/Citation&gt;_x000a_"/>
    <w:docVar w:name="NE.Ref{54F199B9-F805-4A3D-B22A-521E66E82117}" w:val=" ADDIN NE.Ref.{54F199B9-F805-4A3D-B22A-521E66E82117}&lt;Citation&gt;&lt;Group&gt;&lt;References&gt;&lt;Item&gt;&lt;ID&gt;1853&lt;/ID&gt;&lt;UID&gt;{84E6B514-BAB3-44D2-AE8B-34E8401FD196}&lt;/UID&gt;&lt;Title&gt;Novel Targeted Therapies for Inflammatory Bowel Disease&lt;/Title&gt;&lt;Template&gt;Journal Article&lt;/Template&gt;&lt;Star&gt;0&lt;/Star&gt;&lt;Tag&gt;0&lt;/Tag&gt;&lt;Author&gt;Coskun, M; Vermeire, S; Nielsen, O H&lt;/Author&gt;&lt;Year&gt;2017&lt;/Year&gt;&lt;Details&gt;&lt;_accession_num&gt;27916280&lt;/_accession_num&gt;&lt;_author_adr&gt;Department of Gastroenterology, Medical Section, Herlev Hospital, University of Copenhagen, Denmark; The Bioinformatics Centre, Department of Biology, and Biotech Research and Innovation Centre (BRIC), University of Copenhagen, Denmark.; Department of Gastroenterology, University Hospital Gasthuisberg, Leuven, Belgium.; Department of Gastroenterology, Medical Section, Herlev Hospital, University of Copenhagen, Denmark. Electronic address: ohn@dadlnet.dk.&lt;/_author_adr&gt;&lt;_collection_scope&gt;SCI;SCIE;&lt;/_collection_scope&gt;&lt;_created&gt;61904036&lt;/_created&gt;&lt;_date&gt;2017-02-01&lt;/_date&gt;&lt;_date_display&gt;2017 Feb&lt;/_date_display&gt;&lt;_db_updated&gt;PubMed&lt;/_db_updated&gt;&lt;_doi&gt;10.1016/j.tips.2016.10.014&lt;/_doi&gt;&lt;_impact_factor&gt;  12.797&lt;/_impact_factor&gt;&lt;_isbn&gt;1873-3735 (Electronic); 0165-6147 (Linking)&lt;/_isbn&gt;&lt;_issue&gt;2&lt;/_issue&gt;&lt;_journal&gt;Trends Pharmacol Sci&lt;/_journal&gt;&lt;_keywords&gt;Crohn&amp;apos;s disease; antisense therapy; biologics; leukocyte trafficking; small molecules; ulcerative colitis&lt;/_keywords&gt;&lt;_language&gt;eng&lt;/_language&gt;&lt;_modified&gt;61904037&lt;/_modified&gt;&lt;_ori_publication&gt;Copyright (c) 2016 Elsevier Ltd. All rights reserved.&lt;/_ori_publication&gt;&lt;_pages&gt;127-142&lt;/_pages&gt;&lt;_tertiary_title&gt;Trends in pharmacological sciences&lt;/_tertiary_title&gt;&lt;_type_work&gt;Journal Article; Review&lt;/_type_work&gt;&lt;_url&gt;http://www.ncbi.nlm.nih.gov/entrez/query.fcgi?cmd=Retrieve&amp;amp;db=pubmed&amp;amp;dopt=Abstract&amp;amp;list_uids=27916280&amp;amp;query_hl=1&lt;/_url&gt;&lt;_volume&gt;38&lt;/_volume&gt;&lt;/Details&gt;&lt;Extra&gt;&lt;DBUID&gt;{6CEB8979-0272-4039-BB70-435A579A7E2D}&lt;/DBUID&gt;&lt;/Extra&gt;&lt;/Item&gt;&lt;/References&gt;&lt;/Group&gt;&lt;/Citation&gt;_x000a_"/>
    <w:docVar w:name="NE.Ref{5587B91C-088A-46F0-8C6E-65B95B400EF6}" w:val=" ADDIN NE.Ref.{5587B91C-088A-46F0-8C6E-65B95B400EF6}&lt;Citation&gt;&lt;Group&gt;&lt;References&gt;&lt;Item&gt;&lt;ID&gt;1868&lt;/ID&gt;&lt;UID&gt;{754408CE-AA36-4160-A02F-6FDB8DB9CBB0}&lt;/UID&gt;&lt;Title&gt;The physiology of vitamin K nutriture and vitamin K-dependent protein function in atherosclerosis&lt;/Title&gt;&lt;Template&gt;Journal Article&lt;/Template&gt;&lt;Star&gt;0&lt;/Star&gt;&lt;Tag&gt;0&lt;/Tag&gt;&lt;Author&gt;Berkner, K L; Runge, K W&lt;/Author&gt;&lt;Year&gt;2004&lt;/Year&gt;&lt;Details&gt;&lt;_accession_num&gt;15613016&lt;/_accession_num&gt;&lt;_author_adr&gt;Department of Molecular Cardiology, Lerner Research Institute, Cleveland Clinic Lerner College of Medicine at Case Western Reserve University, Cleveland, OH 44195, USA. berknek@ccf.org&lt;/_author_adr&gt;&lt;_collection_scope&gt;SCI;SCIE;&lt;/_collection_scope&gt;&lt;_created&gt;61909474&lt;/_created&gt;&lt;_date&gt;2004-12-01&lt;/_date&gt;&lt;_date_display&gt;2004 Dec&lt;/_date_display&gt;&lt;_db_updated&gt;PubMed&lt;/_db_updated&gt;&lt;_doi&gt;10.1111/j.1538-7836.2004.00968.x&lt;/_doi&gt;&lt;_impact_factor&gt;   5.287&lt;/_impact_factor&gt;&lt;_isbn&gt;1538-7933 (Print); 1538-7836 (Linking)&lt;/_isbn&gt;&lt;_issue&gt;12&lt;/_issue&gt;&lt;_journal&gt;J Thromb Haemost&lt;/_journal&gt;&lt;_keywords&gt;Animals; Anticoagulants/*pharmacology; Arteriosclerosis/*drug therapy/*pathology; Chemotaxis; Hemostasis; Humans; Liver/metabolism; Models, Biological; Models, Chemical; Nutritional Physiological Phenomena; Protein Structure, Tertiary; Risk Factors; Signal Transduction; Vitamin K/metabolism/*pharmacology/*physiology&lt;/_keywords&gt;&lt;_language&gt;eng&lt;/_language&gt;&lt;_modified&gt;61909475&lt;/_modified&gt;&lt;_pages&gt;2118-32&lt;/_pages&gt;&lt;_tertiary_title&gt;Journal of thrombosis and haemostasis : JTH&lt;/_tertiary_title&gt;&lt;_type_work&gt;Journal Article; Research Support, U.S. Gov&amp;apos;t, P.H.S.; Review&lt;/_type_work&gt;&lt;_url&gt;http://www.ncbi.nlm.nih.gov/entrez/query.fcgi?cmd=Retrieve&amp;amp;db=pubmed&amp;amp;dopt=Abstract&amp;amp;list_uids=15613016&amp;amp;query_hl=1&lt;/_url&gt;&lt;_volume&gt;2&lt;/_volume&gt;&lt;/Details&gt;&lt;Extra&gt;&lt;DBUID&gt;{6CEB8979-0272-4039-BB70-435A579A7E2D}&lt;/DBUID&gt;&lt;/Extra&gt;&lt;/Item&gt;&lt;/References&gt;&lt;/Group&gt;&lt;Group&gt;&lt;References&gt;&lt;Item&gt;&lt;ID&gt;1926&lt;/ID&gt;&lt;UID&gt;{874701D0-7BD6-45A8-8392-E0AFCC96E5A3}&lt;/UID&gt;&lt;Title&gt;Vitamin K-dependent biosynthesis of gamma-carboxyglutamic acid&lt;/Title&gt;&lt;Template&gt;Journal Article&lt;/Template&gt;&lt;Star&gt;0&lt;/Star&gt;&lt;Tag&gt;0&lt;/Tag&gt;&lt;Author&gt;Furie, B; Bouchard, B A; Furie, B C&lt;/Author&gt;&lt;Year&gt;1999&lt;/Year&gt;&lt;Details&gt;&lt;_accession_num&gt;10068650&lt;/_accession_num&gt;&lt;_author_adr&gt;Center for Hemostasis and Thrombosis Research, Division of Hematology-Oncology, Beth Israel Deaconess Medical Center, Boston, MA 02215, USA.&lt;/_author_adr&gt;&lt;_collection_scope&gt;SCI;SCIE;&lt;/_collection_scope&gt;&lt;_created&gt;62040368&lt;/_created&gt;&lt;_date&gt;1999-03-15&lt;/_date&gt;&lt;_date_display&gt;1999 Mar 15&lt;/_date_display&gt;&lt;_db_updated&gt;PubMed&lt;/_db_updated&gt;&lt;_impact_factor&gt;  13.164&lt;/_impact_factor&gt;&lt;_isbn&gt;0006-4971 (Print); 0006-4971 (Linking)&lt;/_isbn&gt;&lt;_issue&gt;6&lt;/_issue&gt;&lt;_journal&gt;Blood&lt;/_journal&gt;&lt;_keywords&gt;1-Carboxyglutamic Acid/*biosynthesis; Amino Acid Sequence; Animals; Blood Coagulation Factors/chemistry/metabolism; Carbon-Carbon Ligases/metabolism; Humans; Molecular Sequence Data; Vitamin K/metabolism/*pharmacology&lt;/_keywords&gt;&lt;_language&gt;eng&lt;/_language&gt;&lt;_modified&gt;62040368&lt;/_modified&gt;&lt;_pages&gt;1798-808&lt;/_pages&gt;&lt;_tertiary_title&gt;Blood&lt;/_tertiary_title&gt;&lt;_type_work&gt;Journal Article; Research Support, Non-U.S. Gov&amp;apos;t; Research Support, U.S. Gov&amp;apos;t, P.H.S.; Review&lt;/_type_work&gt;&lt;_url&gt;http://www.ncbi.nlm.nih.gov/entrez/query.fcgi?cmd=Retrieve&amp;amp;db=pubmed&amp;amp;dopt=Abstract&amp;amp;list_uids=10068650&amp;amp;query_hl=1&lt;/_url&gt;&lt;_volume&gt;93&lt;/_volume&gt;&lt;/Details&gt;&lt;Extra&gt;&lt;DBUID&gt;{6CEB8979-0272-4039-BB70-435A579A7E2D}&lt;/DBUID&gt;&lt;/Extra&gt;&lt;/Item&gt;&lt;/References&gt;&lt;/Group&gt;&lt;Group&gt;&lt;References&gt;&lt;Item&gt;&lt;ID&gt;1850&lt;/ID&gt;&lt;UID&gt;{AE2FC793-0963-4E72-B04C-5D1C244CFCF6}&lt;/UID&gt;&lt;Title&gt;Carboxylated and uncarboxylated forms of osteocalcin directly modulate the glucose transport system and inflammation in adipocytes&lt;/Title&gt;&lt;Template&gt;Journal Article&lt;/Template&gt;&lt;Star&gt;0&lt;/Star&gt;&lt;Tag&gt;0&lt;/Tag&gt;&lt;Author&gt;Hill, H S; Grams, J; Walton, R G; Liu, J; Moellering, D R; Garvey, W T&lt;/Author&gt;&lt;Year&gt;2014&lt;/Year&gt;&lt;Details&gt;&lt;_accession_num&gt;24554534&lt;/_accession_num&gt;&lt;_author_adr&gt;Department of Nutrition Sciences, University of Alabama at Birmingham, Birmingham, AL, USA.; Department of Surgery, Division of Gastrointestinal Surgery, University of Alabama at Birmingham, Birmingham, AL, USA.; Department of Nutrition Sciences, University of Alabama at Birmingham, Birmingham, AL, USA.; Department of Nutrition Sciences, University of Alabama at Birmingham, Birmingham, AL, USA.; Department of Nutrition Sciences, University of Alabama at Birmingham, Birmingham, AL, USA.; Department of Nutrition Sciences, University of Alabama at Birmingham, Birmingham, AL, USA.&lt;/_author_adr&gt;&lt;_collection_scope&gt;SCI;SCIE;&lt;/_collection_scope&gt;&lt;_created&gt;61889313&lt;/_created&gt;&lt;_date&gt;2014-05-01&lt;/_date&gt;&lt;_date_display&gt;2014 May&lt;/_date_display&gt;&lt;_db_updated&gt;PubMed&lt;/_db_updated&gt;&lt;_doi&gt;10.1055/s-0034-1368709&lt;/_doi&gt;&lt;_impact_factor&gt;   2.268&lt;/_impact_factor&gt;&lt;_isbn&gt;1439-4286 (Electronic); 0018-5043 (Linking)&lt;/_isbn&gt;&lt;_issue&gt;5&lt;/_issue&gt;&lt;_journal&gt;Horm Metab Res&lt;/_journal&gt;&lt;_keywords&gt;Adipocytes/immunology/*metabolism; Animals; Biological Transport; Cells, Cultured; Glucose/*metabolism; Insulin/metabolism; Interleukin-10/genetics/metabolism; Interleukin-6/genetics/metabolism; Lipogenesis; Lipolysis; Male; Mice; Mice, Inbred C57BL; Osteocalcin/*metabolism; Protein Processing, Post-Translational; Rats; Rats, Wistar&lt;/_keywords&gt;&lt;_language&gt;eng&lt;/_language&gt;&lt;_modified&gt;61889315&lt;/_modified&gt;&lt;_ori_publication&gt;(c) Georg Thieme Verlag KG Stuttgart . New York.&lt;/_ori_publication&gt;&lt;_pages&gt;341-7&lt;/_pages&gt;&lt;_tertiary_title&gt;Hormone and metabolic research = Hormon- und Stoffwechselforschung = Hormones et _x000a_      metabolisme&lt;/_tertiary_title&gt;&lt;_type_work&gt;Journal Article; Research Support, N.I.H., Extramural; Research Support, U.S. Gov&amp;apos;t, Non-P.H.S.&lt;/_type_work&gt;&lt;_url&gt;http://www.ncbi.nlm.nih.gov/entrez/query.fcgi?cmd=Retrieve&amp;amp;db=pubmed&amp;amp;dopt=Abstract&amp;amp;list_uids=24554534&amp;amp;query_hl=1&lt;/_url&gt;&lt;_volume&gt;46&lt;/_volume&gt;&lt;/Details&gt;&lt;Extra&gt;&lt;DBUID&gt;{6CEB8979-0272-4039-BB70-435A579A7E2D}&lt;/DBUID&gt;&lt;/Extra&gt;&lt;/Item&gt;&lt;/References&gt;&lt;/Group&gt;&lt;/Citation&gt;_x000a_"/>
    <w:docVar w:name="NE.Ref{5691A6BC-68A7-4027-B7D1-B4DD5D0D7592}" w:val=" ADDIN NE.Ref.{5691A6BC-68A7-4027-B7D1-B4DD5D0D7592}&lt;Citation&gt;&lt;Group&gt;&lt;References&gt;&lt;Item&gt;&lt;ID&gt;1692&lt;/ID&gt;&lt;UID&gt;{E9221393-47B3-45B2-AC17-00207E5B31A1}&lt;/UID&gt;&lt;Title&gt;Heterogeneity of the biological properties and gene expression profiles of murine bone marrow stromal cells&lt;/Title&gt;&lt;Template&gt;Journal Article&lt;/Template&gt;&lt;Star&gt;0&lt;/Star&gt;&lt;Tag&gt;4&lt;/Tag&gt;&lt;Author&gt;Lei, J; Hui, D; Huang, W; Liao, Y; Yang, L; Liu, L; Zhang, Q; Qi, G; Song, W; Zhang, Y; Xiang, A P; Zhou, Q&lt;/Author&gt;&lt;Year&gt;2013&lt;/Year&gt;&lt;Details&gt;&lt;_accessed&gt;62070669&lt;/_accessed&gt;&lt;_accession_num&gt;23911306&lt;/_accession_num&gt;&lt;_author_adr&gt;Center for Stem Cell Biology and Tissue Engineering, The Key Laboratory for Stem  Cells and Tissue Engineering, Ministry of Education, Sun Yat-Sen University, Guangzhou, PR China.&lt;/_author_adr&gt;&lt;_created&gt;61146599&lt;/_created&gt;&lt;_date&gt;2013-11-01&lt;/_date&gt;&lt;_date_display&gt;2013 Nov&lt;/_date_display&gt;&lt;_db_updated&gt;PubMed&lt;/_db_updated&gt;&lt;_doi&gt;10.1016/j.biocel.2013.07.015&lt;/_doi&gt;&lt;_impact_factor&gt;   3.505&lt;/_impact_factor&gt;&lt;_isbn&gt;1878-5875 (Electronic); 1357-2725 (Linking)&lt;/_isbn&gt;&lt;_issue&gt;11&lt;/_issue&gt;&lt;_journal&gt;Int J Biochem Cell Biol&lt;/_journal&gt;&lt;_keywords&gt;Animals; Antigens, CD/metabolism; Apoptosis; Bone Marrow Cells/*cytology; Cell Differentiation; Cell Line; Cell Lineage; Cell Proliferation; Cell Separation; Cell Shape; Colony-Forming Units Assay; Cytokines/genetics/metabolism; *Gene Expression Profiling; Gene Expression Regulation; Immunophenotyping; Immunosuppression; Mesenchymal Stem Cell Transplantation; Mesenchymal Stromal Cells/*cytology/*metabolism; Mice; Mice, SCID; Receptors, Cytokine/genetics/metabolism; T-Lymphocytes/cytology/metabolismBiological properties;Immunosuppression; CFSE; CFU-F; FCS; Gene expression; IDO; MSCs; Mesenchymal stromal cells; NO; PGE2; TGF-beta3; carboxyfluorescein diacetate succinimidyl ester; colony forming unit-fibroblast; fetal calf serum; indoleamine 2,3 dioxygenase; mesenchymal stromal cells; nitric oxide; prostaglandin E2; transforming growth factor-beta3&lt;/_keywords&gt;&lt;_language&gt;eng&lt;/_language&gt;&lt;_modified&gt;61796178&lt;/_modified&gt;&lt;_ori_publication&gt;Copyright (c) 2013 Elsevier Ltd. All rights reserved.&lt;/_ori_publication&gt;&lt;_pages&gt;2431-43&lt;/_pages&gt;&lt;_tertiary_title&gt;The international journal of biochemistry &amp;amp; cell biology&lt;/_tertiary_title&gt;&lt;_type_work&gt;Journal Article; Research Support, Non-U.S. Gov&amp;apos;t&lt;/_type_work&gt;&lt;_url&gt;http://www.ncbi.nlm.nih.gov/entrez/query.fcgi?cmd=Retrieve&amp;amp;db=pubmed&amp;amp;dopt=Abstract&amp;amp;list_uids=23911306&amp;amp;query_hl=1&lt;/_url&gt;&lt;_volume&gt;45&lt;/_volume&gt;&lt;/Details&gt;&lt;Extra&gt;&lt;DBUID&gt;{6CEB8979-0272-4039-BB70-435A579A7E2D}&lt;/DBUID&gt;&lt;/Extra&gt;&lt;/Item&gt;&lt;/References&gt;&lt;/Group&gt;&lt;/Citation&gt;_x000a_"/>
    <w:docVar w:name="NE.Ref{5ADCF4E8-3ECA-4E20-AFDB-82788BFE86A4}" w:val=" ADDIN NE.Ref.{5ADCF4E8-3ECA-4E20-AFDB-82788BFE86A4}&lt;Citation&gt;&lt;Group&gt;&lt;References&gt;&lt;Item&gt;&lt;ID&gt;1863&lt;/ID&gt;&lt;UID&gt;{0C2907ED-66E6-4399-AD90-2860DAC1E5A4}&lt;/UID&gt;&lt;Title&gt;Mesenchymal stem cell-mediated immunosuppression occurs via concerted action of chemokines and nitric oxide&lt;/Title&gt;&lt;Template&gt;Journal Article&lt;/Template&gt;&lt;Star&gt;0&lt;/Star&gt;&lt;Tag&gt;0&lt;/Tag&gt;&lt;Author&gt;Ren, G; Zhang, L; Zhao, X; Xu, G; Zhang, Y; Roberts, A I; Zhao, R C; Shi, Y&lt;/Author&gt;&lt;Year&gt;2008&lt;/Year&gt;&lt;Details&gt;&lt;_accession_num&gt;18371435&lt;/_accession_num&gt;&lt;_author_adr&gt;Department of Molecular Genetics, Microbiology and Immunology, Robert Wood Johnson Medical School, University of Medicine and Dentistry of New Jersey, 661 Hoes Lane, Piscataway, NJ 08854, USA.&lt;/_author_adr&gt;&lt;_collection_scope&gt;SCI;SCIE;&lt;/_collection_scope&gt;&lt;_created&gt;61905576&lt;/_created&gt;&lt;_date&gt;2008-02-07&lt;/_date&gt;&lt;_date_display&gt;2008 Feb 07&lt;/_date_display&gt;&lt;_db_updated&gt;PubMed&lt;/_db_updated&gt;&lt;_doi&gt;10.1016/j.stem.2007.11.014&lt;/_doi&gt;&lt;_impact_factor&gt;  23.394&lt;/_impact_factor&gt;&lt;_isbn&gt;1875-9777 (Electronic); 1875-9777 (Linking)&lt;/_isbn&gt;&lt;_issue&gt;2&lt;/_issue&gt;&lt;_journal&gt;Cell Stem Cell&lt;/_journal&gt;&lt;_keywords&gt;Animals; Cell Movement/drug effects/immunology; Cells, Cultured; Chemokines/*physiology; Cytokines/pharmacology; Graft vs Host Disease/prevention &amp;amp;amp; control; Hypersensitivity, Delayed/prevention &amp;amp;amp; control; Immune Tolerance/*immunology; Interferon-gamma/pharmacology; Mesenchymal Stromal Cells/*immunology; Mice; Mice, Knockout; Nitric Oxide/*physiology; Nitric Oxide Synthase Type II/genetics; Receptors, Interferon/genetics&lt;/_keywords&gt;&lt;_language&gt;eng&lt;/_language&gt;&lt;_modified&gt;61905578&lt;/_modified&gt;&lt;_pages&gt;141-50&lt;/_pages&gt;&lt;_tertiary_title&gt;Cell stem cell&lt;/_tertiary_title&gt;&lt;_type_work&gt;Journal Article; Research Support, N.I.H., Extramural; Research Support, Non-U.S. Gov&amp;apos;t; Research Support, U.S. Gov&amp;apos;t, Non-P.H.S.&lt;/_type_work&gt;&lt;_url&gt;http://www.ncbi.nlm.nih.gov/entrez/query.fcgi?cmd=Retrieve&amp;amp;db=pubmed&amp;amp;dopt=Abstract&amp;amp;list_uids=18371435&amp;amp;query_hl=1&lt;/_url&gt;&lt;_volume&gt;2&lt;/_volume&gt;&lt;/Details&gt;&lt;Extra&gt;&lt;DBUID&gt;{6CEB8979-0272-4039-BB70-435A579A7E2D}&lt;/DBUID&gt;&lt;/Extra&gt;&lt;/Item&gt;&lt;/References&gt;&lt;/Group&gt;&lt;Group&gt;&lt;References&gt;&lt;Item&gt;&lt;ID&gt;1864&lt;/ID&gt;&lt;UID&gt;{619E0C86-2225-4640-8D73-FC758AD95BAD}&lt;/UID&gt;&lt;Title&gt;Pre-activation of mesenchymal stem cells with TNF-alpha, IL-1beta and nitric oxide enhances its paracrine effects on radiation-induced intestinal injury&lt;/Title&gt;&lt;Template&gt;Journal Article&lt;/Template&gt;&lt;Star&gt;0&lt;/Star&gt;&lt;Tag&gt;0&lt;/Tag&gt;&lt;Author&gt;Chen, H; Min, X H; Wang, Q Y; Leung, F W; Shi, L; Zhou, Y; Yu, T; Wang, C M; An, G; Sha, W H; Chen, Q K&lt;/Author&gt;&lt;Year&gt;2015&lt;/Year&gt;&lt;Details&gt;&lt;_accession_num&gt;25732721&lt;/_accession_num&gt;&lt;_author_adr&gt;1] Department of Gastroenterology, Sun Yat-Sen Memorial Hospital, Sun Yat-Sen University, Guangzhou, People&amp;apos;s Republic of China [2] Department of Gastroenterology, Guangdong General Hospital and Guangdong Academy of Medical Sciences, Guangzhou, People&amp;apos;s Republic of China.; Department of Gastroenterology, Sun Yat-Sen Memorial Hospital, Sun Yat-Sen University, Guangzhou, People&amp;apos;s Republic of China.; Department of Gastroenterology, Guangdong General Hospital and Guangdong Academy  of Medical Sciences, Guangzhou, People&amp;apos;s Republic of China.; Division of Gastroenterology, David Geffen School of Medicine at University of California, Los Angeles, USA.; Department of Gastroenterology, Ganzhou People&amp;apos;s Hospital, Ganzhou, People&amp;apos;s Republic of China.; Department of Gastroenterology, Affiliated Hospital of Guangdong Medical College, Zhanjian, People&amp;apos;s Republic of China.; Department of Gastroenterology, Sun Yat-Sen Memorial Hospital, Sun Yat-Sen University, Guangzhou, People&amp;apos;s Republic of China.; Department of Neurology, Shenzhen Sixth People&amp;apos;s Hospital, Shenzhen, People&amp;apos;s Republic of China.; Department of Reproductive Medicine Center, The Third Affiliated Hospital of Guangzhou Medical University, Guangzhou, People&amp;apos;s Republic of China.; Department of Gastroenterology, Guangdong General Hospital and Guangdong Academy  of Medical Sciences, Guangzhou, People&amp;apos;s Republic of China.; Department of Gastroenterology, Sun Yat-Sen Memorial Hospital, Sun Yat-Sen University, Guangzhou, People&amp;apos;s Republic of China.&lt;/_author_adr&gt;&lt;_created&gt;61905579&lt;/_created&gt;&lt;_date&gt;2015-03-03&lt;/_date&gt;&lt;_date_display&gt;2015 Mar 03&lt;/_date_display&gt;&lt;_db_updated&gt;PubMed&lt;/_db_updated&gt;&lt;_doi&gt;10.1038/srep08718&lt;/_doi&gt;&lt;_impact_factor&gt;   4.259&lt;/_impact_factor&gt;&lt;_isbn&gt;2045-2322 (Electronic); 2045-2322 (Linking)&lt;/_isbn&gt;&lt;_journal&gt;Sci Rep&lt;/_journal&gt;&lt;_keywords&gt;Animals; Apoptosis/drug effects/radiation effects; Cell Proliferation/drug effects/radiation effects; Culture Media, Conditioned/*pharmacology; Heme Oxygenase-1/metabolism; Inflammation/etiology/metabolism; Inflammation Mediators/metabolism; Insulin-Like Growth Factor I/pharmacology; Interleukin-1beta/*metabolism; Intestinal Diseases/drug therapy/mortality/pathology; Intestinal Mucosa/drug effects/metabolism/pathology/radiation effects; Mesenchymal Stromal Cells/*drug effects/*metabolism; Nitric Oxide/*metabolism; *Paracrine Communication; Radiation Dosage; Radiation Injuries, Experimental/drug therapy/mortality/pathology; Rats; Regeneration/drug effects; Stem Cells/drug effects/metabolism; Tumor Necrosis Factor-alpha/*metabolism&lt;/_keywords&gt;&lt;_language&gt;eng&lt;/_language&gt;&lt;_modified&gt;61905585&lt;/_modified&gt;&lt;_pages&gt;8718&lt;/_pages&gt;&lt;_tertiary_title&gt;Scientific reports&lt;/_tertiary_title&gt;&lt;_type_work&gt;Journal Article; Research Support, Non-U.S. Gov&amp;apos;t&lt;/_type_work&gt;&lt;_url&gt;http://www.ncbi.nlm.nih.gov/entrez/query.fcgi?cmd=Retrieve&amp;amp;db=pubmed&amp;amp;dopt=Abstract&amp;amp;list_uids=25732721&amp;amp;query_hl=1&lt;/_url&gt;&lt;_volume&gt;5&lt;/_volume&gt;&lt;/Details&gt;&lt;Extra&gt;&lt;DBUID&gt;{6CEB8979-0272-4039-BB70-435A579A7E2D}&lt;/DBUID&gt;&lt;/Extra&gt;&lt;/Item&gt;&lt;/References&gt;&lt;/Group&gt;&lt;/Citation&gt;_x000a_"/>
    <w:docVar w:name="NE.Ref{622AD98B-6D2E-4450-8D74-4EBC9D7F8D58}" w:val=" ADDIN NE.Ref.{622AD98B-6D2E-4450-8D74-4EBC9D7F8D58}&lt;Citation&gt;&lt;Group&gt;&lt;References&gt;&lt;Item&gt;&lt;ID&gt;1692&lt;/ID&gt;&lt;UID&gt;{E9221393-47B3-45B2-AC17-00207E5B31A1}&lt;/UID&gt;&lt;Title&gt;Heterogeneity of the biological properties and gene expression profiles of murine bone marrow stromal cells&lt;/Title&gt;&lt;Template&gt;Journal Article&lt;/Template&gt;&lt;Star&gt;0&lt;/Star&gt;&lt;Tag&gt;4&lt;/Tag&gt;&lt;Author&gt;Lei, J; Hui, D; Huang, W; Liao, Y; Yang, L; Liu, L; Zhang, Q; Qi, G; Song, W; Zhang, Y; Xiang, A P; Zhou, Q&lt;/Author&gt;&lt;Year&gt;2013&lt;/Year&gt;&lt;Details&gt;&lt;_accessed&gt;62070669&lt;/_accessed&gt;&lt;_accession_num&gt;23911306&lt;/_accession_num&gt;&lt;_author_adr&gt;Center for Stem Cell Biology and Tissue Engineering, The Key Laboratory for Stem  Cells and Tissue Engineering, Ministry of Education, Sun Yat-Sen University, Guangzhou, PR China.&lt;/_author_adr&gt;&lt;_created&gt;61146599&lt;/_created&gt;&lt;_date&gt;2013-11-01&lt;/_date&gt;&lt;_date_display&gt;2013 Nov&lt;/_date_display&gt;&lt;_db_updated&gt;PubMed&lt;/_db_updated&gt;&lt;_doi&gt;10.1016/j.biocel.2013.07.015&lt;/_doi&gt;&lt;_impact_factor&gt;   3.505&lt;/_impact_factor&gt;&lt;_isbn&gt;1878-5875 (Electronic); 1357-2725 (Linking)&lt;/_isbn&gt;&lt;_issue&gt;11&lt;/_issue&gt;&lt;_journal&gt;Int J Biochem Cell Biol&lt;/_journal&gt;&lt;_keywords&gt;Animals; Antigens, CD/metabolism; Apoptosis; Bone Marrow Cells/*cytology; Cell Differentiation; Cell Line; Cell Lineage; Cell Proliferation; Cell Separation; Cell Shape; Colony-Forming Units Assay; Cytokines/genetics/metabolism; *Gene Expression Profiling; Gene Expression Regulation; Immunophenotyping; Immunosuppression; Mesenchymal Stem Cell Transplantation; Mesenchymal Stromal Cells/*cytology/*metabolism; Mice; Mice, SCID; Receptors, Cytokine/genetics/metabolism; T-Lymphocytes/cytology/metabolismBiological properties;Immunosuppression; CFSE; CFU-F; FCS; Gene expression; IDO; MSCs; Mesenchymal stromal cells; NO; PGE2; TGF-beta3; carboxyfluorescein diacetate succinimidyl ester; colony forming unit-fibroblast; fetal calf serum; indoleamine 2,3 dioxygenase; mesenchymal stromal cells; nitric oxide; prostaglandin E2; transforming growth factor-beta3&lt;/_keywords&gt;&lt;_language&gt;eng&lt;/_language&gt;&lt;_modified&gt;61796178&lt;/_modified&gt;&lt;_ori_publication&gt;Copyright (c) 2013 Elsevier Ltd. All rights reserved.&lt;/_ori_publication&gt;&lt;_pages&gt;2431-43&lt;/_pages&gt;&lt;_tertiary_title&gt;The international journal of biochemistry &amp;amp; cell biology&lt;/_tertiary_title&gt;&lt;_type_work&gt;Journal Article; Research Support, Non-U.S. Gov&amp;apos;t&lt;/_type_work&gt;&lt;_url&gt;http://www.ncbi.nlm.nih.gov/entrez/query.fcgi?cmd=Retrieve&amp;amp;db=pubmed&amp;amp;dopt=Abstract&amp;amp;list_uids=23911306&amp;amp;query_hl=1&lt;/_url&gt;&lt;_volume&gt;45&lt;/_volume&gt;&lt;/Details&gt;&lt;Extra&gt;&lt;DBUID&gt;{6CEB8979-0272-4039-BB70-435A579A7E2D}&lt;/DBUID&gt;&lt;/Extra&gt;&lt;/Item&gt;&lt;/References&gt;&lt;/Group&gt;&lt;/Citation&gt;_x000a_"/>
    <w:docVar w:name="NE.Ref{65CDF99F-FCFA-4AF0-B1EE-C7EC7EBB63A2}" w:val=" ADDIN NE.Ref.{65CDF99F-FCFA-4AF0-B1EE-C7EC7EBB63A2}&lt;Citation&gt;&lt;Group&gt;&lt;References&gt;&lt;Item&gt;&lt;ID&gt;1692&lt;/ID&gt;&lt;UID&gt;{E9221393-47B3-45B2-AC17-00207E5B31A1}&lt;/UID&gt;&lt;Title&gt;Heterogeneity of the biological properties and gene expression profiles of murine bone marrow stromal cells&lt;/Title&gt;&lt;Template&gt;Journal Article&lt;/Template&gt;&lt;Star&gt;0&lt;/Star&gt;&lt;Tag&gt;4&lt;/Tag&gt;&lt;Author&gt;Lei, J; Hui, D; Huang, W; Liao, Y; Yang, L; Liu, L; Zhang, Q; Qi, G; Song, W; Zhang, Y; Xiang, A P; Zhou, Q&lt;/Author&gt;&lt;Year&gt;2013&lt;/Year&gt;&lt;Details&gt;&lt;_accessed&gt;62070669&lt;/_accessed&gt;&lt;_accession_num&gt;23911306&lt;/_accession_num&gt;&lt;_author_adr&gt;Center for Stem Cell Biology and Tissue Engineering, The Key Laboratory for Stem  Cells and Tissue Engineering, Ministry of Education, Sun Yat-Sen University, Guangzhou, PR China.&lt;/_author_adr&gt;&lt;_created&gt;61146599&lt;/_created&gt;&lt;_date&gt;2013-11-01&lt;/_date&gt;&lt;_date_display&gt;2013 Nov&lt;/_date_display&gt;&lt;_db_updated&gt;PubMed&lt;/_db_updated&gt;&lt;_doi&gt;10.1016/j.biocel.2013.07.015&lt;/_doi&gt;&lt;_impact_factor&gt;   3.505&lt;/_impact_factor&gt;&lt;_isbn&gt;1878-5875 (Electronic); 1357-2725 (Linking)&lt;/_isbn&gt;&lt;_issue&gt;11&lt;/_issue&gt;&lt;_journal&gt;Int J Biochem Cell Biol&lt;/_journal&gt;&lt;_keywords&gt;Animals; Antigens, CD/metabolism; Apoptosis; Bone Marrow Cells/*cytology; Cell Differentiation; Cell Line; Cell Lineage; Cell Proliferation; Cell Separation; Cell Shape; Colony-Forming Units Assay; Cytokines/genetics/metabolism; *Gene Expression Profiling; Gene Expression Regulation; Immunophenotyping; Immunosuppression; Mesenchymal Stem Cell Transplantation; Mesenchymal Stromal Cells/*cytology/*metabolism; Mice; Mice, SCID; Receptors, Cytokine/genetics/metabolism; T-Lymphocytes/cytology/metabolismBiological properties;Immunosuppression; CFSE; CFU-F; FCS; Gene expression; IDO; MSCs; Mesenchymal stromal cells; NO; PGE2; TGF-beta3; carboxyfluorescein diacetate succinimidyl ester; colony forming unit-fibroblast; fetal calf serum; indoleamine 2,3 dioxygenase; mesenchymal stromal cells; nitric oxide; prostaglandin E2; transforming growth factor-beta3&lt;/_keywords&gt;&lt;_language&gt;eng&lt;/_language&gt;&lt;_modified&gt;61796178&lt;/_modified&gt;&lt;_ori_publication&gt;Copyright (c) 2013 Elsevier Ltd. All rights reserved.&lt;/_ori_publication&gt;&lt;_pages&gt;2431-43&lt;/_pages&gt;&lt;_tertiary_title&gt;The international journal of biochemistry &amp;amp; cell biology&lt;/_tertiary_title&gt;&lt;_type_work&gt;Journal Article; Research Support, Non-U.S. Gov&amp;apos;t&lt;/_type_work&gt;&lt;_url&gt;http://www.ncbi.nlm.nih.gov/entrez/query.fcgi?cmd=Retrieve&amp;amp;db=pubmed&amp;amp;dopt=Abstract&amp;amp;list_uids=23911306&amp;amp;query_hl=1&lt;/_url&gt;&lt;_volume&gt;45&lt;/_volume&gt;&lt;/Details&gt;&lt;Extra&gt;&lt;DBUID&gt;{6CEB8979-0272-4039-BB70-435A579A7E2D}&lt;/DBUID&gt;&lt;/Extra&gt;&lt;/Item&gt;&lt;/References&gt;&lt;/Group&gt;&lt;/Citation&gt;_x000a_"/>
    <w:docVar w:name="NE.Ref{6812F5F4-0EA6-4797-A437-8321071DED17}" w:val=" ADDIN NE.Ref.{6812F5F4-0EA6-4797-A437-8321071DED17}&lt;Citation&gt;&lt;Group&gt;&lt;References&gt;&lt;Item&gt;&lt;ID&gt;1874&lt;/ID&gt;&lt;UID&gt;{4AB2E902-96E2-46B7-AFC1-806288134529}&lt;/UID&gt;&lt;Title&gt;Bone morphogenic protein antagonists are coexpressed with bone morphogenic protein 4 in endothelial cells exposed to unstable flow in vitro in mouse aortas  and in human coronary arteries: role of bone morphogenic protein antagonists in inflammation and atherosclerosis&lt;/Title&gt;&lt;Template&gt;Journal Article&lt;/Template&gt;&lt;Star&gt;0&lt;/Star&gt;&lt;Tag&gt;0&lt;/Tag&gt;&lt;Author&gt;Chang, K; Weiss, D; Suo, J; Vega, J D; Giddens, D; Taylor, W R; Jo, H&lt;/Author&gt;&lt;Year&gt;2007&lt;/Year&gt;&lt;Details&gt;&lt;_accession_num&gt;17785623&lt;/_accession_num&gt;&lt;_author_adr&gt;Wallace H. Coulter Department of Biomedical Engineering, Georgia Tech and Emory University, Atlanta, GA 30322, USA.&lt;/_author_adr&gt;&lt;_collection_scope&gt;SCI;SCIE;&lt;/_collection_scope&gt;&lt;_created&gt;61909638&lt;/_created&gt;&lt;_date&gt;2007-09-11&lt;/_date&gt;&lt;_date_display&gt;2007 Sep 11&lt;/_date_display&gt;&lt;_db_updated&gt;PubMed&lt;/_db_updated&gt;&lt;_doi&gt;10.1161/CIRCULATIONAHA.106.683227&lt;/_doi&gt;&lt;_impact_factor&gt;  19.309&lt;/_impact_factor&gt;&lt;_isbn&gt;1524-4539 (Electronic); 0009-7322 (Linking)&lt;/_isbn&gt;&lt;_issue&gt;11&lt;/_issue&gt;&lt;_journal&gt;Circulation&lt;/_journal&gt;&lt;_keywords&gt;Animals; Aorta/*metabolism/pathology; Atherosclerosis/genetics/*metabolism; Blood Flow Velocity/physiology; Bone Morphogenetic Protein 4; Bone Morphogenetic Proteins/*antagonists &amp;amp;amp; inhibitors/*biosynthesis/genetics; Carrier Proteins/biosynthesis/genetics; Cattle; Cells, Cultured; Coronary Vessels/*metabolism; Endothelial Cells/*metabolism/pathology; Endothelium, Vascular/*metabolism/pathology; Follistatin/biosynthesis/genetics; Gene Expression Regulation/physiology; Humans; Inflammation/genetics/metabolism; Male; Mice; Mice, Inbred C57BL; Shear Strength&lt;/_keywords&gt;&lt;_language&gt;eng&lt;/_language&gt;&lt;_modified&gt;61925381&lt;/_modified&gt;&lt;_pages&gt;1258-66&lt;/_pages&gt;&lt;_tertiary_title&gt;Circulation&lt;/_tertiary_title&gt;&lt;_type_work&gt;Comparative Study; Journal Article; Research Support, N.I.H., Extramural&lt;/_type_work&gt;&lt;_url&gt;http://www.ncbi.nlm.nih.gov/entrez/query.fcgi?cmd=Retrieve&amp;amp;db=pubmed&amp;amp;dopt=Abstract&amp;amp;list_uids=17785623&amp;amp;query_hl=1&lt;/_url&gt;&lt;_volume&gt;116&lt;/_volume&gt;&lt;/Details&gt;&lt;Extra&gt;&lt;DBUID&gt;{6CEB8979-0272-4039-BB70-435A579A7E2D}&lt;/DBUID&gt;&lt;/Extra&gt;&lt;/Item&gt;&lt;/References&gt;&lt;/Group&gt;&lt;Group&gt;&lt;References&gt;&lt;Item&gt;&lt;ID&gt;1881&lt;/ID&gt;&lt;UID&gt;{8888889D-6AA1-4A56-8414-A5C12D2B0C4B}&lt;/UID&gt;&lt;Title&gt;Gla-rich protein function as an anti-inflammatory agent in monocytes/macrophages: Implications for calcification-related chronic inflammatory diseases&lt;/Title&gt;&lt;Template&gt;Journal Article&lt;/Template&gt;&lt;Star&gt;0&lt;/Star&gt;&lt;Tag&gt;5&lt;/Tag&gt;&lt;Author&gt;Viegas, CSB; Costa, R M; Santos, L; Videira, P A; Silva, Z; Araujo, N; Macedo, A L; Matos, A P; Vermeer, C; Simes, D C&lt;/Author&gt;&lt;Year&gt;2017&lt;/Year&gt;&lt;Details&gt;&lt;_accession_num&gt;28542410&lt;/_accession_num&gt;&lt;_author_adr&gt;Centre of Marine Sciences (CCMAR), University of Algarve, Faro, Portugal.; GenoGla Diagnostics, Centre of Marine Sciences (CCMAR), University of Algarve, Faro, Portugal.; Centre of Marine Sciences (CCMAR), University of Algarve, Faro, Portugal.; Centre of Marine Sciences (CCMAR), University of Algarve, Faro, Portugal.; UCIBIO@REQUIMTE Departamento Ciencias da Vida, Faculdade de Ciencias e Tecnologia, Universidade NOVA de Lisboa, Caparica, Portugal.; UCIBIO@REQUIMTE Departamento Ciencias da Vida, Faculdade de Ciencias e Tecnologia, Universidade NOVA de Lisboa, Caparica, Portugal.; Centre of Marine Sciences (CCMAR), University of Algarve, Faro, Portugal.; UCIBIO@REQUIMTE, Departamento de Quimica, Faculdade de Ciencias e Tecnologia, Universidade Nova de Lisboa, Caparica, Portugal.; Centro de Investigacao Interdisciplinar Egas Moniz, Egas Moniz-Cooperativa de Ensino Superior CRL, Caparica, Portugal.; VitaK, Maastricht University, Maastricht, The Netherlands.; Centre of Marine Sciences (CCMAR), University of Algarve, Faro, Portugal.; GenoGla Diagnostics, Centre of Marine Sciences (CCMAR), University of Algarve, Faro, Portugal.&lt;/_author_adr&gt;&lt;_collection_scope&gt;SCIE;&lt;/_collection_scope&gt;&lt;_created&gt;61922841&lt;/_created&gt;&lt;_date&gt;2017-01-20&lt;/_date&gt;&lt;_date_display&gt;2017&lt;/_date_display&gt;&lt;_db_updated&gt;PubMed&lt;/_db_updated&gt;&lt;_doi&gt;10.1371/journal.pone.0177829&lt;/_doi&gt;&lt;_impact_factor&gt;   2.806&lt;/_impact_factor&gt;&lt;_isbn&gt;1932-6203 (Electronic); 1932-6203 (Linking)&lt;/_isbn&gt;&lt;_issue&gt;5&lt;/_issue&gt;&lt;_journal&gt;PLoS One&lt;/_journal&gt;&lt;_keywords&gt;Adult; Calcinosis/complications/immunology/*metabolism; Calcium-Binding Proteins/metabolism; Carboxylic Acids/chemistry; Cell Line; Chronic Disease; Extracellular Matrix Proteins/metabolism; Extracellular Vesicles/drug effects/metabolism; Humans; Inflammation/complications; Lipopolysaccharides/pharmacology; Macrophages/cytology/drug effects/*metabolism; Monocytes/cytology/drug effects/*metabolism; Proteins/chemistry/*metabolism&lt;/_keywords&gt;&lt;_language&gt;eng&lt;/_language&gt;&lt;_modified&gt;61922843&lt;/_modified&gt;&lt;_pages&gt;e0177829&lt;/_pages&gt;&lt;_tertiary_title&gt;PloS one&lt;/_tertiary_title&gt;&lt;_type_work&gt;Journal Article&lt;/_type_work&gt;&lt;_url&gt;http://www.ncbi.nlm.nih.gov/entrez/query.fcgi?cmd=Retrieve&amp;amp;db=pubmed&amp;amp;dopt=Abstract&amp;amp;list_uids=28542410&amp;amp;query_hl=1&lt;/_url&gt;&lt;_volume&gt;12&lt;/_volume&gt;&lt;/Details&gt;&lt;Extra&gt;&lt;DBUID&gt;{6CEB8979-0272-4039-BB70-435A579A7E2D}&lt;/DBUID&gt;&lt;/Extra&gt;&lt;/Item&gt;&lt;/References&gt;&lt;/Group&gt;&lt;Group&gt;&lt;References&gt;&lt;Item&gt;&lt;ID&gt;1666&lt;/ID&gt;&lt;UID&gt;{3769CB06-5782-4844-A250-AAD6C1AF56D1}&lt;/UID&gt;&lt;Title&gt;Inhibition of bone morphogenetic proteins protects against atherosclerosis and vascular calcification&lt;/Title&gt;&lt;Template&gt;Journal Article&lt;/Template&gt;&lt;Star&gt;0&lt;/Star&gt;&lt;Tag&gt;0&lt;/Tag&gt;&lt;Author&gt;Yao, Y; Bennett, B J; Wang, X; Rosenfeld, M E; Giachelli, C; Lusis, A J; Bostrom, K I&lt;/Author&gt;&lt;Year&gt;2010&lt;/Year&gt;&lt;Details&gt;&lt;_accession_num&gt;20576934&lt;/_accession_num&gt;&lt;_author_adr&gt;Division of Cardiology, David Geffen School of Medicine, University of California, Los Angeles, CA 90095-1679, USA.&lt;/_author_adr&gt;&lt;_collection_scope&gt;SCI;SCIE;&lt;/_collection_scope&gt;&lt;_created&gt;61120805&lt;/_created&gt;&lt;_date&gt;2010-08-20&lt;/_date&gt;&lt;_date_display&gt;2010 Aug 20&lt;/_date_display&gt;&lt;_db_updated&gt;PubMed&lt;/_db_updated&gt;&lt;_doi&gt;10.1161/CIRCRESAHA.110.219071&lt;/_doi&gt;&lt;_impact_factor&gt;  13.965&lt;/_impact_factor&gt;&lt;_isbn&gt;1524-4571 (Electronic); 0009-7330 (Linking)&lt;/_isbn&gt;&lt;_issue&gt;4&lt;/_issue&gt;&lt;_journal&gt;Circ Res&lt;/_journal&gt;&lt;_keywords&gt;Animals; Apolipoproteins E/deficiency; Atherosclerosis/metabolism/*prevention &amp;amp; control; Bone Morphogenetic Proteins/*antagonists &amp;amp; inhibitors/biosynthesis; Calcinosis/metabolism/*prevention &amp;amp; control; Calcium-Binding Proteins/biosynthesis; Extracellular Matrix Proteins/biosynthesis; Female; Male; Mice; Mice, Inbred C57BL; Mice, Knockout; Mice, Transgenic; Vascular Diseases/metabolism/*prevention &amp;amp; control&lt;/_keywords&gt;&lt;_language&gt;eng&lt;/_language&gt;&lt;_modified&gt;61909602&lt;/_modified&gt;&lt;_pages&gt;485-94&lt;/_pages&gt;&lt;_tertiary_title&gt;Circulation research&lt;/_tertiary_title&gt;&lt;_type_work&gt;Comparative Study; Journal Article; Research Support, N.I.H., Extramural; Research Support, Non-U.S. Gov&amp;apos;t&lt;/_type_work&gt;&lt;_url&gt;http://www.ncbi.nlm.nih.gov/entrez/query.fcgi?cmd=Retrieve&amp;amp;db=pubmed&amp;amp;dopt=Abstract&amp;amp;list_uids=20576934&amp;amp;query_hl=1&lt;/_url&gt;&lt;_volume&gt;107&lt;/_volume&gt;&lt;/Details&gt;&lt;Extra&gt;&lt;DBUID&gt;{6CEB8979-0272-4039-BB70-435A579A7E2D}&lt;/DBUID&gt;&lt;/Extra&gt;&lt;/Item&gt;&lt;/References&gt;&lt;/Group&gt;&lt;Group&gt;&lt;References&gt;&lt;Item&gt;&lt;ID&gt;1896&lt;/ID&gt;&lt;UID&gt;{521DE324-52B0-490D-B494-1214580AA1BB}&lt;/UID&gt;&lt;Title&gt;Vascular calcification: expression patterns of the osteoblast-specific gene core  binding factor alpha-1 and the protective factor matrix gla protein in human atherogenesis&lt;/Title&gt;&lt;Template&gt;Journal Article&lt;/Template&gt;&lt;Star&gt;0&lt;/Star&gt;&lt;Tag&gt;3&lt;/Tag&gt;&lt;Author&gt;Engelse, M A; Neele, J M; Bronckers, A L; Pannekoek, H; de Vries, C J&lt;/Author&gt;&lt;Year&gt;2001&lt;/Year&gt;&lt;Details&gt;&lt;_accessed&gt;62020430&lt;/_accessed&gt;&lt;_accession_num&gt;11684076&lt;/_accession_num&gt;&lt;_author_adr&gt;Department of Biochemistry, Academic Medical Center K1-163, University of Amsterdam, Meibergdreef 15, 1105 AZ, Amsterdam, The Netherlands.&lt;/_author_adr&gt;&lt;_collection_scope&gt;SCI;SCIE;&lt;/_collection_scope&gt;&lt;_created&gt;62014427&lt;/_created&gt;&lt;_date&gt;2001-11-01&lt;/_date&gt;&lt;_date_display&gt;2001 Nov&lt;/_date_display&gt;&lt;_db_updated&gt;PubMed&lt;/_db_updated&gt;&lt;_impact_factor&gt;   5.878&lt;/_impact_factor&gt;&lt;_isbn&gt;0008-6363 (Print); 0008-6363 (Linking)&lt;/_isbn&gt;&lt;_issue&gt;2&lt;/_issue&gt;&lt;_journal&gt;Cardiovasc Res&lt;/_journal&gt;&lt;_keywords&gt;Arteriosclerosis/*metabolism; Calcinosis/metabolism; Calcium-Binding Proteins/*analysis/genetics; Case-Control Studies; Cells, Cultured; Core Binding Factors; Endothelium, Vascular/*chemistry; *Extracellular Matrix Proteins; Humans; Immunohistochemistry/methods; In Situ Hybridization/methods; Macrophages/*chemistry; Muscle, Smooth, Vascular/*chemistry; *Neoplasm Proteins; RNA, Messenger/analysis; Reverse Transcriptase Polymerase Chain Reaction; Transcription Factors/*analysis/genetics&lt;/_keywords&gt;&lt;_language&gt;eng&lt;/_language&gt;&lt;_modified&gt;62020429&lt;/_modified&gt;&lt;_pages&gt;281-9&lt;/_pages&gt;&lt;_tertiary_title&gt;Cardiovascular research&lt;/_tertiary_title&gt;&lt;_type_work&gt;Comparative Study; Journal Article; Research Support, Non-U.S. Gov&amp;apos;t&lt;/_type_work&gt;&lt;_url&gt;http://www.ncbi.nlm.nih.gov/entrez/query.fcgi?cmd=Retrieve&amp;amp;db=pubmed&amp;amp;dopt=Abstract&amp;amp;list_uids=11684076&amp;amp;query_hl=1&lt;/_url&gt;&lt;_volume&gt;52&lt;/_volume&gt;&lt;/Details&gt;&lt;Extra&gt;&lt;DBUID&gt;{6CEB8979-0272-4039-BB70-435A579A7E2D}&lt;/DBUID&gt;&lt;/Extra&gt;&lt;/Item&gt;&lt;/References&gt;&lt;/Group&gt;&lt;Group&gt;&lt;References&gt;&lt;Item&gt;&lt;ID&gt;1920&lt;/ID&gt;&lt;UID&gt;{23B2CE2F-4A42-4616-95C0-69B9F1DBA16B}&lt;/UID&gt;&lt;Title&gt;Heat shock protein 70 enhances vascular bone morphogenetic protein-4 signaling by binding matrix Gla protein&lt;/Title&gt;&lt;Template&gt;Journal Article&lt;/Template&gt;&lt;Star&gt;0&lt;/Star&gt;&lt;Tag&gt;0&lt;/Tag&gt;&lt;Author&gt;Yao, Y; Watson, A D; Ji, S; Bostrom, K I&lt;/Author&gt;&lt;Year&gt;2009&lt;/Year&gt;&lt;Details&gt;&lt;_accession_num&gt;19661459&lt;/_accession_num&gt;&lt;_author_adr&gt;Division of Cardiology, David Geffen School of Medicine at UCLA, Box 951679, Los  Angeles, CA 90095-1679, USA.&lt;/_author_adr&gt;&lt;_collection_scope&gt;SCI;SCIE;&lt;/_collection_scope&gt;&lt;_created&gt;62040337&lt;/_created&gt;&lt;_date&gt;2009-09-11&lt;/_date&gt;&lt;_date_display&gt;2009 Sep 11&lt;/_date_display&gt;&lt;_db_updated&gt;PubMed&lt;/_db_updated&gt;&lt;_doi&gt;10.1161/CIRCRESAHA.109.202333&lt;/_doi&gt;&lt;_impact_factor&gt;  13.965&lt;/_impact_factor&gt;&lt;_isbn&gt;1524-4571 (Electronic); 0009-7330 (Linking)&lt;/_isbn&gt;&lt;_issue&gt;6&lt;/_issue&gt;&lt;_journal&gt;Circ Res&lt;/_journal&gt;&lt;_keywords&gt;Animals; Aorta/*metabolism/pathology; Apolipoproteins E/genetics/metabolism; Atherosclerosis/genetics/*metabolism; Bone Morphogenetic Protein 2/genetics/metabolism; Bone Morphogenetic Protein 4/genetics/*metabolism; Calcinosis/genetics/*metabolism/pathology; Calcium-Binding Proteins/genetics/*metabolism; Cattle; Cell Line; Extracellular Matrix Proteins/genetics/*metabolism; HSP70 Heat-Shock Proteins; Humans; Mice; Mice, Knockout; Protein Binding/genetics&lt;/_keywords&gt;&lt;_language&gt;eng&lt;/_language&gt;&lt;_modified&gt;62040337&lt;/_modified&gt;&lt;_pages&gt;575-84&lt;/_pages&gt;&lt;_tertiary_title&gt;Circulation research&lt;/_tertiary_title&gt;&lt;_type_work&gt;Journal Article; Research Support, N.I.H., Extramural; Research Support, Non-U.S. Gov&amp;apos;t&lt;/_type_work&gt;&lt;_url&gt;http://www.ncbi.nlm.nih.gov/entrez/query.fcgi?cmd=Retrieve&amp;amp;db=pubmed&amp;amp;dopt=Abstract&amp;amp;list_uids=19661459&amp;amp;query_hl=1&lt;/_url&gt;&lt;_volume&gt;105&lt;/_volume&gt;&lt;/Details&gt;&lt;Extra&gt;&lt;DBUID&gt;{6CEB8979-0272-4039-BB70-435A579A7E2D}&lt;/DBUID&gt;&lt;/Extra&gt;&lt;/Item&gt;&lt;/References&gt;&lt;/Group&gt;&lt;/Citation&gt;_x000a_"/>
    <w:docVar w:name="NE.Ref{6AEF5C98-298F-4810-A966-8FB951E7D135}" w:val=" ADDIN NE.Ref.{6AEF5C98-298F-4810-A966-8FB951E7D135}&lt;Citation&gt;&lt;Group&gt;&lt;References&gt;&lt;Item&gt;&lt;ID&gt;1593&lt;/ID&gt;&lt;UID&gt;{059A800A-E532-47BA-9B3D-7FD7F1F3E633}&lt;/UID&gt;&lt;Title&gt;TAM receptors, Gas6, and protein S: roles in inflammation and hemostasis&lt;/Title&gt;&lt;Template&gt;Journal Article&lt;/Template&gt;&lt;Star&gt;0&lt;/Star&gt;&lt;Tag&gt;0&lt;/Tag&gt;&lt;Author&gt;van der Meer, J H; van der Poll, T; van T, Veer C&lt;/Author&gt;&lt;Year&gt;2014&lt;/Year&gt;&lt;Details&gt;&lt;_accession_num&gt;24596417&lt;/_accession_num&gt;&lt;_author_adr&gt;Center for Experimental and Molecular Medicine, Academic Medical Center, University of Amsterdam, Amsterdam, The Netherlands.&lt;/_author_adr&gt;&lt;_collection_scope&gt;SCI;SCIE;&lt;/_collection_scope&gt;&lt;_created&gt;61105597&lt;/_created&gt;&lt;_date&gt;2014-04-17&lt;/_date&gt;&lt;_date_display&gt;2014 Apr 17&lt;/_date_display&gt;&lt;_db_updated&gt;PubMed&lt;/_db_updated&gt;&lt;_doi&gt;10.1182/blood-2013-09-528752&lt;/_doi&gt;&lt;_impact_factor&gt;  13.164&lt;/_impact_factor&gt;&lt;_isbn&gt;1528-0020 (Electronic); 0006-4971 (Linking)&lt;/_isbn&gt;&lt;_issue&gt;16&lt;/_issue&gt;&lt;_journal&gt;Blood&lt;/_journal&gt;&lt;_keywords&gt;Animals; Hemostasis/*genetics; Humans; Inflammation/*genetics/metabolism; Intercellular Signaling Peptides and Proteins/*physiology; Mice; Protein S/*physiology; Proto-Oncogene Proteins/physiology; Receptor Protein-Tyrosine Kinases/*physiology&lt;/_keywords&gt;&lt;_language&gt;eng&lt;/_language&gt;&lt;_modified&gt;61909549&lt;/_modified&gt;&lt;_pages&gt;2460-9&lt;/_pages&gt;&lt;_tertiary_title&gt;Blood&lt;/_tertiary_title&gt;&lt;_type_work&gt;Journal Article; Review&lt;/_type_work&gt;&lt;_url&gt;http://www.ncbi.nlm.nih.gov/entrez/query.fcgi?cmd=Retrieve&amp;amp;db=pubmed&amp;amp;dopt=Abstract&amp;amp;list_uids=24596417&amp;amp;query_hl=1&lt;/_url&gt;&lt;_volume&gt;123&lt;/_volume&gt;&lt;/Details&gt;&lt;Extra&gt;&lt;DBUID&gt;{6CEB8979-0272-4039-BB70-435A579A7E2D}&lt;/DBUID&gt;&lt;/Extra&gt;&lt;/Item&gt;&lt;/References&gt;&lt;/Group&gt;&lt;/Citation&gt;_x000a_"/>
    <w:docVar w:name="NE.Ref{6D367946-CC81-437A-9D0C-9D93E40DB67E}" w:val=" ADDIN NE.Ref.{6D367946-CC81-437A-9D0C-9D93E40DB67E}&lt;Citation&gt;&lt;Group&gt;&lt;References&gt;&lt;Item&gt;&lt;ID&gt;1690&lt;/ID&gt;&lt;UID&gt;{733C5995-91B5-4249-9CF0-223BC34A9521}&lt;/UID&gt;&lt;Title&gt;Periostin regulates goblet cell metaplasia in a model of allergic airway inflammation&lt;/Title&gt;&lt;Template&gt;Journal Article&lt;/Template&gt;&lt;Star&gt;0&lt;/Star&gt;&lt;Tag&gt;0&lt;/Tag&gt;&lt;Author&gt;Sehra, S; Yao, W; Nguyen, E T; Ahyi, A N; Tuana, F M; Ahlfeld, S K; Snider, P; Tepper, R S; Petrache, I; Conway, S J; Kaplan, M H&lt;/Author&gt;&lt;Year&gt;2011&lt;/Year&gt;&lt;Details&gt;&lt;_accession_num&gt;21402898&lt;/_accession_num&gt;&lt;_author_adr&gt;Department of Pediatrics, Herman B. Wells Center for Pediatric Research, Indiana  University School of Medicine, Indianapolis, IN 46202, USA.&lt;/_author_adr&gt;&lt;_collection_scope&gt;SCI;SCIE;&lt;/_collection_scope&gt;&lt;_created&gt;61140442&lt;/_created&gt;&lt;_date&gt;2011-04-15&lt;/_date&gt;&lt;_date_display&gt;2011 Apr 15&lt;/_date_display&gt;&lt;_db_updated&gt;PubMed&lt;/_db_updated&gt;&lt;_doi&gt;10.4049/jimmunol.1002359&lt;/_doi&gt;&lt;_impact_factor&gt;   4.856&lt;/_impact_factor&gt;&lt;_isbn&gt;1550-6606 (Electronic); 0022-1767 (Linking)&lt;/_isbn&gt;&lt;_issue&gt;8&lt;/_issue&gt;&lt;_journal&gt;J Immunol&lt;/_journal&gt;&lt;_keywords&gt;Animals; Antigens, CD/immunology/metabolism; Blotting, Western; Cell Adhesion Molecules/genetics/*immunology/metabolism; Cells, Cultured; Cytokines/immunology/metabolism; Disease Models, Animal; Female; Flow Cytometry; Goblet Cells/*immunology/metabolism/pathology; Humans; Hypersensitivity/genetics/*immunology/metabolism; Immunohistochemistry; Lung/immunology/metabolism/pathology; Male; Metaplasia; Mice; Mice, 129 Strain; Mice, Inbred C57BL; Mice, Knockout; Mucus/immunology/metabolism; Pneumonia/genetics/*immunology/metabolism; Spleen/cytology/immunology/metabolism; T-Lymphocytes/immunology/metabolism; Th2 Cells/immunology/metabolism&lt;/_keywords&gt;&lt;_language&gt;eng&lt;/_language&gt;&lt;_modified&gt;61888494&lt;/_modified&gt;&lt;_pages&gt;4959-66&lt;/_pages&gt;&lt;_tertiary_title&gt;Journal of immunology (Baltimore, Md. : 1950)&lt;/_tertiary_title&gt;&lt;_type_work&gt;Journal Article; Research Support, N.I.H., Extramural; Research Support, Non-U.S. Gov&amp;apos;t&lt;/_type_work&gt;&lt;_url&gt;http://www.ncbi.nlm.nih.gov/entrez/query.fcgi?cmd=Retrieve&amp;amp;db=pubmed&amp;amp;dopt=Abstract&amp;amp;list_uids=21402898&amp;amp;query_hl=1&lt;/_url&gt;&lt;_volume&gt;186&lt;/_volume&gt;&lt;/Details&gt;&lt;Extra&gt;&lt;DBUID&gt;{6CEB8979-0272-4039-BB70-435A579A7E2D}&lt;/DBUID&gt;&lt;/Extra&gt;&lt;/Item&gt;&lt;/References&gt;&lt;/Group&gt;&lt;/Citation&gt;_x000a_"/>
    <w:docVar w:name="NE.Ref{6F050C5B-700C-491F-9313-1A36DE75F70F}" w:val=" ADDIN NE.Ref.{6F050C5B-700C-491F-9313-1A36DE75F70F}&lt;Citation&gt;&lt;Group&gt;&lt;References&gt;&lt;Item&gt;&lt;ID&gt;1891&lt;/ID&gt;&lt;UID&gt;{65F58AB8-C3C7-4F49-9DAE-DF6327EAF8CB}&lt;/UID&gt;&lt;Title&gt;Human mesenchymal stromal cells transiently increase cytokine production by activated T cells before suppressing T-cell proliferation: effect of interferon-gamma and tumor necrosis factor-alpha stimulation&lt;/Title&gt;&lt;Template&gt;Journal Article&lt;/Template&gt;&lt;Star&gt;0&lt;/Star&gt;&lt;Tag&gt;0&lt;/Tag&gt;&lt;Author&gt;Cuerquis, J; Romieu-Mourez, R; Francois, M; Routy, J P; Young, Y K; Zhao, J; Eliopoulos, N&lt;/Author&gt;&lt;Year&gt;2014&lt;/Year&gt;&lt;Details&gt;&lt;_accession_num&gt;24438900&lt;/_accession_num&gt;&lt;_author_adr&gt;Lady Davis Institute for Medical Research and Sir Mortimer B. Davis Jewish General Hospital, Montreal, Quebec, Canada.; Lady Davis Institute for Medical Research and Sir Mortimer B. Davis Jewish General Hospital, Montreal, Quebec, Canada.; Lady Davis Institute for Medical Research and Sir Mortimer B. Davis Jewish General Hospital, Montreal, Quebec, Canada.; Division of Hematology and Chronic Viral Illness Service, Royal Victoria Hospital, Montreal, Quebec, Canada.; Lady Davis Institute for Medical Research and Sir Mortimer B. Davis Jewish General Hospital, Montreal, Quebec, Canada.; Lady Davis Institute for Medical Research and Sir Mortimer B. Davis Jewish General Hospital, Montreal, Quebec, Canada.; Lady Davis Institute for Medical Research and Sir Mortimer B. Davis Jewish General Hospital, Montreal, Quebec, Canada; Department of Surgery, Division of Surgical Research, McGill University, Montreal, Quebec, Canada; Department of Oncology, McGill University, Montreal, Quebec, Canada. Electronic address: nicoletta.eliopoulos@mcgill.ca.&lt;/_author_adr&gt;&lt;_collection_scope&gt;SCIE;&lt;/_collection_scope&gt;&lt;_created&gt;62013460&lt;/_created&gt;&lt;_date&gt;2014-02-01&lt;/_date&gt;&lt;_date_display&gt;2014 Feb&lt;/_date_display&gt;&lt;_db_updated&gt;PubMed&lt;/_db_updated&gt;&lt;_doi&gt;10.1016/j.jcyt.2013.11.008&lt;/_doi&gt;&lt;_impact_factor&gt;   3.203&lt;/_impact_factor&gt;&lt;_isbn&gt;1477-2566 (Electronic); 1465-3249 (Linking)&lt;/_isbn&gt;&lt;_issue&gt;2&lt;/_issue&gt;&lt;_journal&gt;Cytotherapy&lt;/_journal&gt;&lt;_keywords&gt;Adult; Aged; Antigens, CD/metabolism; Bone Marrow Cells/*cytology; Cell Proliferation; Cells, Cultured; Coculture Techniques; Cytokines/metabolism; Female; Humans; Immunosuppression; Inflammation Mediators/metabolism; Lymphocyte Activation; Male; Mesenchymal Stromal Cells/*immunology; Middle Aged; T-Lymphocytes/*immunologyT cells; cytokines; human; mesenchymal stromal cells&lt;/_keywords&gt;&lt;_language&gt;eng&lt;/_language&gt;&lt;_modified&gt;62014292&lt;/_modified&gt;&lt;_ori_publication&gt;Copyright (c) 2014 International Society for Cellular Therapy. Published by_x000a_      Elsevier Inc. All rights reserved.&lt;/_ori_publication&gt;&lt;_pages&gt;191-202&lt;/_pages&gt;&lt;_tertiary_title&gt;Cytotherapy&lt;/_tertiary_title&gt;&lt;_type_work&gt;Journal Article; Research Support, Non-U.S. Gov&amp;apos;t&lt;/_type_work&gt;&lt;_url&gt;http://www.ncbi.nlm.nih.gov/entrez/query.fcgi?cmd=Retrieve&amp;amp;db=pubmed&amp;amp;dopt=Abstract&amp;amp;list_uids=24438900&amp;amp;query_hl=1&lt;/_url&gt;&lt;_volume&gt;16&lt;/_volume&gt;&lt;_accessed&gt;62020410&lt;/_accessed&gt;&lt;/Details&gt;&lt;Extra&gt;&lt;DBUID&gt;{6CEB8979-0272-4039-BB70-435A579A7E2D}&lt;/DBUID&gt;&lt;/Extra&gt;&lt;/Item&gt;&lt;/References&gt;&lt;/Group&gt;&lt;Group&gt;&lt;References&gt;&lt;Item&gt;&lt;ID&gt;1892&lt;/ID&gt;&lt;UID&gt;{697A3382-0900-4F0E-94BB-E39FDFC9301A}&lt;/UID&gt;&lt;Title&gt;How do mesenchymal stromal cells suppress T cells?&lt;/Title&gt;&lt;Template&gt;Journal Article&lt;/Template&gt;&lt;Star&gt;0&lt;/Star&gt;&lt;Tag&gt;0&lt;/Tag&gt;&lt;Author&gt;Keating, A&lt;/Author&gt;&lt;Year&gt;2008&lt;/Year&gt;&lt;Details&gt;&lt;_accession_num&gt;18371428&lt;/_accession_num&gt;&lt;_author_adr&gt;Princess Margaret Hospital, 610 University Avenue, Suite 5-303, Toronto, ON M5G 2M9, Canada. armand.keating@uhn.on.ca&lt;/_author_adr&gt;&lt;_collection_scope&gt;SCI;SCIE;&lt;/_collection_scope&gt;&lt;_created&gt;62013465&lt;/_created&gt;&lt;_date&gt;2008-02-07&lt;/_date&gt;&lt;_date_display&gt;2008 Feb 07&lt;/_date_display&gt;&lt;_db_updated&gt;PubMed&lt;/_db_updated&gt;&lt;_doi&gt;10.1016/j.stem.2008.01.007&lt;/_doi&gt;&lt;_impact_factor&gt;  23.394&lt;/_impact_factor&gt;&lt;_isbn&gt;1875-9777 (Electronic); 1875-9777 (Linking)&lt;/_isbn&gt;&lt;_issue&gt;2&lt;/_issue&gt;&lt;_journal&gt;Cell Stem Cell&lt;/_journal&gt;&lt;_keywords&gt;Animals; Cell Proliferation/drug effects; Chemokines/metabolism/pharmacology; Humans; Mesenchymal Stromal Cells/*immunology/metabolism; Models, Biological; Nitric Oxide/metabolism/pharmacology; Suppressor Factors, Immunologic/metabolism/pharmacology; T-Lymphocytes, Regulatory/drug effects/*immunology&lt;/_keywords&gt;&lt;_language&gt;eng&lt;/_language&gt;&lt;_modified&gt;62013599&lt;/_modified&gt;&lt;_pages&gt;106-8&lt;/_pages&gt;&lt;_tertiary_title&gt;Cell stem cell&lt;/_tertiary_title&gt;&lt;_type_work&gt;Comment; Journal Article; Review&lt;/_type_work&gt;&lt;_url&gt;http://www.ncbi.nlm.nih.gov/entrez/query.fcgi?cmd=Retrieve&amp;amp;db=pubmed&amp;amp;dopt=Abstract&amp;amp;list_uids=18371428&amp;amp;query_hl=1&lt;/_url&gt;&lt;_volume&gt;2&lt;/_volume&gt;&lt;_accessed&gt;62020414&lt;/_accessed&gt;&lt;/Details&gt;&lt;Extra&gt;&lt;DBUID&gt;{6CEB8979-0272-4039-BB70-435A579A7E2D}&lt;/DBUID&gt;&lt;/Extra&gt;&lt;/Item&gt;&lt;/References&gt;&lt;/Group&gt;&lt;Group&gt;&lt;References&gt;&lt;Item&gt;&lt;ID&gt;1893&lt;/ID&gt;&lt;UID&gt;{CDB9311A-C9A2-4EA4-8C9B-EB08E0D91A4A}&lt;/UID&gt;&lt;Title&gt;Mesenchymal stem cells in acute kidney injury&lt;/Title&gt;&lt;Template&gt;Journal Article&lt;/Template&gt;&lt;Star&gt;0&lt;/Star&gt;&lt;Tag&gt;3&lt;/Tag&gt;&lt;Author&gt;Humphreys, B D; Bonventre, J V&lt;/Author&gt;&lt;Year&gt;2008&lt;/Year&gt;&lt;Details&gt;&lt;_accession_num&gt;17914926&lt;/_accession_num&gt;&lt;_author_adr&gt;Renal Division, Brigham and Women&amp;apos;s Hospital, Harvard Medical School, Boston, Massachusetts 02115, USA. bhumphreys@partners.org&lt;/_author_adr&gt;&lt;_collection_scope&gt;SCI;SCIE;&lt;/_collection_scope&gt;&lt;_created&gt;62013513&lt;/_created&gt;&lt;_date&gt;2008-01-20&lt;/_date&gt;&lt;_date_display&gt;2008&lt;/_date_display&gt;&lt;_db_updated&gt;PubMed&lt;/_db_updated&gt;&lt;_doi&gt;10.1146/annurev.med.59.061506.154239&lt;/_doi&gt;&lt;_impact_factor&gt;  13.609&lt;/_impact_factor&gt;&lt;_isbn&gt;0066-4219 (Print); 0066-4219 (Linking)&lt;/_isbn&gt;&lt;_journal&gt;Annu Rev Med&lt;/_journal&gt;&lt;_keywords&gt;Acute Kidney Injury/pathology/*therapy; Humans; *Mesenchymal Stem Cell Transplantation; Mesenchymal Stromal Cells/*physiology&lt;/_keywords&gt;&lt;_language&gt;eng&lt;/_language&gt;&lt;_modified&gt;62020407&lt;/_modified&gt;&lt;_pages&gt;311-25&lt;/_pages&gt;&lt;_tertiary_title&gt;Annual review of medicine&lt;/_tertiary_title&gt;&lt;_type_work&gt;Journal Article; Research Support, N.I.H., Extramural; Review&lt;/_type_work&gt;&lt;_url&gt;http://www.ncbi.nlm.nih.gov/entrez/query.fcgi?cmd=Retrieve&amp;amp;db=pubmed&amp;amp;dopt=Abstract&amp;amp;list_uids=17914926&amp;amp;query_hl=1&lt;/_url&gt;&lt;_volume&gt;59&lt;/_volume&gt;&lt;_accessed&gt;62020414&lt;/_accessed&gt;&lt;/Details&gt;&lt;Extra&gt;&lt;DBUID&gt;{6CEB8979-0272-4039-BB70-435A579A7E2D}&lt;/DBUID&gt;&lt;/Extra&gt;&lt;/Item&gt;&lt;/References&gt;&lt;/Group&gt;&lt;/Citation&gt;_x000a_"/>
    <w:docVar w:name="NE.Ref{70FD1FBD-BE31-4962-9C89-81B4FE9DF43B}" w:val=" ADDIN NE.Ref.{70FD1FBD-BE31-4962-9C89-81B4FE9DF43B}&lt;Citation&gt;&lt;Group&gt;&lt;References&gt;&lt;Item&gt;&lt;ID&gt;1692&lt;/ID&gt;&lt;UID&gt;{E9221393-47B3-45B2-AC17-00207E5B31A1}&lt;/UID&gt;&lt;Title&gt;Heterogeneity of the biological properties and gene expression profiles of murine bone marrow stromal cells&lt;/Title&gt;&lt;Template&gt;Journal Article&lt;/Template&gt;&lt;Star&gt;0&lt;/Star&gt;&lt;Tag&gt;4&lt;/Tag&gt;&lt;Author&gt;Lei, J; Hui, D; Huang, W; Liao, Y; Yang, L; Liu, L; Zhang, Q; Qi, G; Song, W; Zhang, Y; Xiang, A P; Zhou, Q&lt;/Author&gt;&lt;Year&gt;2013&lt;/Year&gt;&lt;Details&gt;&lt;_accessed&gt;61996354&lt;/_accessed&gt;&lt;_accession_num&gt;23911306&lt;/_accession_num&gt;&lt;_author_adr&gt;Center for Stem Cell Biology and Tissue Engineering, The Key Laboratory for Stem  Cells and Tissue Engineering, Ministry of Education, Sun Yat-Sen University, Guangzhou, PR China.&lt;/_author_adr&gt;&lt;_created&gt;61146599&lt;/_created&gt;&lt;_date&gt;2013-11-01&lt;/_date&gt;&lt;_date_display&gt;2013 Nov&lt;/_date_display&gt;&lt;_db_updated&gt;PubMed&lt;/_db_updated&gt;&lt;_doi&gt;10.1016/j.biocel.2013.07.015&lt;/_doi&gt;&lt;_impact_factor&gt;   3.505&lt;/_impact_factor&gt;&lt;_isbn&gt;1878-5875 (Electronic); 1357-2725 (Linking)&lt;/_isbn&gt;&lt;_issue&gt;11&lt;/_issue&gt;&lt;_journal&gt;Int J Biochem Cell Biol&lt;/_journal&gt;&lt;_keywords&gt;Animals; Antigens, CD/metabolism; Apoptosis; Bone Marrow Cells/*cytology; Cell Differentiation; Cell Line; Cell Lineage; Cell Proliferation; Cell Separation; Cell Shape; Colony-Forming Units Assay; Cytokines/genetics/metabolism; *Gene Expression Profiling; Gene Expression Regulation; Immunophenotyping; Immunosuppression; Mesenchymal Stem Cell Transplantation; Mesenchymal Stromal Cells/*cytology/*metabolism; Mice; Mice, SCID; Receptors, Cytokine/genetics/metabolism; T-Lymphocytes/cytology/metabolismBiological properties;Immunosuppression; CFSE; CFU-F; FCS; Gene expression; IDO; MSCs; Mesenchymal stromal cells; NO; PGE2; TGF-beta3; carboxyfluorescein diacetate succinimidyl ester; colony forming unit-fibroblast; fetal calf serum; indoleamine 2,3 dioxygenase; mesenchymal stromal cells; nitric oxide; prostaglandin E2; transforming growth factor-beta3&lt;/_keywords&gt;&lt;_language&gt;eng&lt;/_language&gt;&lt;_modified&gt;61796178&lt;/_modified&gt;&lt;_ori_publication&gt;Copyright (c) 2013 Elsevier Ltd. All rights reserved.&lt;/_ori_publication&gt;&lt;_pages&gt;2431-43&lt;/_pages&gt;&lt;_tertiary_title&gt;The international journal of biochemistry &amp;amp; cell biology&lt;/_tertiary_title&gt;&lt;_type_work&gt;Journal Article; Research Support, Non-U.S. Gov&amp;apos;t&lt;/_type_work&gt;&lt;_url&gt;http://www.ncbi.nlm.nih.gov/entrez/query.fcgi?cmd=Retrieve&amp;amp;db=pubmed&amp;amp;dopt=Abstract&amp;amp;list_uids=23911306&amp;amp;query_hl=1&lt;/_url&gt;&lt;_volume&gt;45&lt;/_volume&gt;&lt;/Details&gt;&lt;Extra&gt;&lt;DBUID&gt;{6CEB8979-0272-4039-BB70-435A579A7E2D}&lt;/DBUID&gt;&lt;/Extra&gt;&lt;/Item&gt;&lt;/References&gt;&lt;/Group&gt;&lt;/Citation&gt;_x000a_"/>
    <w:docVar w:name="NE.Ref{723BF936-5CFB-44F2-9FFE-972CD0F79176}" w:val=" ADDIN NE.Ref.{723BF936-5CFB-44F2-9FFE-972CD0F79176}&lt;Citation&gt;&lt;Group&gt;&lt;References&gt;&lt;Item&gt;&lt;ID&gt;1927&lt;/ID&gt;&lt;UID&gt;{C626AF92-F661-4C25-A8B0-3C1BB9F7E106}&lt;/UID&gt;&lt;Title&gt;Vitamin K status in patients with Crohn&amp;apos;s disease and relationship to bone turnover&lt;/Title&gt;&lt;Template&gt;Journal Article&lt;/Template&gt;&lt;Star&gt;0&lt;/Star&gt;&lt;Tag&gt;0&lt;/Tag&gt;&lt;Author&gt;Duggan, P; O&amp;apos;Brien, M; Kiely, M; McCarthy, J; Shanahan, F; Cashman, K D&lt;/Author&gt;&lt;Year&gt;2004&lt;/Year&gt;&lt;Details&gt;&lt;_accession_num&gt;15555000&lt;/_accession_num&gt;&lt;_author_adr&gt;Department of Food and Nutritional Sciences, and Alimentary Pharmabiotic Centre,  University College, Cork, Ireland.&lt;/_author_adr&gt;&lt;_collection_scope&gt;SCI;SCIE;&lt;/_collection_scope&gt;&lt;_created&gt;62040426&lt;/_created&gt;&lt;_date&gt;2004-11-01&lt;/_date&gt;&lt;_date_display&gt;2004 Nov&lt;/_date_display&gt;&lt;_db_updated&gt;PubMed&lt;/_db_updated&gt;&lt;_doi&gt;10.1111/j.1572-0241.2004.40071.x&lt;/_doi&gt;&lt;_impact_factor&gt;   9.566&lt;/_impact_factor&gt;&lt;_isbn&gt;0002-9270 (Print); 0002-9270 (Linking)&lt;/_isbn&gt;&lt;_issue&gt;11&lt;/_issue&gt;&lt;_journal&gt;Am J Gastroenterol&lt;/_journal&gt;&lt;_keywords&gt;Adult; Bone Diseases, Metabolic/etiology; *Bone Remodeling; Calcium, Dietary/administration &amp;amp;amp; dosage; Collagen/urine; Collagen Type I; Creatinine/blood; Crohn Disease/complications/metabolism/*physiopathology; Female; Humans; Male; Osteocalcin/blood; Parathyroid Hormone/blood; Peptides/urine; Vitamin D/administration &amp;amp;amp; dosage/*analogs &amp;amp;amp; derivatives/blood; Vitamin K 1/*administration &amp;amp;amp; dosage&lt;/_keywords&gt;&lt;_language&gt;eng&lt;/_language&gt;&lt;_modified&gt;62040426&lt;/_modified&gt;&lt;_pages&gt;2178-85&lt;/_pages&gt;&lt;_tertiary_title&gt;The American journal of gastroenterology&lt;/_tertiary_title&gt;&lt;_type_work&gt;Journal Article; Research Support, Non-U.S. Gov&amp;apos;t&lt;/_type_work&gt;&lt;_url&gt;http://www.ncbi.nlm.nih.gov/entrez/query.fcgi?cmd=Retrieve&amp;amp;db=pubmed&amp;amp;dopt=Abstract&amp;amp;list_uids=15555000&amp;amp;query_hl=1&lt;/_url&gt;&lt;_volume&gt;99&lt;/_volume&gt;&lt;/Details&gt;&lt;Extra&gt;&lt;DBUID&gt;{6CEB8979-0272-4039-BB70-435A579A7E2D}&lt;/DBUID&gt;&lt;/Extra&gt;&lt;/Item&gt;&lt;/References&gt;&lt;/Group&gt;&lt;/Citation&gt;_x000a_"/>
    <w:docVar w:name="NE.Ref{727C7CE3-8061-4113-9B2C-C49C0CC8F1C6}" w:val=" ADDIN NE.Ref.{727C7CE3-8061-4113-9B2C-C49C0CC8F1C6}&lt;Citation&gt;&lt;Group&gt;&lt;References&gt;&lt;Item&gt;&lt;ID&gt;1850&lt;/ID&gt;&lt;UID&gt;{AE2FC793-0963-4E72-B04C-5D1C244CFCF6}&lt;/UID&gt;&lt;Title&gt;Carboxylated and uncarboxylated forms of osteocalcin directly modulate the glucose transport system and inflammation in adipocytes&lt;/Title&gt;&lt;Template&gt;Journal Article&lt;/Template&gt;&lt;Star&gt;0&lt;/Star&gt;&lt;Tag&gt;0&lt;/Tag&gt;&lt;Author&gt;Hill, H S; Grams, J; Walton, R G; Liu, J; Moellering, D R; Garvey, W T&lt;/Author&gt;&lt;Year&gt;2014&lt;/Year&gt;&lt;Details&gt;&lt;_accession_num&gt;24554534&lt;/_accession_num&gt;&lt;_author_adr&gt;Department of Nutrition Sciences, University of Alabama at Birmingham, Birmingham, AL, USA.; Department of Surgery, Division of Gastrointestinal Surgery, University of Alabama at Birmingham, Birmingham, AL, USA.; Department of Nutrition Sciences, University of Alabama at Birmingham, Birmingham, AL, USA.; Department of Nutrition Sciences, University of Alabama at Birmingham, Birmingham, AL, USA.; Department of Nutrition Sciences, University of Alabama at Birmingham, Birmingham, AL, USA.; Department of Nutrition Sciences, University of Alabama at Birmingham, Birmingham, AL, USA.&lt;/_author_adr&gt;&lt;_collection_scope&gt;SCI;SCIE;&lt;/_collection_scope&gt;&lt;_created&gt;61889313&lt;/_created&gt;&lt;_date&gt;2014-05-01&lt;/_date&gt;&lt;_date_display&gt;2014 May&lt;/_date_display&gt;&lt;_db_updated&gt;PubMed&lt;/_db_updated&gt;&lt;_doi&gt;10.1055/s-0034-1368709&lt;/_doi&gt;&lt;_impact_factor&gt;   2.268&lt;/_impact_factor&gt;&lt;_isbn&gt;1439-4286 (Electronic); 0018-5043 (Linking)&lt;/_isbn&gt;&lt;_issue&gt;5&lt;/_issue&gt;&lt;_journal&gt;Horm Metab Res&lt;/_journal&gt;&lt;_keywords&gt;Adipocytes/immunology/*metabolism; Animals; Biological Transport; Cells, Cultured; Glucose/*metabolism; Insulin/metabolism; Interleukin-10/genetics/metabolism; Interleukin-6/genetics/metabolism; Lipogenesis; Lipolysis; Male; Mice; Mice, Inbred C57BL; Osteocalcin/*metabolism; Protein Processing, Post-Translational; Rats; Rats, Wistar&lt;/_keywords&gt;&lt;_language&gt;eng&lt;/_language&gt;&lt;_modified&gt;61889315&lt;/_modified&gt;&lt;_ori_publication&gt;(c) Georg Thieme Verlag KG Stuttgart . New York.&lt;/_ori_publication&gt;&lt;_pages&gt;341-7&lt;/_pages&gt;&lt;_tertiary_title&gt;Hormone and metabolic research = Hormon- und Stoffwechselforschung = Hormones et _x000a_      metabolisme&lt;/_tertiary_title&gt;&lt;_type_work&gt;Journal Article; Research Support, N.I.H., Extramural; Research Support, U.S. Gov&amp;apos;t, Non-P.H.S.&lt;/_type_work&gt;&lt;_url&gt;http://www.ncbi.nlm.nih.gov/entrez/query.fcgi?cmd=Retrieve&amp;amp;db=pubmed&amp;amp;dopt=Abstract&amp;amp;list_uids=24554534&amp;amp;query_hl=1&lt;/_url&gt;&lt;_volume&gt;46&lt;/_volume&gt;&lt;/Details&gt;&lt;Extra&gt;&lt;DBUID&gt;{6CEB8979-0272-4039-BB70-435A579A7E2D}&lt;/DBUID&gt;&lt;/Extra&gt;&lt;/Item&gt;&lt;/References&gt;&lt;/Group&gt;&lt;/Citation&gt;_x000a_"/>
    <w:docVar w:name="NE.Ref{77C86A88-1918-4A6D-8380-D6AD4330BD2A}" w:val=" ADDIN NE.Ref.{77C86A88-1918-4A6D-8380-D6AD4330BD2A}&lt;Citation&gt;&lt;Group&gt;&lt;References&gt;&lt;Item&gt;&lt;ID&gt;1868&lt;/ID&gt;&lt;UID&gt;{754408CE-AA36-4160-A02F-6FDB8DB9CBB0}&lt;/UID&gt;&lt;Title&gt;The physiology of vitamin K nutriture and vitamin K-dependent protein function in atherosclerosis&lt;/Title&gt;&lt;Template&gt;Journal Article&lt;/Template&gt;&lt;Star&gt;0&lt;/Star&gt;&lt;Tag&gt;0&lt;/Tag&gt;&lt;Author&gt;Berkner, K L; Runge, K W&lt;/Author&gt;&lt;Year&gt;2004&lt;/Year&gt;&lt;Details&gt;&lt;_accession_num&gt;15613016&lt;/_accession_num&gt;&lt;_author_adr&gt;Department of Molecular Cardiology, Lerner Research Institute, Cleveland Clinic Lerner College of Medicine at Case Western Reserve University, Cleveland, OH 44195, USA. berknek@ccf.org&lt;/_author_adr&gt;&lt;_collection_scope&gt;SCI;SCIE;&lt;/_collection_scope&gt;&lt;_created&gt;61909474&lt;/_created&gt;&lt;_date&gt;2004-12-01&lt;/_date&gt;&lt;_date_display&gt;2004 Dec&lt;/_date_display&gt;&lt;_db_updated&gt;PubMed&lt;/_db_updated&gt;&lt;_doi&gt;10.1111/j.1538-7836.2004.00968.x&lt;/_doi&gt;&lt;_impact_factor&gt;   5.287&lt;/_impact_factor&gt;&lt;_isbn&gt;1538-7933 (Print); 1538-7836 (Linking)&lt;/_isbn&gt;&lt;_issue&gt;12&lt;/_issue&gt;&lt;_journal&gt;J Thromb Haemost&lt;/_journal&gt;&lt;_keywords&gt;Animals; Anticoagulants/*pharmacology; Arteriosclerosis/*drug therapy/*pathology; Chemotaxis; Hemostasis; Humans; Liver/metabolism; Models, Biological; Models, Chemical; Nutritional Physiological Phenomena; Protein Structure, Tertiary; Risk Factors; Signal Transduction; Vitamin K/metabolism/*pharmacology/*physiology&lt;/_keywords&gt;&lt;_language&gt;eng&lt;/_language&gt;&lt;_modified&gt;61909475&lt;/_modified&gt;&lt;_pages&gt;2118-32&lt;/_pages&gt;&lt;_tertiary_title&gt;Journal of thrombosis and haemostasis : JTH&lt;/_tertiary_title&gt;&lt;_type_work&gt;Journal Article; Research Support, U.S. Gov&amp;apos;t, P.H.S.; Review&lt;/_type_work&gt;&lt;_url&gt;http://www.ncbi.nlm.nih.gov/entrez/query.fcgi?cmd=Retrieve&amp;amp;db=pubmed&amp;amp;dopt=Abstract&amp;amp;list_uids=15613016&amp;amp;query_hl=1&lt;/_url&gt;&lt;_volume&gt;2&lt;/_volume&gt;&lt;/Details&gt;&lt;Extra&gt;&lt;DBUID&gt;{6CEB8979-0272-4039-BB70-435A579A7E2D}&lt;/DBUID&gt;&lt;/Extra&gt;&lt;/Item&gt;&lt;/References&gt;&lt;/Group&gt;&lt;/Citation&gt;_x000a_"/>
    <w:docVar w:name="NE.Ref{7CAAACBC-C466-4726-8E3C-300A714AE89D}" w:val=" ADDIN NE.Ref.{7CAAACBC-C466-4726-8E3C-300A714AE89D}&lt;Citation&gt;&lt;Group&gt;&lt;References&gt;&lt;Item&gt;&lt;ID&gt;1669&lt;/ID&gt;&lt;UID&gt;{EFFB72E1-3600-46CB-AA41-682C068A2037}&lt;/UID&gt;&lt;Title&gt;Arterial calcifications&lt;/Title&gt;&lt;Template&gt;Journal Article&lt;/Template&gt;&lt;Star&gt;0&lt;/Star&gt;&lt;Tag&gt;0&lt;/Tag&gt;&lt;Author&gt;Rennenberg, R J; Schurgers, L J; Kroon, A A; Stehouwer, C D&lt;/Author&gt;&lt;Year&gt;2010&lt;/Year&gt;&lt;Details&gt;&lt;_accession_num&gt;20716128&lt;/_accession_num&gt;&lt;_author_adr&gt;Department of Internal Medicine, Maastricht University Medical Centre (MUMC+) and Cardiovascular Research Institute Maastricht (CARIM), Maastricht, The Netherlands. r.rennenberg@mumc.nl&lt;/_author_adr&gt;&lt;_collection_scope&gt;SCIE;&lt;/_collection_scope&gt;&lt;_created&gt;61134594&lt;/_created&gt;&lt;_date&gt;2010-09-01&lt;/_date&gt;&lt;_date_display&gt;2010 Sep&lt;/_date_display&gt;&lt;_db_updated&gt;PubMed&lt;/_db_updated&gt;&lt;_doi&gt;10.1111/j.1582-4934.2010.01139.x&lt;/_doi&gt;&lt;_impact_factor&gt;   4.499&lt;/_impact_factor&gt;&lt;_isbn&gt;1582-4934 (Electronic); 1582-1838 (Linking)&lt;/_isbn&gt;&lt;_issue&gt;9&lt;/_issue&gt;&lt;_journal&gt;J Cell Mol Med&lt;/_journal&gt;&lt;_keywords&gt;Arteries/*pathology; Calcinosis/epidemiology/*pathology/therapy; Cardiovascular Diseases/epidemiology/*pathology/therapy; Humans; Risk Factors&lt;/_keywords&gt;&lt;_language&gt;eng&lt;/_language&gt;&lt;_modified&gt;61909629&lt;/_modified&gt;&lt;_ori_publication&gt;(c) 2010 The Authors Journal compilation (c) 2010 Foundation for Cellular and_x000a_      Molecular Medicine/Blackwell Publishing Ltd.&lt;/_ori_publication&gt;&lt;_pages&gt;2203-10&lt;/_pages&gt;&lt;_tertiary_title&gt;Journal of cellular and molecular medicine&lt;/_tertiary_title&gt;&lt;_type_work&gt;Journal Article; Review&lt;/_type_work&gt;&lt;_url&gt;http://www.ncbi.nlm.nih.gov/entrez/query.fcgi?cmd=Retrieve&amp;amp;db=pubmed&amp;amp;dopt=Abstract&amp;amp;list_uids=20716128&amp;amp;query_hl=1&lt;/_url&gt;&lt;_volume&gt;14&lt;/_volume&gt;&lt;/Details&gt;&lt;Extra&gt;&lt;DBUID&gt;{6CEB8979-0272-4039-BB70-435A579A7E2D}&lt;/DBUID&gt;&lt;/Extra&gt;&lt;/Item&gt;&lt;/References&gt;&lt;/Group&gt;&lt;Group&gt;&lt;References&gt;&lt;Item&gt;&lt;ID&gt;1666&lt;/ID&gt;&lt;UID&gt;{3769CB06-5782-4844-A250-AAD6C1AF56D1}&lt;/UID&gt;&lt;Title&gt;Inhibition of bone morphogenetic proteins protects against atherosclerosis and vascular calcification&lt;/Title&gt;&lt;Template&gt;Journal Article&lt;/Template&gt;&lt;Star&gt;0&lt;/Star&gt;&lt;Tag&gt;0&lt;/Tag&gt;&lt;Author&gt;Yao, Y; Bennett, B J; Wang, X; Rosenfeld, M E; Giachelli, C; Lusis, A J; Bostrom, K I&lt;/Author&gt;&lt;Year&gt;2010&lt;/Year&gt;&lt;Details&gt;&lt;_accession_num&gt;20576934&lt;/_accession_num&gt;&lt;_author_adr&gt;Division of Cardiology, David Geffen School of Medicine, University of California, Los Angeles, CA 90095-1679, USA.&lt;/_author_adr&gt;&lt;_collection_scope&gt;SCI;SCIE;&lt;/_collection_scope&gt;&lt;_created&gt;61120805&lt;/_created&gt;&lt;_date&gt;2010-08-20&lt;/_date&gt;&lt;_date_display&gt;2010 Aug 20&lt;/_date_display&gt;&lt;_db_updated&gt;PubMed&lt;/_db_updated&gt;&lt;_doi&gt;10.1161/CIRCRESAHA.110.219071&lt;/_doi&gt;&lt;_impact_factor&gt;  13.965&lt;/_impact_factor&gt;&lt;_isbn&gt;1524-4571 (Electronic); 0009-7330 (Linking)&lt;/_isbn&gt;&lt;_issue&gt;4&lt;/_issue&gt;&lt;_journal&gt;Circ Res&lt;/_journal&gt;&lt;_keywords&gt;Animals; Apolipoproteins E/deficiency; Atherosclerosis/metabolism/*prevention &amp;amp; control; Bone Morphogenetic Proteins/*antagonists &amp;amp; inhibitors/biosynthesis; Calcinosis/metabolism/*prevention &amp;amp; control; Calcium-Binding Proteins/biosynthesis; Extracellular Matrix Proteins/biosynthesis; Female; Male; Mice; Mice, Inbred C57BL; Mice, Knockout; Mice, Transgenic; Vascular Diseases/metabolism/*prevention &amp;amp; control&lt;/_keywords&gt;&lt;_language&gt;eng&lt;/_language&gt;&lt;_modified&gt;61909602&lt;/_modified&gt;&lt;_pages&gt;485-94&lt;/_pages&gt;&lt;_tertiary_title&gt;Circulation research&lt;/_tertiary_title&gt;&lt;_type_work&gt;Comparative Study; Journal Article; Research Support, N.I.H., Extramural; Research Support, Non-U.S. Gov&amp;apos;t&lt;/_type_work&gt;&lt;_url&gt;http://www.ncbi.nlm.nih.gov/entrez/query.fcgi?cmd=Retrieve&amp;amp;db=pubmed&amp;amp;dopt=Abstract&amp;amp;list_uids=20576934&amp;amp;query_hl=1&lt;/_url&gt;&lt;_volume&gt;107&lt;/_volume&gt;&lt;/Details&gt;&lt;Extra&gt;&lt;DBUID&gt;{6CEB8979-0272-4039-BB70-435A579A7E2D}&lt;/DBUID&gt;&lt;/Extra&gt;&lt;/Item&gt;&lt;/References&gt;&lt;/Group&gt;&lt;Group&gt;&lt;References&gt;&lt;Item&gt;&lt;ID&gt;1740&lt;/ID&gt;&lt;UID&gt;{A440317B-1250-488A-824A-77CACFF2DDA6}&lt;/UID&gt;&lt;Title&gt;Matrix Gla protein binding to hydroxyapatite is dependent on the ionic environment: calcium enhances binding affinity but phosphate and magnesium decrease affinity&lt;/Title&gt;&lt;Template&gt;Journal Article&lt;/Template&gt;&lt;Star&gt;0&lt;/Star&gt;&lt;Tag&gt;0&lt;/Tag&gt;&lt;Author&gt;Roy, M E; Nishimoto, S K&lt;/Author&gt;&lt;Year&gt;2002&lt;/Year&gt;&lt;Details&gt;&lt;_accession_num&gt;12151082&lt;/_accession_num&gt;&lt;_author_adr&gt;Department of Biomedical Engineering, University of Memphis, Memphis, TN, USA.&lt;/_author_adr&gt;&lt;_collection_scope&gt;SCI;SCIE;&lt;/_collection_scope&gt;&lt;_created&gt;61230188&lt;/_created&gt;&lt;_date&gt;2002-08-01&lt;/_date&gt;&lt;_date_display&gt;2002 Aug&lt;/_date_display&gt;&lt;_db_updated&gt;PubMed&lt;/_db_updated&gt;&lt;_impact_factor&gt;   4.140&lt;/_impact_factor&gt;&lt;_isbn&gt;8756-3282 (Print); 1873-2763 (Linking)&lt;/_isbn&gt;&lt;_issue&gt;2&lt;/_issue&gt;&lt;_journal&gt;Bone&lt;/_journal&gt;&lt;_keywords&gt;Anions/pharmacology; Calcium/*pharmacology; Calcium-Binding Proteins/*metabolism; Cations, Divalent/pharmacology; Dose-Response Relationship, Drug; Durapatite/*metabolism; *Extracellular Matrix Proteins; Magnesium Chloride/*pharmacology; Osmolar Concentration; Phosphates/*pharmacology; Potassium Compounds/*pharmacology; Protein Binding/drug effects/physiology&lt;/_keywords&gt;&lt;_language&gt;eng&lt;/_language&gt;&lt;_modified&gt;61909603&lt;/_modified&gt;&lt;_pages&gt;296-302&lt;/_pages&gt;&lt;_tertiary_title&gt;Bone&lt;/_tertiary_title&gt;&lt;_type_work&gt;Journal Article; Research Support, Non-U.S. Gov&amp;apos;t; Research Support, U.S. Gov&amp;apos;t, P.H.S.&lt;/_type_work&gt;&lt;_url&gt;http://www.ncbi.nlm.nih.gov/entrez/query.fcgi?cmd=Retrieve&amp;amp;db=pubmed&amp;amp;dopt=Abstract&amp;amp;list_uids=12151082&amp;amp;query_hl=1&lt;/_url&gt;&lt;_volume&gt;31&lt;/_volume&gt;&lt;/Details&gt;&lt;Extra&gt;&lt;DBUID&gt;{6CEB8979-0272-4039-BB70-435A579A7E2D}&lt;/DBUID&gt;&lt;/Extra&gt;&lt;/Item&gt;&lt;/References&gt;&lt;/Group&gt;&lt;Group&gt;&lt;References&gt;&lt;Item&gt;&lt;ID&gt;1920&lt;/ID&gt;&lt;UID&gt;{23B2CE2F-4A42-4616-95C0-69B9F1DBA16B}&lt;/UID&gt;&lt;Title&gt;Heat shock protein 70 enhances vascular bone morphogenetic protein-4 signaling by binding matrix Gla protein&lt;/Title&gt;&lt;Template&gt;Journal Article&lt;/Template&gt;&lt;Star&gt;0&lt;/Star&gt;&lt;Tag&gt;0&lt;/Tag&gt;&lt;Author&gt;Yao, Y; Watson, A D; Ji, S; Bostrom, K I&lt;/Author&gt;&lt;Year&gt;2009&lt;/Year&gt;&lt;Details&gt;&lt;_accession_num&gt;19661459&lt;/_accession_num&gt;&lt;_author_adr&gt;Division of Cardiology, David Geffen School of Medicine at UCLA, Box 951679, Los  Angeles, CA 90095-1679, USA.&lt;/_author_adr&gt;&lt;_collection_scope&gt;SCI;SCIE;&lt;/_collection_scope&gt;&lt;_created&gt;62040337&lt;/_created&gt;&lt;_date&gt;2009-09-11&lt;/_date&gt;&lt;_date_display&gt;2009 Sep 11&lt;/_date_display&gt;&lt;_db_updated&gt;PubMed&lt;/_db_updated&gt;&lt;_doi&gt;10.1161/CIRCRESAHA.109.202333&lt;/_doi&gt;&lt;_impact_factor&gt;  13.965&lt;/_impact_factor&gt;&lt;_isbn&gt;1524-4571 (Electronic); 0009-7330 (Linking)&lt;/_isbn&gt;&lt;_issue&gt;6&lt;/_issue&gt;&lt;_journal&gt;Circ Res&lt;/_journal&gt;&lt;_keywords&gt;Animals; Aorta/*metabolism/pathology; Apolipoproteins E/genetics/metabolism; Atherosclerosis/genetics/*metabolism; Bone Morphogenetic Protein 2/genetics/metabolism; Bone Morphogenetic Protein 4/genetics/*metabolism; Calcinosis/genetics/*metabolism/pathology; Calcium-Binding Proteins/genetics/*metabolism; Cattle; Cell Line; Extracellular Matrix Proteins/genetics/*metabolism; HSP70 Heat-Shock Proteins; Humans; Mice; Mice, Knockout; Protein Binding/genetics&lt;/_keywords&gt;&lt;_language&gt;eng&lt;/_language&gt;&lt;_modified&gt;62040337&lt;/_modified&gt;&lt;_pages&gt;575-84&lt;/_pages&gt;&lt;_tertiary_title&gt;Circulation research&lt;/_tertiary_title&gt;&lt;_type_work&gt;Journal Article; Research Support, N.I.H., Extramural; Research Support, Non-U.S. Gov&amp;apos;t&lt;/_type_work&gt;&lt;_url&gt;http://www.ncbi.nlm.nih.gov/entrez/query.fcgi?cmd=Retrieve&amp;amp;db=pubmed&amp;amp;dopt=Abstract&amp;amp;list_uids=19661459&amp;amp;query_hl=1&lt;/_url&gt;&lt;_volume&gt;105&lt;/_volume&gt;&lt;/Details&gt;&lt;Extra&gt;&lt;DBUID&gt;{6CEB8979-0272-4039-BB70-435A579A7E2D}&lt;/DBUID&gt;&lt;/Extra&gt;&lt;/Item&gt;&lt;/References&gt;&lt;/Group&gt;&lt;/Citation&gt;_x000a_"/>
    <w:docVar w:name="NE.Ref{833A0B00-9225-4F66-B2A2-6DB8A17EEE60}" w:val=" ADDIN NE.Ref.{833A0B00-9225-4F66-B2A2-6DB8A17EEE60}&lt;Citation&gt;&lt;Group&gt;&lt;References&gt;&lt;Item&gt;&lt;ID&gt;1848&lt;/ID&gt;&lt;UID&gt;{2635D4CD-31A9-4E63-8C9B-B6C4A1866874}&lt;/UID&gt;&lt;Title&gt;Recombinant human activated protein C attenuates the inflammatory response in endothelium and monocytes by modulating nuclear factor-kappaB&lt;/Title&gt;&lt;Template&gt;Journal Article&lt;/Template&gt;&lt;Star&gt;0&lt;/Star&gt;&lt;Tag&gt;0&lt;/Tag&gt;&lt;Author&gt;Joyce, D E; Grinnell, B W&lt;/Author&gt;&lt;Year&gt;2002&lt;/Year&gt;&lt;Details&gt;&lt;_accession_num&gt;12004250&lt;/_accession_num&gt;&lt;_author_adr&gt;Division of Clinical Research, Lilly Research Laboratories, Indianapolis, IN, USA. joyce_david_e@lilly.com&lt;/_author_adr&gt;&lt;_collection_scope&gt;SCI;SCIE;&lt;/_collection_scope&gt;&lt;_created&gt;61888394&lt;/_created&gt;&lt;_date&gt;2002-05-01&lt;/_date&gt;&lt;_date_display&gt;2002 May&lt;/_date_display&gt;&lt;_db_updated&gt;PubMed&lt;/_db_updated&gt;&lt;_impact_factor&gt;   7.050&lt;/_impact_factor&gt;&lt;_isbn&gt;0090-3493 (Print); 0090-3493 (Linking)&lt;/_isbn&gt;&lt;_issue&gt;5 Suppl&lt;/_issue&gt;&lt;_journal&gt;Crit Care Med&lt;/_journal&gt;&lt;_keywords&gt;Annexin A5/drug effects; Anti-Inflammatory Agents, Non-Steroidal/*pharmacology; Apoptosis/*drug effects; Endothelium, Vascular/*drug effects; Enzyme Inhibitors; Humans; Inflammation/*drug therapy; Monocytes/*drug effects; NF-kappa B/*drug effects; Protein C/*pharmacology; Recombinant Proteins/*pharmacology&lt;/_keywords&gt;&lt;_language&gt;eng&lt;/_language&gt;&lt;_modified&gt;61888395&lt;/_modified&gt;&lt;_pages&gt;S288-93&lt;/_pages&gt;&lt;_tertiary_title&gt;Critical care medicine&lt;/_tertiary_title&gt;&lt;_type_work&gt;Journal Article; Review&lt;/_type_work&gt;&lt;_url&gt;http://www.ncbi.nlm.nih.gov/entrez/query.fcgi?cmd=Retrieve&amp;amp;db=pubmed&amp;amp;dopt=Abstract&amp;amp;list_uids=12004250&amp;amp;query_hl=1&lt;/_url&gt;&lt;_volume&gt;30&lt;/_volume&gt;&lt;/Details&gt;&lt;Extra&gt;&lt;DBUID&gt;{6CEB8979-0272-4039-BB70-435A579A7E2D}&lt;/DBUID&gt;&lt;/Extra&gt;&lt;/Item&gt;&lt;/References&gt;&lt;/Group&gt;&lt;/Citation&gt;_x000a_"/>
    <w:docVar w:name="NE.Ref{88687DC8-17BE-4D93-B76C-58A0930EA242}" w:val=" ADDIN NE.Ref.{88687DC8-17BE-4D93-B76C-58A0930EA242}&lt;Citation&gt;&lt;Group&gt;&lt;References&gt;&lt;Item&gt;&lt;ID&gt;1894&lt;/ID&gt;&lt;UID&gt;{DA83B8D4-00FA-46BE-A047-1A31A2F98E17}&lt;/UID&gt;&lt;Title&gt;Inhibition of repair-related DNA polymerases by vitamin Ks, their related quinone derivatives and associated inflammatory activity (Review)&lt;/Title&gt;&lt;Template&gt;Journal Article&lt;/Template&gt;&lt;Star&gt;0&lt;/Star&gt;&lt;Tag&gt;0&lt;/Tag&gt;&lt;Author&gt;Mizushina, Y; Nishiumi, S; Nishida, M; Yoshida, H; Azuma, T; Yoshida, M&lt;/Author&gt;&lt;Year&gt;2013&lt;/Year&gt;&lt;Details&gt;&lt;_accession_num&gt;23338798&lt;/_accession_num&gt;&lt;_author_adr&gt;Laboratory of Food and Nutritional Sciences, Department of Nutritional Science, Kobe-Gakuin University, Kobe, Hyogo 651-2180, Japan. mizushin@nutr.kobegakuin.ac.jp&lt;/_author_adr&gt;&lt;_collection_scope&gt;SCI;SCIE;&lt;/_collection_scope&gt;&lt;_created&gt;62013600&lt;/_created&gt;&lt;_date&gt;2013-03-01&lt;/_date&gt;&lt;_date_display&gt;2013 Mar&lt;/_date_display&gt;&lt;_db_updated&gt;PubMed&lt;/_db_updated&gt;&lt;_doi&gt;10.3892/ijo.2013.1771&lt;/_doi&gt;&lt;_impact_factor&gt;   3.079&lt;/_impact_factor&gt;&lt;_isbn&gt;1791-2423 (Electronic); 1019-6439 (Linking)&lt;/_isbn&gt;&lt;_issue&gt;3&lt;/_issue&gt;&lt;_journal&gt;Int J Oncol&lt;/_journal&gt;&lt;_keywords&gt;Animals; DNA Polymerase I/antagonists &amp;amp;amp; inhibitors; DNA Polymerase beta/antagonists &amp;amp;amp; inhibitors; DNA Repair; DNA-Directed DNA Polymerase; Humans; Inflammation; Mice; Mitochondria/genetics/metabolism; Naphthoquinones/*pharmacology; *Nucleic Acid Synthesis Inhibitors; Tumor Necrosis Factor-alpha/antagonists &amp;amp;amp; inhibitors/*biosynthesis; *Vitamin K/analogs &amp;amp;amp; derivatives/chemistry/metabolism&lt;/_keywords&gt;&lt;_language&gt;eng&lt;/_language&gt;&lt;_modified&gt;62013600&lt;/_modified&gt;&lt;_pages&gt;793-802&lt;/_pages&gt;&lt;_tertiary_title&gt;International journal of oncology&lt;/_tertiary_title&gt;&lt;_type_work&gt;Journal Article; Research Support, Non-U.S. Gov&amp;apos;t; Review&lt;/_type_work&gt;&lt;_url&gt;http://www.ncbi.nlm.nih.gov/entrez/query.fcgi?cmd=Retrieve&amp;amp;db=pubmed&amp;amp;dopt=Abstract&amp;amp;list_uids=23338798&amp;amp;query_hl=1&lt;/_url&gt;&lt;_volume&gt;42&lt;/_volume&gt;&lt;/Details&gt;&lt;Extra&gt;&lt;DBUID&gt;{6CEB8979-0272-4039-BB70-435A579A7E2D}&lt;/DBUID&gt;&lt;/Extra&gt;&lt;/Item&gt;&lt;/References&gt;&lt;/Group&gt;&lt;/Citation&gt;_x000a_"/>
    <w:docVar w:name="NE.Ref{88D7D7EB-DB38-4693-9267-6ADF037173FF}" w:val=" ADDIN NE.Ref.{88D7D7EB-DB38-4693-9267-6ADF037173FF}&lt;Citation&gt;&lt;Group&gt;&lt;References&gt;&lt;Item&gt;&lt;ID&gt;1897&lt;/ID&gt;&lt;UID&gt;{ADC974DB-1342-482D-A62D-F89972001FB1}&lt;/UID&gt;&lt;Title&gt;Enhancement of MSC adhesion and therapeutic efficiency in ischemic heart using lentivirus delivery with periostin&lt;/Title&gt;&lt;Template&gt;Journal Article&lt;/Template&gt;&lt;Star&gt;0&lt;/Star&gt;&lt;Tag&gt;0&lt;/Tag&gt;&lt;Author&gt;Cho, Y H; Cha, M J; Song, B W; Kim, I K; Song, H; Chang, W; Lim, S; Ham, O; Lee, S Y; Choi, E; Kwon, H M; Hwang, K C&lt;/Author&gt;&lt;Year&gt;2012&lt;/Year&gt;&lt;Details&gt;&lt;_accession_num&gt;22112759&lt;/_accession_num&gt;&lt;_author_adr&gt;Cardiology Division, Myongji Hospital, Kwandong University College of Medicine, Goyangsi, Gyeonggido, Republic of Korea.&lt;/_author_adr&gt;&lt;_collection_scope&gt;EI;SCI;SCIE;&lt;/_collection_scope&gt;&lt;_created&gt;62014781&lt;/_created&gt;&lt;_date&gt;2012-02-01&lt;/_date&gt;&lt;_date_display&gt;2012 Feb&lt;/_date_display&gt;&lt;_db_updated&gt;PubMed&lt;/_db_updated&gt;&lt;_doi&gt;10.1016/j.biomaterials.2011.10.078&lt;/_doi&gt;&lt;_impact_factor&gt;   8.402&lt;/_impact_factor&gt;&lt;_isbn&gt;1878-5905 (Electronic); 0142-9612 (Linking)&lt;/_isbn&gt;&lt;_issue&gt;5&lt;/_issue&gt;&lt;_journal&gt;Biomaterials&lt;/_journal&gt;&lt;_keywords&gt;Animals; Apoptosis/drug effects; Cell Adhesion/drug effects; Cell Adhesion Molecules/*metabolism; Cell Hypoxia/drug effects; Cell Survival/drug effects; Coculture Techniques; Culture Media, Conditioned/pharmacology; *Gene Transfer Techniques; Lentivirus/*genetics; Male; *Mesenchymal Stem Cell Transplantation; Mesenchymal Stromal Cells/*cytology/drug effects/metabolism; Myocardial Ischemia/*therapy; Myocardium/pathology; Myocytes, Cardiac/metabolism/pathology; Rats; Rats, Sprague-Dawley; Wound Healing/drug effects&lt;/_keywords&gt;&lt;_language&gt;eng&lt;/_language&gt;&lt;_modified&gt;62020440&lt;/_modified&gt;&lt;_ori_publication&gt;Copyright (c) 2011 Elsevier Ltd. All rights reserved.&lt;/_ori_publication&gt;&lt;_pages&gt;1376-85&lt;/_pages&gt;&lt;_tertiary_title&gt;Biomaterials&lt;/_tertiary_title&gt;&lt;_type_work&gt;Journal Article; Research Support, Non-U.S. Gov&amp;apos;t&lt;/_type_work&gt;&lt;_url&gt;http://www.ncbi.nlm.nih.gov/entrez/query.fcgi?cmd=Retrieve&amp;amp;db=pubmed&amp;amp;dopt=Abstract&amp;amp;list_uids=22112759&amp;amp;query_hl=1&lt;/_url&gt;&lt;_volume&gt;33&lt;/_volume&gt;&lt;_accessed&gt;62020440&lt;/_accessed&gt;&lt;/Details&gt;&lt;Extra&gt;&lt;DBUID&gt;{6CEB8979-0272-4039-BB70-435A579A7E2D}&lt;/DBUID&gt;&lt;/Extra&gt;&lt;/Item&gt;&lt;/References&gt;&lt;/Group&gt;&lt;/Citation&gt;_x000a_"/>
    <w:docVar w:name="NE.Ref{8A603786-4DF8-4EDD-A9F5-A6807DC5210F}" w:val=" ADDIN NE.Ref.{8A603786-4DF8-4EDD-A9F5-A6807DC5210F}&lt;Citation&gt;&lt;Group&gt;&lt;References&gt;&lt;Item&gt;&lt;ID&gt;1852&lt;/ID&gt;&lt;UID&gt;{D58B8C73-D1E0-4714-9E1F-839E2DAA6FFB}&lt;/UID&gt;&lt;Title&gt;Crohn&amp;apos;s disease&lt;/Title&gt;&lt;Template&gt;Journal Article&lt;/Template&gt;&lt;Star&gt;0&lt;/Star&gt;&lt;Tag&gt;0&lt;/Tag&gt;&lt;Author&gt;Baumgart, D C; Sandborn, W J&lt;/Author&gt;&lt;Year&gt;2012&lt;/Year&gt;&lt;Details&gt;&lt;_accession_num&gt;22914295&lt;/_accession_num&gt;&lt;_author_adr&gt;Department of Medicine, Division of Gastroenterology and Hepatology, Charite Medical Centre, Virchow Hospital, Medical School of the Humboldt-University of Berlin, Berlin, Germany. daniel.baumgart@charite.de&lt;/_author_adr&gt;&lt;_collection_scope&gt;SCI;SCIE;&lt;/_collection_scope&gt;&lt;_created&gt;61903904&lt;/_created&gt;&lt;_date&gt;2012-11-03&lt;/_date&gt;&lt;_date_display&gt;2012 Nov 03&lt;/_date_display&gt;&lt;_db_updated&gt;PubMed&lt;/_db_updated&gt;&lt;_doi&gt;10.1016/S0140-6736(12)60026-9&lt;/_doi&gt;&lt;_impact_factor&gt;  47.831&lt;/_impact_factor&gt;&lt;_isbn&gt;1474-547X (Electronic); 0140-6736 (Linking)&lt;/_isbn&gt;&lt;_issue&gt;9853&lt;/_issue&gt;&lt;_journal&gt;Lancet&lt;/_journal&gt;&lt;_keywords&gt;Colonic Diseases/etiology; *Crohn Disease/complications/epidemiology/genetics/physiopathology/therapy; Drug Therapy, Combination; Genome-Wide Association Study; Humans; Intestinal Fistula/etiology; Metagenome; Postoperative Care&lt;/_keywords&gt;&lt;_language&gt;eng&lt;/_language&gt;&lt;_modified&gt;61903904&lt;/_modified&gt;&lt;_ori_publication&gt;Copyright (c) 2012 Elsevier Ltd. All rights reserved.&lt;/_ori_publication&gt;&lt;_pages&gt;1590-605&lt;/_pages&gt;&lt;_tertiary_title&gt;Lancet (London, England)&lt;/_tertiary_title&gt;&lt;_type_work&gt;Journal Article; Research Support, Non-U.S. Gov&amp;apos;t; Review&lt;/_type_work&gt;&lt;_url&gt;http://www.ncbi.nlm.nih.gov/entrez/query.fcgi?cmd=Retrieve&amp;amp;db=pubmed&amp;amp;dopt=Abstract&amp;amp;list_uids=22914295&amp;amp;query_hl=1&lt;/_url&gt;&lt;_volume&gt;380&lt;/_volume&gt;&lt;/Details&gt;&lt;Extra&gt;&lt;DBUID&gt;{6CEB8979-0272-4039-BB70-435A579A7E2D}&lt;/DBUID&gt;&lt;/Extra&gt;&lt;/Item&gt;&lt;/References&gt;&lt;/Group&gt;&lt;Group&gt;&lt;References&gt;&lt;Item&gt;&lt;ID&gt;1851&lt;/ID&gt;&lt;UID&gt;{5EFF7432-5C92-4D2F-8537-F871B87F79D6}&lt;/UID&gt;&lt;Title&gt;Cytokines in inflammatory bowel disease&lt;/Title&gt;&lt;Template&gt;Journal Article&lt;/Template&gt;&lt;Star&gt;0&lt;/Star&gt;&lt;Tag&gt;0&lt;/Tag&gt;&lt;Author&gt;Neurath, M F&lt;/Author&gt;&lt;Year&gt;2014&lt;/Year&gt;&lt;Details&gt;&lt;_accession_num&gt;24751956&lt;/_accession_num&gt;&lt;_author_adr&gt;Department of Medicine 1, University of Erlangen-Nurnberg, Kussmaul Campus for Medical Research, 91054 Erlangen, Germany.&lt;/_author_adr&gt;&lt;_collection_scope&gt;SCI;SCIE;&lt;/_collection_scope&gt;&lt;_created&gt;61903899&lt;/_created&gt;&lt;_date&gt;2014-05-01&lt;/_date&gt;&lt;_date_display&gt;2014 May&lt;/_date_display&gt;&lt;_db_updated&gt;PubMed&lt;/_db_updated&gt;&lt;_doi&gt;10.1038/nri3661&lt;/_doi&gt;&lt;_impact_factor&gt;  39.932&lt;/_impact_factor&gt;&lt;_isbn&gt;1474-1741 (Electronic); 1474-1733 (Linking)&lt;/_isbn&gt;&lt;_issue&gt;5&lt;/_issue&gt;&lt;_journal&gt;Nat Rev Immunol&lt;/_journal&gt;&lt;_keywords&gt;Adaptive Immunity/immunology; Animals; Cytokines/*immunology; Humans; Immunity, Innate/immunology; Inflammatory Bowel Diseases/*immunology&lt;/_keywords&gt;&lt;_language&gt;eng&lt;/_language&gt;&lt;_modified&gt;61904056&lt;/_modified&gt;&lt;_pages&gt;329-42&lt;/_pages&gt;&lt;_tertiary_title&gt;Nature reviews. Immunology&lt;/_tertiary_title&gt;&lt;_type_work&gt;Journal Article; Research Support, Non-U.S. Gov&amp;apos;t; Review&lt;/_type_work&gt;&lt;_url&gt;http://www.ncbi.nlm.nih.gov/entrez/query.fcgi?cmd=Retrieve&amp;amp;db=pubmed&amp;amp;dopt=Abstract&amp;amp;list_uids=24751956&amp;amp;query_hl=1&lt;/_url&gt;&lt;_volume&gt;14&lt;/_volume&gt;&lt;/Details&gt;&lt;Extra&gt;&lt;DBUID&gt;{6CEB8979-0272-4039-BB70-435A579A7E2D}&lt;/DBUID&gt;&lt;/Extra&gt;&lt;/Item&gt;&lt;/References&gt;&lt;/Group&gt;&lt;Group&gt;&lt;References&gt;&lt;Item&gt;&lt;ID&gt;1783&lt;/ID&gt;&lt;UID&gt;{C9449B06-6DA2-4C42-8D65-2D1FDE134ED3}&lt;/UID&gt;&lt;Title&gt;Mesenchymal Stromal Cells Mitigate Experimental Colitis via Insulin-like Growth Factor Binding Protein 7-mediated Immunosuppression&lt;/Title&gt;&lt;Template&gt;Journal Article&lt;/Template&gt;&lt;Star&gt;0&lt;/Star&gt;&lt;Tag&gt;4&lt;/Tag&gt;&lt;Author&gt;Liao, Y; Lei, J; Liu, M; Lin, W; Hong, D; Tuo, Y; Jiang, M H; Xia, H; Wang, M; Huang, W; Xiang, A P&lt;/Author&gt;&lt;Year&gt;2016&lt;/Year&gt;&lt;Details&gt;&lt;_accessed&gt;62070669&lt;/_accessed&gt;&lt;_accession_num&gt;27397633&lt;/_accession_num&gt;&lt;_author_adr&gt;Program of Stem Cells and Regenerative Medicine, Affiliated Guangzhou Women and Children&amp;apos;s Hospital, Zhongshan School of Medicine, Sun Yat-Sen University, Guangzhou, China.; Center for Stem Cell Biology and Tissue Engineering, Key Laboratory for Stem Cells and Tissue Engineering, Ministry of Education, Sun Yat-Sen University, Guangzhou, China.; Department of Experimental Physiology, Zhongshan Medical School, Sun Yat-Sen University, Guangzhou, China.; Center for Stem Cell Biology and Tissue Engineering, Key Laboratory for Stem Cells and Tissue Engineering, Ministry of Education, Sun Yat-Sen University, Guangzhou, China.; Department of Cardiology, The Third Affiliated Hospital, Sun Yat-Sen University,  Guangzhou, China.; Zhongshan School of Medicine, Sun Yat-Sen University, Guangzhou, China.; Department of Histopathology, the First Affiliated Hospital, Sun Yat-Sen University, Guangzhou, China.; Center for Stem Cell Biology and Tissue Engineering, Key Laboratory for Stem Cells and Tissue Engineering, Ministry of Education, Sun Yat-Sen University, Guangzhou, China.; Program of Stem Cells and Regenerative Medicine, Affiliated Guangzhou Women and Children&amp;apos;s Hospital, Zhongshan School of Medicine, Sun Yat-Sen University, Guangzhou, China.; The Cardiovascular Center, Gaozhou People&amp;apos;s Hospital, Maoming, China.; Program of Stem Cells and Regenerative Medicine, Affiliated Guangzhou Women and Children&amp;apos;s Hospital, Zhongshan School of Medicine, Sun Yat-Sen University, Guangzhou, China.; Center for Stem Cell Biology and Tissue Engineering, Key Laboratory for Stem Cells and Tissue Engineering, Ministry of Education, Sun Yat-Sen University, Guangzhou, China.; Program of Stem Cells and Regenerative Medicine, Affiliated Guangzhou Women and Children&amp;apos;s Hospital, Zhongshan School of Medicine, Sun Yat-Sen University, Guangzhou, China.; Center for Stem Cell Biology and Tissue Engineering, Key Laboratory for Stem Cells and Tissue Engineering, Ministry of Education, Sun Yat-Sen University, Guangzhou, China.; Department of Biochemistry, Zhongshan School of Medicine, Sun Yat-Sen University, Guangzhou, China.&lt;/_author_adr&gt;&lt;_collection_scope&gt;SCI;SCIE;&lt;/_collection_scope&gt;&lt;_created&gt;61378551&lt;/_created&gt;&lt;_date&gt;61404480&lt;/_date&gt;&lt;_date_display&gt;2016 Oct&lt;/_date_display&gt;&lt;_db_updated&gt;PubMed&lt;/_db_updated&gt;&lt;_doi&gt;10.1038/mt.2016.140&lt;/_doi&gt;&lt;_impact_factor&gt;   6.688&lt;/_impact_factor&gt;&lt;_isbn&gt;1525-0024 (Electronic); 1525-0016 (Linking)&lt;/_isbn&gt;&lt;_journal&gt;Mol Ther&lt;/_journal&gt;&lt;_language&gt;eng&lt;/_language&gt;&lt;_modified&gt;62070669&lt;/_modified&gt;&lt;_tertiary_title&gt;Molecular therapy : the journal of the American Society of Gene Therapy&lt;/_tertiary_title&gt;&lt;_type_work&gt;Journal Article&lt;/_type_work&gt;&lt;_url&gt;http://www.ncbi.nlm.nih.gov/entrez/query.fcgi?cmd=Retrieve&amp;amp;db=pubmed&amp;amp;dopt=Abstract&amp;amp;list_uids=27397633&amp;amp;query_hl=1&lt;/_url&gt;&lt;_volume&gt;24&lt;/_volume&gt;&lt;_issue&gt;10&lt;/_issue&gt;&lt;_pages&gt;1860-1872&lt;/_pages&gt;&lt;_keywords&gt;Animals; Cell Differentiation; Cell Proliferation; Cells, Cultured; Colitis/chemically induced/metabolism/*therapy; Disease Models, Animal; Immunologic Factors/*metabolism; Insulin-Like Growth Factor Binding Proteins/*metabolism; Mesenchymal Stem Cell Transplantation/*methods; Mesenchymal Stromal Cells/*cytology/metabolism; Mice; Up-Regulation&lt;/_keywords&gt;&lt;/Details&gt;&lt;Extra&gt;&lt;DBUID&gt;{6CEB8979-0272-4039-BB70-435A579A7E2D}&lt;/DBUID&gt;&lt;/Extra&gt;&lt;/Item&gt;&lt;/References&gt;&lt;/Group&gt;&lt;/Citation&gt;_x000a_"/>
    <w:docVar w:name="NE.Ref{8B4AD4F1-8DC5-454C-8F00-739208DF2B1F}" w:val=" ADDIN NE.Ref.{8B4AD4F1-8DC5-454C-8F00-739208DF2B1F}&lt;Citation&gt;&lt;Group&gt;&lt;References&gt;&lt;Item&gt;&lt;ID&gt;1862&lt;/ID&gt;&lt;UID&gt;{A7BD8B11-1FF2-43BA-8F99-ADC0A8881EA7}&lt;/UID&gt;&lt;Title&gt;Chronic restraint stress decreases the repair potential from mesenchymal stem cells on liver injury by inhibiting TGF-beta1 generation&lt;/Title&gt;&lt;Template&gt;Journal Article&lt;/Template&gt;&lt;Star&gt;0&lt;/Star&gt;&lt;Tag&gt;0&lt;/Tag&gt;&lt;Author&gt;Yang, X; Han, Z P; Zhang, S S; Zhu, P X; Hao, C; Fan, T T; Yang, Y; Li, L; Shi, Y F; Wei, L X&lt;/Author&gt;&lt;Year&gt;2014&lt;/Year&gt;&lt;Details&gt;&lt;_accession_num&gt;24967970&lt;/_accession_num&gt;&lt;_author_adr&gt;1] Key Laboratory of Stem Cell Biology, Institute of Health Sciences, Shanghai Jiao Tong University School of Medicine (SJTUSM) and Shanghai Institutes for Biological Sciences (SIBS), Chinese Academy of Sciences (CAS), Shanghai, China [2] Tumor Immunology and Gene Therapy Center, Eastern Hepatobiliary Surgery Hospital, the Second Military Medical University, Shanghai, China.; Tumor Immunology and Gene Therapy Center, Eastern Hepatobiliary Surgery Hospital, the Second Military Medical University, Shanghai, China.; Tumor Immunology and Gene Therapy Center, Eastern Hepatobiliary Surgery Hospital, the Second Military Medical University, Shanghai, China.; Department of Pharmacy, Chang Hai Hospital, the Second Military Medical University, Shanghai, China.; Tumor Immunology and Gene Therapy Center, Eastern Hepatobiliary Surgery Hospital, the Second Military Medical University, Shanghai, China.; Tumor Immunology and Gene Therapy Center, Eastern Hepatobiliary Surgery Hospital, the Second Military Medical University, Shanghai, China.; Tumor Immunology and Gene Therapy Center, Eastern Hepatobiliary Surgery Hospital, the Second Military Medical University, Shanghai, China.; Department of Anesthesia, Intensive Care Units, Eastern Hepatobiliary Surgery Hospital, the Second Military Medical University, Shanghai, China.; Key Laboratory of Stem Cell Biology, Institute of Health Sciences, Shanghai Jiao  Tong University School of Medicine (SJTUSM) and Shanghai Institutes for Biological Sciences (SIBS), Chinese Academy of Sciences (CAS), Shanghai, China.; 1] Key Laboratory of Stem Cell Biology, Institute of Health Sciences, Shanghai Jiao Tong University School of Medicine (SJTUSM) and Shanghai Institutes for Biological Sciences (SIBS), Chinese Academy of Sciences (CAS), Shanghai, China [2] Tumor Immunology and Gene Therapy Center, Eastern Hepatobiliary Surgery Hospital, the Second Military Medical University, Shanghai, China.&lt;/_author_adr&gt;&lt;_collection_scope&gt;SCIE;&lt;/_collection_scope&gt;&lt;_created&gt;61905552&lt;/_created&gt;&lt;_date&gt;2014-06-26&lt;/_date&gt;&lt;_date_display&gt;2014 Jun 26&lt;/_date_display&gt;&lt;_db_updated&gt;PubMed&lt;/_db_updated&gt;&lt;_doi&gt;10.1038/cddis.2014.257&lt;/_doi&gt;&lt;_impact_factor&gt;   5.965&lt;/_impact_factor&gt;&lt;_isbn&gt;2041-4889 (Electronic)&lt;/_isbn&gt;&lt;_journal&gt;Cell Death Dis&lt;/_journal&gt;&lt;_keywords&gt;Allografts; Animals; Anti-Inflammatory Agents/pharmacology; Carbon Tetrachloride Poisoning/genetics/metabolism/pathology/*therapy; Cell Differentiation/drug effects/genetics; Chemical and Drug Induced Liver Injury/genetics/metabolism/pathology/*therapy; Chronic Disease; Corticosterone/metabolism/pharmacology; Gene Expression Regulation/drug effects/genetics; Hormone Antagonists/pharmacology; Liver Cirrhosis/genetics/metabolism/pathology/therapy; Male; *Mesenchymal Stem Cell Transplantation; Mesenchymal Stromal Cells/*metabolism/pathology; Mice; Mice, Transgenic; Mifepristone/pharmacology; Restraint, Physical; Signal Transduction/drug effects/genetics; Smad Proteins/genetics/metabolism; *Stress, Physiological; Transforming Growth Factor beta1/*biosynthesis/genetics&lt;/_keywords&gt;&lt;_language&gt;eng&lt;/_language&gt;&lt;_modified&gt;61905555&lt;/_modified&gt;&lt;_pages&gt;e1308&lt;/_pages&gt;&lt;_tertiary_title&gt;Cell death &amp;amp;amp; disease&lt;/_tertiary_title&gt;&lt;_type_work&gt;Journal Article; Research Support, Non-U.S. Gov&amp;apos;t&lt;/_type_work&gt;&lt;_url&gt;http://www.ncbi.nlm.nih.gov/entrez/query.fcgi?cmd=Retrieve&amp;amp;db=pubmed&amp;amp;dopt=Abstract&amp;amp;list_uids=24967970&amp;amp;query_hl=1&lt;/_url&gt;&lt;_volume&gt;5&lt;/_volume&gt;&lt;/Details&gt;&lt;Extra&gt;&lt;DBUID&gt;{6CEB8979-0272-4039-BB70-435A579A7E2D}&lt;/DBUID&gt;&lt;/Extra&gt;&lt;/Item&gt;&lt;/References&gt;&lt;/Group&gt;&lt;Group&gt;&lt;References&gt;&lt;Item&gt;&lt;ID&gt;1861&lt;/ID&gt;&lt;UID&gt;{C20CAB86-3EAD-4D2C-91F6-64F057AB0038}&lt;/UID&gt;&lt;Title&gt;TGF-beta promotes immune responses in the presence of mesenchymal stem cells&lt;/Title&gt;&lt;Template&gt;Journal Article&lt;/Template&gt;&lt;Star&gt;0&lt;/Star&gt;&lt;Tag&gt;0&lt;/Tag&gt;&lt;Author&gt;Xu, C; Yu, P; Han, X; &amp;quot;Du L&amp;quot;; Gan, J; Wang, Y; Shi, Y&lt;/Author&gt;&lt;Year&gt;2014&lt;/Year&gt;&lt;Details&gt;&lt;_accession_num&gt;24293629&lt;/_accession_num&gt;&lt;_author_adr&gt;Key Laboratory of Stem Cell Biology, Institute of Health Sciences, Shanghai Institutes for Biological Sciences, Chinese Academy of Sciences/Shanghai Jiao Tong University School of Medicine, Shanghai 200025, China;&lt;/_author_adr&gt;&lt;_collection_scope&gt;SCI;SCIE;&lt;/_collection_scope&gt;&lt;_created&gt;61905544&lt;/_created&gt;&lt;_date&gt;2014-01-01&lt;/_date&gt;&lt;_date_display&gt;2014 Jan 01&lt;/_date_display&gt;&lt;_db_updated&gt;PubMed&lt;/_db_updated&gt;&lt;_doi&gt;10.4049/jimmunol.1302164&lt;/_doi&gt;&lt;_impact_factor&gt;   4.856&lt;/_impact_factor&gt;&lt;_isbn&gt;1550-6606 (Electronic); 0022-1767 (Linking)&lt;/_isbn&gt;&lt;_issue&gt;1&lt;/_issue&gt;&lt;_journal&gt;J Immunol&lt;/_journal&gt;&lt;_keywords&gt;Animals; Autocrine Communication/immunology; Gene Expression Regulation/drug effects; Immune Tolerance/*drug effects/genetics; Mesenchymal Stromal Cells/*drug effects/*immunology/metabolism; Mice; Nitric Oxide Synthase Type II/genetics/metabolism; Smad3 Protein/metabolism; Transcription, Genetic; Transforming Growth Factor beta/*pharmacology&lt;/_keywords&gt;&lt;_language&gt;eng&lt;/_language&gt;&lt;_modified&gt;61905554&lt;/_modified&gt;&lt;_pages&gt;103-9&lt;/_pages&gt;&lt;_tertiary_title&gt;Journal of immunology (Baltimore, Md. : 1950)&lt;/_tertiary_title&gt;&lt;_type_work&gt;Journal Article; Research Support, Non-U.S. Gov&amp;apos;t&lt;/_type_work&gt;&lt;_url&gt;http://www.ncbi.nlm.nih.gov/entrez/query.fcgi?cmd=Retrieve&amp;amp;db=pubmed&amp;amp;dopt=Abstract&amp;amp;list_uids=24293629&amp;amp;query_hl=1&lt;/_url&gt;&lt;_volume&gt;192&lt;/_volume&gt;&lt;/Details&gt;&lt;Extra&gt;&lt;DBUID&gt;{6CEB8979-0272-4039-BB70-435A579A7E2D}&lt;/DBUID&gt;&lt;/Extra&gt;&lt;/Item&gt;&lt;/References&gt;&lt;/Group&gt;&lt;/Citation&gt;_x000a_"/>
    <w:docVar w:name="NE.Ref{8F973216-EEEC-4CAC-91AB-8D3243191C6D}" w:val=" ADDIN NE.Ref.{8F973216-EEEC-4CAC-91AB-8D3243191C6D}&lt;Citation&gt;&lt;Group&gt;&lt;References&gt;&lt;Item&gt;&lt;ID&gt;1855&lt;/ID&gt;&lt;UID&gt;{28390BC3-9644-446E-A035-3D7BAFBD8714}&lt;/UID&gt;&lt;Title&gt;A randomized trial of Ustekinumab, a human interleukin-12/23 monoclonal antibody, in patients with moderate-to-severe Crohn&amp;apos;s disease&lt;/Title&gt;&lt;Template&gt;Journal Article&lt;/Template&gt;&lt;Star&gt;0&lt;/Star&gt;&lt;Tag&gt;0&lt;/Tag&gt;&lt;Author&gt;Sandborn, W J; Feagan, B G; Fedorak, R N; Scherl, E; Fleisher, M R; Katz, S; Johanns, J; Blank, M; Rutgeerts, P&lt;/Author&gt;&lt;Year&gt;2008&lt;/Year&gt;&lt;Details&gt;&lt;_accession_num&gt;18706417&lt;/_accession_num&gt;&lt;_author_adr&gt;Division of Gastroenterology and Hepatology, Mayo Clinic, Rochester, Minnesota 55905, USA.&lt;/_author_adr&gt;&lt;_collection_scope&gt;SCI;SCIE;&lt;/_collection_scope&gt;&lt;_created&gt;61904076&lt;/_created&gt;&lt;_date&gt;2008-10-01&lt;/_date&gt;&lt;_date_display&gt;2008 Oct&lt;/_date_display&gt;&lt;_db_updated&gt;PubMed&lt;/_db_updated&gt;&lt;_doi&gt;10.1053/j.gastro.2008.07.014&lt;/_doi&gt;&lt;_impact_factor&gt;  18.392&lt;/_impact_factor&gt;&lt;_isbn&gt;1528-0012 (Electronic); 0016-5085 (Linking)&lt;/_isbn&gt;&lt;_issue&gt;4&lt;/_issue&gt;&lt;_journal&gt;Gastroenterology&lt;/_journal&gt;&lt;_keywords&gt;Adult; Antibodies, Monoclonal/*administration &amp;amp;amp; dosage/adverse effects; Antibodies, Monoclonal, Humanized; Crohn Disease/*drug therapy/*immunology; Cross-Over Studies; Female; Humans; Immunosuppressive Agents/*administration &amp;amp;amp; dosage/adverse effects; Interleukin-12/*antagonists &amp;amp;amp; inhibitors/immunology; Interleukin-23/*antagonists &amp;amp;amp; inhibitors/immunology; Male; Middle Aged; Severity of Illness Index; Treatment Outcome; Ustekinumab&lt;/_keywords&gt;&lt;_language&gt;eng&lt;/_language&gt;&lt;_modified&gt;61904107&lt;/_modified&gt;&lt;_pages&gt;1130-41&lt;/_pages&gt;&lt;_tertiary_title&gt;Gastroenterology&lt;/_tertiary_title&gt;&lt;_type_work&gt;Journal Article; Randomized Controlled Trial; Research Support, N.I.H., Extramural; Research Support, Non-U.S. Gov&amp;apos;t&lt;/_type_work&gt;&lt;_url&gt;http://www.ncbi.nlm.nih.gov/entrez/query.fcgi?cmd=Retrieve&amp;amp;db=pubmed&amp;amp;dopt=Abstract&amp;amp;list_uids=18706417&amp;amp;query_hl=1&lt;/_url&gt;&lt;_volume&gt;135&lt;/_volume&gt;&lt;/Details&gt;&lt;Extra&gt;&lt;DBUID&gt;{6CEB8979-0272-4039-BB70-435A579A7E2D}&lt;/DBUID&gt;&lt;/Extra&gt;&lt;/Item&gt;&lt;/References&gt;&lt;/Group&gt;&lt;Group&gt;&lt;References&gt;&lt;Item&gt;&lt;ID&gt;1854&lt;/ID&gt;&lt;UID&gt;{23F1A0DC-7635-498B-992E-BADB253E49AD}&lt;/UID&gt;&lt;Title&gt;Anti-interleukin-12 antibody for active Crohn&amp;apos;s disease&lt;/Title&gt;&lt;Template&gt;Journal Article&lt;/Template&gt;&lt;Star&gt;0&lt;/Star&gt;&lt;Tag&gt;0&lt;/Tag&gt;&lt;Author&gt;Mannon, P J; Fuss, I J; Mayer, L; Elson, C O; Sandborn, W J; Present, D; Dolin, B; Goodman, N; Groden, C; Hornung, R L; Quezado, M; Yang, Z; Neurath, M F; Salfeld, J; Veldman, G M; Schwertschlag, U; Strober, W&lt;/Author&gt;&lt;Year&gt;2004&lt;/Year&gt;&lt;Details&gt;&lt;_accession_num&gt;15537905&lt;/_accession_num&gt;&lt;_author_adr&gt;Mucosal Immunity Section, National Institute of Allergy and Infectious Diseases,  National Institutes of Health, Bethesda, Md 20892, USA. pmannon@niaid.nih.gov&lt;/_author_adr&gt;&lt;_created&gt;61904074&lt;/_created&gt;&lt;_date&gt;2004-11-11&lt;/_date&gt;&lt;_date_display&gt;2004 Nov 11&lt;/_date_display&gt;&lt;_db_updated&gt;PubMed&lt;/_db_updated&gt;&lt;_doi&gt;10.1056/NEJMoa033402&lt;/_doi&gt;&lt;_impact_factor&gt;  72.406&lt;/_impact_factor&gt;&lt;_isbn&gt;1533-4406 (Electronic); 0028-4793 (Linking)&lt;/_isbn&gt;&lt;_issue&gt;20&lt;/_issue&gt;&lt;_journal&gt;N Engl J Med&lt;/_journal&gt;&lt;_keywords&gt;Adult; Aged; Aged, 80 and over; Antibodies, Monoclonal/adverse effects/immunology/*therapeutic use; Colon/immunology; Crohn Disease/*drug therapy/immunology; Cytokines/secretion; Double-Blind Method; Female; Humans; Interleukin-12/*immunology; Leukocytes, Mononuclear/metabolism; Male; Middle Aged; Remission Induction&lt;/_keywords&gt;&lt;_language&gt;eng&lt;/_language&gt;&lt;_modified&gt;61904105&lt;/_modified&gt;&lt;_ori_publication&gt;Copyright 2004 Massachusetts Medical Society.&lt;/_ori_publication&gt;&lt;_pages&gt;2069-79&lt;/_pages&gt;&lt;_tertiary_title&gt;The New England journal of medicine&lt;/_tertiary_title&gt;&lt;_type_work&gt;Clinical Trial; Clinical Trial, Phase II; Journal Article; Multicenter Study; Randomized Controlled Trial; Research Support, Non-U.S. Gov&amp;apos;t; Research Support, U.S. Gov&amp;apos;t, P.H.S.&lt;/_type_work&gt;&lt;_url&gt;http://www.ncbi.nlm.nih.gov/entrez/query.fcgi?cmd=Retrieve&amp;amp;db=pubmed&amp;amp;dopt=Abstract&amp;amp;list_uids=15537905&amp;amp;query_hl=1&lt;/_url&gt;&lt;_volume&gt;351&lt;/_volume&gt;&lt;/Details&gt;&lt;Extra&gt;&lt;DBUID&gt;{6CEB8979-0272-4039-BB70-435A579A7E2D}&lt;/DBUID&gt;&lt;/Extra&gt;&lt;/Item&gt;&lt;/References&gt;&lt;/Group&gt;&lt;/Citation&gt;_x000a_"/>
    <w:docVar w:name="NE.Ref{8FF0C3C2-5CD4-40D3-8391-9AB53939EE38}" w:val=" ADDIN NE.Ref.{8FF0C3C2-5CD4-40D3-8391-9AB53939EE38}&lt;Citation&gt;&lt;Group&gt;&lt;References&gt;&lt;Item&gt;&lt;ID&gt;1593&lt;/ID&gt;&lt;UID&gt;{059A800A-E532-47BA-9B3D-7FD7F1F3E633}&lt;/UID&gt;&lt;Title&gt;TAM receptors, Gas6, and protein S: roles in inflammation and hemostasis&lt;/Title&gt;&lt;Template&gt;Journal Article&lt;/Template&gt;&lt;Star&gt;0&lt;/Star&gt;&lt;Tag&gt;0&lt;/Tag&gt;&lt;Author&gt;van der Meer, J H; van der Poll, T; van T, Veer C&lt;/Author&gt;&lt;Year&gt;2014&lt;/Year&gt;&lt;Details&gt;&lt;_accession_num&gt;24596417&lt;/_accession_num&gt;&lt;_author_adr&gt;Center for Experimental and Molecular Medicine, Academic Medical Center, University of Amsterdam, Amsterdam, The Netherlands.&lt;/_author_adr&gt;&lt;_collection_scope&gt;SCI;SCIE;&lt;/_collection_scope&gt;&lt;_created&gt;61105597&lt;/_created&gt;&lt;_date&gt;2014-04-17&lt;/_date&gt;&lt;_date_display&gt;2014 Apr 17&lt;/_date_display&gt;&lt;_db_updated&gt;PubMed&lt;/_db_updated&gt;&lt;_doi&gt;10.1182/blood-2013-09-528752&lt;/_doi&gt;&lt;_impact_factor&gt;  13.164&lt;/_impact_factor&gt;&lt;_isbn&gt;1528-0020 (Electronic); 0006-4971 (Linking)&lt;/_isbn&gt;&lt;_issue&gt;16&lt;/_issue&gt;&lt;_journal&gt;Blood&lt;/_journal&gt;&lt;_keywords&gt;Animals; Hemostasis/*genetics; Humans; Inflammation/*genetics/metabolism; Intercellular Signaling Peptides and Proteins/*physiology; Mice; Protein S/*physiology; Proto-Oncogene Proteins/physiology; Receptor Protein-Tyrosine Kinases/*physiology&lt;/_keywords&gt;&lt;_language&gt;eng&lt;/_language&gt;&lt;_modified&gt;61909549&lt;/_modified&gt;&lt;_pages&gt;2460-9&lt;/_pages&gt;&lt;_tertiary_title&gt;Blood&lt;/_tertiary_title&gt;&lt;_type_work&gt;Journal Article; Review&lt;/_type_work&gt;&lt;_url&gt;http://www.ncbi.nlm.nih.gov/entrez/query.fcgi?cmd=Retrieve&amp;amp;db=pubmed&amp;amp;dopt=Abstract&amp;amp;list_uids=24596417&amp;amp;query_hl=1&lt;/_url&gt;&lt;_volume&gt;123&lt;/_volume&gt;&lt;/Details&gt;&lt;Extra&gt;&lt;DBUID&gt;{6CEB8979-0272-4039-BB70-435A579A7E2D}&lt;/DBUID&gt;&lt;/Extra&gt;&lt;/Item&gt;&lt;/References&gt;&lt;/Group&gt;&lt;/Citation&gt;_x000a_"/>
    <w:docVar w:name="NE.Ref{91A03987-72C5-44E5-BE75-C8A34DBF3F4E}" w:val=" ADDIN NE.Ref.{91A03987-72C5-44E5-BE75-C8A34DBF3F4E}&lt;Citation&gt;&lt;Group&gt;&lt;References&gt;&lt;Item&gt;&lt;ID&gt;1868&lt;/ID&gt;&lt;UID&gt;{754408CE-AA36-4160-A02F-6FDB8DB9CBB0}&lt;/UID&gt;&lt;Title&gt;The physiology of vitamin K nutriture and vitamin K-dependent protein function in atherosclerosis&lt;/Title&gt;&lt;Template&gt;Journal Article&lt;/Template&gt;&lt;Star&gt;0&lt;/Star&gt;&lt;Tag&gt;0&lt;/Tag&gt;&lt;Author&gt;Berkner, K L; Runge, K W&lt;/Author&gt;&lt;Year&gt;2004&lt;/Year&gt;&lt;Details&gt;&lt;_accession_num&gt;15613016&lt;/_accession_num&gt;&lt;_author_adr&gt;Department of Molecular Cardiology, Lerner Research Institute, Cleveland Clinic Lerner College of Medicine at Case Western Reserve University, Cleveland, OH 44195, USA. berknek@ccf.org&lt;/_author_adr&gt;&lt;_collection_scope&gt;SCI;SCIE;&lt;/_collection_scope&gt;&lt;_created&gt;61909474&lt;/_created&gt;&lt;_date&gt;2004-12-01&lt;/_date&gt;&lt;_date_display&gt;2004 Dec&lt;/_date_display&gt;&lt;_db_updated&gt;PubMed&lt;/_db_updated&gt;&lt;_doi&gt;10.1111/j.1538-7836.2004.00968.x&lt;/_doi&gt;&lt;_impact_factor&gt;   5.287&lt;/_impact_factor&gt;&lt;_isbn&gt;1538-7933 (Print); 1538-7836 (Linking)&lt;/_isbn&gt;&lt;_issue&gt;12&lt;/_issue&gt;&lt;_journal&gt;J Thromb Haemost&lt;/_journal&gt;&lt;_keywords&gt;Animals; Anticoagulants/*pharmacology; Arteriosclerosis/*drug therapy/*pathology; Chemotaxis; Hemostasis; Humans; Liver/metabolism; Models, Biological; Models, Chemical; Nutritional Physiological Phenomena; Protein Structure, Tertiary; Risk Factors; Signal Transduction; Vitamin K/metabolism/*pharmacology/*physiology&lt;/_keywords&gt;&lt;_language&gt;eng&lt;/_language&gt;&lt;_modified&gt;61909475&lt;/_modified&gt;&lt;_pages&gt;2118-32&lt;/_pages&gt;&lt;_tertiary_title&gt;Journal of thrombosis and haemostasis : JTH&lt;/_tertiary_title&gt;&lt;_type_work&gt;Journal Article; Research Support, U.S. Gov&amp;apos;t, P.H.S.; Review&lt;/_type_work&gt;&lt;_url&gt;http://www.ncbi.nlm.nih.gov/entrez/query.fcgi?cmd=Retrieve&amp;amp;db=pubmed&amp;amp;dopt=Abstract&amp;amp;list_uids=15613016&amp;amp;query_hl=1&lt;/_url&gt;&lt;_volume&gt;2&lt;/_volume&gt;&lt;/Details&gt;&lt;Extra&gt;&lt;DBUID&gt;{6CEB8979-0272-4039-BB70-435A579A7E2D}&lt;/DBUID&gt;&lt;/Extra&gt;&lt;/Item&gt;&lt;/References&gt;&lt;/Group&gt;&lt;/Citation&gt;_x000a_"/>
    <w:docVar w:name="NE.Ref{933A8E24-BE52-43AA-865A-8F9C3B1EE6F4}" w:val=" ADDIN NE.Ref.{933A8E24-BE52-43AA-865A-8F9C3B1EE6F4}&lt;Citation&gt;&lt;Group&gt;&lt;References&gt;&lt;Item&gt;&lt;ID&gt;1669&lt;/ID&gt;&lt;UID&gt;{EFFB72E1-3600-46CB-AA41-682C068A2037}&lt;/UID&gt;&lt;Title&gt;Arterial calcifications&lt;/Title&gt;&lt;Template&gt;Journal Article&lt;/Template&gt;&lt;Star&gt;0&lt;/Star&gt;&lt;Tag&gt;0&lt;/Tag&gt;&lt;Author&gt;Rennenberg, R J; Schurgers, L J; Kroon, A A; Stehouwer, C D&lt;/Author&gt;&lt;Year&gt;2010&lt;/Year&gt;&lt;Details&gt;&lt;_accession_num&gt;20716128&lt;/_accession_num&gt;&lt;_author_adr&gt;Department of Internal Medicine, Maastricht University Medical Centre (MUMC+) and Cardiovascular Research Institute Maastricht (CARIM), Maastricht, The Netherlands. r.rennenberg@mumc.nl&lt;/_author_adr&gt;&lt;_collection_scope&gt;SCIE;&lt;/_collection_scope&gt;&lt;_created&gt;61134594&lt;/_created&gt;&lt;_date&gt;2010-09-01&lt;/_date&gt;&lt;_date_display&gt;2010 Sep&lt;/_date_display&gt;&lt;_db_updated&gt;PubMed&lt;/_db_updated&gt;&lt;_doi&gt;10.1111/j.1582-4934.2010.01139.x&lt;/_doi&gt;&lt;_impact_factor&gt;   4.499&lt;/_impact_factor&gt;&lt;_isbn&gt;1582-4934 (Electronic); 1582-1838 (Linking)&lt;/_isbn&gt;&lt;_issue&gt;9&lt;/_issue&gt;&lt;_journal&gt;J Cell Mol Med&lt;/_journal&gt;&lt;_keywords&gt;Arteries/*pathology; Calcinosis/epidemiology/*pathology/therapy; Cardiovascular Diseases/epidemiology/*pathology/therapy; Humans; Risk Factors&lt;/_keywords&gt;&lt;_language&gt;eng&lt;/_language&gt;&lt;_modified&gt;61909629&lt;/_modified&gt;&lt;_ori_publication&gt;(c) 2010 The Authors Journal compilation (c) 2010 Foundation for Cellular and_x000a_      Molecular Medicine/Blackwell Publishing Ltd.&lt;/_ori_publication&gt;&lt;_pages&gt;2203-10&lt;/_pages&gt;&lt;_tertiary_title&gt;Journal of cellular and molecular medicine&lt;/_tertiary_title&gt;&lt;_type_work&gt;Journal Article; Review&lt;/_type_work&gt;&lt;_url&gt;http://www.ncbi.nlm.nih.gov/entrez/query.fcgi?cmd=Retrieve&amp;amp;db=pubmed&amp;amp;dopt=Abstract&amp;amp;list_uids=20716128&amp;amp;query_hl=1&lt;/_url&gt;&lt;_volume&gt;14&lt;/_volume&gt;&lt;/Details&gt;&lt;Extra&gt;&lt;DBUID&gt;{6CEB8979-0272-4039-BB70-435A579A7E2D}&lt;/DBUID&gt;&lt;/Extra&gt;&lt;/Item&gt;&lt;/References&gt;&lt;/Group&gt;&lt;Group&gt;&lt;References&gt;&lt;Item&gt;&lt;ID&gt;1666&lt;/ID&gt;&lt;UID&gt;{3769CB06-5782-4844-A250-AAD6C1AF56D1}&lt;/UID&gt;&lt;Title&gt;Inhibition of bone morphogenetic proteins protects against atherosclerosis and vascular calcification&lt;/Title&gt;&lt;Template&gt;Journal Article&lt;/Template&gt;&lt;Star&gt;0&lt;/Star&gt;&lt;Tag&gt;0&lt;/Tag&gt;&lt;Author&gt;Yao, Y; Bennett, B J; Wang, X; Rosenfeld, M E; Giachelli, C; Lusis, A J; Bostrom, K I&lt;/Author&gt;&lt;Year&gt;2010&lt;/Year&gt;&lt;Details&gt;&lt;_accession_num&gt;20576934&lt;/_accession_num&gt;&lt;_author_adr&gt;Division of Cardiology, David Geffen School of Medicine, University of California, Los Angeles, CA 90095-1679, USA.&lt;/_author_adr&gt;&lt;_collection_scope&gt;SCI;SCIE;&lt;/_collection_scope&gt;&lt;_created&gt;61120805&lt;/_created&gt;&lt;_date&gt;2010-08-20&lt;/_date&gt;&lt;_date_display&gt;2010 Aug 20&lt;/_date_display&gt;&lt;_db_updated&gt;PubMed&lt;/_db_updated&gt;&lt;_doi&gt;10.1161/CIRCRESAHA.110.219071&lt;/_doi&gt;&lt;_impact_factor&gt;  13.965&lt;/_impact_factor&gt;&lt;_isbn&gt;1524-4571 (Electronic); 0009-7330 (Linking)&lt;/_isbn&gt;&lt;_issue&gt;4&lt;/_issue&gt;&lt;_journal&gt;Circ Res&lt;/_journal&gt;&lt;_keywords&gt;Animals; Apolipoproteins E/deficiency; Atherosclerosis/metabolism/*prevention &amp;amp; control; Bone Morphogenetic Proteins/*antagonists &amp;amp; inhibitors/biosynthesis; Calcinosis/metabolism/*prevention &amp;amp; control; Calcium-Binding Proteins/biosynthesis; Extracellular Matrix Proteins/biosynthesis; Female; Male; Mice; Mice, Inbred C57BL; Mice, Knockout; Mice, Transgenic; Vascular Diseases/metabolism/*prevention &amp;amp; control&lt;/_keywords&gt;&lt;_language&gt;eng&lt;/_language&gt;&lt;_modified&gt;61909602&lt;/_modified&gt;&lt;_pages&gt;485-94&lt;/_pages&gt;&lt;_tertiary_title&gt;Circulation research&lt;/_tertiary_title&gt;&lt;_type_work&gt;Comparative Study; Journal Article; Research Support, N.I.H., Extramural; Research Support, Non-U.S. Gov&amp;apos;t&lt;/_type_work&gt;&lt;_url&gt;http://www.ncbi.nlm.nih.gov/entrez/query.fcgi?cmd=Retrieve&amp;amp;db=pubmed&amp;amp;dopt=Abstract&amp;amp;list_uids=20576934&amp;amp;query_hl=1&lt;/_url&gt;&lt;_volume&gt;107&lt;/_volume&gt;&lt;/Details&gt;&lt;Extra&gt;&lt;DBUID&gt;{6CEB8979-0272-4039-BB70-435A579A7E2D}&lt;/DBUID&gt;&lt;/Extra&gt;&lt;/Item&gt;&lt;/References&gt;&lt;/Group&gt;&lt;Group&gt;&lt;References&gt;&lt;Item&gt;&lt;ID&gt;1740&lt;/ID&gt;&lt;UID&gt;{A440317B-1250-488A-824A-77CACFF2DDA6}&lt;/UID&gt;&lt;Title&gt;Matrix Gla protein binding to hydroxyapatite is dependent on the ionic environment: calcium enhances binding affinity but phosphate and magnesium decrease affinity&lt;/Title&gt;&lt;Template&gt;Journal Article&lt;/Template&gt;&lt;Star&gt;0&lt;/Star&gt;&lt;Tag&gt;0&lt;/Tag&gt;&lt;Author&gt;Roy, M E; Nishimoto, S K&lt;/Author&gt;&lt;Year&gt;2002&lt;/Year&gt;&lt;Details&gt;&lt;_accession_num&gt;12151082&lt;/_accession_num&gt;&lt;_author_adr&gt;Department of Biomedical Engineering, University of Memphis, Memphis, TN, USA.&lt;/_author_adr&gt;&lt;_collection_scope&gt;SCI;SCIE;&lt;/_collection_scope&gt;&lt;_created&gt;61230188&lt;/_created&gt;&lt;_date&gt;2002-08-01&lt;/_date&gt;&lt;_date_display&gt;2002 Aug&lt;/_date_display&gt;&lt;_db_updated&gt;PubMed&lt;/_db_updated&gt;&lt;_impact_factor&gt;   4.140&lt;/_impact_factor&gt;&lt;_isbn&gt;8756-3282 (Print); 1873-2763 (Linking)&lt;/_isbn&gt;&lt;_issue&gt;2&lt;/_issue&gt;&lt;_journal&gt;Bone&lt;/_journal&gt;&lt;_keywords&gt;Anions/pharmacology; Calcium/*pharmacology; Calcium-Binding Proteins/*metabolism; Cations, Divalent/pharmacology; Dose-Response Relationship, Drug; Durapatite/*metabolism; *Extracellular Matrix Proteins; Magnesium Chloride/*pharmacology; Osmolar Concentration; Phosphates/*pharmacology; Potassium Compounds/*pharmacology; Protein Binding/drug effects/physiology&lt;/_keywords&gt;&lt;_language&gt;eng&lt;/_language&gt;&lt;_modified&gt;61909603&lt;/_modified&gt;&lt;_pages&gt;296-302&lt;/_pages&gt;&lt;_tertiary_title&gt;Bone&lt;/_tertiary_title&gt;&lt;_type_work&gt;Journal Article; Research Support, Non-U.S. Gov&amp;apos;t; Research Support, U.S. Gov&amp;apos;t, P.H.S.&lt;/_type_work&gt;&lt;_url&gt;http://www.ncbi.nlm.nih.gov/entrez/query.fcgi?cmd=Retrieve&amp;amp;db=pubmed&amp;amp;dopt=Abstract&amp;amp;list_uids=12151082&amp;amp;query_hl=1&lt;/_url&gt;&lt;_volume&gt;31&lt;/_volume&gt;&lt;/Details&gt;&lt;Extra&gt;&lt;DBUID&gt;{6CEB8979-0272-4039-BB70-435A579A7E2D}&lt;/DBUID&gt;&lt;/Extra&gt;&lt;/Item&gt;&lt;/References&gt;&lt;/Group&gt;&lt;/Citation&gt;_x000a_"/>
    <w:docVar w:name="NE.Ref{946CA703-A180-4A1F-91CA-A5BDB943FA31}" w:val=" ADDIN NE.Ref.{946CA703-A180-4A1F-91CA-A5BDB943FA31}&lt;Citation&gt;&lt;Group&gt;&lt;References&gt;&lt;Item&gt;&lt;ID&gt;1697&lt;/ID&gt;&lt;UID&gt;{DA14E8B2-8A37-412F-B78A-2182A94D64A1}&lt;/UID&gt;&lt;Title&gt;Proline and gamma-carboxylated glutamate residues in matrix Gla protein are critical for binding of bone morphogenetic protein-4&lt;/Title&gt;&lt;Template&gt;Journal Article&lt;/Template&gt;&lt;Star&gt;0&lt;/Star&gt;&lt;Tag&gt;5&lt;/Tag&gt;&lt;Author&gt;Yao, Y; Shahbazian, A; Bostrom, K I&lt;/Author&gt;&lt;Year&gt;2008&lt;/Year&gt;&lt;Details&gt;&lt;_accession_num&gt;18369157&lt;/_accession_num&gt;&lt;_author_adr&gt;Division of Cardiology, David Geffen School of Medicine at UCLA, Los Angeles, CA  90095-1679, USA.&lt;/_author_adr&gt;&lt;_collection_scope&gt;SCI;SCIE;&lt;/_collection_scope&gt;&lt;_created&gt;61155382&lt;/_created&gt;&lt;_date&gt;2008-05-09&lt;/_date&gt;&lt;_date_display&gt;2008 May 9&lt;/_date_display&gt;&lt;_db_updated&gt;PubMed&lt;/_db_updated&gt;&lt;_doi&gt;10.1161/CIRCRESAHA.107.166124&lt;/_doi&gt;&lt;_impact_factor&gt;  13.965&lt;/_impact_factor&gt;&lt;_isbn&gt;1524-4571 (Electronic); 0009-7330 (Linking)&lt;/_isbn&gt;&lt;_issue&gt;9&lt;/_issue&gt;&lt;_journal&gt;Circ Res&lt;/_journal&gt;&lt;_keywords&gt;1-Carboxyglutamic Acid/metabolism; Animals; Binding Sites; Bone Morphogenetic Protein 4; Bone Morphogenetic Proteins/antagonists &amp;amp; inhibitors/*metabolism; Calcinosis/*metabolism/prevention &amp;amp; control; Calcium/*metabolism; Calcium-Binding Proteins/genetics/*metabolism; Cattle; Cell Line; Cells, Cultured; Chelating Agents/pharmacology; Edetic Acid/pharmacology; Endothelial Cells/drug effects/*metabolism/pathology; Extracellular Matrix Proteins/genetics/*metabolism; Genes, Reporter; Humans; Mice; Mutagenesis, Site-Directed; Osteogenesis; Pluripotent Stem Cells/metabolism; Proline/metabolism; Protein Binding; Recombinant Proteins/metabolism; Transfection; Warfarin/pharmacology; Zebrafish Proteins/metabolism&lt;/_keywords&gt;&lt;_language&gt;eng&lt;/_language&gt;&lt;_modified&gt;61909602&lt;/_modified&gt;&lt;_pages&gt;1065-74&lt;/_pages&gt;&lt;_tertiary_title&gt;Circulation research&lt;/_tertiary_title&gt;&lt;_type_work&gt;Journal Article; Research Support, N.I.H., Extramural; Research Support, Non-U.S. Gov&amp;apos;t&lt;/_type_work&gt;&lt;_url&gt;http://www.ncbi.nlm.nih.gov/entrez/query.fcgi?cmd=Retrieve&amp;amp;db=pubmed&amp;amp;dopt=Abstract&amp;amp;list_uids=18369157&amp;amp;query_hl=1&lt;/_url&gt;&lt;_volume&gt;102&lt;/_volume&gt;&lt;/Details&gt;&lt;Extra&gt;&lt;DBUID&gt;{6CEB8979-0272-4039-BB70-435A579A7E2D}&lt;/DBUID&gt;&lt;/Extra&gt;&lt;/Item&gt;&lt;/References&gt;&lt;/Group&gt;&lt;Group&gt;&lt;References&gt;&lt;Item&gt;&lt;ID&gt;1896&lt;/ID&gt;&lt;UID&gt;{521DE324-52B0-490D-B494-1214580AA1BB}&lt;/UID&gt;&lt;Title&gt;Vascular calcification: expression patterns of the osteoblast-specific gene core  binding factor alpha-1 and the protective factor matrix gla protein in human atherogenesis&lt;/Title&gt;&lt;Template&gt;Journal Article&lt;/Template&gt;&lt;Star&gt;0&lt;/Star&gt;&lt;Tag&gt;3&lt;/Tag&gt;&lt;Author&gt;Engelse, M A; Neele, J M; Bronckers, A L; Pannekoek, H; de Vries, C J&lt;/Author&gt;&lt;Year&gt;2001&lt;/Year&gt;&lt;Details&gt;&lt;_accessed&gt;62020430&lt;/_accessed&gt;&lt;_accession_num&gt;11684076&lt;/_accession_num&gt;&lt;_author_adr&gt;Department of Biochemistry, Academic Medical Center K1-163, University of Amsterdam, Meibergdreef 15, 1105 AZ, Amsterdam, The Netherlands.&lt;/_author_adr&gt;&lt;_collection_scope&gt;SCI;SCIE;&lt;/_collection_scope&gt;&lt;_created&gt;62014427&lt;/_created&gt;&lt;_date&gt;2001-11-01&lt;/_date&gt;&lt;_date_display&gt;2001 Nov&lt;/_date_display&gt;&lt;_db_updated&gt;PubMed&lt;/_db_updated&gt;&lt;_impact_factor&gt;   5.878&lt;/_impact_factor&gt;&lt;_isbn&gt;0008-6363 (Print); 0008-6363 (Linking)&lt;/_isbn&gt;&lt;_issue&gt;2&lt;/_issue&gt;&lt;_journal&gt;Cardiovasc Res&lt;/_journal&gt;&lt;_keywords&gt;Arteriosclerosis/*metabolism; Calcinosis/metabolism; Calcium-Binding Proteins/*analysis/genetics; Case-Control Studies; Cells, Cultured; Core Binding Factors; Endothelium, Vascular/*chemistry; *Extracellular Matrix Proteins; Humans; Immunohistochemistry/methods; In Situ Hybridization/methods; Macrophages/*chemistry; Muscle, Smooth, Vascular/*chemistry; *Neoplasm Proteins; RNA, Messenger/analysis; Reverse Transcriptase Polymerase Chain Reaction; Transcription Factors/*analysis/genetics&lt;/_keywords&gt;&lt;_language&gt;eng&lt;/_language&gt;&lt;_modified&gt;62020429&lt;/_modified&gt;&lt;_pages&gt;281-9&lt;/_pages&gt;&lt;_tertiary_title&gt;Cardiovascular research&lt;/_tertiary_title&gt;&lt;_type_work&gt;Comparative Study; Journal Article; Research Support, Non-U.S. Gov&amp;apos;t&lt;/_type_work&gt;&lt;_url&gt;http://www.ncbi.nlm.nih.gov/entrez/query.fcgi?cmd=Retrieve&amp;amp;db=pubmed&amp;amp;dopt=Abstract&amp;amp;list_uids=11684076&amp;amp;query_hl=1&lt;/_url&gt;&lt;_volume&gt;52&lt;/_volume&gt;&lt;/Details&gt;&lt;Extra&gt;&lt;DBUID&gt;{6CEB8979-0272-4039-BB70-435A579A7E2D}&lt;/DBUID&gt;&lt;/Extra&gt;&lt;/Item&gt;&lt;/References&gt;&lt;/Group&gt;&lt;/Citation&gt;_x000a_"/>
    <w:docVar w:name="NE.Ref{95078A8D-1395-47CA-B120-492C5711827E}" w:val=" ADDIN NE.Ref.{95078A8D-1395-47CA-B120-492C5711827E}&lt;Citation&gt;&lt;Group&gt;&lt;References&gt;&lt;Item&gt;&lt;ID&gt;1783&lt;/ID&gt;&lt;UID&gt;{C9449B06-6DA2-4C42-8D65-2D1FDE134ED3}&lt;/UID&gt;&lt;Title&gt;Mesenchymal Stromal Cells Mitigate Experimental Colitis via Insulin-like Growth Factor Binding Protein 7-mediated Immunosuppression&lt;/Title&gt;&lt;Template&gt;Journal Article&lt;/Template&gt;&lt;Star&gt;0&lt;/Star&gt;&lt;Tag&gt;4&lt;/Tag&gt;&lt;Author&gt;Liao, Y; Lei, J; Liu, M; Lin, W; Hong, D; Tuo, Y; Jiang, M H; Xia, H; Wang, M; Huang, W; Xiang, A P&lt;/Author&gt;&lt;Year&gt;2016&lt;/Year&gt;&lt;Details&gt;&lt;_accessed&gt;62070669&lt;/_accessed&gt;&lt;_accession_num&gt;27397633&lt;/_accession_num&gt;&lt;_author_adr&gt;Program of Stem Cells and Regenerative Medicine, Affiliated Guangzhou Women and Children&amp;apos;s Hospital, Zhongshan School of Medicine, Sun Yat-Sen University, Guangzhou, China.; Center for Stem Cell Biology and Tissue Engineering, Key Laboratory for Stem Cells and Tissue Engineering, Ministry of Education, Sun Yat-Sen University, Guangzhou, China.; Department of Experimental Physiology, Zhongshan Medical School, Sun Yat-Sen University, Guangzhou, China.; Center for Stem Cell Biology and Tissue Engineering, Key Laboratory for Stem Cells and Tissue Engineering, Ministry of Education, Sun Yat-Sen University, Guangzhou, China.; Department of Cardiology, The Third Affiliated Hospital, Sun Yat-Sen University,  Guangzhou, China.; Zhongshan School of Medicine, Sun Yat-Sen University, Guangzhou, China.; Department of Histopathology, the First Affiliated Hospital, Sun Yat-Sen University, Guangzhou, China.; Center for Stem Cell Biology and Tissue Engineering, Key Laboratory for Stem Cells and Tissue Engineering, Ministry of Education, Sun Yat-Sen University, Guangzhou, China.; Program of Stem Cells and Regenerative Medicine, Affiliated Guangzhou Women and Children&amp;apos;s Hospital, Zhongshan School of Medicine, Sun Yat-Sen University, Guangzhou, China.; The Cardiovascular Center, Gaozhou People&amp;apos;s Hospital, Maoming, China.; Program of Stem Cells and Regenerative Medicine, Affiliated Guangzhou Women and Children&amp;apos;s Hospital, Zhongshan School of Medicine, Sun Yat-Sen University, Guangzhou, China.; Center for Stem Cell Biology and Tissue Engineering, Key Laboratory for Stem Cells and Tissue Engineering, Ministry of Education, Sun Yat-Sen University, Guangzhou, China.; Program of Stem Cells and Regenerative Medicine, Affiliated Guangzhou Women and Children&amp;apos;s Hospital, Zhongshan School of Medicine, Sun Yat-Sen University, Guangzhou, China.; Center for Stem Cell Biology and Tissue Engineering, Key Laboratory for Stem Cells and Tissue Engineering, Ministry of Education, Sun Yat-Sen University, Guangzhou, China.; Department of Biochemistry, Zhongshan School of Medicine, Sun Yat-Sen University, Guangzhou, China.&lt;/_author_adr&gt;&lt;_collection_scope&gt;SCI;SCIE;&lt;/_collection_scope&gt;&lt;_created&gt;61378551&lt;/_created&gt;&lt;_date&gt;61404480&lt;/_date&gt;&lt;_date_display&gt;2016 Oct&lt;/_date_display&gt;&lt;_db_updated&gt;PubMed&lt;/_db_updated&gt;&lt;_doi&gt;10.1038/mt.2016.140&lt;/_doi&gt;&lt;_impact_factor&gt;   6.688&lt;/_impact_factor&gt;&lt;_isbn&gt;1525-0024 (Electronic); 1525-0016 (Linking)&lt;/_isbn&gt;&lt;_journal&gt;Mol Ther&lt;/_journal&gt;&lt;_language&gt;eng&lt;/_language&gt;&lt;_modified&gt;62070669&lt;/_modified&gt;&lt;_tertiary_title&gt;Molecular therapy : the journal of the American Society of Gene Therapy&lt;/_tertiary_title&gt;&lt;_type_work&gt;Journal Article&lt;/_type_work&gt;&lt;_url&gt;http://www.ncbi.nlm.nih.gov/entrez/query.fcgi?cmd=Retrieve&amp;amp;db=pubmed&amp;amp;dopt=Abstract&amp;amp;list_uids=27397633&amp;amp;query_hl=1&lt;/_url&gt;&lt;_volume&gt;24&lt;/_volume&gt;&lt;_issue&gt;10&lt;/_issue&gt;&lt;_pages&gt;1860-1872&lt;/_pages&gt;&lt;_keywords&gt;Animals; Cell Differentiation; Cell Proliferation; Cells, Cultured; Colitis/chemically induced/metabolism/*therapy; Disease Models, Animal; Immunologic Factors/*metabolism; Insulin-Like Growth Factor Binding Proteins/*metabolism; Mesenchymal Stem Cell Transplantation/*methods; Mesenchymal Stromal Cells/*cytology/metabolism; Mice; Up-Regulation&lt;/_keywords&gt;&lt;/Details&gt;&lt;Extra&gt;&lt;DBUID&gt;{6CEB8979-0272-4039-BB70-435A579A7E2D}&lt;/DBUID&gt;&lt;/Extra&gt;&lt;/Item&gt;&lt;/References&gt;&lt;/Group&gt;&lt;/Citation&gt;_x000a_"/>
    <w:docVar w:name="NE.Ref{95C1A64D-4A63-4DBE-9DF0-F51949914D5E}" w:val=" ADDIN NE.Ref.{95C1A64D-4A63-4DBE-9DF0-F51949914D5E}&lt;Citation&gt;&lt;Group&gt;&lt;References&gt;&lt;Item&gt;&lt;ID&gt;1697&lt;/ID&gt;&lt;UID&gt;{DA14E8B2-8A37-412F-B78A-2182A94D64A1}&lt;/UID&gt;&lt;Title&gt;Proline and gamma-carboxylated glutamate residues in matrix Gla protein are critical for binding of bone morphogenetic protein-4&lt;/Title&gt;&lt;Template&gt;Journal Article&lt;/Template&gt;&lt;Star&gt;0&lt;/Star&gt;&lt;Tag&gt;5&lt;/Tag&gt;&lt;Author&gt;Yao, Y; Shahbazian, A; Bostrom, K I&lt;/Author&gt;&lt;Year&gt;2008&lt;/Year&gt;&lt;Details&gt;&lt;_accession_num&gt;18369157&lt;/_accession_num&gt;&lt;_author_adr&gt;Division of Cardiology, David Geffen School of Medicine at UCLA, Los Angeles, CA  90095-1679, USA.&lt;/_author_adr&gt;&lt;_collection_scope&gt;SCI;SCIE;&lt;/_collection_scope&gt;&lt;_created&gt;61155382&lt;/_created&gt;&lt;_date&gt;2008-05-09&lt;/_date&gt;&lt;_date_display&gt;2008 May 9&lt;/_date_display&gt;&lt;_db_updated&gt;PubMed&lt;/_db_updated&gt;&lt;_doi&gt;10.1161/CIRCRESAHA.107.166124&lt;/_doi&gt;&lt;_impact_factor&gt;  13.965&lt;/_impact_factor&gt;&lt;_isbn&gt;1524-4571 (Electronic); 0009-7330 (Linking)&lt;/_isbn&gt;&lt;_issue&gt;9&lt;/_issue&gt;&lt;_journal&gt;Circ Res&lt;/_journal&gt;&lt;_keywords&gt;1-Carboxyglutamic Acid/metabolism; Animals; Binding Sites; Bone Morphogenetic Protein 4; Bone Morphogenetic Proteins/antagonists &amp;amp; inhibitors/*metabolism; Calcinosis/*metabolism/prevention &amp;amp; control; Calcium/*metabolism; Calcium-Binding Proteins/genetics/*metabolism; Cattle; Cell Line; Cells, Cultured; Chelating Agents/pharmacology; Edetic Acid/pharmacology; Endothelial Cells/drug effects/*metabolism/pathology; Extracellular Matrix Proteins/genetics/*metabolism; Genes, Reporter; Humans; Mice; Mutagenesis, Site-Directed; Osteogenesis; Pluripotent Stem Cells/metabolism; Proline/metabolism; Protein Binding; Recombinant Proteins/metabolism; Transfection; Warfarin/pharmacology; Zebrafish Proteins/metabolism&lt;/_keywords&gt;&lt;_language&gt;eng&lt;/_language&gt;&lt;_modified&gt;61909602&lt;/_modified&gt;&lt;_pages&gt;1065-74&lt;/_pages&gt;&lt;_tertiary_title&gt;Circulation research&lt;/_tertiary_title&gt;&lt;_type_work&gt;Journal Article; Research Support, N.I.H., Extramural; Research Support, Non-U.S. Gov&amp;apos;t&lt;/_type_work&gt;&lt;_url&gt;http://www.ncbi.nlm.nih.gov/entrez/query.fcgi?cmd=Retrieve&amp;amp;db=pubmed&amp;amp;dopt=Abstract&amp;amp;list_uids=18369157&amp;amp;query_hl=1&lt;/_url&gt;&lt;_volume&gt;102&lt;/_volume&gt;&lt;/Details&gt;&lt;Extra&gt;&lt;DBUID&gt;{6CEB8979-0272-4039-BB70-435A579A7E2D}&lt;/DBUID&gt;&lt;/Extra&gt;&lt;/Item&gt;&lt;/References&gt;&lt;/Group&gt;&lt;/Citation&gt;_x000a_"/>
    <w:docVar w:name="NE.Ref{9701DC44-0A1F-4ED7-A655-D8873814B206}" w:val=" ADDIN NE.Ref.{9701DC44-0A1F-4ED7-A655-D8873814B206}&lt;Citation&gt;&lt;Group&gt;&lt;References&gt;&lt;Item&gt;&lt;ID&gt;1868&lt;/ID&gt;&lt;UID&gt;{754408CE-AA36-4160-A02F-6FDB8DB9CBB0}&lt;/UID&gt;&lt;Title&gt;The physiology of vitamin K nutriture and vitamin K-dependent protein function in atherosclerosis&lt;/Title&gt;&lt;Template&gt;Journal Article&lt;/Template&gt;&lt;Star&gt;0&lt;/Star&gt;&lt;Tag&gt;0&lt;/Tag&gt;&lt;Author&gt;Berkner, K L; Runge, K W&lt;/Author&gt;&lt;Year&gt;2004&lt;/Year&gt;&lt;Details&gt;&lt;_accession_num&gt;15613016&lt;/_accession_num&gt;&lt;_author_adr&gt;Department of Molecular Cardiology, Lerner Research Institute, Cleveland Clinic Lerner College of Medicine at Case Western Reserve University, Cleveland, OH 44195, USA. berknek@ccf.org&lt;/_author_adr&gt;&lt;_collection_scope&gt;SCI;SCIE;&lt;/_collection_scope&gt;&lt;_created&gt;61909474&lt;/_created&gt;&lt;_date&gt;2004-12-01&lt;/_date&gt;&lt;_date_display&gt;2004 Dec&lt;/_date_display&gt;&lt;_db_updated&gt;PubMed&lt;/_db_updated&gt;&lt;_doi&gt;10.1111/j.1538-7836.2004.00968.x&lt;/_doi&gt;&lt;_impact_factor&gt;   5.287&lt;/_impact_factor&gt;&lt;_isbn&gt;1538-7933 (Print); 1538-7836 (Linking)&lt;/_isbn&gt;&lt;_issue&gt;12&lt;/_issue&gt;&lt;_journal&gt;J Thromb Haemost&lt;/_journal&gt;&lt;_keywords&gt;Animals; Anticoagulants/*pharmacology; Arteriosclerosis/*drug therapy/*pathology; Chemotaxis; Hemostasis; Humans; Liver/metabolism; Models, Biological; Models, Chemical; Nutritional Physiological Phenomena; Protein Structure, Tertiary; Risk Factors; Signal Transduction; Vitamin K/metabolism/*pharmacology/*physiology&lt;/_keywords&gt;&lt;_language&gt;eng&lt;/_language&gt;&lt;_modified&gt;61909475&lt;/_modified&gt;&lt;_pages&gt;2118-32&lt;/_pages&gt;&lt;_tertiary_title&gt;Journal of thrombosis and haemostasis : JTH&lt;/_tertiary_title&gt;&lt;_type_work&gt;Journal Article; Research Support, U.S. Gov&amp;apos;t, P.H.S.; Review&lt;/_type_work&gt;&lt;_url&gt;http://www.ncbi.nlm.nih.gov/entrez/query.fcgi?cmd=Retrieve&amp;amp;db=pubmed&amp;amp;dopt=Abstract&amp;amp;list_uids=15613016&amp;amp;query_hl=1&lt;/_url&gt;&lt;_volume&gt;2&lt;/_volume&gt;&lt;/Details&gt;&lt;Extra&gt;&lt;DBUID&gt;{6CEB8979-0272-4039-BB70-435A579A7E2D}&lt;/DBUID&gt;&lt;/Extra&gt;&lt;/Item&gt;&lt;/References&gt;&lt;/Group&gt;&lt;/Citation&gt;_x000a_"/>
    <w:docVar w:name="NE.Ref{99341B7C-23E5-4280-AED7-0C7706CEFBBF}" w:val=" ADDIN NE.Ref.{99341B7C-23E5-4280-AED7-0C7706CEFBBF}&lt;Citation&gt;&lt;Group&gt;&lt;References&gt;&lt;Item&gt;&lt;ID&gt;1873&lt;/ID&gt;&lt;UID&gt;{7ABC124E-D9B5-4B22-8961-81948DD1D7A5}&lt;/UID&gt;&lt;Title&gt;Matrix Gla protein, a new gamma-carboxyglutamic acid-containing protein which is  associated with the organic matrix of bone&lt;/Title&gt;&lt;Template&gt;Journal Article&lt;/Template&gt;&lt;Star&gt;0&lt;/Star&gt;&lt;Tag&gt;0&lt;/Tag&gt;&lt;Author&gt;Price, P A; Urist, M R; Otawara, Y&lt;/Author&gt;&lt;Year&gt;1983&lt;/Year&gt;&lt;Details&gt;&lt;_accessed&gt;61909857&lt;/_accessed&gt;&lt;_accession_num&gt;6607731&lt;/_accession_num&gt;&lt;_created&gt;61909595&lt;/_created&gt;&lt;_date&gt;1983-12-28&lt;/_date&gt;&lt;_date_display&gt;1983 Dec 28&lt;/_date_display&gt;&lt;_db_updated&gt;PubMed&lt;/_db_updated&gt;&lt;_impact_factor&gt;   2.466&lt;/_impact_factor&gt;&lt;_isbn&gt;0006-291X (Print); 0006-291X (Linking)&lt;/_isbn&gt;&lt;_issue&gt;3&lt;/_issue&gt;&lt;_journal&gt;Biochem Biophys Res Commun&lt;/_journal&gt;&lt;_keywords&gt;1-Carboxyglutamic Acid/*isolation &amp;amp;amp; purification; Amino Acids/isolation &amp;amp;amp; purification; Animals; Bone and Bones/*analysis; Calcium-Binding Proteins/*isolation &amp;amp;amp; purification; Cattle; Chemical Phenomena; Chemistry; Electrophoresis, Polyacrylamide Gel; Glutamates/*isolation &amp;amp;amp; purification; Osteocalcin; Radioimmunoassay; Sodium Dodecyl Sulfate&lt;/_keywords&gt;&lt;_language&gt;eng&lt;/_language&gt;&lt;_modified&gt;61909857&lt;/_modified&gt;&lt;_pages&gt;765-71&lt;/_pages&gt;&lt;_tertiary_title&gt;Biochemical and biophysical research communications&lt;/_tertiary_title&gt;&lt;_type_work&gt;Journal Article; Research Support, Non-U.S. Gov&amp;apos;t; Research Support, U.S. Gov&amp;apos;t, P.H.S.&lt;/_type_work&gt;&lt;_url&gt;http://www.ncbi.nlm.nih.gov/entrez/query.fcgi?cmd=Retrieve&amp;amp;db=pubmed&amp;amp;dopt=Abstract&amp;amp;list_uids=6607731&amp;amp;query_hl=1&lt;/_url&gt;&lt;_volume&gt;117&lt;/_volume&gt;&lt;/Details&gt;&lt;Extra&gt;&lt;DBUID&gt;{6CEB8979-0272-4039-BB70-435A579A7E2D}&lt;/DBUID&gt;&lt;/Extra&gt;&lt;/Item&gt;&lt;/References&gt;&lt;/Group&gt;&lt;/Citation&gt;_x000a_"/>
    <w:docVar w:name="NE.Ref{994B3809-9B83-45B7-AF05-60F8FB1E4086}" w:val=" ADDIN NE.Ref.{994B3809-9B83-45B7-AF05-60F8FB1E4086}&lt;Citation&gt;&lt;Group&gt;&lt;References&gt;&lt;Item&gt;&lt;ID&gt;1868&lt;/ID&gt;&lt;UID&gt;{754408CE-AA36-4160-A02F-6FDB8DB9CBB0}&lt;/UID&gt;&lt;Title&gt;The physiology of vitamin K nutriture and vitamin K-dependent protein function in atherosclerosis&lt;/Title&gt;&lt;Template&gt;Journal Article&lt;/Template&gt;&lt;Star&gt;0&lt;/Star&gt;&lt;Tag&gt;0&lt;/Tag&gt;&lt;Author&gt;Berkner, K L; Runge, K W&lt;/Author&gt;&lt;Year&gt;2004&lt;/Year&gt;&lt;Details&gt;&lt;_accession_num&gt;15613016&lt;/_accession_num&gt;&lt;_author_adr&gt;Department of Molecular Cardiology, Lerner Research Institute, Cleveland Clinic Lerner College of Medicine at Case Western Reserve University, Cleveland, OH 44195, USA. berknek@ccf.org&lt;/_author_adr&gt;&lt;_collection_scope&gt;SCI;SCIE;&lt;/_collection_scope&gt;&lt;_created&gt;61909474&lt;/_created&gt;&lt;_date&gt;2004-12-01&lt;/_date&gt;&lt;_date_display&gt;2004 Dec&lt;/_date_display&gt;&lt;_db_updated&gt;PubMed&lt;/_db_updated&gt;&lt;_doi&gt;10.1111/j.1538-7836.2004.00968.x&lt;/_doi&gt;&lt;_impact_factor&gt;   5.287&lt;/_impact_factor&gt;&lt;_isbn&gt;1538-7933 (Print); 1538-7836 (Linking)&lt;/_isbn&gt;&lt;_issue&gt;12&lt;/_issue&gt;&lt;_journal&gt;J Thromb Haemost&lt;/_journal&gt;&lt;_keywords&gt;Animals; Anticoagulants/*pharmacology; Arteriosclerosis/*drug therapy/*pathology; Chemotaxis; Hemostasis; Humans; Liver/metabolism; Models, Biological; Models, Chemical; Nutritional Physiological Phenomena; Protein Structure, Tertiary; Risk Factors; Signal Transduction; Vitamin K/metabolism/*pharmacology/*physiology&lt;/_keywords&gt;&lt;_language&gt;eng&lt;/_language&gt;&lt;_modified&gt;61909475&lt;/_modified&gt;&lt;_pages&gt;2118-32&lt;/_pages&gt;&lt;_tertiary_title&gt;Journal of thrombosis and haemostasis : JTH&lt;/_tertiary_title&gt;&lt;_type_work&gt;Journal Article; Research Support, U.S. Gov&amp;apos;t, P.H.S.; Review&lt;/_type_work&gt;&lt;_url&gt;http://www.ncbi.nlm.nih.gov/entrez/query.fcgi?cmd=Retrieve&amp;amp;db=pubmed&amp;amp;dopt=Abstract&amp;amp;list_uids=15613016&amp;amp;query_hl=1&lt;/_url&gt;&lt;_volume&gt;2&lt;/_volume&gt;&lt;/Details&gt;&lt;Extra&gt;&lt;DBUID&gt;{6CEB8979-0272-4039-BB70-435A579A7E2D}&lt;/DBUID&gt;&lt;/Extra&gt;&lt;/Item&gt;&lt;/References&gt;&lt;/Group&gt;&lt;/Citation&gt;_x000a_"/>
    <w:docVar w:name="NE.Ref{994E25DC-EBC9-409D-A32E-5D7A8553077C}" w:val=" ADDIN NE.Ref.{994E25DC-EBC9-409D-A32E-5D7A8553077C}&lt;Citation&gt;&lt;Group&gt;&lt;References&gt;&lt;Item&gt;&lt;ID&gt;1681&lt;/ID&gt;&lt;UID&gt;{AB1D0D31-8693-4B22-B6E3-D9DDAC26C873}&lt;/UID&gt;&lt;Title&gt;A protective role for periostin and TGF-beta in IgE-mediated allergy and airway hyperresponsiveness&lt;/Title&gt;&lt;Template&gt;Journal Article&lt;/Template&gt;&lt;Star&gt;0&lt;/Star&gt;&lt;Tag&gt;0&lt;/Tag&gt;&lt;Author&gt;Gordon, E D; Sidhu, S S; Wang, Z E; Woodruff, P G; Yuan, S; Solon, M C; Conway, S J; Huang, X; Locksley, R M; Fahy, J V&lt;/Author&gt;&lt;Year&gt;2012&lt;/Year&gt;&lt;Details&gt;&lt;_accession_num&gt;22093101&lt;/_accession_num&gt;&lt;_author_adr&gt;Division of Pulmonary and Critical Care Medicine, University of California, San Francisco, CA, USA.&lt;/_author_adr&gt;&lt;_collection_scope&gt;SCI;SCIE;&lt;/_collection_scope&gt;&lt;_created&gt;61138841&lt;/_created&gt;&lt;_date&gt;2012-01-01&lt;/_date&gt;&lt;_date_display&gt;2012 Jan&lt;/_date_display&gt;&lt;_db_updated&gt;PubMed&lt;/_db_updated&gt;&lt;_doi&gt;10.1111/j.1365-2222.2011.03840.x&lt;/_doi&gt;&lt;_impact_factor&gt;   5.264&lt;/_impact_factor&gt;&lt;_isbn&gt;1365-2222 (Electronic); 0954-7894 (Linking)&lt;/_isbn&gt;&lt;_issue&gt;1&lt;/_issue&gt;&lt;_journal&gt;Clin Exp Allergy&lt;/_journal&gt;&lt;_keywords&gt;Airway Remodeling; Animals; Antigens, Fungal/immunology; Aspergillus fumigatus/immunology; Asthma/immunology/physiopathology; Bronchial Hyperreactivity/*immunology; Cell Adhesion Molecules/deficiency/genetics/*metabolism; Disease Models, Animal; Hypersensitivity/*immunology/physiopathology; Immunoglobulin E/*blood/immunology; Inflammation; Lung/metabolism; Mice; Mice, Inbred C57BL; Transforming Growth Factor beta/immunology/*metabolism&lt;/_keywords&gt;&lt;_language&gt;eng&lt;/_language&gt;&lt;_modified&gt;61909580&lt;/_modified&gt;&lt;_ori_publication&gt;(c) 2011 Blackwell Publishing Ltd.&lt;/_ori_publication&gt;&lt;_pages&gt;144-55&lt;/_pages&gt;&lt;_tertiary_title&gt;Clinical and experimental allergy : journal of the British Society for Allergy_x000a_      and Clinical Immunology&lt;/_tertiary_title&gt;&lt;_type_work&gt;Journal Article; Research Support, N.I.H., Extramural&lt;/_type_work&gt;&lt;_url&gt;http://www.ncbi.nlm.nih.gov/entrez/query.fcgi?cmd=Retrieve&amp;amp;db=pubmed&amp;amp;dopt=Abstract&amp;amp;list_uids=22093101&amp;amp;query_hl=1&lt;/_url&gt;&lt;_volume&gt;42&lt;/_volume&gt;&lt;/Details&gt;&lt;Extra&gt;&lt;DBUID&gt;{6CEB8979-0272-4039-BB70-435A579A7E2D}&lt;/DBUID&gt;&lt;/Extra&gt;&lt;/Item&gt;&lt;/References&gt;&lt;/Group&gt;&lt;Group&gt;&lt;References&gt;&lt;Item&gt;&lt;ID&gt;1690&lt;/ID&gt;&lt;UID&gt;{733C5995-91B5-4249-9CF0-223BC34A9521}&lt;/UID&gt;&lt;Title&gt;Periostin regulates goblet cell metaplasia in a model of allergic airway inflammation&lt;/Title&gt;&lt;Template&gt;Journal Article&lt;/Template&gt;&lt;Star&gt;0&lt;/Star&gt;&lt;Tag&gt;0&lt;/Tag&gt;&lt;Author&gt;Sehra, S; Yao, W; Nguyen, E T; Ahyi, A N; Tuana, F M; Ahlfeld, S K; Snider, P; Tepper, R S; Petrache, I; Conway, S J; Kaplan, M H&lt;/Author&gt;&lt;Year&gt;2011&lt;/Year&gt;&lt;Details&gt;&lt;_accession_num&gt;21402898&lt;/_accession_num&gt;&lt;_author_adr&gt;Department of Pediatrics, Herman B. Wells Center for Pediatric Research, Indiana  University School of Medicine, Indianapolis, IN 46202, USA.&lt;/_author_adr&gt;&lt;_collection_scope&gt;SCI;SCIE;&lt;/_collection_scope&gt;&lt;_created&gt;61140442&lt;/_created&gt;&lt;_date&gt;2011-04-15&lt;/_date&gt;&lt;_date_display&gt;2011 Apr 15&lt;/_date_display&gt;&lt;_db_updated&gt;PubMed&lt;/_db_updated&gt;&lt;_doi&gt;10.4049/jimmunol.1002359&lt;/_doi&gt;&lt;_impact_factor&gt;   4.856&lt;/_impact_factor&gt;&lt;_isbn&gt;1550-6606 (Electronic); 0022-1767 (Linking)&lt;/_isbn&gt;&lt;_issue&gt;8&lt;/_issue&gt;&lt;_journal&gt;J Immunol&lt;/_journal&gt;&lt;_keywords&gt;Animals; Antigens, CD/immunology/metabolism; Blotting, Western; Cell Adhesion Molecules/genetics/*immunology/metabolism; Cells, Cultured; Cytokines/immunology/metabolism; Disease Models, Animal; Female; Flow Cytometry; Goblet Cells/*immunology/metabolism/pathology; Humans; Hypersensitivity/genetics/*immunology/metabolism; Immunohistochemistry; Lung/immunology/metabolism/pathology; Male; Metaplasia; Mice; Mice, 129 Strain; Mice, Inbred C57BL; Mice, Knockout; Mucus/immunology/metabolism; Pneumonia/genetics/*immunology/metabolism; Spleen/cytology/immunology/metabolism; T-Lymphocytes/immunology/metabolism; Th2 Cells/immunology/metabolism&lt;/_keywords&gt;&lt;_language&gt;eng&lt;/_language&gt;&lt;_modified&gt;61888494&lt;/_modified&gt;&lt;_pages&gt;4959-66&lt;/_pages&gt;&lt;_tertiary_title&gt;Journal of immunology (Baltimore, Md. : 1950)&lt;/_tertiary_title&gt;&lt;_type_work&gt;Journal Article; Research Support, N.I.H., Extramural; Research Support, Non-U.S. Gov&amp;apos;t&lt;/_type_work&gt;&lt;_url&gt;http://www.ncbi.nlm.nih.gov/entrez/query.fcgi?cmd=Retrieve&amp;amp;db=pubmed&amp;amp;dopt=Abstract&amp;amp;list_uids=21402898&amp;amp;query_hl=1&lt;/_url&gt;&lt;_volume&gt;186&lt;/_volume&gt;&lt;/Details&gt;&lt;Extra&gt;&lt;DBUID&gt;{6CEB8979-0272-4039-BB70-435A579A7E2D}&lt;/DBUID&gt;&lt;/Extra&gt;&lt;/Item&gt;&lt;/References&gt;&lt;/Group&gt;&lt;Group&gt;&lt;References&gt;&lt;Item&gt;&lt;ID&gt;1689&lt;/ID&gt;&lt;UID&gt;{BC0E6BAD-9481-4CF2-BBDE-7DA3CEB77787}&lt;/UID&gt;&lt;Title&gt;Periostin: its role in asthma and its potential as a diagnostic or therapeutic target&lt;/Title&gt;&lt;Template&gt;Journal Article&lt;/Template&gt;&lt;Star&gt;0&lt;/Star&gt;&lt;Tag&gt;0&lt;/Tag&gt;&lt;Author&gt;Li, W; Gao, P; Zhi, Y; Xu, W; Wu, Y; Yin, J; Zhang, J&lt;/Author&gt;&lt;Year&gt;2015&lt;/Year&gt;&lt;Details&gt;&lt;_accession_num&gt;25981515&lt;/_accession_num&gt;&lt;_author_adr&gt;Department of Respiratory and Critical Care Medicine, the Second Affiliated Hospital of Jilin University, Changchun, Jilin, 130041, China. doctorliw14@163.com.; Department of Respiratory and Critical Care Medicine, the Second Affiliated Hospital of Jilin University, Changchun, Jilin, 130041, China. gaopeng1234@sina.com.; Department of Respiratory and Critical Care Medicine, the Second Affiliated Hospital of Jilin University, Changchun, Jilin, 130041, China. zhiy8571199@163.com.; Department of Respiratory and Critical Care Medicine, the Second Affiliated Hospital of Jilin University, Changchun, Jilin, 130041, China. xuweichengyu@163.com.; Department of Respiratory and Critical Care Medicine, the Second Affiliated Hospital of Jilin University, Changchun, Jilin, 130041, China. wuyanf847042977@163.com.; Department of Respiratory and Critical Care Medicine, the Second Affiliated Hospital of Jilin University, Changchun, Jilin, 130041, China. yinjz6437@163.com.; Department of Respiratory and Critical Care Medicine, the Second Affiliated Hospital of Jilin University, Changchun, Jilin, 130041, China. doctorzhangj@sina.com.&lt;/_author_adr&gt;&lt;_created&gt;61140414&lt;/_created&gt;&lt;_date&gt;2015-01-20&lt;/_date&gt;&lt;_date_display&gt;2015&lt;/_date_display&gt;&lt;_db_updated&gt;PubMed&lt;/_db_updated&gt;&lt;_doi&gt;10.1186/s12931-015-0218-2&lt;/_doi&gt;&lt;_impact_factor&gt;   3.841&lt;/_impact_factor&gt;&lt;_isbn&gt;1465-993X (Electronic); 1465-9921 (Linking)&lt;/_isbn&gt;&lt;_journal&gt;Respir Res&lt;/_journal&gt;&lt;_keywords&gt;Animals; Anti-Asthmatic Agents/*administration &amp;amp; dosage; Asthma/*blood/*diagnosis/drug therapy; Biomarkers/blood; Cell Adhesion Molecules/antagonists &amp;amp; inhibitors/*physiology; *Drug Delivery Systems/trends; Humans&lt;/_keywords&gt;&lt;_language&gt;eng&lt;/_language&gt;&lt;_modified&gt;61905625&lt;/_modified&gt;&lt;_pages&gt;57&lt;/_pages&gt;&lt;_tertiary_title&gt;Respiratory research&lt;/_tertiary_title&gt;&lt;_type_work&gt;Journal Article; Research Support, Non-U.S. Gov&amp;apos;t; Review&lt;/_type_work&gt;&lt;_url&gt;http://www.ncbi.nlm.nih.gov/entrez/query.fcgi?cmd=Retrieve&amp;amp;db=pubmed&amp;amp;dopt=Abstract&amp;amp;list_uids=25981515&amp;amp;query_hl=1&lt;/_url&gt;&lt;_volume&gt;16&lt;/_volume&gt;&lt;/Details&gt;&lt;Extra&gt;&lt;DBUID&gt;{6CEB8979-0272-4039-BB70-435A579A7E2D}&lt;/DBUID&gt;&lt;/Extra&gt;&lt;/Item&gt;&lt;/References&gt;&lt;/Group&gt;&lt;/Citation&gt;_x000a_"/>
    <w:docVar w:name="NE.Ref{99A35E4E-4D99-43E3-9759-382040B48342}" w:val=" ADDIN NE.Ref.{99A35E4E-4D99-43E3-9759-382040B48342}&lt;Citation&gt;&lt;Group&gt;&lt;References&gt;&lt;Item&gt;&lt;ID&gt;1848&lt;/ID&gt;&lt;UID&gt;{2635D4CD-31A9-4E63-8C9B-B6C4A1866874}&lt;/UID&gt;&lt;Title&gt;Recombinant human activated protein C attenuates the inflammatory response in endothelium and monocytes by modulating nuclear factor-kappaB&lt;/Title&gt;&lt;Template&gt;Journal Article&lt;/Template&gt;&lt;Star&gt;0&lt;/Star&gt;&lt;Tag&gt;0&lt;/Tag&gt;&lt;Author&gt;Joyce, D E; Grinnell, B W&lt;/Author&gt;&lt;Year&gt;2002&lt;/Year&gt;&lt;Details&gt;&lt;_accession_num&gt;12004250&lt;/_accession_num&gt;&lt;_author_adr&gt;Division of Clinical Research, Lilly Research Laboratories, Indianapolis, IN, USA. joyce_david_e@lilly.com&lt;/_author_adr&gt;&lt;_collection_scope&gt;SCI;SCIE;&lt;/_collection_scope&gt;&lt;_created&gt;61888394&lt;/_created&gt;&lt;_date&gt;2002-05-01&lt;/_date&gt;&lt;_date_display&gt;2002 May&lt;/_date_display&gt;&lt;_db_updated&gt;PubMed&lt;/_db_updated&gt;&lt;_impact_factor&gt;   7.050&lt;/_impact_factor&gt;&lt;_isbn&gt;0090-3493 (Print); 0090-3493 (Linking)&lt;/_isbn&gt;&lt;_issue&gt;5 Suppl&lt;/_issue&gt;&lt;_journal&gt;Crit Care Med&lt;/_journal&gt;&lt;_keywords&gt;Annexin A5/drug effects; Anti-Inflammatory Agents, Non-Steroidal/*pharmacology; Apoptosis/*drug effects; Endothelium, Vascular/*drug effects; Enzyme Inhibitors; Humans; Inflammation/*drug therapy; Monocytes/*drug effects; NF-kappa B/*drug effects; Protein C/*pharmacology; Recombinant Proteins/*pharmacology&lt;/_keywords&gt;&lt;_language&gt;eng&lt;/_language&gt;&lt;_modified&gt;61888395&lt;/_modified&gt;&lt;_pages&gt;S288-93&lt;/_pages&gt;&lt;_tertiary_title&gt;Critical care medicine&lt;/_tertiary_title&gt;&lt;_type_work&gt;Journal Article; Review&lt;/_type_work&gt;&lt;_url&gt;http://www.ncbi.nlm.nih.gov/entrez/query.fcgi?cmd=Retrieve&amp;amp;db=pubmed&amp;amp;dopt=Abstract&amp;amp;list_uids=12004250&amp;amp;query_hl=1&lt;/_url&gt;&lt;_volume&gt;30&lt;/_volume&gt;&lt;/Details&gt;&lt;Extra&gt;&lt;DBUID&gt;{6CEB8979-0272-4039-BB70-435A579A7E2D}&lt;/DBUID&gt;&lt;/Extra&gt;&lt;/Item&gt;&lt;/References&gt;&lt;/Group&gt;&lt;/Citation&gt;_x000a_"/>
    <w:docVar w:name="NE.Ref{99CB7AEE-F144-49A3-B884-FBAC918F8B34}" w:val=" ADDIN NE.Ref.{99CB7AEE-F144-49A3-B884-FBAC918F8B34}&lt;Citation&gt;&lt;Group&gt;&lt;References&gt;&lt;Item&gt;&lt;ID&gt;1892&lt;/ID&gt;&lt;UID&gt;{697A3382-0900-4F0E-94BB-E39FDFC9301A}&lt;/UID&gt;&lt;Title&gt;How do mesenchymal stromal cells suppress T cells?&lt;/Title&gt;&lt;Template&gt;Journal Article&lt;/Template&gt;&lt;Star&gt;0&lt;/Star&gt;&lt;Tag&gt;0&lt;/Tag&gt;&lt;Author&gt;Keating, A&lt;/Author&gt;&lt;Year&gt;2008&lt;/Year&gt;&lt;Details&gt;&lt;_accessed&gt;62020414&lt;/_accessed&gt;&lt;_accession_num&gt;18371428&lt;/_accession_num&gt;&lt;_author_adr&gt;Princess Margaret Hospital, 610 University Avenue, Suite 5-303, Toronto, ON M5G 2M9, Canada. armand.keating@uhn.on.ca&lt;/_author_adr&gt;&lt;_collection_scope&gt;SCI;SCIE;&lt;/_collection_scope&gt;&lt;_created&gt;62013465&lt;/_created&gt;&lt;_date&gt;2008-02-07&lt;/_date&gt;&lt;_date_display&gt;2008 Feb 07&lt;/_date_display&gt;&lt;_db_updated&gt;PubMed&lt;/_db_updated&gt;&lt;_doi&gt;10.1016/j.stem.2008.01.007&lt;/_doi&gt;&lt;_impact_factor&gt;  23.394&lt;/_impact_factor&gt;&lt;_isbn&gt;1875-9777 (Electronic); 1875-9777 (Linking)&lt;/_isbn&gt;&lt;_issue&gt;2&lt;/_issue&gt;&lt;_journal&gt;Cell Stem Cell&lt;/_journal&gt;&lt;_keywords&gt;Animals; Cell Proliferation/drug effects; Chemokines/metabolism/pharmacology; Humans; Mesenchymal Stromal Cells/*immunology/metabolism; Models, Biological; Nitric Oxide/metabolism/pharmacology; Suppressor Factors, Immunologic/metabolism/pharmacology; T-Lymphocytes, Regulatory/drug effects/*immunology&lt;/_keywords&gt;&lt;_language&gt;eng&lt;/_language&gt;&lt;_modified&gt;62013599&lt;/_modified&gt;&lt;_pages&gt;106-8&lt;/_pages&gt;&lt;_tertiary_title&gt;Cell stem cell&lt;/_tertiary_title&gt;&lt;_type_work&gt;Comment; Journal Article; Review&lt;/_type_work&gt;&lt;_url&gt;http://www.ncbi.nlm.nih.gov/entrez/query.fcgi?cmd=Retrieve&amp;amp;db=pubmed&amp;amp;dopt=Abstract&amp;amp;list_uids=18371428&amp;amp;query_hl=1&lt;/_url&gt;&lt;_volume&gt;2&lt;/_volume&gt;&lt;/Details&gt;&lt;Extra&gt;&lt;DBUID&gt;{6CEB8979-0272-4039-BB70-435A579A7E2D}&lt;/DBUID&gt;&lt;/Extra&gt;&lt;/Item&gt;&lt;/References&gt;&lt;/Group&gt;&lt;/Citation&gt;_x000a_"/>
    <w:docVar w:name="NE.Ref{9A68F683-588A-41F2-9470-074E78E5B144}" w:val=" ADDIN NE.Ref.{9A68F683-588A-41F2-9470-074E78E5B144}&lt;Citation&gt;&lt;Group&gt;&lt;References&gt;&lt;Item&gt;&lt;ID&gt;1919&lt;/ID&gt;&lt;UID&gt;{4C9327D0-0C14-4A08-B6E9-E9EFBC355312}&lt;/UID&gt;&lt;Title&gt;Matrix GLA protein stimulates VEGF expression through increased transforming growth factor-beta1 activity in endothelial cells&lt;/Title&gt;&lt;Template&gt;Journal Article&lt;/Template&gt;&lt;Star&gt;0&lt;/Star&gt;&lt;Tag&gt;0&lt;/Tag&gt;&lt;Author&gt;Bostrom, K; Zebboudj, A F; Yao, Y; Lin, T S; Torres, A&lt;/Author&gt;&lt;Year&gt;2004&lt;/Year&gt;&lt;Details&gt;&lt;_accession_num&gt;15456771&lt;/_accession_num&gt;&lt;_author_adr&gt;Division of Cardiology, David Geffen School of Medicine, University of California, Box 951679, Rm. 47-123 CHS, Los Angeles, CA 90095-1679, USA. kbostrom@mednet.ucla.edu&lt;/_author_adr&gt;&lt;_collection_scope&gt;EI;SCI;SCIE;&lt;/_collection_scope&gt;&lt;_created&gt;62040335&lt;/_created&gt;&lt;_date&gt;2004-12-17&lt;/_date&gt;&lt;_date_display&gt;2004 Dec 17&lt;/_date_display&gt;&lt;_db_updated&gt;PubMed&lt;/_db_updated&gt;&lt;_doi&gt;10.1074/jbc.M406868200&lt;/_doi&gt;&lt;_impact_factor&gt;   4.125&lt;/_impact_factor&gt;&lt;_isbn&gt;0021-9258 (Print); 0021-9258 (Linking)&lt;/_isbn&gt;&lt;_issue&gt;51&lt;/_issue&gt;&lt;_journal&gt;J Biol Chem&lt;/_journal&gt;&lt;_keywords&gt;Animals; Aorta/pathology; Bone Morphogenetic Protein 2; Bone Morphogenetic Proteins/metabolism; Calcium-Binding Proteins/metabolism/*physiology; Cattle; Cell Movement; Cell Proliferation; Cells, Cultured; Collagen/chemistry; Dose-Response Relationship, Drug; Drug Combinations; Endothelial Cells/*metabolism; Extracellular Matrix Proteins/metabolism/*physiology; Fibroblast Growth Factor 2/metabolism; Genes, Reporter; Humans; Immunoblotting; Immunoprecipitation; Laminin/chemistry; Luciferases/metabolism; Plasmids/metabolism; Proteoglycans/chemistry; RNA/chemistry/metabolism; Reverse Transcriptase Polymerase Chain Reaction; Time Factors; Transfection; Transforming Growth Factor beta/*metabolism; Transforming Growth Factor beta1; Vascular Endothelial Growth Factor A/*metabolism&lt;/_keywords&gt;&lt;_language&gt;eng&lt;/_language&gt;&lt;_modified&gt;62040335&lt;/_modified&gt;&lt;_pages&gt;52904-13&lt;/_pages&gt;&lt;_tertiary_title&gt;The Journal of biological chemistry&lt;/_tertiary_title&gt;&lt;_type_work&gt;Journal Article; Research Support, Non-U.S. Gov&amp;apos;t; Research Support, U.S. Gov&amp;apos;t, P.H.S.&lt;/_type_work&gt;&lt;_url&gt;http://www.ncbi.nlm.nih.gov/entrez/query.fcgi?cmd=Retrieve&amp;amp;db=pubmed&amp;amp;dopt=Abstract&amp;amp;list_uids=15456771&amp;amp;query_hl=1&lt;/_url&gt;&lt;_volume&gt;279&lt;/_volume&gt;&lt;/Details&gt;&lt;Extra&gt;&lt;DBUID&gt;{6CEB8979-0272-4039-BB70-435A579A7E2D}&lt;/DBUID&gt;&lt;/Extra&gt;&lt;/Item&gt;&lt;/References&gt;&lt;/Group&gt;&lt;Group&gt;&lt;References&gt;&lt;Item&gt;&lt;ID&gt;1921&lt;/ID&gt;&lt;UID&gt;{98109DC5-7DB2-4D73-B503-E52A16BE18AA}&lt;/UID&gt;&lt;Title&gt;Regulation of bone morphogenetic protein-4 by matrix GLA protein in vascular endothelial cells involves activin-like kinase receptor 1&lt;/Title&gt;&lt;Template&gt;Journal Article&lt;/Template&gt;&lt;Star&gt;0&lt;/Star&gt;&lt;Tag&gt;0&lt;/Tag&gt;&lt;Author&gt;Yao, Y; Zebboudj, A F; Shao, E; Perez, M; Bostrom, K&lt;/Author&gt;&lt;Year&gt;2006&lt;/Year&gt;&lt;Details&gt;&lt;_accession_num&gt;16950789&lt;/_accession_num&gt;&lt;_author_adr&gt;Division of Cardiology, David Geffen School of Medicine at UCLA, Los Angeles, California 90095-1679, USA.&lt;/_author_adr&gt;&lt;_collection_scope&gt;EI;SCI;SCIE;&lt;/_collection_scope&gt;&lt;_created&gt;62040339&lt;/_created&gt;&lt;_date&gt;2006-11-10&lt;/_date&gt;&lt;_date_display&gt;2006 Nov 10&lt;/_date_display&gt;&lt;_db_updated&gt;PubMed&lt;/_db_updated&gt;&lt;_doi&gt;10.1074/jbc.M604239200&lt;/_doi&gt;&lt;_impact_factor&gt;   4.125&lt;/_impact_factor&gt;&lt;_isbn&gt;0021-9258 (Print); 0021-9258 (Linking)&lt;/_isbn&gt;&lt;_issue&gt;45&lt;/_issue&gt;&lt;_journal&gt;J Biol Chem&lt;/_journal&gt;&lt;_keywords&gt;Activin Receptors, Type II/*metabolism; Animals; Aorta/cytology/metabolism; Bone Morphogenetic Protein 2; Bone Morphogenetic Protein 4; Bone Morphogenetic Proteins/genetics/*metabolism; Calcium-Binding Proteins/*physiology; Cattle; Cells, Cultured; Endothelium, Vascular/cytology/*metabolism; Extracellular Matrix Proteins/metabolism/*physiology; *Gene Expression Regulation; Humans; Immunoblotting; Immunoprecipitation; Plasmids/genetics; Reverse Transcriptase Polymerase Chain Reaction; Signal Transduction; Transfection; Transforming Growth Factor beta/genetics/metabolism; Vascular Endothelial Growth Factor A/metabolism&lt;/_keywords&gt;&lt;_language&gt;eng&lt;/_language&gt;&lt;_modified&gt;62040339&lt;/_modified&gt;&lt;_pages&gt;33921-30&lt;/_pages&gt;&lt;_tertiary_title&gt;The Journal of biological chemistry&lt;/_tertiary_title&gt;&lt;_type_work&gt;Journal Article; Research Support, N.I.H., Extramural; Research Support, Non-U.S. Gov&amp;apos;t&lt;/_type_work&gt;&lt;_url&gt;http://www.ncbi.nlm.nih.gov/entrez/query.fcgi?cmd=Retrieve&amp;amp;db=pubmed&amp;amp;dopt=Abstract&amp;amp;list_uids=16950789&amp;amp;query_hl=1&lt;/_url&gt;&lt;_volume&gt;281&lt;/_volume&gt;&lt;/Details&gt;&lt;Extra&gt;&lt;DBUID&gt;{6CEB8979-0272-4039-BB70-435A579A7E2D}&lt;/DBUID&gt;&lt;/Extra&gt;&lt;/Item&gt;&lt;/References&gt;&lt;/Group&gt;&lt;/Citation&gt;_x000a_"/>
    <w:docVar w:name="NE.Ref{9CEFC0E9-A325-4CC0-BD06-408C2B7A5C76}" w:val=" ADDIN NE.Ref.{9CEFC0E9-A325-4CC0-BD06-408C2B7A5C76}&lt;Citation&gt;&lt;Group&gt;&lt;References&gt;&lt;Item&gt;&lt;ID&gt;1885&lt;/ID&gt;&lt;UID&gt;{CBA7C1F4-0925-4486-A003-A1DEE81E13DA}&lt;/UID&gt;&lt;Title&gt;Prevalence and correlates of vitamin K deficiency in children with inflammatory bowel disease&lt;/Title&gt;&lt;Template&gt;Journal Article&lt;/Template&gt;&lt;Star&gt;0&lt;/Star&gt;&lt;Tag&gt;3&lt;/Tag&gt;&lt;Author&gt;Nowak, J K; Grzybowska-Chlebowczyk, U; Landowski, P; Szaflarska-Poplawska, A; Klincewicz, B; Adamczak, D; Banasiewicz, T; Plawski, A; Walkowiak, J&lt;/Author&gt;&lt;Year&gt;2014&lt;/Year&gt;&lt;Details&gt;&lt;_accession_num&gt;24759680&lt;/_accession_num&gt;&lt;_author_adr&gt;Poznan University of Medical Sciences, Department of Pediatric Gastroenterology and Metabolic Diseases, Poznan, Poland.; Medical University of Silesia, Department of Paediatrics, Katowice, Poland.; Medical University of Gdansk, Department of Pediatrics, Pediatric Gastroenterology, Hepatology and Nutrition, Gdansk, Poland.; Nicolaus Copernicus University, Ludwik Rydygier Collegium Medicum in Bydgoszcz, Department of Pediatric Endoscopy and Gastrointestinal Function Testing, Bydgoszcz, Poland.; Poznan University of Medical Sciences, Department of Pediatric Gastroenterology and Metabolic Diseases, Poznan, Poland.; Poznan University of Medical Sciences, Poznan, Poland.; Poznan University of Medical Sciences, Department of General, Gastroenterological and Endocrinological Surgery, Poznan, Poland.; Institute of Human Genetics, Polish Academy of Sciences, Poznan, Poland.; Poznan University of Medical Sciences, Department of Pediatric Gastroenterology and Metabolic Diseases, Poznan, Poland.&lt;/_author_adr&gt;&lt;_created&gt;61941690&lt;/_created&gt;&lt;_date&gt;2014-04-24&lt;/_date&gt;&lt;_date_display&gt;2014 Apr 24&lt;/_date_display&gt;&lt;_db_updated&gt;PubMed&lt;/_db_updated&gt;&lt;_doi&gt;10.1038/srep04768&lt;/_doi&gt;&lt;_impact_factor&gt;   4.259&lt;/_impact_factor&gt;&lt;_isbn&gt;2045-2322 (Electronic); 2045-2322 (Linking)&lt;/_isbn&gt;&lt;_journal&gt;Sci Rep&lt;/_journal&gt;&lt;_keywords&gt;Adolescent; Antibodies, Monoclonal/administration &amp;amp;amp; dosage; Biomarkers/*blood; Bone Density; Child; Colitis, Ulcerative/*blood/complications/pathology; Crohn Disease/*blood/complications/pathology; Female; Humans; Infliximab; Male; Protein Precursors/*blood; Prothrombin; Risk Factors; Severity of Illness Index; Vitamin K/metabolism; Vitamin K Deficiency/*blood/complications&lt;/_keywords&gt;&lt;_language&gt;eng&lt;/_language&gt;&lt;_modified&gt;61996275&lt;/_modified&gt;&lt;_pages&gt;4768&lt;/_pages&gt;&lt;_tertiary_title&gt;Scientific reports&lt;/_tertiary_title&gt;&lt;_type_work&gt;Journal Article; Research Support, Non-U.S. Gov&amp;apos;t&lt;/_type_work&gt;&lt;_url&gt;http://www.ncbi.nlm.nih.gov/entrez/query.fcgi?cmd=Retrieve&amp;amp;db=pubmed&amp;amp;dopt=Abstract&amp;amp;list_uids=24759680&amp;amp;query_hl=1&lt;/_url&gt;&lt;_volume&gt;4&lt;/_volume&gt;&lt;/Details&gt;&lt;Extra&gt;&lt;DBUID&gt;{6CEB8979-0272-4039-BB70-435A579A7E2D}&lt;/DBUID&gt;&lt;/Extra&gt;&lt;/Item&gt;&lt;/References&gt;&lt;/Group&gt;&lt;Group&gt;&lt;References&gt;&lt;Item&gt;&lt;ID&gt;1886&lt;/ID&gt;&lt;UID&gt;{2D4F6644-6BC9-41F9-AF24-646936E1F22D}&lt;/UID&gt;&lt;Title&gt;Vitamin K deficiency leads to exacerbation of murine dextran sulfate sodium-induced colitis&lt;/Title&gt;&lt;Template&gt;Journal Article&lt;/Template&gt;&lt;Star&gt;0&lt;/Star&gt;&lt;Tag&gt;0&lt;/Tag&gt;&lt;Author&gt;Shiraishi, E; Iijima, H; Shinzaki, S; Nakajima, S; Inoue, T; Hiyama, S; Kawai, S; Araki, M; Yamaguchi, T; Hayashi, Y; Fujii, H; Nishida, T; Tsujii, M; Takehara, T&lt;/Author&gt;&lt;Year&gt;2016&lt;/Year&gt;&lt;Details&gt;&lt;_accessed&gt;61996276&lt;/_accessed&gt;&lt;_accession_num&gt;26314836&lt;/_accession_num&gt;&lt;_author_adr&gt;Department of Gastroenterology and Hepatology, Osaka University Graduate School of Medicine, 2-2 K1 Yamadaoka, Suita, Osaka, 565-0871, Japan.; Department of Gastroenterology and Hepatology, Osaka University Graduate School of Medicine, 2-2 K1 Yamadaoka, Suita, Osaka, 565-0871, Japan. hiijima@gh.med.osaka-u.ac.jp.; Department of Gastroenterology and Hepatology, Osaka University Graduate School of Medicine, 2-2 K1 Yamadaoka, Suita, Osaka, 565-0871, Japan.; Division of Gastroenterology, Toyonaka Municipal Hospital, Toyonaka, Japan.; Department of Gastroenterology and Hepatology, Osaka University Graduate School of Medicine, 2-2 K1 Yamadaoka, Suita, Osaka, 565-0871, Japan.; Department of Gastroenterology and Hepatology, Osaka University Graduate School of Medicine, 2-2 K1 Yamadaoka, Suita, Osaka, 565-0871, Japan.; Department of Gastroenterology and Hepatology, Osaka University Graduate School of Medicine, 2-2 K1 Yamadaoka, Suita, Osaka, 565-0871, Japan.; Department of Gastroenterology and Hepatology, Osaka University Graduate School of Medicine, 2-2 K1 Yamadaoka, Suita, Osaka, 565-0871, Japan.; Department of Gastroenterology and Hepatology, Osaka University Graduate School of Medicine, 2-2 K1 Yamadaoka, Suita, Osaka, 565-0871, Japan.; Department of Gastroenterology and Hepatology, Osaka University Graduate School of Medicine, 2-2 K1 Yamadaoka, Suita, Osaka, 565-0871, Japan.; Department of Molecular Biochemistry and Clinical Investigation, Osaka University Graduate School of Medicine, Osaka, Japan.; Division of Gastroenterology, Toyonaka Municipal Hospital, Toyonaka, Japan.; Department of Gastroenterology and Hepatology, Osaka University Graduate School of Medicine, 2-2 K1 Yamadaoka, Suita, Osaka, 565-0871, Japan.; Department of Gastroenterology and Hepatology, Osaka University Graduate School of Medicine, 2-2 K1 Yamadaoka, Suita, Osaka, 565-0871, Japan.&lt;/_author_adr&gt;&lt;_collection_scope&gt;SCIE;&lt;/_collection_scope&gt;&lt;_created&gt;61941690&lt;/_created&gt;&lt;_date&gt;2016-04-01&lt;/_date&gt;&lt;_date_display&gt;2016 Apr&lt;/_date_display&gt;&lt;_db_updated&gt;PubMed&lt;/_db_updated&gt;&lt;_doi&gt;10.1007/s00535-015-1112-x&lt;/_doi&gt;&lt;_impact_factor&gt;   0.165&lt;/_impact_factor&gt;&lt;_isbn&gt;1435-5922 (Electronic); 0944-1174 (Linking)&lt;/_isbn&gt;&lt;_issue&gt;4&lt;/_issue&gt;&lt;_journal&gt;J Gastroenterol&lt;/_journal&gt;&lt;_keywords&gt;Animals; Apoptosis; Colitis/etiology/*pathology; Cytokines/metabolism; Dextran Sulfate/toxicity; Disease Models, Animal; Down-Regulation; Enzyme-Linked Immunosorbent Assay; Inflammation/etiology/*pathology; Interleukin-6/metabolism; Male; Mice; Mice, Inbred C57BL; Reverse Transcriptase Polymerase Chain Reaction; Severity of Illness Index; Vitamin K Deficiency/*complicationsB cells; IL-6; Inflammatory bowel disease; Vitamin K&lt;/_keywords&gt;&lt;_language&gt;eng&lt;/_language&gt;&lt;_modified&gt;61996275&lt;/_modified&gt;&lt;_pages&gt;346-56&lt;/_pages&gt;&lt;_tertiary_title&gt;Journal of gastroenterology&lt;/_tertiary_title&gt;&lt;_type_work&gt;Journal Article; Research Support, Non-U.S. Gov&amp;apos;t&lt;/_type_work&gt;&lt;_url&gt;http://www.ncbi.nlm.nih.gov/entrez/query.fcgi?cmd=Retrieve&amp;amp;db=pubmed&amp;amp;dopt=Abstract&amp;amp;list_uids=26314836&amp;amp;query_hl=1&lt;/_url&gt;&lt;_volume&gt;51&lt;/_volume&gt;&lt;/Details&gt;&lt;Extra&gt;&lt;DBUID&gt;{6CEB8979-0272-4039-BB70-435A579A7E2D}&lt;/DBUID&gt;&lt;/Extra&gt;&lt;/Item&gt;&lt;/References&gt;&lt;/Group&gt;&lt;/Citation&gt;_x000a_"/>
    <w:docVar w:name="NE.Ref{A08CD1FA-E2EF-4889-9B1F-B9C5ED6C7B74}" w:val=" ADDIN NE.Ref.{A08CD1FA-E2EF-4889-9B1F-B9C5ED6C7B74}&lt;Citation&gt;&lt;Group&gt;&lt;References&gt;&lt;Item&gt;&lt;ID&gt;1852&lt;/ID&gt;&lt;UID&gt;{D58B8C73-D1E0-4714-9E1F-839E2DAA6FFB}&lt;/UID&gt;&lt;Title&gt;Crohn&amp;apos;s disease&lt;/Title&gt;&lt;Template&gt;Journal Article&lt;/Template&gt;&lt;Star&gt;0&lt;/Star&gt;&lt;Tag&gt;0&lt;/Tag&gt;&lt;Author&gt;Baumgart, D C; Sandborn, W J&lt;/Author&gt;&lt;Year&gt;2012&lt;/Year&gt;&lt;Details&gt;&lt;_accession_num&gt;22914295&lt;/_accession_num&gt;&lt;_author_adr&gt;Department of Medicine, Division of Gastroenterology and Hepatology, Charite Medical Centre, Virchow Hospital, Medical School of the Humboldt-University of Berlin, Berlin, Germany. daniel.baumgart@charite.de&lt;/_author_adr&gt;&lt;_collection_scope&gt;SCI;SCIE;&lt;/_collection_scope&gt;&lt;_created&gt;61903904&lt;/_created&gt;&lt;_date&gt;2012-11-03&lt;/_date&gt;&lt;_date_display&gt;2012 Nov 03&lt;/_date_display&gt;&lt;_db_updated&gt;PubMed&lt;/_db_updated&gt;&lt;_doi&gt;10.1016/S0140-6736(12)60026-9&lt;/_doi&gt;&lt;_impact_factor&gt;  47.831&lt;/_impact_factor&gt;&lt;_isbn&gt;1474-547X (Electronic); 0140-6736 (Linking)&lt;/_isbn&gt;&lt;_issue&gt;9853&lt;/_issue&gt;&lt;_journal&gt;Lancet&lt;/_journal&gt;&lt;_keywords&gt;Colonic Diseases/etiology; *Crohn Disease/complications/epidemiology/genetics/physiopathology/therapy; Drug Therapy, Combination; Genome-Wide Association Study; Humans; Intestinal Fistula/etiology; Metagenome; Postoperative Care&lt;/_keywords&gt;&lt;_language&gt;eng&lt;/_language&gt;&lt;_modified&gt;61903904&lt;/_modified&gt;&lt;_ori_publication&gt;Copyright (c) 2012 Elsevier Ltd. All rights reserved.&lt;/_ori_publication&gt;&lt;_pages&gt;1590-605&lt;/_pages&gt;&lt;_tertiary_title&gt;Lancet (London, England)&lt;/_tertiary_title&gt;&lt;_type_work&gt;Journal Article; Research Support, Non-U.S. Gov&amp;apos;t; Review&lt;/_type_work&gt;&lt;_url&gt;http://www.ncbi.nlm.nih.gov/entrez/query.fcgi?cmd=Retrieve&amp;amp;db=pubmed&amp;amp;dopt=Abstract&amp;amp;list_uids=22914295&amp;amp;query_hl=1&lt;/_url&gt;&lt;_volume&gt;380&lt;/_volume&gt;&lt;/Details&gt;&lt;Extra&gt;&lt;DBUID&gt;{6CEB8979-0272-4039-BB70-435A579A7E2D}&lt;/DBUID&gt;&lt;/Extra&gt;&lt;/Item&gt;&lt;/References&gt;&lt;/Group&gt;&lt;/Citation&gt;_x000a_"/>
    <w:docVar w:name="NE.Ref{A199A227-8A0B-4A8F-95A1-CC8D7B1413F0}" w:val=" ADDIN NE.Ref.{A199A227-8A0B-4A8F-95A1-CC8D7B1413F0}&lt;Citation&gt;&lt;Group&gt;&lt;References&gt;&lt;Item&gt;&lt;ID&gt;1850&lt;/ID&gt;&lt;UID&gt;{AE2FC793-0963-4E72-B04C-5D1C244CFCF6}&lt;/UID&gt;&lt;Title&gt;Carboxylated and uncarboxylated forms of osteocalcin directly modulate the glucose transport system and inflammation in adipocytes&lt;/Title&gt;&lt;Template&gt;Journal Article&lt;/Template&gt;&lt;Star&gt;0&lt;/Star&gt;&lt;Tag&gt;0&lt;/Tag&gt;&lt;Author&gt;Hill, H S; Grams, J; Walton, R G; Liu, J; Moellering, D R; Garvey, W T&lt;/Author&gt;&lt;Year&gt;2014&lt;/Year&gt;&lt;Details&gt;&lt;_accession_num&gt;24554534&lt;/_accession_num&gt;&lt;_author_adr&gt;Department of Nutrition Sciences, University of Alabama at Birmingham, Birmingham, AL, USA.; Department of Surgery, Division of Gastrointestinal Surgery, University of Alabama at Birmingham, Birmingham, AL, USA.; Department of Nutrition Sciences, University of Alabama at Birmingham, Birmingham, AL, USA.; Department of Nutrition Sciences, University of Alabama at Birmingham, Birmingham, AL, USA.; Department of Nutrition Sciences, University of Alabama at Birmingham, Birmingham, AL, USA.; Department of Nutrition Sciences, University of Alabama at Birmingham, Birmingham, AL, USA.&lt;/_author_adr&gt;&lt;_collection_scope&gt;SCI;SCIE;&lt;/_collection_scope&gt;&lt;_created&gt;61889313&lt;/_created&gt;&lt;_date&gt;2014-05-01&lt;/_date&gt;&lt;_date_display&gt;2014 May&lt;/_date_display&gt;&lt;_db_updated&gt;PubMed&lt;/_db_updated&gt;&lt;_doi&gt;10.1055/s-0034-1368709&lt;/_doi&gt;&lt;_impact_factor&gt;   2.268&lt;/_impact_factor&gt;&lt;_isbn&gt;1439-4286 (Electronic); 0018-5043 (Linking)&lt;/_isbn&gt;&lt;_issue&gt;5&lt;/_issue&gt;&lt;_journal&gt;Horm Metab Res&lt;/_journal&gt;&lt;_keywords&gt;Adipocytes/immunology/*metabolism; Animals; Biological Transport; Cells, Cultured; Glucose/*metabolism; Insulin/metabolism; Interleukin-10/genetics/metabolism; Interleukin-6/genetics/metabolism; Lipogenesis; Lipolysis; Male; Mice; Mice, Inbred C57BL; Osteocalcin/*metabolism; Protein Processing, Post-Translational; Rats; Rats, Wistar&lt;/_keywords&gt;&lt;_language&gt;eng&lt;/_language&gt;&lt;_modified&gt;61889315&lt;/_modified&gt;&lt;_ori_publication&gt;(c) Georg Thieme Verlag KG Stuttgart . New York.&lt;/_ori_publication&gt;&lt;_pages&gt;341-7&lt;/_pages&gt;&lt;_tertiary_title&gt;Hormone and metabolic research = Hormon- und Stoffwechselforschung = Hormones et _x000a_      metabolisme&lt;/_tertiary_title&gt;&lt;_type_work&gt;Journal Article; Research Support, N.I.H., Extramural; Research Support, U.S. Gov&amp;apos;t, Non-P.H.S.&lt;/_type_work&gt;&lt;_url&gt;http://www.ncbi.nlm.nih.gov/entrez/query.fcgi?cmd=Retrieve&amp;amp;db=pubmed&amp;amp;dopt=Abstract&amp;amp;list_uids=24554534&amp;amp;query_hl=1&lt;/_url&gt;&lt;_volume&gt;46&lt;/_volume&gt;&lt;/Details&gt;&lt;Extra&gt;&lt;DBUID&gt;{6CEB8979-0272-4039-BB70-435A579A7E2D}&lt;/DBUID&gt;&lt;/Extra&gt;&lt;/Item&gt;&lt;/References&gt;&lt;/Group&gt;&lt;/Citation&gt;_x000a_"/>
    <w:docVar w:name="NE.Ref{A3DB151C-4374-4523-A881-7D13482F43FA}" w:val=" ADDIN NE.Ref.{A3DB151C-4374-4523-A881-7D13482F43FA}&lt;Citation&gt;&lt;Group&gt;&lt;References&gt;&lt;Item&gt;&lt;ID&gt;1689&lt;/ID&gt;&lt;UID&gt;{BC0E6BAD-9481-4CF2-BBDE-7DA3CEB77787}&lt;/UID&gt;&lt;Title&gt;Periostin: its role in asthma and its potential as a diagnostic or therapeutic target&lt;/Title&gt;&lt;Template&gt;Journal Article&lt;/Template&gt;&lt;Star&gt;0&lt;/Star&gt;&lt;Tag&gt;0&lt;/Tag&gt;&lt;Author&gt;Li, W; Gao, P; Zhi, Y; Xu, W; Wu, Y; Yin, J; Zhang, J&lt;/Author&gt;&lt;Year&gt;2015&lt;/Year&gt;&lt;Details&gt;&lt;_accessed&gt;62070680&lt;/_accessed&gt;&lt;_accession_num&gt;25981515&lt;/_accession_num&gt;&lt;_author_adr&gt;Department of Respiratory and Critical Care Medicine, the Second Affiliated Hospital of Jilin University, Changchun, Jilin, 130041, China. doctorliw14@163.com.; Department of Respiratory and Critical Care Medicine, the Second Affiliated Hospital of Jilin University, Changchun, Jilin, 130041, China. gaopeng1234@sina.com.; Department of Respiratory and Critical Care Medicine, the Second Affiliated Hospital of Jilin University, Changchun, Jilin, 130041, China. zhiy8571199@163.com.; Department of Respiratory and Critical Care Medicine, the Second Affiliated Hospital of Jilin University, Changchun, Jilin, 130041, China. xuweichengyu@163.com.; Department of Respiratory and Critical Care Medicine, the Second Affiliated Hospital of Jilin University, Changchun, Jilin, 130041, China. wuyanf847042977@163.com.; Department of Respiratory and Critical Care Medicine, the Second Affiliated Hospital of Jilin University, Changchun, Jilin, 130041, China. yinjz6437@163.com.; Department of Respiratory and Critical Care Medicine, the Second Affiliated Hospital of Jilin University, Changchun, Jilin, 130041, China. doctorzhangj@sina.com.&lt;/_author_adr&gt;&lt;_created&gt;61140414&lt;/_created&gt;&lt;_date&gt;2015-01-20&lt;/_date&gt;&lt;_date_display&gt;2015&lt;/_date_display&gt;&lt;_db_updated&gt;PubMed&lt;/_db_updated&gt;&lt;_doi&gt;10.1186/s12931-015-0218-2&lt;/_doi&gt;&lt;_impact_factor&gt;   3.841&lt;/_impact_factor&gt;&lt;_isbn&gt;1465-993X (Electronic); 1465-9921 (Linking)&lt;/_isbn&gt;&lt;_journal&gt;Respir Res&lt;/_journal&gt;&lt;_keywords&gt;Animals; Anti-Asthmatic Agents/*administration &amp;amp; dosage; Asthma/*blood/*diagnosis/drug therapy; Biomarkers/blood; Cell Adhesion Molecules/antagonists &amp;amp; inhibitors/*physiology; *Drug Delivery Systems/trends; Humans&lt;/_keywords&gt;&lt;_language&gt;eng&lt;/_language&gt;&lt;_modified&gt;61905625&lt;/_modified&gt;&lt;_pages&gt;57&lt;/_pages&gt;&lt;_tertiary_title&gt;Respiratory research&lt;/_tertiary_title&gt;&lt;_type_work&gt;Journal Article; Research Support, Non-U.S. Gov&amp;apos;t; Review&lt;/_type_work&gt;&lt;_url&gt;http://www.ncbi.nlm.nih.gov/entrez/query.fcgi?cmd=Retrieve&amp;amp;db=pubmed&amp;amp;dopt=Abstract&amp;amp;list_uids=25981515&amp;amp;query_hl=1&lt;/_url&gt;&lt;_volume&gt;16&lt;/_volume&gt;&lt;/Details&gt;&lt;Extra&gt;&lt;DBUID&gt;{6CEB8979-0272-4039-BB70-435A579A7E2D}&lt;/DBUID&gt;&lt;/Extra&gt;&lt;/Item&gt;&lt;/References&gt;&lt;/Group&gt;&lt;/Citation&gt;_x000a_"/>
    <w:docVar w:name="NE.Ref{A80DFC06-3AEB-444B-96E3-626376F6E77D}" w:val=" ADDIN NE.Ref.{A80DFC06-3AEB-444B-96E3-626376F6E77D}&lt;Citation&gt;&lt;Group&gt;&lt;References&gt;&lt;Item&gt;&lt;ID&gt;1595&lt;/ID&gt;&lt;UID&gt;{C44DBDFA-C56E-4196-AE2C-2CB01E79D54D}&lt;/UID&gt;&lt;Title&gt;Therapeutic efficacy of Tyro3, Axl, and Mer tyrosine kinase agonists in collagen-induced arthritis&lt;/Title&gt;&lt;Template&gt;Journal Article&lt;/Template&gt;&lt;Star&gt;0&lt;/Star&gt;&lt;Tag&gt;0&lt;/Tag&gt;&lt;Author&gt;van den Brand, B T; Abdollahi-Roodsaz, S; Vermeij, E A; Bennink, M B; Arntz, O J; Rothlin, C V; van den Berg, W B; van de Loo, F A&lt;/Author&gt;&lt;Year&gt;2013&lt;/Year&gt;&lt;Details&gt;&lt;_accession_num&gt;23203851&lt;/_accession_num&gt;&lt;_author_adr&gt;Radboud University Nijmegen Medical Centre, Nijmegen, The Netherlands.&lt;/_author_adr&gt;&lt;_created&gt;61106433&lt;/_created&gt;&lt;_date&gt;2013-03-01&lt;/_date&gt;&lt;_date_display&gt;2013 Mar&lt;/_date_display&gt;&lt;_db_updated&gt;PubMed&lt;/_db_updated&gt;&lt;_doi&gt;10.1002/art.37786&lt;/_doi&gt;&lt;_impact_factor&gt;   7.764&lt;/_impact_factor&gt;&lt;_isbn&gt;1529-0131 (Electronic); 0004-3591 (Linking)&lt;/_isbn&gt;&lt;_issue&gt;3&lt;/_issue&gt;&lt;_journal&gt;Arthritis Rheum&lt;/_journal&gt;&lt;_keywords&gt;Adenoviridae/genetics; Animals; Arthritis, Experimental/genetics/pathology/*therapy; Cytokines/genetics/metabolism; Genetic Therapy/methods; Injections, Intra-Articular; Intercellular Signaling Peptides and Proteins/*genetics/metabolism; Knee Joint/metabolism/pathology; Male; Mice; Mice, Inbred DBA; Protein S/*genetics/metabolism; Proto-Oncogene Proteins/*agonists/genetics/metabolism; Receptor Protein-Tyrosine Kinases/*agonists/genetics/metabolism; Severity of Illness Index; Signal Transduction/immunology; Suppressor of Cytokine Signaling Proteins/genetics/metabolism; Synovial Membrane/metabolism/pathology; Th1 Cells/immunology/pathology&lt;/_keywords&gt;&lt;_language&gt;eng&lt;/_language&gt;&lt;_modified&gt;61106433&lt;/_modified&gt;&lt;_ori_publication&gt;Copyright (c) 2013 by the American College of Rheumatology.&lt;/_ori_publication&gt;&lt;_pages&gt;671-80&lt;/_pages&gt;&lt;_tertiary_title&gt;Arthritis and rheumatism&lt;/_tertiary_title&gt;&lt;_type_work&gt;Journal Article; Research Support, N.I.H., Extramural; Research Support, Non-U.S. Gov&amp;apos;t&lt;/_type_work&gt;&lt;_url&gt;http://www.ncbi.nlm.nih.gov/entrez/query.fcgi?cmd=Retrieve&amp;amp;db=pubmed&amp;amp;dopt=Abstract&amp;amp;list_uids=23203851&amp;amp;query_hl=1&lt;/_url&gt;&lt;_volume&gt;65&lt;/_volume&gt;&lt;/Details&gt;&lt;Extra&gt;&lt;DBUID&gt;{6CEB8979-0272-4039-BB70-435A579A7E2D}&lt;/DBUID&gt;&lt;/Extra&gt;&lt;/Item&gt;&lt;/References&gt;&lt;/Group&gt;&lt;/Citation&gt;_x000a_"/>
    <w:docVar w:name="NE.Ref{AA941FB2-821D-4973-80C8-E165E11181AB}" w:val=" ADDIN NE.Ref.{AA941FB2-821D-4973-80C8-E165E11181AB}&lt;Citation&gt;&lt;Group&gt;&lt;References&gt;&lt;Item&gt;&lt;ID&gt;1690&lt;/ID&gt;&lt;UID&gt;{733C5995-91B5-4249-9CF0-223BC34A9521}&lt;/UID&gt;&lt;Title&gt;Periostin regulates goblet cell metaplasia in a model of allergic airway inflammation&lt;/Title&gt;&lt;Template&gt;Journal Article&lt;/Template&gt;&lt;Star&gt;0&lt;/Star&gt;&lt;Tag&gt;0&lt;/Tag&gt;&lt;Author&gt;Sehra, S; Yao, W; Nguyen, E T; Ahyi, A N; Tuana, F M; Ahlfeld, S K; Snider, P; Tepper, R S; Petrache, I; Conway, S J; Kaplan, M H&lt;/Author&gt;&lt;Year&gt;2011&lt;/Year&gt;&lt;Details&gt;&lt;_accession_num&gt;21402898&lt;/_accession_num&gt;&lt;_author_adr&gt;Department of Pediatrics, Herman B. Wells Center for Pediatric Research, Indiana  University School of Medicine, Indianapolis, IN 46202, USA.&lt;/_author_adr&gt;&lt;_collection_scope&gt;SCI;SCIE;&lt;/_collection_scope&gt;&lt;_created&gt;61140442&lt;/_created&gt;&lt;_date&gt;2011-04-15&lt;/_date&gt;&lt;_date_display&gt;2011 Apr 15&lt;/_date_display&gt;&lt;_db_updated&gt;PubMed&lt;/_db_updated&gt;&lt;_doi&gt;10.4049/jimmunol.1002359&lt;/_doi&gt;&lt;_impact_factor&gt;   4.856&lt;/_impact_factor&gt;&lt;_isbn&gt;1550-6606 (Electronic); 0022-1767 (Linking)&lt;/_isbn&gt;&lt;_issue&gt;8&lt;/_issue&gt;&lt;_journal&gt;J Immunol&lt;/_journal&gt;&lt;_keywords&gt;Animals; Antigens, CD/immunology/metabolism; Blotting, Western; Cell Adhesion Molecules/genetics/*immunology/metabolism; Cells, Cultured; Cytokines/immunology/metabolism; Disease Models, Animal; Female; Flow Cytometry; Goblet Cells/*immunology/metabolism/pathology; Humans; Hypersensitivity/genetics/*immunology/metabolism; Immunohistochemistry; Lung/immunology/metabolism/pathology; Male; Metaplasia; Mice; Mice, 129 Strain; Mice, Inbred C57BL; Mice, Knockout; Mucus/immunology/metabolism; Pneumonia/genetics/*immunology/metabolism; Spleen/cytology/immunology/metabolism; T-Lymphocytes/immunology/metabolism; Th2 Cells/immunology/metabolism&lt;/_keywords&gt;&lt;_language&gt;eng&lt;/_language&gt;&lt;_modified&gt;61888494&lt;/_modified&gt;&lt;_pages&gt;4959-66&lt;/_pages&gt;&lt;_tertiary_title&gt;Journal of immunology (Baltimore, Md. : 1950)&lt;/_tertiary_title&gt;&lt;_type_work&gt;Journal Article; Research Support, N.I.H., Extramural; Research Support, Non-U.S. Gov&amp;apos;t&lt;/_type_work&gt;&lt;_url&gt;http://www.ncbi.nlm.nih.gov/entrez/query.fcgi?cmd=Retrieve&amp;amp;db=pubmed&amp;amp;dopt=Abstract&amp;amp;list_uids=21402898&amp;amp;query_hl=1&lt;/_url&gt;&lt;_volume&gt;186&lt;/_volume&gt;&lt;/Details&gt;&lt;Extra&gt;&lt;DBUID&gt;{6CEB8979-0272-4039-BB70-435A579A7E2D}&lt;/DBUID&gt;&lt;/Extra&gt;&lt;/Item&gt;&lt;/References&gt;&lt;/Group&gt;&lt;/Citation&gt;_x000a_"/>
    <w:docVar w:name="NE.Ref{ABE92293-1737-48D8-BF90-8299952EE8BF}" w:val=" ADDIN NE.Ref.{ABE92293-1737-48D8-BF90-8299952EE8BF}&lt;Citation&gt;&lt;Group&gt;&lt;References&gt;&lt;Item&gt;&lt;ID&gt;1783&lt;/ID&gt;&lt;UID&gt;{C9449B06-6DA2-4C42-8D65-2D1FDE134ED3}&lt;/UID&gt;&lt;Title&gt;Mesenchymal Stromal Cells Mitigate Experimental Colitis via Insulin-like Growth Factor Binding Protein 7-mediated Immunosuppression&lt;/Title&gt;&lt;Template&gt;Journal Article&lt;/Template&gt;&lt;Star&gt;0&lt;/Star&gt;&lt;Tag&gt;4&lt;/Tag&gt;&lt;Author&gt;Liao, Y; Lei, J; Liu, M; Lin, W; Hong, D; Tuo, Y; Jiang, M H; Xia, H; Wang, M; Huang, W; Xiang, A P&lt;/Author&gt;&lt;Year&gt;2016&lt;/Year&gt;&lt;Details&gt;&lt;_accessed&gt;62070669&lt;/_accessed&gt;&lt;_accession_num&gt;27397633&lt;/_accession_num&gt;&lt;_author_adr&gt;Program of Stem Cells and Regenerative Medicine, Affiliated Guangzhou Women and Children&amp;apos;s Hospital, Zhongshan School of Medicine, Sun Yat-Sen University, Guangzhou, China.; Center for Stem Cell Biology and Tissue Engineering, Key Laboratory for Stem Cells and Tissue Engineering, Ministry of Education, Sun Yat-Sen University, Guangzhou, China.; Department of Experimental Physiology, Zhongshan Medical School, Sun Yat-Sen University, Guangzhou, China.; Center for Stem Cell Biology and Tissue Engineering, Key Laboratory for Stem Cells and Tissue Engineering, Ministry of Education, Sun Yat-Sen University, Guangzhou, China.; Department of Cardiology, The Third Affiliated Hospital, Sun Yat-Sen University,  Guangzhou, China.; Zhongshan School of Medicine, Sun Yat-Sen University, Guangzhou, China.; Department of Histopathology, the First Affiliated Hospital, Sun Yat-Sen University, Guangzhou, China.; Center for Stem Cell Biology and Tissue Engineering, Key Laboratory for Stem Cells and Tissue Engineering, Ministry of Education, Sun Yat-Sen University, Guangzhou, China.; Program of Stem Cells and Regenerative Medicine, Affiliated Guangzhou Women and Children&amp;apos;s Hospital, Zhongshan School of Medicine, Sun Yat-Sen University, Guangzhou, China.; The Cardiovascular Center, Gaozhou People&amp;apos;s Hospital, Maoming, China.; Program of Stem Cells and Regenerative Medicine, Affiliated Guangzhou Women and Children&amp;apos;s Hospital, Zhongshan School of Medicine, Sun Yat-Sen University, Guangzhou, China.; Center for Stem Cell Biology and Tissue Engineering, Key Laboratory for Stem Cells and Tissue Engineering, Ministry of Education, Sun Yat-Sen University, Guangzhou, China.; Program of Stem Cells and Regenerative Medicine, Affiliated Guangzhou Women and Children&amp;apos;s Hospital, Zhongshan School of Medicine, Sun Yat-Sen University, Guangzhou, China.; Center for Stem Cell Biology and Tissue Engineering, Key Laboratory for Stem Cells and Tissue Engineering, Ministry of Education, Sun Yat-Sen University, Guangzhou, China.; Department of Biochemistry, Zhongshan School of Medicine, Sun Yat-Sen University, Guangzhou, China.&lt;/_author_adr&gt;&lt;_collection_scope&gt;SCI;SCIE;&lt;/_collection_scope&gt;&lt;_created&gt;61378551&lt;/_created&gt;&lt;_date&gt;61404480&lt;/_date&gt;&lt;_date_display&gt;2016 Oct&lt;/_date_display&gt;&lt;_db_updated&gt;PubMed&lt;/_db_updated&gt;&lt;_doi&gt;10.1038/mt.2016.140&lt;/_doi&gt;&lt;_impact_factor&gt;   6.688&lt;/_impact_factor&gt;&lt;_isbn&gt;1525-0024 (Electronic); 1525-0016 (Linking)&lt;/_isbn&gt;&lt;_journal&gt;Mol Ther&lt;/_journal&gt;&lt;_language&gt;eng&lt;/_language&gt;&lt;_modified&gt;62070669&lt;/_modified&gt;&lt;_tertiary_title&gt;Molecular therapy : the journal of the American Society of Gene Therapy&lt;/_tertiary_title&gt;&lt;_type_work&gt;Journal Article&lt;/_type_work&gt;&lt;_url&gt;http://www.ncbi.nlm.nih.gov/entrez/query.fcgi?cmd=Retrieve&amp;amp;db=pubmed&amp;amp;dopt=Abstract&amp;amp;list_uids=27397633&amp;amp;query_hl=1&lt;/_url&gt;&lt;_volume&gt;24&lt;/_volume&gt;&lt;_issue&gt;10&lt;/_issue&gt;&lt;_pages&gt;1860-1872&lt;/_pages&gt;&lt;_keywords&gt;Animals; Cell Differentiation; Cell Proliferation; Cells, Cultured; Colitis/chemically induced/metabolism/*therapy; Disease Models, Animal; Immunologic Factors/*metabolism; Insulin-Like Growth Factor Binding Proteins/*metabolism; Mesenchymal Stem Cell Transplantation/*methods; Mesenchymal Stromal Cells/*cytology/metabolism; Mice; Up-Regulation&lt;/_keywords&gt;&lt;/Details&gt;&lt;Extra&gt;&lt;DBUID&gt;{6CEB8979-0272-4039-BB70-435A579A7E2D}&lt;/DBUID&gt;&lt;/Extra&gt;&lt;/Item&gt;&lt;/References&gt;&lt;/Group&gt;&lt;/Citation&gt;_x000a_"/>
    <w:docVar w:name="NE.Ref{ACE26A4A-6AAF-411F-9AAE-DE77836CA0A6}" w:val=" ADDIN NE.Ref.{ACE26A4A-6AAF-411F-9AAE-DE77836CA0A6}&lt;Citation&gt;&lt;Group&gt;&lt;References&gt;&lt;Item&gt;&lt;ID&gt;1593&lt;/ID&gt;&lt;UID&gt;{059A800A-E532-47BA-9B3D-7FD7F1F3E633}&lt;/UID&gt;&lt;Title&gt;TAM receptors, Gas6, and protein S: roles in inflammation and hemostasis&lt;/Title&gt;&lt;Template&gt;Journal Article&lt;/Template&gt;&lt;Star&gt;0&lt;/Star&gt;&lt;Tag&gt;0&lt;/Tag&gt;&lt;Author&gt;van der Meer, J H; van der Poll, T; van T, Veer C&lt;/Author&gt;&lt;Year&gt;2014&lt;/Year&gt;&lt;Details&gt;&lt;_accession_num&gt;24596417&lt;/_accession_num&gt;&lt;_author_adr&gt;Center for Experimental and Molecular Medicine, Academic Medical Center, University of Amsterdam, Amsterdam, The Netherlands.&lt;/_author_adr&gt;&lt;_collection_scope&gt;SCI;SCIE;&lt;/_collection_scope&gt;&lt;_created&gt;61105597&lt;/_created&gt;&lt;_date&gt;2014-04-17&lt;/_date&gt;&lt;_date_display&gt;2014 Apr 17&lt;/_date_display&gt;&lt;_db_updated&gt;PubMed&lt;/_db_updated&gt;&lt;_doi&gt;10.1182/blood-2013-09-528752&lt;/_doi&gt;&lt;_impact_factor&gt;  13.164&lt;/_impact_factor&gt;&lt;_isbn&gt;1528-0020 (Electronic); 0006-4971 (Linking)&lt;/_isbn&gt;&lt;_issue&gt;16&lt;/_issue&gt;&lt;_journal&gt;Blood&lt;/_journal&gt;&lt;_keywords&gt;Animals; Hemostasis/*genetics; Humans; Inflammation/*genetics/metabolism; Intercellular Signaling Peptides and Proteins/*physiology; Mice; Protein S/*physiology; Proto-Oncogene Proteins/physiology; Receptor Protein-Tyrosine Kinases/*physiology&lt;/_keywords&gt;&lt;_language&gt;eng&lt;/_language&gt;&lt;_modified&gt;61909549&lt;/_modified&gt;&lt;_pages&gt;2460-9&lt;/_pages&gt;&lt;_tertiary_title&gt;Blood&lt;/_tertiary_title&gt;&lt;_type_work&gt;Journal Article; Review&lt;/_type_work&gt;&lt;_url&gt;http://www.ncbi.nlm.nih.gov/entrez/query.fcgi?cmd=Retrieve&amp;amp;db=pubmed&amp;amp;dopt=Abstract&amp;amp;list_uids=24596417&amp;amp;query_hl=1&lt;/_url&gt;&lt;_volume&gt;123&lt;/_volume&gt;&lt;/Details&gt;&lt;Extra&gt;&lt;DBUID&gt;{6CEB8979-0272-4039-BB70-435A579A7E2D}&lt;/DBUID&gt;&lt;/Extra&gt;&lt;/Item&gt;&lt;/References&gt;&lt;/Group&gt;&lt;/Citation&gt;_x000a_"/>
    <w:docVar w:name="NE.Ref{ACEA8742-CDE6-4590-B490-DB9B99094C47}" w:val=" ADDIN NE.Ref.{ACEA8742-CDE6-4590-B490-DB9B99094C47}&lt;Citation&gt;&lt;Group&gt;&lt;References&gt;&lt;Item&gt;&lt;ID&gt;7&lt;/ID&gt;&lt;UID&gt;{5ED64EA6-54BC-465B-A5B9-FE708A81D2A1}&lt;/UID&gt;&lt;Title&gt;Mesenchymal stromal cells: sensors and switchers of inflammation&lt;/Title&gt;&lt;Template&gt;Journal Article&lt;/Template&gt;&lt;Star&gt;0&lt;/Star&gt;&lt;Tag&gt;0&lt;/Tag&gt;&lt;Author&gt;Bernardo, M E; Fibbe, W E&lt;/Author&gt;&lt;Year&gt;2013&lt;/Year&gt;&lt;Details&gt;&lt;_accessed&gt;60915923&lt;/_accessed&gt;&lt;_accession_num&gt;24094322&lt;/_accession_num&gt;&lt;_author_adr&gt;Department of Pediatric Hematology and Oncology, IRCCS Bambino Gesu Children Hospital, 00165 Rome, Italy.&lt;/_author_adr&gt;&lt;_collection_scope&gt;SCI;SCIE;&lt;/_collection_scope&gt;&lt;_created&gt;60915922&lt;/_created&gt;&lt;_date&gt;2013-10-03&lt;/_date&gt;&lt;_date_display&gt;2013 Oct 3&lt;/_date_display&gt;&lt;_db_updated&gt;PubMed&lt;/_db_updated&gt;&lt;_doi&gt;10.1016/j.stem.2013.09.006&lt;/_doi&gt;&lt;_impact_factor&gt;  23.394&lt;/_impact_factor&gt;&lt;_isbn&gt;1875-9777 (Electronic)&lt;/_isbn&gt;&lt;_issue&gt;4&lt;/_issue&gt;&lt;_journal&gt;Cell Stem Cell&lt;/_journal&gt;&lt;_keywords&gt;Animals; Humans; Inflammation/*metabolism; Mesenchymal Stromal Cells/cytology/*metabolism&lt;/_keywords&gt;&lt;_language&gt;eng&lt;/_language&gt;&lt;_modified&gt;61876121&lt;/_modified&gt;&lt;_ori_publication&gt;Copyright (c) 2013 Elsevier Inc. All rights reserved.&lt;/_ori_publication&gt;&lt;_pages&gt;392-402&lt;/_pages&gt;&lt;_tertiary_title&gt;Cell stem cell&lt;/_tertiary_title&gt;&lt;_type_work&gt;Journal Article; Review&lt;/_type_work&gt;&lt;_url&gt;http://www.ncbi.nlm.nih.gov/entrez/query.fcgi?cmd=Retrieve&amp;amp;db=pubmed&amp;amp;dopt=Abstract&amp;amp;list_uids=24094322&amp;amp;query_hl=1&lt;/_url&gt;&lt;_volume&gt;13&lt;/_volume&gt;&lt;/Details&gt;&lt;Extra&gt;&lt;DBUID&gt;{6CEB8979-0272-4039-BB70-435A579A7E2D}&lt;/DBUID&gt;&lt;/Extra&gt;&lt;/Item&gt;&lt;/References&gt;&lt;/Group&gt;&lt;Group&gt;&lt;References&gt;&lt;Item&gt;&lt;ID&gt;8&lt;/ID&gt;&lt;UID&gt;{234E2474-8A52-4B37-B06D-4B049D424ECD}&lt;/UID&gt;&lt;Title&gt;The immunomodulatory capacity of mesenchymal stem cells&lt;/Title&gt;&lt;Template&gt;Journal Article&lt;/Template&gt;&lt;Star&gt;0&lt;/Star&gt;&lt;Tag&gt;0&lt;/Tag&gt;&lt;Author&gt;Gebler, A; Zabel, O; Seliger, B&lt;/Author&gt;&lt;Year&gt;2012&lt;/Year&gt;&lt;Details&gt;&lt;_accessed&gt;60915931&lt;/_accessed&gt;&lt;_accession_num&gt;22118960&lt;/_accession_num&gt;&lt;_author_adr&gt;Institute of Medical Immunology, Martin-Luther-University Halle-Wittenberg, 06112 Halle (Saale), Germany.&lt;/_author_adr&gt;&lt;_collection_scope&gt;SCI;SCIE;&lt;/_collection_scope&gt;&lt;_created&gt;60915923&lt;/_created&gt;&lt;_date&gt;2012-02-01&lt;/_date&gt;&lt;_date_display&gt;2012 Feb&lt;/_date_display&gt;&lt;_db_updated&gt;PubMed&lt;/_db_updated&gt;&lt;_doi&gt;10.1016/j.molmed.2011.10.004&lt;/_doi&gt;&lt;_impact_factor&gt;  10.732&lt;/_impact_factor&gt;&lt;_isbn&gt;1471-499X (Electronic); 1471-4914 (Linking)&lt;/_isbn&gt;&lt;_issue&gt;2&lt;/_issue&gt;&lt;_journal&gt;Trends Mol Med&lt;/_journal&gt;&lt;_keywords&gt;Animals; B7 Antigens/genetics/*immunology; Gene Expression Regulation; HLA-G Antigens/genetics/*immunology; Histocompatibility Antigens Class I/genetics/*immunology; Humans; Immunologic Factors/genetics/*immunology; Mesenchymal Stem Cell Transplantation; Mesenchymal Stromal Cells/*immunology/metabolism&lt;/_keywords&gt;&lt;_language&gt;eng&lt;/_language&gt;&lt;_modified&gt;61876161&lt;/_modified&gt;&lt;_ori_publication&gt;Copyright (c) 2011 Elsevier Ltd. All rights reserved.&lt;/_ori_publication&gt;&lt;_pages&gt;128-34&lt;/_pages&gt;&lt;_tertiary_title&gt;Trends in molecular medicine&lt;/_tertiary_title&gt;&lt;_type_work&gt;Journal Article; Research Support, Non-U.S. Gov&amp;apos;t; Review&lt;/_type_work&gt;&lt;_url&gt;http://www.ncbi.nlm.nih.gov/entrez/query.fcgi?cmd=Retrieve&amp;amp;db=pubmed&amp;amp;dopt=Abstract&amp;amp;list_uids=22118960&amp;amp;query_hl=1&lt;/_url&gt;&lt;_volume&gt;18&lt;/_volume&gt;&lt;/Details&gt;&lt;Extra&gt;&lt;DBUID&gt;{6CEB8979-0272-4039-BB70-435A579A7E2D}&lt;/DBUID&gt;&lt;/Extra&gt;&lt;/Item&gt;&lt;/References&gt;&lt;/Group&gt;&lt;/Citation&gt;_x000a_"/>
    <w:docVar w:name="NE.Ref{BB026402-1A51-4008-B081-ADBA660828BC}" w:val=" ADDIN NE.Ref.{BB026402-1A51-4008-B081-ADBA660828BC}&lt;Citation&gt;&lt;Group&gt;&lt;References&gt;&lt;Item&gt;&lt;ID&gt;1593&lt;/ID&gt;&lt;UID&gt;{059A800A-E532-47BA-9B3D-7FD7F1F3E633}&lt;/UID&gt;&lt;Title&gt;TAM receptors, Gas6, and protein S: roles in inflammation and hemostasis&lt;/Title&gt;&lt;Template&gt;Journal Article&lt;/Template&gt;&lt;Star&gt;0&lt;/Star&gt;&lt;Tag&gt;0&lt;/Tag&gt;&lt;Author&gt;van der Meer, J H; van der Poll, T; van T, Veer C&lt;/Author&gt;&lt;Year&gt;2014&lt;/Year&gt;&lt;Details&gt;&lt;_accession_num&gt;24596417&lt;/_accession_num&gt;&lt;_author_adr&gt;Center for Experimental and Molecular Medicine, Academic Medical Center, University of Amsterdam, Amsterdam, The Netherlands.&lt;/_author_adr&gt;&lt;_collection_scope&gt;SCI;SCIE;&lt;/_collection_scope&gt;&lt;_created&gt;61105597&lt;/_created&gt;&lt;_date&gt;2014-04-17&lt;/_date&gt;&lt;_date_display&gt;2014 Apr 17&lt;/_date_display&gt;&lt;_db_updated&gt;PubMed&lt;/_db_updated&gt;&lt;_doi&gt;10.1182/blood-2013-09-528752&lt;/_doi&gt;&lt;_impact_factor&gt;  13.164&lt;/_impact_factor&gt;&lt;_isbn&gt;1528-0020 (Electronic); 0006-4971 (Linking)&lt;/_isbn&gt;&lt;_issue&gt;16&lt;/_issue&gt;&lt;_journal&gt;Blood&lt;/_journal&gt;&lt;_keywords&gt;Animals; Hemostasis/*genetics; Humans; Inflammation/*genetics/metabolism; Intercellular Signaling Peptides and Proteins/*physiology; Mice; Protein S/*physiology; Proto-Oncogene Proteins/physiology; Receptor Protein-Tyrosine Kinases/*physiology&lt;/_keywords&gt;&lt;_language&gt;eng&lt;/_language&gt;&lt;_modified&gt;61909549&lt;/_modified&gt;&lt;_pages&gt;2460-9&lt;/_pages&gt;&lt;_tertiary_title&gt;Blood&lt;/_tertiary_title&gt;&lt;_type_work&gt;Journal Article; Review&lt;/_type_work&gt;&lt;_url&gt;http://www.ncbi.nlm.nih.gov/entrez/query.fcgi?cmd=Retrieve&amp;amp;db=pubmed&amp;amp;dopt=Abstract&amp;amp;list_uids=24596417&amp;amp;query_hl=1&lt;/_url&gt;&lt;_volume&gt;123&lt;/_volume&gt;&lt;/Details&gt;&lt;Extra&gt;&lt;DBUID&gt;{6CEB8979-0272-4039-BB70-435A579A7E2D}&lt;/DBUID&gt;&lt;/Extra&gt;&lt;/Item&gt;&lt;/References&gt;&lt;/Group&gt;&lt;Group&gt;&lt;References&gt;&lt;Item&gt;&lt;ID&gt;1594&lt;/ID&gt;&lt;UID&gt;{076246D1-6A62-4434-B1E3-E922DA5D40A5}&lt;/UID&gt;&lt;Title&gt;Growth arrest-specific protein 6 is hepatoprotective against murine ischemia/reperfusion injury&lt;/Title&gt;&lt;Template&gt;Journal Article&lt;/Template&gt;&lt;Star&gt;0&lt;/Star&gt;&lt;Tag&gt;3&lt;/Tag&gt;&lt;Author&gt;Llacuna, L; Barcena, C; Bellido-Martin, L; Fernandez, L; Stefanovic, M; Mari, M; Garcia-Ruiz, C; Fernandez-Checa, J C; Garcia, De Frutos P; Morales, A&lt;/Author&gt;&lt;Year&gt;2010&lt;/Year&gt;&lt;Details&gt;&lt;_accession_num&gt;20730776&lt;/_accession_num&gt;&lt;_author_adr&gt;Liver Unit, Hospital Clinic, Institut d&amp;apos;Investigacions Biomediques August Pi i Sunyer/Centre d&amp;apos;Investigacio Biomedica Esther Koplowitz, Centro de Investigacion  Biomedica en Red de Enfermedades Hepaticas y Digestivas, Barcelona, Spain.&lt;/_author_adr&gt;&lt;_collection_scope&gt;SCI;SCIE;&lt;/_collection_scope&gt;&lt;_created&gt;61105602&lt;/_created&gt;&lt;_date&gt;2010-10-01&lt;/_date&gt;&lt;_date_display&gt;2010 Oct&lt;/_date_display&gt;&lt;_db_updated&gt;PubMed&lt;/_db_updated&gt;&lt;_doi&gt;10.1002/hep.23833&lt;/_doi&gt;&lt;_impact_factor&gt;  13.246&lt;/_impact_factor&gt;&lt;_isbn&gt;1527-3350 (Electronic); 0270-9139 (Linking)&lt;/_isbn&gt;&lt;_issue&gt;4&lt;/_issue&gt;&lt;_journal&gt;Hepatology&lt;/_journal&gt;&lt;_keywords&gt;Animals; Intercellular Signaling Peptides and Proteins/blood/*therapeutic use; Interleukin-1beta/metabolism; JNK Mitogen-Activated Protein Kinases/metabolism; Liver Diseases/*prevention &amp;amp; control; Male; Mice; Mice, Inbred C57BL; Mice, Knockout; Phosphorylation; Proto-Oncogene Proteins c-akt/metabolism; RNA, Messenger/metabolism; Reperfusion Injury/*prevention &amp;amp; control; Tumor Necrosis Factor-alpha/metabolism&lt;/_keywords&gt;&lt;_language&gt;eng&lt;/_language&gt;&lt;_modified&gt;62015073&lt;/_modified&gt;&lt;_pages&gt;1371-9&lt;/_pages&gt;&lt;_tertiary_title&gt;Hepatology (Baltimore, Md.)&lt;/_tertiary_title&gt;&lt;_type_work&gt;Journal Article; Research Support, N.I.H., Extramural; Research Support, Non-U.S. Gov&amp;apos;t&lt;/_type_work&gt;&lt;_url&gt;http://www.ncbi.nlm.nih.gov/entrez/query.fcgi?cmd=Retrieve&amp;amp;db=pubmed&amp;amp;dopt=Abstract&amp;amp;list_uids=20730776&amp;amp;query_hl=1&lt;/_url&gt;&lt;_volume&gt;52&lt;/_volume&gt;&lt;/Details&gt;&lt;Extra&gt;&lt;DBUID&gt;{6CEB8979-0272-4039-BB70-435A579A7E2D}&lt;/DBUID&gt;&lt;/Extra&gt;&lt;/Item&gt;&lt;/References&gt;&lt;/Group&gt;&lt;/Citation&gt;_x000a_"/>
    <w:docVar w:name="NE.Ref{BC741CF3-EB6A-445C-BE5C-D3C4F9C644B7}" w:val=" ADDIN NE.Ref.{BC741CF3-EB6A-445C-BE5C-D3C4F9C644B7}&lt;Citation&gt;&lt;Group&gt;&lt;References&gt;&lt;Item&gt;&lt;ID&gt;1874&lt;/ID&gt;&lt;UID&gt;{4AB2E902-96E2-46B7-AFC1-806288134529}&lt;/UID&gt;&lt;Title&gt;Bone morphogenic protein antagonists are coexpressed with bone morphogenic protein 4 in endothelial cells exposed to unstable flow in vitro in mouse aortas  and in human coronary arteries: role of bone morphogenic protein antagonists in inflammation and atherosclerosis&lt;/Title&gt;&lt;Template&gt;Journal Article&lt;/Template&gt;&lt;Star&gt;0&lt;/Star&gt;&lt;Tag&gt;0&lt;/Tag&gt;&lt;Author&gt;Chang, K; Weiss, D; Suo, J; Vega, J D; Giddens, D; Taylor, W R; Jo, H&lt;/Author&gt;&lt;Year&gt;2007&lt;/Year&gt;&lt;Details&gt;&lt;_accession_num&gt;17785623&lt;/_accession_num&gt;&lt;_author_adr&gt;Wallace H. Coulter Department of Biomedical Engineering, Georgia Tech and Emory University, Atlanta, GA 30322, USA.&lt;/_author_adr&gt;&lt;_collection_scope&gt;SCI;SCIE;&lt;/_collection_scope&gt;&lt;_created&gt;61909638&lt;/_created&gt;&lt;_date&gt;2007-09-11&lt;/_date&gt;&lt;_date_display&gt;2007 Sep 11&lt;/_date_display&gt;&lt;_db_updated&gt;PubMed&lt;/_db_updated&gt;&lt;_doi&gt;10.1161/CIRCULATIONAHA.106.683227&lt;/_doi&gt;&lt;_impact_factor&gt;  19.309&lt;/_impact_factor&gt;&lt;_isbn&gt;1524-4539 (Electronic); 0009-7322 (Linking)&lt;/_isbn&gt;&lt;_issue&gt;11&lt;/_issue&gt;&lt;_journal&gt;Circulation&lt;/_journal&gt;&lt;_keywords&gt;Animals; Aorta/*metabolism/pathology; Atherosclerosis/genetics/*metabolism; Blood Flow Velocity/physiology; Bone Morphogenetic Protein 4; Bone Morphogenetic Proteins/*antagonists &amp;amp;amp; inhibitors/*biosynthesis/genetics; Carrier Proteins/biosynthesis/genetics; Cattle; Cells, Cultured; Coronary Vessels/*metabolism; Endothelial Cells/*metabolism/pathology; Endothelium, Vascular/*metabolism/pathology; Follistatin/biosynthesis/genetics; Gene Expression Regulation/physiology; Humans; Inflammation/genetics/metabolism; Male; Mice; Mice, Inbred C57BL; Shear Strength&lt;/_keywords&gt;&lt;_language&gt;eng&lt;/_language&gt;&lt;_modified&gt;61925381&lt;/_modified&gt;&lt;_pages&gt;1258-66&lt;/_pages&gt;&lt;_tertiary_title&gt;Circulation&lt;/_tertiary_title&gt;&lt;_type_work&gt;Comparative Study; Journal Article; Research Support, N.I.H., Extramural&lt;/_type_work&gt;&lt;_url&gt;http://www.ncbi.nlm.nih.gov/entrez/query.fcgi?cmd=Retrieve&amp;amp;db=pubmed&amp;amp;dopt=Abstract&amp;amp;list_uids=17785623&amp;amp;query_hl=1&lt;/_url&gt;&lt;_volume&gt;116&lt;/_volume&gt;&lt;/Details&gt;&lt;Extra&gt;&lt;DBUID&gt;{6CEB8979-0272-4039-BB70-435A579A7E2D}&lt;/DBUID&gt;&lt;/Extra&gt;&lt;/Item&gt;&lt;/References&gt;&lt;/Group&gt;&lt;Group&gt;&lt;References&gt;&lt;Item&gt;&lt;ID&gt;1666&lt;/ID&gt;&lt;UID&gt;{3769CB06-5782-4844-A250-AAD6C1AF56D1}&lt;/UID&gt;&lt;Title&gt;Inhibition of bone morphogenetic proteins protects against atherosclerosis and vascular calcification&lt;/Title&gt;&lt;Template&gt;Journal Article&lt;/Template&gt;&lt;Star&gt;0&lt;/Star&gt;&lt;Tag&gt;0&lt;/Tag&gt;&lt;Author&gt;Yao, Y; Bennett, B J; Wang, X; Rosenfeld, M E; Giachelli, C; Lusis, A J; Bostrom, K I&lt;/Author&gt;&lt;Year&gt;2010&lt;/Year&gt;&lt;Details&gt;&lt;_accession_num&gt;20576934&lt;/_accession_num&gt;&lt;_author_adr&gt;Division of Cardiology, David Geffen School of Medicine, University of California, Los Angeles, CA 90095-1679, USA.&lt;/_author_adr&gt;&lt;_collection_scope&gt;SCI;SCIE;&lt;/_collection_scope&gt;&lt;_created&gt;61120805&lt;/_created&gt;&lt;_date&gt;2010-08-20&lt;/_date&gt;&lt;_date_display&gt;2010 Aug 20&lt;/_date_display&gt;&lt;_db_updated&gt;PubMed&lt;/_db_updated&gt;&lt;_doi&gt;10.1161/CIRCRESAHA.110.219071&lt;/_doi&gt;&lt;_impact_factor&gt;  13.965&lt;/_impact_factor&gt;&lt;_isbn&gt;1524-4571 (Electronic); 0009-7330 (Linking)&lt;/_isbn&gt;&lt;_issue&gt;4&lt;/_issue&gt;&lt;_journal&gt;Circ Res&lt;/_journal&gt;&lt;_keywords&gt;Animals; Apolipoproteins E/deficiency; Atherosclerosis/metabolism/*prevention &amp;amp; control; Bone Morphogenetic Proteins/*antagonists &amp;amp; inhibitors/biosynthesis; Calcinosis/metabolism/*prevention &amp;amp; control; Calcium-Binding Proteins/biosynthesis; Extracellular Matrix Proteins/biosynthesis; Female; Male; Mice; Mice, Inbred C57BL; Mice, Knockout; Mice, Transgenic; Vascular Diseases/metabolism/*prevention &amp;amp; control&lt;/_keywords&gt;&lt;_language&gt;eng&lt;/_language&gt;&lt;_modified&gt;61909602&lt;/_modified&gt;&lt;_pages&gt;485-94&lt;/_pages&gt;&lt;_tertiary_title&gt;Circulation research&lt;/_tertiary_title&gt;&lt;_type_work&gt;Comparative Study; Journal Article; Research Support, N.I.H., Extramural; Research Support, Non-U.S. Gov&amp;apos;t&lt;/_type_work&gt;&lt;_url&gt;http://www.ncbi.nlm.nih.gov/entrez/query.fcgi?cmd=Retrieve&amp;amp;db=pubmed&amp;amp;dopt=Abstract&amp;amp;list_uids=20576934&amp;amp;query_hl=1&lt;/_url&gt;&lt;_volume&gt;107&lt;/_volume&gt;&lt;/Details&gt;&lt;Extra&gt;&lt;DBUID&gt;{6CEB8979-0272-4039-BB70-435A579A7E2D}&lt;/DBUID&gt;&lt;/Extra&gt;&lt;/Item&gt;&lt;/References&gt;&lt;/Group&gt;&lt;/Citation&gt;_x000a_"/>
    <w:docVar w:name="NE.Ref{BDDC940B-8E3A-49D4-9BC7-BBA8F531E556}" w:val=" ADDIN NE.Ref.{BDDC940B-8E3A-49D4-9BC7-BBA8F531E556}&lt;Citation&gt;&lt;Group&gt;&lt;References&gt;&lt;Item&gt;&lt;ID&gt;1852&lt;/ID&gt;&lt;UID&gt;{D58B8C73-D1E0-4714-9E1F-839E2DAA6FFB}&lt;/UID&gt;&lt;Title&gt;Crohn&amp;apos;s disease&lt;/Title&gt;&lt;Template&gt;Journal Article&lt;/Template&gt;&lt;Star&gt;0&lt;/Star&gt;&lt;Tag&gt;0&lt;/Tag&gt;&lt;Author&gt;Baumgart, D C; Sandborn, W J&lt;/Author&gt;&lt;Year&gt;2012&lt;/Year&gt;&lt;Details&gt;&lt;_accession_num&gt;22914295&lt;/_accession_num&gt;&lt;_author_adr&gt;Department of Medicine, Division of Gastroenterology and Hepatology, Charite Medical Centre, Virchow Hospital, Medical School of the Humboldt-University of Berlin, Berlin, Germany. daniel.baumgart@charite.de&lt;/_author_adr&gt;&lt;_collection_scope&gt;SCI;SCIE;&lt;/_collection_scope&gt;&lt;_created&gt;61903904&lt;/_created&gt;&lt;_date&gt;2012-11-03&lt;/_date&gt;&lt;_date_display&gt;2012 Nov 03&lt;/_date_display&gt;&lt;_db_updated&gt;PubMed&lt;/_db_updated&gt;&lt;_doi&gt;10.1016/S0140-6736(12)60026-9&lt;/_doi&gt;&lt;_impact_factor&gt;  47.831&lt;/_impact_factor&gt;&lt;_isbn&gt;1474-547X (Electronic); 0140-6736 (Linking)&lt;/_isbn&gt;&lt;_issue&gt;9853&lt;/_issue&gt;&lt;_journal&gt;Lancet&lt;/_journal&gt;&lt;_keywords&gt;Colonic Diseases/etiology; *Crohn Disease/complications/epidemiology/genetics/physiopathology/therapy; Drug Therapy, Combination; Genome-Wide Association Study; Humans; Intestinal Fistula/etiology; Metagenome; Postoperative Care&lt;/_keywords&gt;&lt;_language&gt;eng&lt;/_language&gt;&lt;_modified&gt;61903904&lt;/_modified&gt;&lt;_ori_publication&gt;Copyright (c) 2012 Elsevier Ltd. All rights reserved.&lt;/_ori_publication&gt;&lt;_pages&gt;1590-605&lt;/_pages&gt;&lt;_tertiary_title&gt;Lancet (London, England)&lt;/_tertiary_title&gt;&lt;_type_work&gt;Journal Article; Research Support, Non-U.S. Gov&amp;apos;t; Review&lt;/_type_work&gt;&lt;_url&gt;http://www.ncbi.nlm.nih.gov/entrez/query.fcgi?cmd=Retrieve&amp;amp;db=pubmed&amp;amp;dopt=Abstract&amp;amp;list_uids=22914295&amp;amp;query_hl=1&lt;/_url&gt;&lt;_volume&gt;380&lt;/_volume&gt;&lt;/Details&gt;&lt;Extra&gt;&lt;DBUID&gt;{6CEB8979-0272-4039-BB70-435A579A7E2D}&lt;/DBUID&gt;&lt;/Extra&gt;&lt;/Item&gt;&lt;/References&gt;&lt;/Group&gt;&lt;Group&gt;&lt;References&gt;&lt;Item&gt;&lt;ID&gt;1851&lt;/ID&gt;&lt;UID&gt;{5EFF7432-5C92-4D2F-8537-F871B87F79D6}&lt;/UID&gt;&lt;Title&gt;Cytokines in inflammatory bowel disease&lt;/Title&gt;&lt;Template&gt;Journal Article&lt;/Template&gt;&lt;Star&gt;0&lt;/Star&gt;&lt;Tag&gt;0&lt;/Tag&gt;&lt;Author&gt;Neurath, M F&lt;/Author&gt;&lt;Year&gt;2014&lt;/Year&gt;&lt;Details&gt;&lt;_accession_num&gt;24751956&lt;/_accession_num&gt;&lt;_author_adr&gt;Department of Medicine 1, University of Erlangen-Nurnberg, Kussmaul Campus for Medical Research, 91054 Erlangen, Germany.&lt;/_author_adr&gt;&lt;_collection_scope&gt;SCI;SCIE;&lt;/_collection_scope&gt;&lt;_created&gt;61903899&lt;/_created&gt;&lt;_date&gt;2014-05-01&lt;/_date&gt;&lt;_date_display&gt;2014 May&lt;/_date_display&gt;&lt;_db_updated&gt;PubMed&lt;/_db_updated&gt;&lt;_doi&gt;10.1038/nri3661&lt;/_doi&gt;&lt;_impact_factor&gt;  39.932&lt;/_impact_factor&gt;&lt;_isbn&gt;1474-1741 (Electronic); 1474-1733 (Linking)&lt;/_isbn&gt;&lt;_issue&gt;5&lt;/_issue&gt;&lt;_journal&gt;Nat Rev Immunol&lt;/_journal&gt;&lt;_keywords&gt;Adaptive Immunity/immunology; Animals; Cytokines/*immunology; Humans; Immunity, Innate/immunology; Inflammatory Bowel Diseases/*immunology&lt;/_keywords&gt;&lt;_language&gt;eng&lt;/_language&gt;&lt;_modified&gt;61904056&lt;/_modified&gt;&lt;_pages&gt;329-42&lt;/_pages&gt;&lt;_tertiary_title&gt;Nature reviews. Immunology&lt;/_tertiary_title&gt;&lt;_type_work&gt;Journal Article; Research Support, Non-U.S. Gov&amp;apos;t; Review&lt;/_type_work&gt;&lt;_url&gt;http://www.ncbi.nlm.nih.gov/entrez/query.fcgi?cmd=Retrieve&amp;amp;db=pubmed&amp;amp;dopt=Abstract&amp;amp;list_uids=24751956&amp;amp;query_hl=1&lt;/_url&gt;&lt;_volume&gt;14&lt;/_volume&gt;&lt;/Details&gt;&lt;Extra&gt;&lt;DBUID&gt;{6CEB8979-0272-4039-BB70-435A579A7E2D}&lt;/DBUID&gt;&lt;/Extra&gt;&lt;/Item&gt;&lt;/References&gt;&lt;/Group&gt;&lt;Group&gt;&lt;References&gt;&lt;Item&gt;&lt;ID&gt;1783&lt;/ID&gt;&lt;UID&gt;{C9449B06-6DA2-4C42-8D65-2D1FDE134ED3}&lt;/UID&gt;&lt;Title&gt;Mesenchymal Stromal Cells Mitigate Experimental Colitis via Insulin-like Growth Factor Binding Protein 7-mediated Immunosuppression&lt;/Title&gt;&lt;Template&gt;Journal Article&lt;/Template&gt;&lt;Star&gt;0&lt;/Star&gt;&lt;Tag&gt;4&lt;/Tag&gt;&lt;Author&gt;Liao, Y; Lei, J; Liu, M; Lin, W; Hong, D; Tuo, Y; Jiang, M H; Xia, H; Wang, M; Huang, W; Xiang, A P&lt;/Author&gt;&lt;Year&gt;2016&lt;/Year&gt;&lt;Details&gt;&lt;_accessed&gt;62070669&lt;/_accessed&gt;&lt;_accession_num&gt;27397633&lt;/_accession_num&gt;&lt;_author_adr&gt;Program of Stem Cells and Regenerative Medicine, Affiliated Guangzhou Women and Children&amp;apos;s Hospital, Zhongshan School of Medicine, Sun Yat-Sen University, Guangzhou, China.; Center for Stem Cell Biology and Tissue Engineering, Key Laboratory for Stem Cells and Tissue Engineering, Ministry of Education, Sun Yat-Sen University, Guangzhou, China.; Department of Experimental Physiology, Zhongshan Medical School, Sun Yat-Sen University, Guangzhou, China.; Center for Stem Cell Biology and Tissue Engineering, Key Laboratory for Stem Cells and Tissue Engineering, Ministry of Education, Sun Yat-Sen University, Guangzhou, China.; Department of Cardiology, The Third Affiliated Hospital, Sun Yat-Sen University,  Guangzhou, China.; Zhongshan School of Medicine, Sun Yat-Sen University, Guangzhou, China.; Department of Histopathology, the First Affiliated Hospital, Sun Yat-Sen University, Guangzhou, China.; Center for Stem Cell Biology and Tissue Engineering, Key Laboratory for Stem Cells and Tissue Engineering, Ministry of Education, Sun Yat-Sen University, Guangzhou, China.; Program of Stem Cells and Regenerative Medicine, Affiliated Guangzhou Women and Children&amp;apos;s Hospital, Zhongshan School of Medicine, Sun Yat-Sen University, Guangzhou, China.; The Cardiovascular Center, Gaozhou People&amp;apos;s Hospital, Maoming, China.; Program of Stem Cells and Regenerative Medicine, Affiliated Guangzhou Women and Children&amp;apos;s Hospital, Zhongshan School of Medicine, Sun Yat-Sen University, Guangzhou, China.; Center for Stem Cell Biology and Tissue Engineering, Key Laboratory for Stem Cells and Tissue Engineering, Ministry of Education, Sun Yat-Sen University, Guangzhou, China.; Program of Stem Cells and Regenerative Medicine, Affiliated Guangzhou Women and Children&amp;apos;s Hospital, Zhongshan School of Medicine, Sun Yat-Sen University, Guangzhou, China.; Center for Stem Cell Biology and Tissue Engineering, Key Laboratory for Stem Cells and Tissue Engineering, Ministry of Education, Sun Yat-Sen University, Guangzhou, China.; Department of Biochemistry, Zhongshan School of Medicine, Sun Yat-Sen University, Guangzhou, China.&lt;/_author_adr&gt;&lt;_collection_scope&gt;SCI;SCIE;&lt;/_collection_scope&gt;&lt;_created&gt;61378551&lt;/_created&gt;&lt;_date&gt;61404480&lt;/_date&gt;&lt;_date_display&gt;2016 Oct&lt;/_date_display&gt;&lt;_db_updated&gt;PubMed&lt;/_db_updated&gt;&lt;_doi&gt;10.1038/mt.2016.140&lt;/_doi&gt;&lt;_impact_factor&gt;   6.688&lt;/_impact_factor&gt;&lt;_isbn&gt;1525-0024 (Electronic); 1525-0016 (Linking)&lt;/_isbn&gt;&lt;_journal&gt;Mol Ther&lt;/_journal&gt;&lt;_language&gt;eng&lt;/_language&gt;&lt;_modified&gt;62070669&lt;/_modified&gt;&lt;_tertiary_title&gt;Molecular therapy : the journal of the American Society of Gene Therapy&lt;/_tertiary_title&gt;&lt;_type_work&gt;Journal Article&lt;/_type_work&gt;&lt;_url&gt;http://www.ncbi.nlm.nih.gov/entrez/query.fcgi?cmd=Retrieve&amp;amp;db=pubmed&amp;amp;dopt=Abstract&amp;amp;list_uids=27397633&amp;amp;query_hl=1&lt;/_url&gt;&lt;_volume&gt;24&lt;/_volume&gt;&lt;_issue&gt;10&lt;/_issue&gt;&lt;_pages&gt;1860-1872&lt;/_pages&gt;&lt;_keywords&gt;Animals; Cell Differentiation; Cell Proliferation; Cells, Cultured; Colitis/chemically induced/metabolism/*therapy; Disease Models, Animal; Immunologic Factors/*metabolism; Insulin-Like Growth Factor Binding Proteins/*metabolism; Mesenchymal Stem Cell Transplantation/*methods; Mesenchymal Stromal Cells/*cytology/metabolism; Mice; Up-Regulation&lt;/_keywords&gt;&lt;/Details&gt;&lt;Extra&gt;&lt;DBUID&gt;{6CEB8979-0272-4039-BB70-435A579A7E2D}&lt;/DBUID&gt;&lt;/Extra&gt;&lt;/Item&gt;&lt;/References&gt;&lt;/Group&gt;&lt;Group&gt;&lt;References&gt;&lt;Item&gt;&lt;ID&gt;1853&lt;/ID&gt;&lt;UID&gt;{84E6B514-BAB3-44D2-AE8B-34E8401FD196}&lt;/UID&gt;&lt;Title&gt;Novel Targeted Therapies for Inflammatory Bowel Disease&lt;/Title&gt;&lt;Template&gt;Journal Article&lt;/Template&gt;&lt;Star&gt;0&lt;/Star&gt;&lt;Tag&gt;0&lt;/Tag&gt;&lt;Author&gt;Coskun, M; Vermeire, S; Nielsen, O H&lt;/Author&gt;&lt;Year&gt;2017&lt;/Year&gt;&lt;Details&gt;&lt;_accession_num&gt;27916280&lt;/_accession_num&gt;&lt;_author_adr&gt;Department of Gastroenterology, Medical Section, Herlev Hospital, University of Copenhagen, Denmark; The Bioinformatics Centre, Department of Biology, and Biotech Research and Innovation Centre (BRIC), University of Copenhagen, Denmark.; Department of Gastroenterology, University Hospital Gasthuisberg, Leuven, Belgium.; Department of Gastroenterology, Medical Section, Herlev Hospital, University of Copenhagen, Denmark. Electronic address: ohn@dadlnet.dk.&lt;/_author_adr&gt;&lt;_collection_scope&gt;SCI;SCIE;&lt;/_collection_scope&gt;&lt;_created&gt;61904036&lt;/_created&gt;&lt;_date&gt;2017-02-01&lt;/_date&gt;&lt;_date_display&gt;2017 Feb&lt;/_date_display&gt;&lt;_db_updated&gt;PubMed&lt;/_db_updated&gt;&lt;_doi&gt;10.1016/j.tips.2016.10.014&lt;/_doi&gt;&lt;_impact_factor&gt;  12.797&lt;/_impact_factor&gt;&lt;_isbn&gt;1873-3735 (Electronic); 0165-6147 (Linking)&lt;/_isbn&gt;&lt;_issue&gt;2&lt;/_issue&gt;&lt;_journal&gt;Trends Pharmacol Sci&lt;/_journal&gt;&lt;_keywords&gt;Crohn&amp;apos;s disease; antisense therapy; biologics; leukocyte trafficking; small molecules; ulcerative colitis&lt;/_keywords&gt;&lt;_language&gt;eng&lt;/_language&gt;&lt;_modified&gt;61904037&lt;/_modified&gt;&lt;_ori_publication&gt;Copyright (c) 2016 Elsevier Ltd. All rights reserved.&lt;/_ori_publication&gt;&lt;_pages&gt;127-142&lt;/_pages&gt;&lt;_tertiary_title&gt;Trends in pharmacological sciences&lt;/_tertiary_title&gt;&lt;_type_work&gt;Journal Article; Review&lt;/_type_work&gt;&lt;_url&gt;http://www.ncbi.nlm.nih.gov/entrez/query.fcgi?cmd=Retrieve&amp;amp;db=pubmed&amp;amp;dopt=Abstract&amp;amp;list_uids=27916280&amp;amp;query_hl=1&lt;/_url&gt;&lt;_volume&gt;38&lt;/_volume&gt;&lt;/Details&gt;&lt;Extra&gt;&lt;DBUID&gt;{6CEB8979-0272-4039-BB70-435A579A7E2D}&lt;/DBUID&gt;&lt;/Extra&gt;&lt;/Item&gt;&lt;/References&gt;&lt;/Group&gt;&lt;/Citation&gt;_x000a_"/>
    <w:docVar w:name="NE.Ref{BE237187-9B84-4CA9-829A-272E5F822052}" w:val=" ADDIN NE.Ref.{BE237187-9B84-4CA9-829A-272E5F822052}&lt;Citation&gt;&lt;Group&gt;&lt;References&gt;&lt;Item&gt;&lt;ID&gt;1697&lt;/ID&gt;&lt;UID&gt;{DA14E8B2-8A37-412F-B78A-2182A94D64A1}&lt;/UID&gt;&lt;Title&gt;Proline and gamma-carboxylated glutamate residues in matrix Gla protein are critical for binding of bone morphogenetic protein-4&lt;/Title&gt;&lt;Template&gt;Journal Article&lt;/Template&gt;&lt;Star&gt;0&lt;/Star&gt;&lt;Tag&gt;5&lt;/Tag&gt;&lt;Author&gt;Yao, Y; Shahbazian, A; Bostrom, K I&lt;/Author&gt;&lt;Year&gt;2008&lt;/Year&gt;&lt;Details&gt;&lt;_accession_num&gt;18369157&lt;/_accession_num&gt;&lt;_author_adr&gt;Division of Cardiology, David Geffen School of Medicine at UCLA, Los Angeles, CA  90095-1679, USA.&lt;/_author_adr&gt;&lt;_collection_scope&gt;SCI;SCIE;&lt;/_collection_scope&gt;&lt;_created&gt;61155382&lt;/_created&gt;&lt;_date&gt;2008-05-09&lt;/_date&gt;&lt;_date_display&gt;2008 May 9&lt;/_date_display&gt;&lt;_db_updated&gt;PubMed&lt;/_db_updated&gt;&lt;_doi&gt;10.1161/CIRCRESAHA.107.166124&lt;/_doi&gt;&lt;_impact_factor&gt;  13.965&lt;/_impact_factor&gt;&lt;_isbn&gt;1524-4571 (Electronic); 0009-7330 (Linking)&lt;/_isbn&gt;&lt;_issue&gt;9&lt;/_issue&gt;&lt;_journal&gt;Circ Res&lt;/_journal&gt;&lt;_keywords&gt;1-Carboxyglutamic Acid/metabolism; Animals; Binding Sites; Bone Morphogenetic Protein 4; Bone Morphogenetic Proteins/antagonists &amp;amp; inhibitors/*metabolism; Calcinosis/*metabolism/prevention &amp;amp; control; Calcium/*metabolism; Calcium-Binding Proteins/genetics/*metabolism; Cattle; Cell Line; Cells, Cultured; Chelating Agents/pharmacology; Edetic Acid/pharmacology; Endothelial Cells/drug effects/*metabolism/pathology; Extracellular Matrix Proteins/genetics/*metabolism; Genes, Reporter; Humans; Mice; Mutagenesis, Site-Directed; Osteogenesis; Pluripotent Stem Cells/metabolism; Proline/metabolism; Protein Binding; Recombinant Proteins/metabolism; Transfection; Warfarin/pharmacology; Zebrafish Proteins/metabolism&lt;/_keywords&gt;&lt;_language&gt;eng&lt;/_language&gt;&lt;_modified&gt;61909602&lt;/_modified&gt;&lt;_pages&gt;1065-74&lt;/_pages&gt;&lt;_tertiary_title&gt;Circulation research&lt;/_tertiary_title&gt;&lt;_type_work&gt;Journal Article; Research Support, N.I.H., Extramural; Research Support, Non-U.S. Gov&amp;apos;t&lt;/_type_work&gt;&lt;_url&gt;http://www.ncbi.nlm.nih.gov/entrez/query.fcgi?cmd=Retrieve&amp;amp;db=pubmed&amp;amp;dopt=Abstract&amp;amp;list_uids=18369157&amp;amp;query_hl=1&lt;/_url&gt;&lt;_volume&gt;102&lt;/_volume&gt;&lt;/Details&gt;&lt;Extra&gt;&lt;DBUID&gt;{6CEB8979-0272-4039-BB70-435A579A7E2D}&lt;/DBUID&gt;&lt;/Extra&gt;&lt;/Item&gt;&lt;/References&gt;&lt;/Group&gt;&lt;/Citation&gt;_x000a_"/>
    <w:docVar w:name="NE.Ref{C22ED0A6-E662-45F6-82CA-101B1B131DAF}" w:val=" ADDIN NE.Ref.{C22ED0A6-E662-45F6-82CA-101B1B131DAF}&lt;Citation&gt;&lt;Group&gt;&lt;References&gt;&lt;Item&gt;&lt;ID&gt;1881&lt;/ID&gt;&lt;UID&gt;{8888889D-6AA1-4A56-8414-A5C12D2B0C4B}&lt;/UID&gt;&lt;Title&gt;Gla-rich protein function as an anti-inflammatory agent in monocytes/macrophages: Implications for calcification-related chronic inflammatory diseases&lt;/Title&gt;&lt;Template&gt;Journal Article&lt;/Template&gt;&lt;Star&gt;0&lt;/Star&gt;&lt;Tag&gt;5&lt;/Tag&gt;&lt;Author&gt;Viegas, CSB; Costa, R M; Santos, L; Videira, P A; Silva, Z; Araujo, N; Macedo, A L; Matos, A P; Vermeer, C; Simes, D C&lt;/Author&gt;&lt;Year&gt;2017&lt;/Year&gt;&lt;Details&gt;&lt;_accession_num&gt;28542410&lt;/_accession_num&gt;&lt;_author_adr&gt;Centre of Marine Sciences (CCMAR), University of Algarve, Faro, Portugal.; GenoGla Diagnostics, Centre of Marine Sciences (CCMAR), University of Algarve, Faro, Portugal.; Centre of Marine Sciences (CCMAR), University of Algarve, Faro, Portugal.; Centre of Marine Sciences (CCMAR), University of Algarve, Faro, Portugal.; UCIBIO@REQUIMTE Departamento Ciencias da Vida, Faculdade de Ciencias e Tecnologia, Universidade NOVA de Lisboa, Caparica, Portugal.; UCIBIO@REQUIMTE Departamento Ciencias da Vida, Faculdade de Ciencias e Tecnologia, Universidade NOVA de Lisboa, Caparica, Portugal.; Centre of Marine Sciences (CCMAR), University of Algarve, Faro, Portugal.; UCIBIO@REQUIMTE, Departamento de Quimica, Faculdade de Ciencias e Tecnologia, Universidade Nova de Lisboa, Caparica, Portugal.; Centro de Investigacao Interdisciplinar Egas Moniz, Egas Moniz-Cooperativa de Ensino Superior CRL, Caparica, Portugal.; VitaK, Maastricht University, Maastricht, The Netherlands.; Centre of Marine Sciences (CCMAR), University of Algarve, Faro, Portugal.; GenoGla Diagnostics, Centre of Marine Sciences (CCMAR), University of Algarve, Faro, Portugal.&lt;/_author_adr&gt;&lt;_collection_scope&gt;SCIE;&lt;/_collection_scope&gt;&lt;_created&gt;61922841&lt;/_created&gt;&lt;_date&gt;2017-01-20&lt;/_date&gt;&lt;_date_display&gt;2017&lt;/_date_display&gt;&lt;_db_updated&gt;PubMed&lt;/_db_updated&gt;&lt;_doi&gt;10.1371/journal.pone.0177829&lt;/_doi&gt;&lt;_impact_factor&gt;   2.806&lt;/_impact_factor&gt;&lt;_isbn&gt;1932-6203 (Electronic); 1932-6203 (Linking)&lt;/_isbn&gt;&lt;_issue&gt;5&lt;/_issue&gt;&lt;_journal&gt;PLoS One&lt;/_journal&gt;&lt;_keywords&gt;Adult; Calcinosis/complications/immunology/*metabolism; Calcium-Binding Proteins/metabolism; Carboxylic Acids/chemistry; Cell Line; Chronic Disease; Extracellular Matrix Proteins/metabolism; Extracellular Vesicles/drug effects/metabolism; Humans; Inflammation/complications; Lipopolysaccharides/pharmacology; Macrophages/cytology/drug effects/*metabolism; Monocytes/cytology/drug effects/*metabolism; Proteins/chemistry/*metabolism&lt;/_keywords&gt;&lt;_language&gt;eng&lt;/_language&gt;&lt;_modified&gt;61922843&lt;/_modified&gt;&lt;_pages&gt;e0177829&lt;/_pages&gt;&lt;_tertiary_title&gt;PloS one&lt;/_tertiary_title&gt;&lt;_type_work&gt;Journal Article&lt;/_type_work&gt;&lt;_url&gt;http://www.ncbi.nlm.nih.gov/entrez/query.fcgi?cmd=Retrieve&amp;amp;db=pubmed&amp;amp;dopt=Abstract&amp;amp;list_uids=28542410&amp;amp;query_hl=1&lt;/_url&gt;&lt;_volume&gt;12&lt;/_volume&gt;&lt;/Details&gt;&lt;Extra&gt;&lt;DBUID&gt;{6CEB8979-0272-4039-BB70-435A579A7E2D}&lt;/DBUID&gt;&lt;/Extra&gt;&lt;/Item&gt;&lt;/References&gt;&lt;/Group&gt;&lt;/Citation&gt;_x000a_"/>
    <w:docVar w:name="NE.Ref{D92F9D63-5248-4AAA-97C6-1314A1833007}" w:val=" ADDIN NE.Ref.{D92F9D63-5248-4AAA-97C6-1314A1833007}&lt;Citation&gt;&lt;Group&gt;&lt;References&gt;&lt;Item&gt;&lt;ID&gt;1925&lt;/ID&gt;&lt;UID&gt;{CEA92555-4604-4AB3-A4C0-C126982A8A9C}&lt;/UID&gt;&lt;Title&gt;Calcium influx and signaling in cytotoxic T-lymphocyte lytic granule exocytosis&lt;/Title&gt;&lt;Template&gt;Journal Article&lt;/Template&gt;&lt;Star&gt;0&lt;/Star&gt;&lt;Tag&gt;2&lt;/Tag&gt;&lt;Author&gt;Pores-Fernando, A T; Zweifach, A&lt;/Author&gt;&lt;Year&gt;2009&lt;/Year&gt;&lt;Details&gt;&lt;_accession_num&gt;19754896&lt;/_accession_num&gt;&lt;_author_adr&gt;Department of Molecular and Cell Biology, University of Connecticut, Storrs, CT,  USA.&lt;/_author_adr&gt;&lt;_collection_scope&gt;SCI;SCIE;&lt;/_collection_scope&gt;&lt;_created&gt;62040347&lt;/_created&gt;&lt;_date&gt;2009-09-01&lt;/_date&gt;&lt;_date_display&gt;2009 Sep&lt;/_date_display&gt;&lt;_db_updated&gt;PubMed&lt;/_db_updated&gt;&lt;_doi&gt;10.1111/j.1600-065X.2009.00809.x&lt;/_doi&gt;&lt;_impact_factor&gt;   9.614&lt;/_impact_factor&gt;&lt;_isbn&gt;1600-065X (Electronic); 0105-2896 (Linking)&lt;/_isbn&gt;&lt;_issue&gt;1&lt;/_issue&gt;&lt;_journal&gt;Immunol Rev&lt;/_journal&gt;&lt;_keywords&gt;Animals; Calcium/*metabolism; Cytoplasmic Granules/immunology/*metabolism; *Exocytosis; Humans; Perforin/metabolism; *Signal Transduction; T-Lymphocytes, Cytotoxic/immunology/*metabolism&lt;/_keywords&gt;&lt;_language&gt;eng&lt;/_language&gt;&lt;_modified&gt;62040348&lt;/_modified&gt;&lt;_pages&gt;160-73&lt;/_pages&gt;&lt;_tertiary_title&gt;Immunological reviews&lt;/_tertiary_title&gt;&lt;_type_work&gt;Journal Article; Research Support, N.I.H., Extramural; Review&lt;/_type_work&gt;&lt;_url&gt;http://www.ncbi.nlm.nih.gov/entrez/query.fcgi?cmd=Retrieve&amp;amp;db=pubmed&amp;amp;dopt=Abstract&amp;amp;list_uids=19754896&amp;amp;query_hl=1&lt;/_url&gt;&lt;_volume&gt;231&lt;/_volume&gt;&lt;/Details&gt;&lt;Extra&gt;&lt;DBUID&gt;{6CEB8979-0272-4039-BB70-435A579A7E2D}&lt;/DBUID&gt;&lt;/Extra&gt;&lt;/Item&gt;&lt;/References&gt;&lt;/Group&gt;&lt;Group&gt;&lt;References&gt;&lt;Item&gt;&lt;ID&gt;1922&lt;/ID&gt;&lt;UID&gt;{FCFDFE78-909D-4F2A-91FB-AA2036CD4224}&lt;/UID&gt;&lt;Title&gt;Ion channels in innate and adaptive immunity&lt;/Title&gt;&lt;Template&gt;Journal Article&lt;/Template&gt;&lt;Star&gt;0&lt;/Star&gt;&lt;Tag&gt;2&lt;/Tag&gt;&lt;Author&gt;Feske, S; Wulff, H; Skolnik, E Y&lt;/Author&gt;&lt;Year&gt;2015&lt;/Year&gt;&lt;Details&gt;&lt;_accession_num&gt;25861976&lt;/_accession_num&gt;&lt;_author_adr&gt;Department of Pathology.&lt;/_author_adr&gt;&lt;_collection_scope&gt;SCI;SCIE;&lt;/_collection_scope&gt;&lt;_created&gt;62040345&lt;/_created&gt;&lt;_date&gt;60511680&lt;/_date&gt;&lt;_date_display&gt;2015&lt;/_date_display&gt;&lt;_db_updated&gt;PubMed&lt;/_db_updated&gt;&lt;_doi&gt;10.1146/annurev-immunol-032414-112212&lt;/_doi&gt;&lt;_impact_factor&gt;  28.396&lt;/_impact_factor&gt;&lt;_isbn&gt;1545-3278 (Electronic); 0732-0582 (Linking)&lt;/_isbn&gt;&lt;_journal&gt;Annu Rev Immunol&lt;/_journal&gt;&lt;_keywords&gt;Adaptive Immunity/*physiology; Animals; Calcium Channels/genetics/metabolism; Cation Transport Proteins/genetics/metabolism; Humans; Hypersensitivity/genetics/immunology/metabolism; Immunity, Innate/*physiology; Immunologic Deficiency Syndromes/drug therapy/genetics/immunology/metabolism; Immunotherapy/methods; Ion Channels/genetics/*metabolism; Lymphocytes/cytology/immunology/metabolism; Mast Cells/immunology/metabolism; Molecular Targeted Therapy; Mutation; Signal TransductionCRAC; KCa3.1; KV1.3; ORAI; STIM; TRP, T cells, B cells, macrophages, mast cells, DC, disease, therapy; calcium; chloride; ion channels; magnesium; potassium; sodium; transporters; zinc&lt;/_keywords&gt;&lt;_language&gt;eng&lt;/_language&gt;&lt;_modified&gt;62070679&lt;/_modified&gt;&lt;_pages&gt;291-353&lt;/_pages&gt;&lt;_tertiary_title&gt;Annual review of immunology&lt;/_tertiary_title&gt;&lt;_type_work&gt;Journal Article; Research Support, N.I.H., Extramural; Research Support, Non-U.S. Gov&amp;apos;t; Review&lt;/_type_work&gt;&lt;_url&gt;http://www.ncbi.nlm.nih.gov/entrez/query.fcgi?cmd=Retrieve&amp;amp;db=pubmed&amp;amp;dopt=Abstract&amp;amp;list_uids=25861976&amp;amp;query_hl=1&lt;/_url&gt;&lt;_volume&gt;33&lt;/_volume&gt;&lt;_accessed&gt;62070679&lt;/_accessed&gt;&lt;/Details&gt;&lt;Extra&gt;&lt;DBUID&gt;{6CEB8979-0272-4039-BB70-435A579A7E2D}&lt;/DBUID&gt;&lt;/Extra&gt;&lt;/Item&gt;&lt;/References&gt;&lt;/Group&gt;&lt;Group&gt;&lt;References&gt;&lt;Item&gt;&lt;ID&gt;1923&lt;/ID&gt;&lt;UID&gt;{4E7E9843-0201-4079-836F-278F3EBDC7A5}&lt;/UID&gt;&lt;Title&gt;Regulation of T-cell tolerance by calcium/NFAT signaling&lt;/Title&gt;&lt;Template&gt;Journal Article&lt;/Template&gt;&lt;Star&gt;0&lt;/Star&gt;&lt;Tag&gt;2&lt;/Tag&gt;&lt;Author&gt;Baine, I; Abe, B T; Macian, F&lt;/Author&gt;&lt;Year&gt;2009&lt;/Year&gt;&lt;Details&gt;&lt;_accession_num&gt;19754900&lt;/_accession_num&gt;&lt;_author_adr&gt;Department of Pathology, Albert Einstein College of Medicine, Bronx, NY 10461, USA.&lt;/_author_adr&gt;&lt;_collection_scope&gt;SCI;SCIE;&lt;/_collection_scope&gt;&lt;_created&gt;62040346&lt;/_created&gt;&lt;_date&gt;2009-09-01&lt;/_date&gt;&lt;_date_display&gt;2009 Sep&lt;/_date_display&gt;&lt;_db_updated&gt;PubMed&lt;/_db_updated&gt;&lt;_doi&gt;10.1111/j.1600-065X.2009.00817.x&lt;/_doi&gt;&lt;_impact_factor&gt;   9.614&lt;/_impact_factor&gt;&lt;_isbn&gt;1600-065X (Electronic); 0105-2896 (Linking)&lt;/_isbn&gt;&lt;_issue&gt;1&lt;/_issue&gt;&lt;_journal&gt;Immunol Rev&lt;/_journal&gt;&lt;_keywords&gt;Animals; *Calcium Signaling; Cytokines/biosynthesis/genetics; Humans; *Immune Tolerance; NFATC Transcription Factors/*metabolism; Receptors, Antigen, T-Cell/immunology/metabolism; T-Lymphocytes/*immunology/*metabolism&lt;/_keywords&gt;&lt;_language&gt;eng&lt;/_language&gt;&lt;_modified&gt;62040346&lt;/_modified&gt;&lt;_pages&gt;225-40&lt;/_pages&gt;&lt;_tertiary_title&gt;Immunological reviews&lt;/_tertiary_title&gt;&lt;_type_work&gt;Journal Article; Research Support, N.I.H., Extramural; Review&lt;/_type_work&gt;&lt;_url&gt;http://www.ncbi.nlm.nih.gov/entrez/query.fcgi?cmd=Retrieve&amp;amp;db=pubmed&amp;amp;dopt=Abstract&amp;amp;list_uids=19754900&amp;amp;query_hl=1&lt;/_url&gt;&lt;_volume&gt;231&lt;/_volume&gt;&lt;/Details&gt;&lt;Extra&gt;&lt;DBUID&gt;{6CEB8979-0272-4039-BB70-435A579A7E2D}&lt;/DBUID&gt;&lt;/Extra&gt;&lt;/Item&gt;&lt;/References&gt;&lt;/Group&gt;&lt;Group&gt;&lt;References&gt;&lt;Item&gt;&lt;ID&gt;1924&lt;/ID&gt;&lt;UID&gt;{FEBDB834-5AD3-467C-BD86-BD721438DCAB}&lt;/UID&gt;&lt;Title&gt;Roles of Ca(v) channels and AHNAK1 in T cells: the beauty and the beast&lt;/Title&gt;&lt;Template&gt;Journal Article&lt;/Template&gt;&lt;Star&gt;0&lt;/Star&gt;&lt;Tag&gt;2&lt;/Tag&gt;&lt;Author&gt;Matza, D; Flavell, R A&lt;/Author&gt;&lt;Year&gt;2009&lt;/Year&gt;&lt;Details&gt;&lt;_accession_num&gt;19754902&lt;/_accession_num&gt;&lt;_author_adr&gt;Department of Immunobiology, Yale University School of Medicine, New Haven, CT 06520, USA.&lt;/_author_adr&gt;&lt;_collection_scope&gt;SCI;SCIE;&lt;/_collection_scope&gt;&lt;_created&gt;62040346&lt;/_created&gt;&lt;_date&gt;2009-09-01&lt;/_date&gt;&lt;_date_display&gt;2009 Sep&lt;/_date_display&gt;&lt;_db_updated&gt;PubMed&lt;/_db_updated&gt;&lt;_doi&gt;10.1111/j.1600-065X.2009.00805.x&lt;/_doi&gt;&lt;_impact_factor&gt;   9.614&lt;/_impact_factor&gt;&lt;_isbn&gt;1600-065X (Electronic); 0105-2896 (Linking)&lt;/_isbn&gt;&lt;_issue&gt;1&lt;/_issue&gt;&lt;_journal&gt;Immunol Rev&lt;/_journal&gt;&lt;_keywords&gt;Animals; Calcium Channels/*metabolism; Cell Differentiation; Desmosomes/metabolism; Humans; Ion Channel Gating; Membrane Proteins/*metabolism; T-Lymphocytes/cytology/immunology/*metabolism&lt;/_keywords&gt;&lt;_language&gt;eng&lt;/_language&gt;&lt;_modified&gt;62040347&lt;/_modified&gt;&lt;_pages&gt;257-64&lt;/_pages&gt;&lt;_tertiary_title&gt;Immunological reviews&lt;/_tertiary_title&gt;&lt;_type_work&gt;Journal Article; Research Support, N.I.H., Extramural; Research Support, Non-U.S. Gov&amp;apos;t; Review&lt;/_type_work&gt;&lt;_url&gt;http://www.ncbi.nlm.nih.gov/entrez/query.fcgi?cmd=Retrieve&amp;amp;db=pubmed&amp;amp;dopt=Abstract&amp;amp;list_uids=19754902&amp;amp;query_hl=1&lt;/_url&gt;&lt;_volume&gt;231&lt;/_volume&gt;&lt;/Details&gt;&lt;Extra&gt;&lt;DBUID&gt;{6CEB8979-0272-4039-BB70-435A579A7E2D}&lt;/DBUID&gt;&lt;/Extra&gt;&lt;/Item&gt;&lt;/References&gt;&lt;/Group&gt;&lt;/Citation&gt;_x000a_"/>
    <w:docVar w:name="NE.Ref{D9525CB3-BFAE-4937-99FC-588D2A901528}" w:val=" ADDIN NE.Ref.{D9525CB3-BFAE-4937-99FC-588D2A901528}&lt;Citation&gt;&lt;Group&gt;&lt;References&gt;&lt;Item&gt;&lt;ID&gt;1783&lt;/ID&gt;&lt;UID&gt;{C9449B06-6DA2-4C42-8D65-2D1FDE134ED3}&lt;/UID&gt;&lt;Title&gt;Mesenchymal Stromal Cells Mitigate Experimental Colitis via Insulin-like Growth Factor Binding Protein 7-mediated Immunosuppression&lt;/Title&gt;&lt;Template&gt;Journal Article&lt;/Template&gt;&lt;Star&gt;0&lt;/Star&gt;&lt;Tag&gt;4&lt;/Tag&gt;&lt;Author&gt;Liao, Y; Lei, J; Liu, M; Lin, W; Hong, D; Tuo, Y; Hua, Jiang M; Xia, H; Wang, M; Huang, W; Peng, Xiang A&lt;/Author&gt;&lt;Year&gt;2016&lt;/Year&gt;&lt;Details&gt;&lt;_accessed&gt;62016114&lt;/_accessed&gt;&lt;_accession_num&gt;27397633&lt;/_accession_num&gt;&lt;_author_adr&gt;Program of Stem Cells and Regenerative Medicine, Affiliated Guangzhou Women and Children&amp;apos;s Hospital, Zhongshan School of Medicine, Sun Yat-Sen University, Guangzhou, China.; Center for Stem Cell Biology and Tissue Engineering, Key Laboratory for Stem Cells and Tissue Engineering, Ministry of Education, Sun Yat-Sen University, Guangzhou, China.; Department of Experimental Physiology, Zhongshan Medical School, Sun Yat-Sen University, Guangzhou, China.; Center for Stem Cell Biology and Tissue Engineering, Key Laboratory for Stem Cells and Tissue Engineering, Ministry of Education, Sun Yat-Sen University, Guangzhou, China.; Department of Cardiology, The Third Affiliated Hospital, Sun Yat-Sen University,  Guangzhou, China.; Zhongshan School of Medicine, Sun Yat-Sen University, Guangzhou, China.; Department of Histopathology, the First Affiliated Hospital, Sun Yat-Sen University, Guangzhou, China.; Center for Stem Cell Biology and Tissue Engineering, Key Laboratory for Stem Cells and Tissue Engineering, Ministry of Education, Sun Yat-Sen University, Guangzhou, China.; Program of Stem Cells and Regenerative Medicine, Affiliated Guangzhou Women and Children&amp;apos;s Hospital, Zhongshan School of Medicine, Sun Yat-Sen University, Guangzhou, China.; The Cardiovascular Center, Gaozhou People&amp;apos;s Hospital, Maoming, China.; Program of Stem Cells and Regenerative Medicine, Affiliated Guangzhou Women and Children&amp;apos;s Hospital, Zhongshan School of Medicine, Sun Yat-Sen University, Guangzhou, China.; Center for Stem Cell Biology and Tissue Engineering, Key Laboratory for Stem Cells and Tissue Engineering, Ministry of Education, Sun Yat-Sen University, Guangzhou, China.; Program of Stem Cells and Regenerative Medicine, Affiliated Guangzhou Women and Children&amp;apos;s Hospital, Zhongshan School of Medicine, Sun Yat-Sen University, Guangzhou, China.; Center for Stem Cell Biology and Tissue Engineering, Key Laboratory for Stem Cells and Tissue Engineering, Ministry of Education, Sun Yat-Sen University, Guangzhou, China.; Department of Biochemistry, Zhongshan School of Medicine, Sun Yat-Sen University, Guangzhou, China.&lt;/_author_adr&gt;&lt;_collection_scope&gt;SCI;SCIE;&lt;/_collection_scope&gt;&lt;_created&gt;61378551&lt;/_created&gt;&lt;_date&gt;2016-08-09&lt;/_date&gt;&lt;_date_display&gt;2016 Aug 9&lt;/_date_display&gt;&lt;_db_updated&gt;PubMed&lt;/_db_updated&gt;&lt;_doi&gt;10.1038/mt.2016.140&lt;/_doi&gt;&lt;_impact_factor&gt;   6.688&lt;/_impact_factor&gt;&lt;_isbn&gt;1525-0024 (Electronic); 1525-0016 (Linking)&lt;/_isbn&gt;&lt;_journal&gt;Mol Ther&lt;/_journal&gt;&lt;_language&gt;ENG&lt;/_language&gt;&lt;_modified&gt;61784705&lt;/_modified&gt;&lt;_tertiary_title&gt;Molecular therapy : the journal of the American Society of Gene Therapy&lt;/_tertiary_title&gt;&lt;_type_work&gt;JOURNAL ARTICLE&lt;/_type_work&gt;&lt;_url&gt;http://www.ncbi.nlm.nih.gov/entrez/query.fcgi?cmd=Retrieve&amp;amp;db=pubmed&amp;amp;dopt=Abstract&amp;amp;list_uids=27397633&amp;amp;query_hl=1&lt;/_url&gt;&lt;/Details&gt;&lt;Extra&gt;&lt;DBUID&gt;{6CEB8979-0272-4039-BB70-435A579A7E2D}&lt;/DBUID&gt;&lt;/Extra&gt;&lt;/Item&gt;&lt;/References&gt;&lt;/Group&gt;&lt;Group&gt;&lt;References&gt;&lt;Item&gt;&lt;ID&gt;1853&lt;/ID&gt;&lt;UID&gt;{84E6B514-BAB3-44D2-AE8B-34E8401FD196}&lt;/UID&gt;&lt;Title&gt;Novel Targeted Therapies for Inflammatory Bowel Disease&lt;/Title&gt;&lt;Template&gt;Journal Article&lt;/Template&gt;&lt;Star&gt;0&lt;/Star&gt;&lt;Tag&gt;0&lt;/Tag&gt;&lt;Author&gt;Coskun, M; Vermeire, S; Nielsen, O H&lt;/Author&gt;&lt;Year&gt;2017&lt;/Year&gt;&lt;Details&gt;&lt;_accession_num&gt;27916280&lt;/_accession_num&gt;&lt;_author_adr&gt;Department of Gastroenterology, Medical Section, Herlev Hospital, University of Copenhagen, Denmark; The Bioinformatics Centre, Department of Biology, and Biotech Research and Innovation Centre (BRIC), University of Copenhagen, Denmark.; Department of Gastroenterology, University Hospital Gasthuisberg, Leuven, Belgium.; Department of Gastroenterology, Medical Section, Herlev Hospital, University of Copenhagen, Denmark. Electronic address: ohn@dadlnet.dk.&lt;/_author_adr&gt;&lt;_collection_scope&gt;SCI;SCIE;&lt;/_collection_scope&gt;&lt;_created&gt;61904036&lt;/_created&gt;&lt;_date&gt;2017-02-01&lt;/_date&gt;&lt;_date_display&gt;2017 Feb&lt;/_date_display&gt;&lt;_db_updated&gt;PubMed&lt;/_db_updated&gt;&lt;_doi&gt;10.1016/j.tips.2016.10.014&lt;/_doi&gt;&lt;_impact_factor&gt;  12.797&lt;/_impact_factor&gt;&lt;_isbn&gt;1873-3735 (Electronic); 0165-6147 (Linking)&lt;/_isbn&gt;&lt;_issue&gt;2&lt;/_issue&gt;&lt;_journal&gt;Trends Pharmacol Sci&lt;/_journal&gt;&lt;_keywords&gt;Crohn&amp;apos;s disease; antisense therapy; biologics; leukocyte trafficking; small molecules; ulcerative colitis&lt;/_keywords&gt;&lt;_language&gt;eng&lt;/_language&gt;&lt;_modified&gt;61904037&lt;/_modified&gt;&lt;_ori_publication&gt;Copyright (c) 2016 Elsevier Ltd. All rights reserved.&lt;/_ori_publication&gt;&lt;_pages&gt;127-142&lt;/_pages&gt;&lt;_tertiary_title&gt;Trends in pharmacological sciences&lt;/_tertiary_title&gt;&lt;_type_work&gt;Journal Article; Review&lt;/_type_work&gt;&lt;_url&gt;http://www.ncbi.nlm.nih.gov/entrez/query.fcgi?cmd=Retrieve&amp;amp;db=pubmed&amp;amp;dopt=Abstract&amp;amp;list_uids=27916280&amp;amp;query_hl=1&lt;/_url&gt;&lt;_volume&gt;38&lt;/_volume&gt;&lt;/Details&gt;&lt;Extra&gt;&lt;DBUID&gt;{6CEB8979-0272-4039-BB70-435A579A7E2D}&lt;/DBUID&gt;&lt;/Extra&gt;&lt;/Item&gt;&lt;/References&gt;&lt;/Group&gt;&lt;/Citation&gt;_x000a_"/>
    <w:docVar w:name="NE.Ref{DBFE53DB-8FBA-458A-BBB6-BE0661517469}" w:val=" ADDIN NE.Ref.{DBFE53DB-8FBA-458A-BBB6-BE0661517469}&lt;Citation&gt;&lt;Group&gt;&lt;References&gt;&lt;Item&gt;&lt;ID&gt;1867&lt;/ID&gt;&lt;UID&gt;{A6A6D4CD-62AF-41A0-A481-92A39970AC41}&lt;/UID&gt;&lt;Title&gt;Human multipotent mesenchymal stromal cells use galectin-1 to inhibit immune effector cells&lt;/Title&gt;&lt;Template&gt;Journal Article&lt;/Template&gt;&lt;Star&gt;0&lt;/Star&gt;&lt;Tag&gt;0&lt;/Tag&gt;&lt;Author&gt;Gieseke, F; Bohringer, J; Bussolari, R; Dominici, M; Handgretinger, R; Muller, I&lt;/Author&gt;&lt;Year&gt;2010&lt;/Year&gt;&lt;Details&gt;&lt;_accession_num&gt;20644118&lt;/_accession_num&gt;&lt;_author_adr&gt;University Children&amp;apos;s Hospital, Department of General Pediatrics, Hematology and  Oncology, Tubingen, Germany.&lt;/_author_adr&gt;&lt;_collection_scope&gt;SCI;SCIE;&lt;/_collection_scope&gt;&lt;_created&gt;61905589&lt;/_created&gt;&lt;_date&gt;2010-11-11&lt;/_date&gt;&lt;_date_display&gt;2010 Nov 11&lt;/_date_display&gt;&lt;_db_updated&gt;PubMed&lt;/_db_updated&gt;&lt;_doi&gt;10.1182/blood-2010-02-270777&lt;/_doi&gt;&lt;_impact_factor&gt;  13.164&lt;/_impact_factor&gt;&lt;_isbn&gt;1528-0020 (Electronic); 0006-4971 (Linking)&lt;/_isbn&gt;&lt;_issue&gt;19&lt;/_issue&gt;&lt;_journal&gt;Blood&lt;/_journal&gt;&lt;_keywords&gt;Base Sequence; CD4-Positive T-Lymphocytes/cytology/immunology; CD8-Positive T-Lymphocytes/cytology/immunology; Cell Proliferation; Cells, Cultured; Coculture Techniques; Cytokines/metabolism; DNA Primers/genetics; Galectin 1/antagonists &amp;amp;amp; inhibitors/genetics/*metabolism; Gene Expression; Gene Knockdown Techniques; Humans; Killer Cells, Natural/immunology; Mesenchymal Stromal Cells/*immunology/*metabolism; Multipotent Stem Cells/*immunology/*metabolism; Stromal Cells/*immunology/*metabolism&lt;/_keywords&gt;&lt;_language&gt;eng&lt;/_language&gt;&lt;_modified&gt;61905590&lt;/_modified&gt;&lt;_pages&gt;3770-9&lt;/_pages&gt;&lt;_tertiary_title&gt;Blood&lt;/_tertiary_title&gt;&lt;_type_work&gt;Journal Article; Research Support, Non-U.S. Gov&amp;apos;t&lt;/_type_work&gt;&lt;_url&gt;http://www.ncbi.nlm.nih.gov/entrez/query.fcgi?cmd=Retrieve&amp;amp;db=pubmed&amp;amp;dopt=Abstract&amp;amp;list_uids=20644118&amp;amp;query_hl=1&lt;/_url&gt;&lt;_volume&gt;116&lt;/_volume&gt;&lt;/Details&gt;&lt;Extra&gt;&lt;DBUID&gt;{6CEB8979-0272-4039-BB70-435A579A7E2D}&lt;/DBUID&gt;&lt;/Extra&gt;&lt;/Item&gt;&lt;/References&gt;&lt;/Group&gt;&lt;/Citation&gt;_x000a_"/>
    <w:docVar w:name="NE.Ref{DC14A0F6-39BB-497A-B42B-0E465ECCE8A4}" w:val=" ADDIN NE.Ref.{DC14A0F6-39BB-497A-B42B-0E465ECCE8A4}&lt;Citation&gt;&lt;Group&gt;&lt;References&gt;&lt;Item&gt;&lt;ID&gt;1594&lt;/ID&gt;&lt;UID&gt;{076246D1-6A62-4434-B1E3-E922DA5D40A5}&lt;/UID&gt;&lt;Title&gt;Growth arrest-specific protein 6 is hepatoprotective against murine ischemia/reperfusion injury&lt;/Title&gt;&lt;Template&gt;Journal Article&lt;/Template&gt;&lt;Star&gt;0&lt;/Star&gt;&lt;Tag&gt;3&lt;/Tag&gt;&lt;Author&gt;Llacuna, L; Barcena, C; Bellido-Martin, L; Fernandez, L; Stefanovic, M; Mari, M; Garcia-Ruiz, C; Fernandez-Checa, J C; Garcia, De Frutos P; Morales, A&lt;/Author&gt;&lt;Year&gt;2010&lt;/Year&gt;&lt;Details&gt;&lt;_accession_num&gt;20730776&lt;/_accession_num&gt;&lt;_author_adr&gt;Liver Unit, Hospital Clinic, Institut d&amp;apos;Investigacions Biomediques August Pi i Sunyer/Centre d&amp;apos;Investigacio Biomedica Esther Koplowitz, Centro de Investigacion  Biomedica en Red de Enfermedades Hepaticas y Digestivas, Barcelona, Spain.&lt;/_author_adr&gt;&lt;_collection_scope&gt;SCI;SCIE;&lt;/_collection_scope&gt;&lt;_created&gt;61105602&lt;/_created&gt;&lt;_date&gt;2010-10-01&lt;/_date&gt;&lt;_date_display&gt;2010 Oct&lt;/_date_display&gt;&lt;_db_updated&gt;PubMed&lt;/_db_updated&gt;&lt;_doi&gt;10.1002/hep.23833&lt;/_doi&gt;&lt;_impact_factor&gt;  13.246&lt;/_impact_factor&gt;&lt;_isbn&gt;1527-3350 (Electronic); 0270-9139 (Linking)&lt;/_isbn&gt;&lt;_issue&gt;4&lt;/_issue&gt;&lt;_journal&gt;Hepatology&lt;/_journal&gt;&lt;_keywords&gt;Animals; Intercellular Signaling Peptides and Proteins/blood/*therapeutic use; Interleukin-1beta/metabolism; JNK Mitogen-Activated Protein Kinases/metabolism; Liver Diseases/*prevention &amp;amp; control; Male; Mice; Mice, Inbred C57BL; Mice, Knockout; Phosphorylation; Proto-Oncogene Proteins c-akt/metabolism; RNA, Messenger/metabolism; Reperfusion Injury/*prevention &amp;amp; control; Tumor Necrosis Factor-alpha/metabolism&lt;/_keywords&gt;&lt;_language&gt;eng&lt;/_language&gt;&lt;_modified&gt;62015073&lt;/_modified&gt;&lt;_pages&gt;1371-9&lt;/_pages&gt;&lt;_tertiary_title&gt;Hepatology (Baltimore, Md.)&lt;/_tertiary_title&gt;&lt;_type_work&gt;Journal Article; Research Support, N.I.H., Extramural; Research Support, Non-U.S. Gov&amp;apos;t&lt;/_type_work&gt;&lt;_url&gt;http://www.ncbi.nlm.nih.gov/entrez/query.fcgi?cmd=Retrieve&amp;amp;db=pubmed&amp;amp;dopt=Abstract&amp;amp;list_uids=20730776&amp;amp;query_hl=1&lt;/_url&gt;&lt;_volume&gt;52&lt;/_volume&gt;&lt;/Details&gt;&lt;Extra&gt;&lt;DBUID&gt;{6CEB8979-0272-4039-BB70-435A579A7E2D}&lt;/DBUID&gt;&lt;/Extra&gt;&lt;/Item&gt;&lt;/References&gt;&lt;/Group&gt;&lt;/Citation&gt;_x000a_"/>
    <w:docVar w:name="NE.Ref{DF0D360A-8837-4FDC-B5FF-6478E2E22A85}" w:val=" ADDIN NE.Ref.{DF0D360A-8837-4FDC-B5FF-6478E2E22A85}&lt;Citation&gt;&lt;Group&gt;&lt;References&gt;&lt;Item&gt;&lt;ID&gt;1932&lt;/ID&gt;&lt;UID&gt;{AA4BE202-ED09-4A0D-BDB3-07464882A3AD}&lt;/UID&gt;&lt;Title&gt;Aire controls mesenchymal stem cell-mediated suppression in chronic colitis&lt;/Title&gt;&lt;Template&gt;Journal Article&lt;/Template&gt;&lt;Star&gt;0&lt;/Star&gt;&lt;Tag&gt;0&lt;/Tag&gt;&lt;Author&gt;Parekkadan, B; Fletcher, A L; Li, M; Tjota, M Y; Bellemare-Pelletier, A; Milwid, J M; Lee, J W; Yarmush, M L; Turley, S J&lt;/Author&gt;&lt;Year&gt;2012&lt;/Year&gt;&lt;Details&gt;&lt;_accession_num&gt;21952165&lt;/_accession_num&gt;&lt;_author_adr&gt;Department of Surgery, Center for Engineering in Medicine and Surgical Services,  Massachusetts General Hospital, Harvard Medical School and the Shriners Hospitals for Children, Boston, Massachusetts, USA. biju_parekkadan@hms.harvard.edu&lt;/_author_adr&gt;&lt;_collection_scope&gt;SCI;SCIE;&lt;/_collection_scope&gt;&lt;_created&gt;62044869&lt;/_created&gt;&lt;_date&gt;2012-01-01&lt;/_date&gt;&lt;_date_display&gt;2012 Jan&lt;/_date_display&gt;&lt;_db_updated&gt;PubMed&lt;/_db_updated&gt;&lt;_doi&gt;10.1038/mt.2011.192&lt;/_doi&gt;&lt;_impact_factor&gt;   6.688&lt;/_impact_factor&gt;&lt;_isbn&gt;1525-0024 (Electronic); 1525-0016 (Linking)&lt;/_isbn&gt;&lt;_issue&gt;1&lt;/_issue&gt;&lt;_journal&gt;Mol Ther&lt;/_journal&gt;&lt;_keywords&gt;Animals; Coculture Techniques; Crohn Disease/genetics/immunology/*metabolism; Female; Humans; Immunosuppression; Inflammation/immunology/metabolism; Intestines/immunology/metabolism; Lymphocyte Activation/immunology; Mesenchymal Stromal Cells/*metabolism; Mice; Mice, Inbred C57BL; Mice, Knockout; Osteopontin/genetics/secretion; Oxidation-Reduction; T-Lymphocytes/immunology; Transcription Factors/genetics/*metabolism; Transcription, Genetic&lt;/_keywords&gt;&lt;_language&gt;eng&lt;/_language&gt;&lt;_modified&gt;62044869&lt;/_modified&gt;&lt;_pages&gt;178-86&lt;/_pages&gt;&lt;_tertiary_title&gt;Molecular therapy : the journal of the American Society of Gene Therapy&lt;/_tertiary_title&gt;&lt;_type_work&gt;Journal Article; Research Support, N.I.H., Extramural; Research Support, Non-U.S. Gov&amp;apos;t&lt;/_type_work&gt;&lt;_url&gt;http://www.ncbi.nlm.nih.gov/entrez/query.fcgi?cmd=Retrieve&amp;amp;db=pubmed&amp;amp;dopt=Abstract&amp;amp;list_uids=21952165&amp;amp;query_hl=1&lt;/_url&gt;&lt;_volume&gt;20&lt;/_volume&gt;&lt;/Details&gt;&lt;Extra&gt;&lt;DBUID&gt;{6CEB8979-0272-4039-BB70-435A579A7E2D}&lt;/DBUID&gt;&lt;/Extra&gt;&lt;/Item&gt;&lt;/References&gt;&lt;/Group&gt;&lt;Group&gt;&lt;References&gt;&lt;Item&gt;&lt;ID&gt;1783&lt;/ID&gt;&lt;UID&gt;{C9449B06-6DA2-4C42-8D65-2D1FDE134ED3}&lt;/UID&gt;&lt;Title&gt;Mesenchymal Stromal Cells Mitigate Experimental Colitis via Insulin-like Growth Factor Binding Protein 7-mediated Immunosuppression&lt;/Title&gt;&lt;Template&gt;Journal Article&lt;/Template&gt;&lt;Star&gt;0&lt;/Star&gt;&lt;Tag&gt;4&lt;/Tag&gt;&lt;Author&gt;Liao, Y; Lei, J; Liu, M; Lin, W; Hong, D; Tuo, Y; Jiang, M H; Xia, H; Wang, M; Huang, W; Xiang, A P&lt;/Author&gt;&lt;Year&gt;2016&lt;/Year&gt;&lt;Details&gt;&lt;_accessed&gt;62070669&lt;/_accessed&gt;&lt;_accession_num&gt;27397633&lt;/_accession_num&gt;&lt;_author_adr&gt;Program of Stem Cells and Regenerative Medicine, Affiliated Guangzhou Women and Children&amp;apos;s Hospital, Zhongshan School of Medicine, Sun Yat-Sen University, Guangzhou, China.; Center for Stem Cell Biology and Tissue Engineering, Key Laboratory for Stem Cells and Tissue Engineering, Ministry of Education, Sun Yat-Sen University, Guangzhou, China.; Department of Experimental Physiology, Zhongshan Medical School, Sun Yat-Sen University, Guangzhou, China.; Center for Stem Cell Biology and Tissue Engineering, Key Laboratory for Stem Cells and Tissue Engineering, Ministry of Education, Sun Yat-Sen University, Guangzhou, China.; Department of Cardiology, The Third Affiliated Hospital, Sun Yat-Sen University,  Guangzhou, China.; Zhongshan School of Medicine, Sun Yat-Sen University, Guangzhou, China.; Department of Histopathology, the First Affiliated Hospital, Sun Yat-Sen University, Guangzhou, China.; Center for Stem Cell Biology and Tissue Engineering, Key Laboratory for Stem Cells and Tissue Engineering, Ministry of Education, Sun Yat-Sen University, Guangzhou, China.; Program of Stem Cells and Regenerative Medicine, Affiliated Guangzhou Women and Children&amp;apos;s Hospital, Zhongshan School of Medicine, Sun Yat-Sen University, Guangzhou, China.; The Cardiovascular Center, Gaozhou People&amp;apos;s Hospital, Maoming, China.; Program of Stem Cells and Regenerative Medicine, Affiliated Guangzhou Women and Children&amp;apos;s Hospital, Zhongshan School of Medicine, Sun Yat-Sen University, Guangzhou, China.; Center for Stem Cell Biology and Tissue Engineering, Key Laboratory for Stem Cells and Tissue Engineering, Ministry of Education, Sun Yat-Sen University, Guangzhou, China.; Program of Stem Cells and Regenerative Medicine, Affiliated Guangzhou Women and Children&amp;apos;s Hospital, Zhongshan School of Medicine, Sun Yat-Sen University, Guangzhou, China.; Center for Stem Cell Biology and Tissue Engineering, Key Laboratory for Stem Cells and Tissue Engineering, Ministry of Education, Sun Yat-Sen University, Guangzhou, China.; Department of Biochemistry, Zhongshan School of Medicine, Sun Yat-Sen University, Guangzhou, China.&lt;/_author_adr&gt;&lt;_collection_scope&gt;SCI;SCIE;&lt;/_collection_scope&gt;&lt;_created&gt;61378551&lt;/_created&gt;&lt;_date&gt;61404480&lt;/_date&gt;&lt;_date_display&gt;2016 Oct&lt;/_date_display&gt;&lt;_db_updated&gt;PubMed&lt;/_db_updated&gt;&lt;_doi&gt;10.1038/mt.2016.140&lt;/_doi&gt;&lt;_impact_factor&gt;   6.688&lt;/_impact_factor&gt;&lt;_isbn&gt;1525-0024 (Electronic); 1525-0016 (Linking)&lt;/_isbn&gt;&lt;_journal&gt;Mol Ther&lt;/_journal&gt;&lt;_language&gt;eng&lt;/_language&gt;&lt;_modified&gt;62070669&lt;/_modified&gt;&lt;_tertiary_title&gt;Molecular therapy : the journal of the American Society of Gene Therapy&lt;/_tertiary_title&gt;&lt;_type_work&gt;Journal Article&lt;/_type_work&gt;&lt;_url&gt;http://www.ncbi.nlm.nih.gov/entrez/query.fcgi?cmd=Retrieve&amp;amp;db=pubmed&amp;amp;dopt=Abstract&amp;amp;list_uids=27397633&amp;amp;query_hl=1&lt;/_url&gt;&lt;_volume&gt;24&lt;/_volume&gt;&lt;_issue&gt;10&lt;/_issue&gt;&lt;_pages&gt;1860-1872&lt;/_pages&gt;&lt;_keywords&gt;Animals; Cell Differentiation; Cell Proliferation; Cells, Cultured; Colitis/chemically induced/metabolism/*therapy; Disease Models, Animal; Immunologic Factors/*metabolism; Insulin-Like Growth Factor Binding Proteins/*metabolism; Mesenchymal Stem Cell Transplantation/*methods; Mesenchymal Stromal Cells/*cytology/metabolism; Mice; Up-Regulation&lt;/_keywords&gt;&lt;/Details&gt;&lt;Extra&gt;&lt;DBUID&gt;{6CEB8979-0272-4039-BB70-435A579A7E2D}&lt;/DBUID&gt;&lt;/Extra&gt;&lt;/Item&gt;&lt;/References&gt;&lt;/Group&gt;&lt;Group&gt;&lt;References&gt;&lt;Item&gt;&lt;ID&gt;1931&lt;/ID&gt;&lt;UID&gt;{CE0E3FD9-5ABB-4D83-A697-F51F4A93A09B}&lt;/UID&gt;&lt;Title&gt;Targeting improves MSC treatment of inflammatory bowel disease&lt;/Title&gt;&lt;Template&gt;Journal Article&lt;/Template&gt;&lt;Star&gt;0&lt;/Star&gt;&lt;Tag&gt;0&lt;/Tag&gt;&lt;Author&gt;Ko, I K; Kim, B G; Awadallah, A; Mikulan, J; Lin, P; Letterio, J J; Dennis, J E&lt;/Author&gt;&lt;Year&gt;2010&lt;/Year&gt;&lt;Details&gt;&lt;_accession_num&gt;20389289&lt;/_accession_num&gt;&lt;_author_adr&gt;Department of Orthopedics, Case Western Reserve University, Cleveland, Ohio, USA.&lt;/_author_adr&gt;&lt;_collection_scope&gt;SCI;SCIE;&lt;/_collection_scope&gt;&lt;_created&gt;62044868&lt;/_created&gt;&lt;_date&gt;2010-07-01&lt;/_date&gt;&lt;_date_display&gt;2010 Jul&lt;/_date_display&gt;&lt;_db_updated&gt;PubMed&lt;/_db_updated&gt;&lt;_doi&gt;10.1038/mt.2010.54&lt;/_doi&gt;&lt;_impact_factor&gt;   6.688&lt;/_impact_factor&gt;&lt;_isbn&gt;1525-0024 (Electronic); 1525-0016 (Linking)&lt;/_isbn&gt;&lt;_issue&gt;7&lt;/_issue&gt;&lt;_journal&gt;Mol Ther&lt;/_journal&gt;&lt;_keywords&gt;Animals; Antibodies/chemistry/immunology; Cell Line; Cell Proliferation; Cells, Cultured; Female; Inflammatory Bowel Diseases/immunology/mortality/*therapy; Luminescent Measurements; Mesenchymal Stem Cell Transplantation/methods; Mesenchymal Stromal Cells/*chemistry/*cytology/physiology; Mice; Spleen/cytology; T-Lymphocytes/immunology; T-Lymphocytes, Regulatory/immunology; Vascular Cell Adhesion Molecule-1/immunology&lt;/_keywords&gt;&lt;_language&gt;eng&lt;/_language&gt;&lt;_modified&gt;62044868&lt;/_modified&gt;&lt;_pages&gt;1365-72&lt;/_pages&gt;&lt;_tertiary_title&gt;Molecular therapy : the journal of the American Society of Gene Therapy&lt;/_tertiary_title&gt;&lt;_type_work&gt;Journal Article; Research Support, N.I.H., Extramural&lt;/_type_work&gt;&lt;_url&gt;http://www.ncbi.nlm.nih.gov/entrez/query.fcgi?cmd=Retrieve&amp;amp;db=pubmed&amp;amp;dopt=Abstract&amp;amp;list_uids=20389289&amp;amp;query_hl=1&lt;/_url&gt;&lt;_volume&gt;18&lt;/_volume&gt;&lt;/Details&gt;&lt;Extra&gt;&lt;DBUID&gt;{6CEB8979-0272-4039-BB70-435A579A7E2D}&lt;/DBUID&gt;&lt;/Extra&gt;&lt;/Item&gt;&lt;/References&gt;&lt;/Group&gt;&lt;/Citation&gt;_x000a_"/>
    <w:docVar w:name="NE.Ref{E27D25DD-D2FC-4C09-98B6-67EC57641D5C}" w:val=" ADDIN NE.Ref.{E27D25DD-D2FC-4C09-98B6-67EC57641D5C}&lt;Citation&gt;&lt;Group&gt;&lt;References&gt;&lt;Item&gt;&lt;ID&gt;1852&lt;/ID&gt;&lt;UID&gt;{D58B8C73-D1E0-4714-9E1F-839E2DAA6FFB}&lt;/UID&gt;&lt;Title&gt;Crohn&amp;apos;s disease&lt;/Title&gt;&lt;Template&gt;Journal Article&lt;/Template&gt;&lt;Star&gt;0&lt;/Star&gt;&lt;Tag&gt;0&lt;/Tag&gt;&lt;Author&gt;Baumgart, D C; Sandborn, W J&lt;/Author&gt;&lt;Year&gt;2012&lt;/Year&gt;&lt;Details&gt;&lt;_accession_num&gt;22914295&lt;/_accession_num&gt;&lt;_author_adr&gt;Department of Medicine, Division of Gastroenterology and Hepatology, Charite Medical Centre, Virchow Hospital, Medical School of the Humboldt-University of Berlin, Berlin, Germany. daniel.baumgart@charite.de&lt;/_author_adr&gt;&lt;_collection_scope&gt;SCI;SCIE;&lt;/_collection_scope&gt;&lt;_created&gt;61903904&lt;/_created&gt;&lt;_date&gt;2012-11-03&lt;/_date&gt;&lt;_date_display&gt;2012 Nov 03&lt;/_date_display&gt;&lt;_db_updated&gt;PubMed&lt;/_db_updated&gt;&lt;_doi&gt;10.1016/S0140-6736(12)60026-9&lt;/_doi&gt;&lt;_impact_factor&gt;  47.831&lt;/_impact_factor&gt;&lt;_isbn&gt;1474-547X (Electronic); 0140-6736 (Linking)&lt;/_isbn&gt;&lt;_issue&gt;9853&lt;/_issue&gt;&lt;_journal&gt;Lancet&lt;/_journal&gt;&lt;_keywords&gt;Colonic Diseases/etiology; *Crohn Disease/complications/epidemiology/genetics/physiopathology/therapy; Drug Therapy, Combination; Genome-Wide Association Study; Humans; Intestinal Fistula/etiology; Metagenome; Postoperative Care&lt;/_keywords&gt;&lt;_language&gt;eng&lt;/_language&gt;&lt;_modified&gt;61903904&lt;/_modified&gt;&lt;_ori_publication&gt;Copyright (c) 2012 Elsevier Ltd. All rights reserved.&lt;/_ori_publication&gt;&lt;_pages&gt;1590-605&lt;/_pages&gt;&lt;_tertiary_title&gt;Lancet (London, England)&lt;/_tertiary_title&gt;&lt;_type_work&gt;Journal Article; Research Support, Non-U.S. Gov&amp;apos;t; Review&lt;/_type_work&gt;&lt;_url&gt;http://www.ncbi.nlm.nih.gov/entrez/query.fcgi?cmd=Retrieve&amp;amp;db=pubmed&amp;amp;dopt=Abstract&amp;amp;list_uids=22914295&amp;amp;query_hl=1&lt;/_url&gt;&lt;_volume&gt;380&lt;/_volume&gt;&lt;/Details&gt;&lt;Extra&gt;&lt;DBUID&gt;{6CEB8979-0272-4039-BB70-435A579A7E2D}&lt;/DBUID&gt;&lt;/Extra&gt;&lt;/Item&gt;&lt;/References&gt;&lt;/Group&gt;&lt;Group&gt;&lt;References&gt;&lt;Item&gt;&lt;ID&gt;1851&lt;/ID&gt;&lt;UID&gt;{5EFF7432-5C92-4D2F-8537-F871B87F79D6}&lt;/UID&gt;&lt;Title&gt;Cytokines in inflammatory bowel disease&lt;/Title&gt;&lt;Template&gt;Journal Article&lt;/Template&gt;&lt;Star&gt;0&lt;/Star&gt;&lt;Tag&gt;0&lt;/Tag&gt;&lt;Author&gt;Neurath, M F&lt;/Author&gt;&lt;Year&gt;2014&lt;/Year&gt;&lt;Details&gt;&lt;_accession_num&gt;24751956&lt;/_accession_num&gt;&lt;_author_adr&gt;Department of Medicine 1, University of Erlangen-Nurnberg, Kussmaul Campus for Medical Research, 91054 Erlangen, Germany.&lt;/_author_adr&gt;&lt;_collection_scope&gt;SCI;SCIE;&lt;/_collection_scope&gt;&lt;_created&gt;61903899&lt;/_created&gt;&lt;_date&gt;2014-05-01&lt;/_date&gt;&lt;_date_display&gt;2014 May&lt;/_date_display&gt;&lt;_db_updated&gt;PubMed&lt;/_db_updated&gt;&lt;_doi&gt;10.1038/nri3661&lt;/_doi&gt;&lt;_impact_factor&gt;  39.932&lt;/_impact_factor&gt;&lt;_isbn&gt;1474-1741 (Electronic); 1474-1733 (Linking)&lt;/_isbn&gt;&lt;_issue&gt;5&lt;/_issue&gt;&lt;_journal&gt;Nat Rev Immunol&lt;/_journal&gt;&lt;_keywords&gt;Adaptive Immunity/immunology; Animals; Cytokines/*immunology; Humans; Immunity, Innate/immunology; Inflammatory Bowel Diseases/*immunology&lt;/_keywords&gt;&lt;_language&gt;eng&lt;/_language&gt;&lt;_modified&gt;61904056&lt;/_modified&gt;&lt;_pages&gt;329-42&lt;/_pages&gt;&lt;_tertiary_title&gt;Nature reviews. Immunology&lt;/_tertiary_title&gt;&lt;_type_work&gt;Journal Article; Research Support, Non-U.S. Gov&amp;apos;t; Review&lt;/_type_work&gt;&lt;_url&gt;http://www.ncbi.nlm.nih.gov/entrez/query.fcgi?cmd=Retrieve&amp;amp;db=pubmed&amp;amp;dopt=Abstract&amp;amp;list_uids=24751956&amp;amp;query_hl=1&lt;/_url&gt;&lt;_volume&gt;14&lt;/_volume&gt;&lt;/Details&gt;&lt;Extra&gt;&lt;DBUID&gt;{6CEB8979-0272-4039-BB70-435A579A7E2D}&lt;/DBUID&gt;&lt;/Extra&gt;&lt;/Item&gt;&lt;/References&gt;&lt;/Group&gt;&lt;/Citation&gt;_x000a_"/>
    <w:docVar w:name="NE.Ref{E817B09B-BB7F-4118-8442-9A000C52520B}" w:val=" ADDIN NE.Ref.{E817B09B-BB7F-4118-8442-9A000C52520B}&lt;Citation&gt;&lt;Group&gt;&lt;References&gt;&lt;Item&gt;&lt;ID&gt;1873&lt;/ID&gt;&lt;UID&gt;{7ABC124E-D9B5-4B22-8961-81948DD1D7A5}&lt;/UID&gt;&lt;Title&gt;Matrix Gla protein, a new gamma-carboxyglutamic acid-containing protein which is  associated with the organic matrix of bone&lt;/Title&gt;&lt;Template&gt;Journal Article&lt;/Template&gt;&lt;Star&gt;0&lt;/Star&gt;&lt;Tag&gt;0&lt;/Tag&gt;&lt;Author&gt;Price, P A; Urist, M R; Otawara, Y&lt;/Author&gt;&lt;Year&gt;1983&lt;/Year&gt;&lt;Details&gt;&lt;_accessed&gt;62040249&lt;/_accessed&gt;&lt;_accession_num&gt;6607731&lt;/_accession_num&gt;&lt;_created&gt;61909595&lt;/_created&gt;&lt;_date&gt;1983-12-28&lt;/_date&gt;&lt;_date_display&gt;1983 Dec 28&lt;/_date_display&gt;&lt;_db_updated&gt;PubMed&lt;/_db_updated&gt;&lt;_impact_factor&gt;   2.466&lt;/_impact_factor&gt;&lt;_isbn&gt;0006-291X (Print); 0006-291X (Linking)&lt;/_isbn&gt;&lt;_issue&gt;3&lt;/_issue&gt;&lt;_journal&gt;Biochem Biophys Res Commun&lt;/_journal&gt;&lt;_keywords&gt;1-Carboxyglutamic Acid/*isolation &amp;amp;amp; purification; Amino Acids/isolation &amp;amp;amp; purification; Animals; Bone and Bones/*analysis; Calcium-Binding Proteins/*isolation &amp;amp;amp; purification; Cattle; Chemical Phenomena; Chemistry; Electrophoresis, Polyacrylamide Gel; Glutamates/*isolation &amp;amp;amp; purification; Osteocalcin; Radioimmunoassay; Sodium Dodecyl Sulfate&lt;/_keywords&gt;&lt;_language&gt;eng&lt;/_language&gt;&lt;_modified&gt;61909857&lt;/_modified&gt;&lt;_pages&gt;765-71&lt;/_pages&gt;&lt;_tertiary_title&gt;Biochemical and biophysical research communications&lt;/_tertiary_title&gt;&lt;_type_work&gt;Journal Article; Research Support, Non-U.S. Gov&amp;apos;t; Research Support, U.S. Gov&amp;apos;t, P.H.S.&lt;/_type_work&gt;&lt;_url&gt;http://www.ncbi.nlm.nih.gov/entrez/query.fcgi?cmd=Retrieve&amp;amp;db=pubmed&amp;amp;dopt=Abstract&amp;amp;list_uids=6607731&amp;amp;query_hl=1&lt;/_url&gt;&lt;_volume&gt;117&lt;/_volume&gt;&lt;/Details&gt;&lt;Extra&gt;&lt;DBUID&gt;{6CEB8979-0272-4039-BB70-435A579A7E2D}&lt;/DBUID&gt;&lt;/Extra&gt;&lt;/Item&gt;&lt;/References&gt;&lt;/Group&gt;&lt;Group&gt;&lt;References&gt;&lt;Item&gt;&lt;ID&gt;1697&lt;/ID&gt;&lt;UID&gt;{DA14E8B2-8A37-412F-B78A-2182A94D64A1}&lt;/UID&gt;&lt;Title&gt;Proline and gamma-carboxylated glutamate residues in matrix Gla protein are critical for binding of bone morphogenetic protein-4&lt;/Title&gt;&lt;Template&gt;Journal Article&lt;/Template&gt;&lt;Star&gt;0&lt;/Star&gt;&lt;Tag&gt;5&lt;/Tag&gt;&lt;Author&gt;Yao, Y; Shahbazian, A; Bostrom, K I&lt;/Author&gt;&lt;Year&gt;2008&lt;/Year&gt;&lt;Details&gt;&lt;_accession_num&gt;18369157&lt;/_accession_num&gt;&lt;_author_adr&gt;Division of Cardiology, David Geffen School of Medicine at UCLA, Los Angeles, CA  90095-1679, USA.&lt;/_author_adr&gt;&lt;_collection_scope&gt;SCI;SCIE;&lt;/_collection_scope&gt;&lt;_created&gt;61155382&lt;/_created&gt;&lt;_date&gt;2008-05-09&lt;/_date&gt;&lt;_date_display&gt;2008 May 9&lt;/_date_display&gt;&lt;_db_updated&gt;PubMed&lt;/_db_updated&gt;&lt;_doi&gt;10.1161/CIRCRESAHA.107.166124&lt;/_doi&gt;&lt;_impact_factor&gt;  13.965&lt;/_impact_factor&gt;&lt;_isbn&gt;1524-4571 (Electronic); 0009-7330 (Linking)&lt;/_isbn&gt;&lt;_issue&gt;9&lt;/_issue&gt;&lt;_journal&gt;Circ Res&lt;/_journal&gt;&lt;_keywords&gt;1-Carboxyglutamic Acid/metabolism; Animals; Binding Sites; Bone Morphogenetic Protein 4; Bone Morphogenetic Proteins/antagonists &amp;amp; inhibitors/*metabolism; Calcinosis/*metabolism/prevention &amp;amp; control; Calcium/*metabolism; Calcium-Binding Proteins/genetics/*metabolism; Cattle; Cell Line; Cells, Cultured; Chelating Agents/pharmacology; Edetic Acid/pharmacology; Endothelial Cells/drug effects/*metabolism/pathology; Extracellular Matrix Proteins/genetics/*metabolism; Genes, Reporter; Humans; Mice; Mutagenesis, Site-Directed; Osteogenesis; Pluripotent Stem Cells/metabolism; Proline/metabolism; Protein Binding; Recombinant Proteins/metabolism; Transfection; Warfarin/pharmacology; Zebrafish Proteins/metabolism&lt;/_keywords&gt;&lt;_language&gt;eng&lt;/_language&gt;&lt;_modified&gt;61909602&lt;/_modified&gt;&lt;_pages&gt;1065-74&lt;/_pages&gt;&lt;_tertiary_title&gt;Circulation research&lt;/_tertiary_title&gt;&lt;_type_work&gt;Journal Article; Research Support, N.I.H., Extramural; Research Support, Non-U.S. Gov&amp;apos;t&lt;/_type_work&gt;&lt;_url&gt;http://www.ncbi.nlm.nih.gov/entrez/query.fcgi?cmd=Retrieve&amp;amp;db=pubmed&amp;amp;dopt=Abstract&amp;amp;list_uids=18369157&amp;amp;query_hl=1&lt;/_url&gt;&lt;_volume&gt;102&lt;/_volume&gt;&lt;/Details&gt;&lt;Extra&gt;&lt;DBUID&gt;{6CEB8979-0272-4039-BB70-435A579A7E2D}&lt;/DBUID&gt;&lt;/Extra&gt;&lt;/Item&gt;&lt;/References&gt;&lt;/Group&gt;&lt;/Citation&gt;_x000a_"/>
    <w:docVar w:name="NE.Ref{E9936F8C-8711-4AC5-822E-C215D960D563}" w:val=" ADDIN NE.Ref.{E9936F8C-8711-4AC5-822E-C215D960D563}&lt;Citation&gt;&lt;Group&gt;&lt;References&gt;&lt;Item&gt;&lt;ID&gt;1857&lt;/ID&gt;&lt;UID&gt;{0E2D43A5-CDC5-4387-AF0F-88C90A87FDE6}&lt;/UID&gt;&lt;Title&gt;A humanized monoclonal antibody targeting the beta7 integrin selectively blocks intestinal homing of T lymphocytes&lt;/Title&gt;&lt;Template&gt;Journal Article&lt;/Template&gt;&lt;Star&gt;0&lt;/Star&gt;&lt;Tag&gt;0&lt;/Tag&gt;&lt;Author&gt;Stefanich, E G; Danilenko, D M; Wang, H; O&amp;apos;Byrne, S; Erickson, R; Gelzleichter, T; Hiraragi, H; Chiu, H; Ivelja, S; Jeet, S; Gadkari, S; Hwang, O; Fuh, F; Looney, C; Howell, K; Albert, V; Balazs, M; Refino, C; Fong, S; Iyer, S; Williams, M&lt;/Author&gt;&lt;Year&gt;2011&lt;/Year&gt;&lt;Details&gt;&lt;_accession_num&gt;21232034&lt;/_accession_num&gt;&lt;_author_adr&gt;Department of Pharmacodynamic Biomarkers, Genentech, Inc., South San Francisco, CA 94080, USA.&lt;/_author_adr&gt;&lt;_created&gt;61904101&lt;/_created&gt;&lt;_date&gt;2011-04-01&lt;/_date&gt;&lt;_date_display&gt;2011 Apr&lt;/_date_display&gt;&lt;_db_updated&gt;PubMed&lt;/_db_updated&gt;&lt;_doi&gt;10.1111/j.1476-5381.2011.01205.x&lt;/_doi&gt;&lt;_impact_factor&gt;   5.491&lt;/_impact_factor&gt;&lt;_isbn&gt;1476-5381 (Electronic); 0007-1188 (Linking)&lt;/_isbn&gt;&lt;_issue&gt;8&lt;/_issue&gt;&lt;_journal&gt;Br J Pharmacol&lt;/_journal&gt;&lt;_keywords&gt;Animals; Antibodies, Monoclonal/*pharmacology; Antibodies, Monoclonal, Humanized; Central Nervous System Diseases/drug therapy/immunology; Colitis/drug therapy/immunology; Disease Models, Animal; Encephalomyelitis, Autoimmune, Experimental/drug therapy/immunology; Female; Humans; Inflammation/drug therapy/immunology; Integrin beta Chains/*immunology; Intestinal Mucosa/immunology; Macaca fascicularis; Male; Mice; Mice, Inbred BALB C; Receptors, Lymphocyte Homing/immunology; Severe Combined Immunodeficiency/immunology; T-Lymphocytes/immunology/*metabolism&lt;/_keywords&gt;&lt;_language&gt;eng&lt;/_language&gt;&lt;_modified&gt;61904105&lt;/_modified&gt;&lt;_ori_publication&gt;(c) 2011 Genentech, Inc.. British Journal of Pharmacology (c) 2011 The British_x000a_      Pharmacological Society.&lt;/_ori_publication&gt;&lt;_pages&gt;1855-70&lt;/_pages&gt;&lt;_tertiary_title&gt;British journal of pharmacology&lt;/_tertiary_title&gt;&lt;_type_work&gt;Journal Article; Research Support, Non-U.S. Gov&amp;apos;t&lt;/_type_work&gt;&lt;_url&gt;http://www.ncbi.nlm.nih.gov/entrez/query.fcgi?cmd=Retrieve&amp;amp;db=pubmed&amp;amp;dopt=Abstract&amp;amp;list_uids=21232034&amp;amp;query_hl=1&lt;/_url&gt;&lt;_volume&gt;162&lt;/_volume&gt;&lt;/Details&gt;&lt;Extra&gt;&lt;DBUID&gt;{6CEB8979-0272-4039-BB70-435A579A7E2D}&lt;/DBUID&gt;&lt;/Extra&gt;&lt;/Item&gt;&lt;/References&gt;&lt;/Group&gt;&lt;Group&gt;&lt;References&gt;&lt;Item&gt;&lt;ID&gt;1858&lt;/ID&gt;&lt;UID&gt;{646391A9-45C2-4896-B8F5-A6A992BE53DD}&lt;/UID&gt;&lt;Title&gt;Characterization of CCX282-B, an orally bioavailable antagonist of the CCR9 chemokine receptor, for treatment of inflammatory bowel disease&lt;/Title&gt;&lt;Template&gt;Journal Article&lt;/Template&gt;&lt;Star&gt;0&lt;/Star&gt;&lt;Tag&gt;0&lt;/Tag&gt;&lt;Author&gt;Walters, M J; Wang, Y; Lai, N; Baumgart, T; Zhao, B N; Dairaghi, D J; Bekker, P; Ertl, L S; Penfold, M E; Jaen, J C; Keshav, S; Wendt, E; Pennell, A; Ungashe, S; Wei, Z; Wright, J J; Schall, T J&lt;/Author&gt;&lt;Year&gt;2010&lt;/Year&gt;&lt;Details&gt;&lt;_accession_num&gt;20660125&lt;/_accession_num&gt;&lt;_author_adr&gt;ChemoCentryx, Inc., Mountain View, CA 94043, USA. mwalters@chemocentryx.com&lt;/_author_adr&gt;&lt;_collection_scope&gt;SCI;SCIE;&lt;/_collection_scope&gt;&lt;_created&gt;61904105&lt;/_created&gt;&lt;_date&gt;2010-10-01&lt;/_date&gt;&lt;_date_display&gt;2010 Oct&lt;/_date_display&gt;&lt;_db_updated&gt;PubMed&lt;/_db_updated&gt;&lt;_doi&gt;10.1124/jpet.110.169714&lt;/_doi&gt;&lt;_impact_factor&gt;   3.867&lt;/_impact_factor&gt;&lt;_isbn&gt;1521-0103 (Electronic); 0022-3565 (Linking)&lt;/_isbn&gt;&lt;_issue&gt;1&lt;/_issue&gt;&lt;_journal&gt;J Pharmacol Exp Ther&lt;/_journal&gt;&lt;_keywords&gt;Administration, Oral; Animals; Calcium/metabolism; Cell Line; Chemotaxis, Leukocyte/drug effects; Crohn Disease/drug therapy/pathology; Gastrointestinal Agents/pharmacokinetics/*pharmacology; Humans; Ileitis/chemically induced/drug therapy/pathology; Inflammatory Bowel Diseases/*drug therapy; Mice; Mice, Inbred C57BL; Radioligand Assay; Rats; Receptors, CCR/*antagonists &amp;amp;amp; inhibitors; Sulfonamides/*pharmacology; T-Lymphocytes/drug effects/metabolism; Tretinoin/pharmacology; Tumor Necrosis Factor-alpha/physiology&lt;/_keywords&gt;&lt;_language&gt;eng&lt;/_language&gt;&lt;_modified&gt;61904105&lt;/_modified&gt;&lt;_pages&gt;61-9&lt;/_pages&gt;&lt;_tertiary_title&gt;The Journal of pharmacology and experimental therapeutics&lt;/_tertiary_title&gt;&lt;_type_work&gt;Journal Article&lt;/_type_work&gt;&lt;_url&gt;http://www.ncbi.nlm.nih.gov/entrez/query.fcgi?cmd=Retrieve&amp;amp;db=pubmed&amp;amp;dopt=Abstract&amp;amp;list_uids=20660125&amp;amp;query_hl=1&lt;/_url&gt;&lt;_volume&gt;335&lt;/_volume&gt;&lt;/Details&gt;&lt;Extra&gt;&lt;DBUID&gt;{6CEB8979-0272-4039-BB70-435A579A7E2D}&lt;/DBUID&gt;&lt;/Extra&gt;&lt;/Item&gt;&lt;/References&gt;&lt;/Group&gt;&lt;Group&gt;&lt;References&gt;&lt;Item&gt;&lt;ID&gt;1856&lt;/ID&gt;&lt;UID&gt;{3E47A335-1B3C-46D2-BF9C-B55FAE14E444}&lt;/UID&gt;&lt;Title&gt;Pharmacological characterization of PF-00547659, an anti-human MAdCAM monoclonal  antibody&lt;/Title&gt;&lt;Template&gt;Journal Article&lt;/Template&gt;&lt;Star&gt;0&lt;/Star&gt;&lt;Tag&gt;0&lt;/Tag&gt;&lt;Author&gt;Pullen, N; Molloy, E; Carter, D; Syntin, P; Clemo, F; Finco-Kent, D; Reagan, W; Zhao, S; Kawabata, T; Sreckovic, S&lt;/Author&gt;&lt;Year&gt;2009&lt;/Year&gt;&lt;Details&gt;&lt;_accession_num&gt;19366349&lt;/_accession_num&gt;&lt;_author_adr&gt;Pfizer Global Research and Development, Sandwich, Kent, UK. nick.pullen@pfizer.com&lt;/_author_adr&gt;&lt;_created&gt;61904092&lt;/_created&gt;&lt;_date&gt;2009-05-01&lt;/_date&gt;&lt;_date_display&gt;2009 May&lt;/_date_display&gt;&lt;_db_updated&gt;PubMed&lt;/_db_updated&gt;&lt;_doi&gt;10.1111/j.1476-5381.2009.00137.x&lt;/_doi&gt;&lt;_impact_factor&gt;   5.491&lt;/_impact_factor&gt;&lt;_isbn&gt;1476-5381 (Electronic); 0007-1188 (Linking)&lt;/_isbn&gt;&lt;_issue&gt;2&lt;/_issue&gt;&lt;_journal&gt;Br J Pharmacol&lt;/_journal&gt;&lt;_keywords&gt;3T3 Cells; Animals; Antibodies, Monoclonal/immunology/pharmacokinetics/*pharmacology; Base Sequence; CHO Cells; Cricetinae; Cricetulus; Cross Reactions; DNA Primers; Enzyme-Linked Immunosorbent Assay; Humans; Immunohistochemistry; Immunologic Memory; Immunophenotyping; Macaca fascicularis; Mice; Reverse Transcriptase Polymerase Chain Reaction; Surface Plasmon Resonance; T-Lymphocytes/drug effects/immunology&lt;/_keywords&gt;&lt;_language&gt;eng&lt;/_language&gt;&lt;_modified&gt;61904093&lt;/_modified&gt;&lt;_pages&gt;281-93&lt;/_pages&gt;&lt;_tertiary_title&gt;British journal of pharmacology&lt;/_tertiary_title&gt;&lt;_type_work&gt;Journal Article; Research Support, Non-U.S. Gov&amp;apos;t&lt;/_type_work&gt;&lt;_url&gt;http://www.ncbi.nlm.nih.gov/entrez/query.fcgi?cmd=Retrieve&amp;amp;db=pubmed&amp;amp;dopt=Abstract&amp;amp;list_uids=19366349&amp;amp;query_hl=1&lt;/_url&gt;&lt;_volume&gt;157&lt;/_volume&gt;&lt;/Details&gt;&lt;Extra&gt;&lt;DBUID&gt;{6CEB8979-0272-4039-BB70-435A579A7E2D}&lt;/DBUID&gt;&lt;/Extra&gt;&lt;/Item&gt;&lt;/References&gt;&lt;/Group&gt;&lt;/Citation&gt;_x000a_"/>
    <w:docVar w:name="NE.Ref{F2359635-DAEF-4394-A1DA-FD73C34E4DE3}" w:val=" ADDIN NE.Ref.{F2359635-DAEF-4394-A1DA-FD73C34E4DE3}&lt;Citation&gt;&lt;Group&gt;&lt;References&gt;&lt;Item&gt;&lt;ID&gt;1783&lt;/ID&gt;&lt;UID&gt;{C9449B06-6DA2-4C42-8D65-2D1FDE134ED3}&lt;/UID&gt;&lt;Title&gt;Mesenchymal Stromal Cells Mitigate Experimental Colitis via Insulin-like Growth Factor Binding Protein 7-mediated Immunosuppression&lt;/Title&gt;&lt;Template&gt;Journal Article&lt;/Template&gt;&lt;Star&gt;0&lt;/Star&gt;&lt;Tag&gt;4&lt;/Tag&gt;&lt;Author&gt;Liao, Y; Lei, J; Liu, M; Lin, W; Hong, D; Tuo, Y; Jiang, M H; Xia, H; Wang, M; Huang, W; Xiang, A P&lt;/Author&gt;&lt;Year&gt;2016&lt;/Year&gt;&lt;Details&gt;&lt;_accessed&gt;62070669&lt;/_accessed&gt;&lt;_accession_num&gt;27397633&lt;/_accession_num&gt;&lt;_author_adr&gt;Program of Stem Cells and Regenerative Medicine, Affiliated Guangzhou Women and Children&amp;apos;s Hospital, Zhongshan School of Medicine, Sun Yat-Sen University, Guangzhou, China.; Center for Stem Cell Biology and Tissue Engineering, Key Laboratory for Stem Cells and Tissue Engineering, Ministry of Education, Sun Yat-Sen University, Guangzhou, China.; Department of Experimental Physiology, Zhongshan Medical School, Sun Yat-Sen University, Guangzhou, China.; Center for Stem Cell Biology and Tissue Engineering, Key Laboratory for Stem Cells and Tissue Engineering, Ministry of Education, Sun Yat-Sen University, Guangzhou, China.; Department of Cardiology, The Third Affiliated Hospital, Sun Yat-Sen University,  Guangzhou, China.; Zhongshan School of Medicine, Sun Yat-Sen University, Guangzhou, China.; Department of Histopathology, the First Affiliated Hospital, Sun Yat-Sen University, Guangzhou, China.; Center for Stem Cell Biology and Tissue Engineering, Key Laboratory for Stem Cells and Tissue Engineering, Ministry of Education, Sun Yat-Sen University, Guangzhou, China.; Program of Stem Cells and Regenerative Medicine, Affiliated Guangzhou Women and Children&amp;apos;s Hospital, Zhongshan School of Medicine, Sun Yat-Sen University, Guangzhou, China.; The Cardiovascular Center, Gaozhou People&amp;apos;s Hospital, Maoming, China.; Program of Stem Cells and Regenerative Medicine, Affiliated Guangzhou Women and Children&amp;apos;s Hospital, Zhongshan School of Medicine, Sun Yat-Sen University, Guangzhou, China.; Center for Stem Cell Biology and Tissue Engineering, Key Laboratory for Stem Cells and Tissue Engineering, Ministry of Education, Sun Yat-Sen University, Guangzhou, China.; Program of Stem Cells and Regenerative Medicine, Affiliated Guangzhou Women and Children&amp;apos;s Hospital, Zhongshan School of Medicine, Sun Yat-Sen University, Guangzhou, China.; Center for Stem Cell Biology and Tissue Engineering, Key Laboratory for Stem Cells and Tissue Engineering, Ministry of Education, Sun Yat-Sen University, Guangzhou, China.; Department of Biochemistry, Zhongshan School of Medicine, Sun Yat-Sen University, Guangzhou, China.&lt;/_author_adr&gt;&lt;_collection_scope&gt;SCI;SCIE;&lt;/_collection_scope&gt;&lt;_created&gt;61378551&lt;/_created&gt;&lt;_date&gt;61404480&lt;/_date&gt;&lt;_date_display&gt;2016 Oct&lt;/_date_display&gt;&lt;_db_updated&gt;PubMed&lt;/_db_updated&gt;&lt;_doi&gt;10.1038/mt.2016.140&lt;/_doi&gt;&lt;_impact_factor&gt;   6.688&lt;/_impact_factor&gt;&lt;_isbn&gt;1525-0024 (Electronic); 1525-0016 (Linking)&lt;/_isbn&gt;&lt;_journal&gt;Mol Ther&lt;/_journal&gt;&lt;_language&gt;eng&lt;/_language&gt;&lt;_modified&gt;62070669&lt;/_modified&gt;&lt;_tertiary_title&gt;Molecular therapy : the journal of the American Society of Gene Therapy&lt;/_tertiary_title&gt;&lt;_type_work&gt;Journal Article&lt;/_type_work&gt;&lt;_url&gt;http://www.ncbi.nlm.nih.gov/entrez/query.fcgi?cmd=Retrieve&amp;amp;db=pubmed&amp;amp;dopt=Abstract&amp;amp;list_uids=27397633&amp;amp;query_hl=1&lt;/_url&gt;&lt;_volume&gt;24&lt;/_volume&gt;&lt;_issue&gt;10&lt;/_issue&gt;&lt;_pages&gt;1860-1872&lt;/_pages&gt;&lt;_keywords&gt;Animals; Cell Differentiation; Cell Proliferation; Cells, Cultured; Colitis/chemically induced/metabolism/*therapy; Disease Models, Animal; Immunologic Factors/*metabolism; Insulin-Like Growth Factor Binding Proteins/*metabolism; Mesenchymal Stem Cell Transplantation/*methods; Mesenchymal Stromal Cells/*cytology/metabolism; Mice; Up-Regulation&lt;/_keywords&gt;&lt;/Details&gt;&lt;Extra&gt;&lt;DBUID&gt;{6CEB8979-0272-4039-BB70-435A579A7E2D}&lt;/DBUID&gt;&lt;/Extra&gt;&lt;/Item&gt;&lt;/References&gt;&lt;/Group&gt;&lt;/Citation&gt;_x000a_"/>
    <w:docVar w:name="NE.Ref{F45D9ED9-2B48-4F3A-8389-6CBDA5323004}" w:val=" ADDIN NE.Ref.{F45D9ED9-2B48-4F3A-8389-6CBDA5323004}&lt;Citation&gt;&lt;Group&gt;&lt;References&gt;&lt;Item&gt;&lt;ID&gt;1594&lt;/ID&gt;&lt;UID&gt;{076246D1-6A62-4434-B1E3-E922DA5D40A5}&lt;/UID&gt;&lt;Title&gt;Growth arrest-specific protein 6 is hepatoprotective against murine ischemia/reperfusion injury&lt;/Title&gt;&lt;Template&gt;Journal Article&lt;/Template&gt;&lt;Star&gt;0&lt;/Star&gt;&lt;Tag&gt;3&lt;/Tag&gt;&lt;Author&gt;Llacuna, L; Barcena, C; Bellido-Martin, L; Fernandez, L; Stefanovic, M; Mari, M; Garcia-Ruiz, C; Fernandez-Checa, J C; Garcia, De Frutos P; Morales, A&lt;/Author&gt;&lt;Year&gt;2010&lt;/Year&gt;&lt;Details&gt;&lt;_accession_num&gt;20730776&lt;/_accession_num&gt;&lt;_author_adr&gt;Liver Unit, Hospital Clinic, Institut d&amp;apos;Investigacions Biomediques August Pi i Sunyer/Centre d&amp;apos;Investigacio Biomedica Esther Koplowitz, Centro de Investigacion  Biomedica en Red de Enfermedades Hepaticas y Digestivas, Barcelona, Spain.&lt;/_author_adr&gt;&lt;_collection_scope&gt;SCI;SCIE;&lt;/_collection_scope&gt;&lt;_created&gt;61105602&lt;/_created&gt;&lt;_date&gt;2010-10-01&lt;/_date&gt;&lt;_date_display&gt;2010 Oct&lt;/_date_display&gt;&lt;_db_updated&gt;PubMed&lt;/_db_updated&gt;&lt;_doi&gt;10.1002/hep.23833&lt;/_doi&gt;&lt;_impact_factor&gt;  13.246&lt;/_impact_factor&gt;&lt;_isbn&gt;1527-3350 (Electronic); 0270-9139 (Linking)&lt;/_isbn&gt;&lt;_issue&gt;4&lt;/_issue&gt;&lt;_journal&gt;Hepatology&lt;/_journal&gt;&lt;_keywords&gt;Animals; Intercellular Signaling Peptides and Proteins/blood/*therapeutic use; Interleukin-1beta/metabolism; JNK Mitogen-Activated Protein Kinases/metabolism; Liver Diseases/*prevention &amp;amp; control; Male; Mice; Mice, Inbred C57BL; Mice, Knockout; Phosphorylation; Proto-Oncogene Proteins c-akt/metabolism; RNA, Messenger/metabolism; Reperfusion Injury/*prevention &amp;amp; control; Tumor Necrosis Factor-alpha/metabolism&lt;/_keywords&gt;&lt;_language&gt;eng&lt;/_language&gt;&lt;_modified&gt;62015073&lt;/_modified&gt;&lt;_pages&gt;1371-9&lt;/_pages&gt;&lt;_tertiary_title&gt;Hepatology (Baltimore, Md.)&lt;/_tertiary_title&gt;&lt;_type_work&gt;Journal Article; Research Support, N.I.H., Extramural; Research Support, Non-U.S. Gov&amp;apos;t&lt;/_type_work&gt;&lt;_url&gt;http://www.ncbi.nlm.nih.gov/entrez/query.fcgi?cmd=Retrieve&amp;amp;db=pubmed&amp;amp;dopt=Abstract&amp;amp;list_uids=20730776&amp;amp;query_hl=1&lt;/_url&gt;&lt;_volume&gt;52&lt;/_volume&gt;&lt;/Details&gt;&lt;Extra&gt;&lt;DBUID&gt;{6CEB8979-0272-4039-BB70-435A579A7E2D}&lt;/DBUID&gt;&lt;/Extra&gt;&lt;/Item&gt;&lt;/References&gt;&lt;/Group&gt;&lt;/Citation&gt;_x000a_"/>
    <w:docVar w:name="NE.Ref{F8B4F8A2-15A5-48D8-944D-DA36759B5157}" w:val=" ADDIN NE.Ref.{F8B4F8A2-15A5-48D8-944D-DA36759B5157}&lt;Citation&gt;&lt;Group&gt;&lt;References&gt;&lt;Item&gt;&lt;ID&gt;1681&lt;/ID&gt;&lt;UID&gt;{AB1D0D31-8693-4B22-B6E3-D9DDAC26C873}&lt;/UID&gt;&lt;Title&gt;A protective role for periostin and TGF-beta in IgE-mediated allergy and airway hyperresponsiveness&lt;/Title&gt;&lt;Template&gt;Journal Article&lt;/Template&gt;&lt;Star&gt;0&lt;/Star&gt;&lt;Tag&gt;0&lt;/Tag&gt;&lt;Author&gt;Gordon, E D; Sidhu, S S; Wang, Z E; Woodruff, P G; Yuan, S; Solon, M C; Conway, S J; Huang, X; Locksley, R M; Fahy, J V&lt;/Author&gt;&lt;Year&gt;2012&lt;/Year&gt;&lt;Details&gt;&lt;_accession_num&gt;22093101&lt;/_accession_num&gt;&lt;_author_adr&gt;Division of Pulmonary and Critical Care Medicine, University of California, San Francisco, CA, USA.&lt;/_author_adr&gt;&lt;_collection_scope&gt;SCI;SCIE;&lt;/_collection_scope&gt;&lt;_created&gt;61138841&lt;/_created&gt;&lt;_date&gt;2012-01-01&lt;/_date&gt;&lt;_date_display&gt;2012 Jan&lt;/_date_display&gt;&lt;_db_updated&gt;PubMed&lt;/_db_updated&gt;&lt;_doi&gt;10.1111/j.1365-2222.2011.03840.x&lt;/_doi&gt;&lt;_impact_factor&gt;   5.264&lt;/_impact_factor&gt;&lt;_isbn&gt;1365-2222 (Electronic); 0954-7894 (Linking)&lt;/_isbn&gt;&lt;_issue&gt;1&lt;/_issue&gt;&lt;_journal&gt;Clin Exp Allergy&lt;/_journal&gt;&lt;_keywords&gt;Airway Remodeling; Animals; Antigens, Fungal/immunology; Aspergillus fumigatus/immunology; Asthma/immunology/physiopathology; Bronchial Hyperreactivity/*immunology; Cell Adhesion Molecules/deficiency/genetics/*metabolism; Disease Models, Animal; Hypersensitivity/*immunology/physiopathology; Immunoglobulin E/*blood/immunology; Inflammation; Lung/metabolism; Mice; Mice, Inbred C57BL; Transforming Growth Factor beta/immunology/*metabolism&lt;/_keywords&gt;&lt;_language&gt;eng&lt;/_language&gt;&lt;_modified&gt;61909580&lt;/_modified&gt;&lt;_ori_publication&gt;(c) 2011 Blackwell Publishing Ltd.&lt;/_ori_publication&gt;&lt;_pages&gt;144-55&lt;/_pages&gt;&lt;_tertiary_title&gt;Clinical and experimental allergy : journal of the British Society for Allergy_x000a_      and Clinical Immunology&lt;/_tertiary_title&gt;&lt;_type_work&gt;Journal Article; Research Support, N.I.H., Extramural&lt;/_type_work&gt;&lt;_url&gt;http://www.ncbi.nlm.nih.gov/entrez/query.fcgi?cmd=Retrieve&amp;amp;db=pubmed&amp;amp;dopt=Abstract&amp;amp;list_uids=22093101&amp;amp;query_hl=1&lt;/_url&gt;&lt;_volume&gt;42&lt;/_volume&gt;&lt;/Details&gt;&lt;Extra&gt;&lt;DBUID&gt;{6CEB8979-0272-4039-BB70-435A579A7E2D}&lt;/DBUID&gt;&lt;/Extra&gt;&lt;/Item&gt;&lt;/References&gt;&lt;/Group&gt;&lt;/Citation&gt;_x000a_"/>
    <w:docVar w:name="NE.Ref{FC03A847-B080-486C-9D85-E162D6EA8C26}" w:val=" ADDIN NE.Ref.{FC03A847-B080-486C-9D85-E162D6EA8C26}&lt;Citation&gt;&lt;Group&gt;&lt;References&gt;&lt;Item&gt;&lt;ID&gt;1877&lt;/ID&gt;&lt;UID&gt;{DD95DB67-0C2E-49A2-AB3A-55ADACA61CB2}&lt;/UID&gt;&lt;Title&gt;Low serum and bone vitamin K status in patients with longstanding Crohn&amp;apos;s disease: another pathogenetic factor of osteoporosis in Crohn&amp;apos;s disease?&lt;/Title&gt;&lt;Template&gt;Journal Article&lt;/Template&gt;&lt;Star&gt;0&lt;/Star&gt;&lt;Tag&gt;5&lt;/Tag&gt;&lt;Author&gt;Schoon, E J; Muller, M C; Vermeer, C; Schurgers, L J; Brummer, R J; Stockbrugger, R W&lt;/Author&gt;&lt;Year&gt;2001&lt;/Year&gt;&lt;Details&gt;&lt;_accession_num&gt;11247890&lt;/_accession_num&gt;&lt;_author_adr&gt;Department of Gastroenterology and Hepatology, University Hospital Maastricht, Maastricht, the Netherlands. ESCH@sint.azm.nl&lt;/_author_adr&gt;&lt;_collection_scope&gt;SCI;SCIE;&lt;/_collection_scope&gt;&lt;_created&gt;61922826&lt;/_created&gt;&lt;_date&gt;2001-04-01&lt;/_date&gt;&lt;_date_display&gt;2001 Apr&lt;/_date_display&gt;&lt;_db_updated&gt;PubMed&lt;/_db_updated&gt;&lt;_impact_factor&gt;  16.658&lt;/_impact_factor&gt;&lt;_isbn&gt;0017-5749 (Print); 0017-5749 (Linking)&lt;/_isbn&gt;&lt;_issue&gt;4&lt;/_issue&gt;&lt;_journal&gt;Gut&lt;/_journal&gt;&lt;_keywords&gt;Absorptiometry, Photon; Adult; Analysis of Variance; Body Mass Index; Bone Density; Case-Control Studies; Chromatography, High Pressure Liquid; Crohn Disease/blood/*complications/diagnostic imaging; Durapatite/metabolism; Female; Humans; Linear Models; Male; Osteocalcin/metabolism; Osteoporosis/blood/diagnostic imaging/*etiology; Risk Factors; Statistics, Nonparametric; Triglycerides/blood; Vitamin D/blood; Vitamin K Deficiency/blood/*complications/diagnostic imaging&lt;/_keywords&gt;&lt;_language&gt;eng&lt;/_language&gt;&lt;_modified&gt;61941682&lt;/_modified&gt;&lt;_pages&gt;473-7&lt;/_pages&gt;&lt;_tertiary_title&gt;Gut&lt;/_tertiary_title&gt;&lt;_type_work&gt;Journal Article&lt;/_type_work&gt;&lt;_url&gt;http://www.ncbi.nlm.nih.gov/entrez/query.fcgi?cmd=Retrieve&amp;amp;db=pubmed&amp;amp;dopt=Abstract&amp;amp;list_uids=11247890&amp;amp;query_hl=1&lt;/_url&gt;&lt;_volume&gt;48&lt;/_volume&gt;&lt;/Details&gt;&lt;Extra&gt;&lt;DBUID&gt;{6CEB8979-0272-4039-BB70-435A579A7E2D}&lt;/DBUID&gt;&lt;/Extra&gt;&lt;/Item&gt;&lt;/References&gt;&lt;/Group&gt;&lt;Group&gt;&lt;References&gt;&lt;Item&gt;&lt;ID&gt;1883&lt;/ID&gt;&lt;UID&gt;{C219DA19-D139-49D9-BD6F-2B63B2522F61}&lt;/UID&gt;&lt;Title&gt;The prevalence of vitamin K deficiency in chronic gastrointestinal disorders&lt;/Title&gt;&lt;Template&gt;Journal Article&lt;/Template&gt;&lt;Star&gt;0&lt;/Star&gt;&lt;Tag&gt;0&lt;/Tag&gt;&lt;Author&gt;Krasinski, S D; Russell, R M; Furie, B C; Kruger, S F; Jacques, P F; Furie, B&lt;/Author&gt;&lt;Year&gt;1985&lt;/Year&gt;&lt;Details&gt;&lt;_accession_num&gt;3976564&lt;/_accession_num&gt;&lt;_collection_scope&gt;SCI;SCIE;&lt;/_collection_scope&gt;&lt;_created&gt;61925312&lt;/_created&gt;&lt;_date&gt;1985-03-01&lt;/_date&gt;&lt;_date_display&gt;1985 Mar&lt;/_date_display&gt;&lt;_db_updated&gt;PubMed&lt;/_db_updated&gt;&lt;_impact_factor&gt;   6.926&lt;/_impact_factor&gt;&lt;_isbn&gt;0002-9165 (Print); 0002-9165 (Linking)&lt;/_isbn&gt;&lt;_issue&gt;3&lt;/_issue&gt;&lt;_journal&gt;Am J Clin Nutr&lt;/_journal&gt;&lt;_keywords&gt;Adolescent; Adult; Aged; Chronic Disease; Crohn Disease/blood; Female; Gastrointestinal Diseases/*blood/complications; Humans; Male; Middle Aged; Prothrombin Time; Vitamin A/blood; Vitamin E/blood; Vitamin K Deficiency/blood/*etiology&lt;/_keywords&gt;&lt;_language&gt;eng&lt;/_language&gt;&lt;_modified&gt;61925313&lt;/_modified&gt;&lt;_pages&gt;639-43&lt;/_pages&gt;&lt;_tertiary_title&gt;The American journal of clinical nutrition&lt;/_tertiary_title&gt;&lt;_type_work&gt;Journal Article; Research Support, U.S. Gov&amp;apos;t, Non-P.H.S.; Research Support, U.S. Gov&amp;apos;t, P.H.S.&lt;/_type_work&gt;&lt;_url&gt;http://www.ncbi.nlm.nih.gov/entrez/query.fcgi?cmd=Retrieve&amp;amp;db=pubmed&amp;amp;dopt=Abstract&amp;amp;list_uids=3976564&amp;amp;query_hl=1&lt;/_url&gt;&lt;_volume&gt;41&lt;/_volume&gt;&lt;/Details&gt;&lt;Extra&gt;&lt;DBUID&gt;{6CEB8979-0272-4039-BB70-435A579A7E2D}&lt;/DBUID&gt;&lt;/Extra&gt;&lt;/Item&gt;&lt;/References&gt;&lt;/Group&gt;&lt;/Citation&gt;_x000a_"/>
    <w:docVar w:name="NE.Ref{FD2F3217-F518-4C2B-82EA-D5C70B89FA6C}" w:val=" ADDIN NE.Ref.{FD2F3217-F518-4C2B-82EA-D5C70B89FA6C}&lt;Citation&gt;&lt;Group&gt;&lt;References&gt;&lt;Item&gt;&lt;ID&gt;1899&lt;/ID&gt;&lt;UID&gt;{C08BC8D6-0CEA-4C2B-978A-128D58DBC3C8}&lt;/UID&gt;&lt;Title&gt;Gas6 deficiency in recipient mice of allogeneic transplantation alleviates hepatic graft-versus-host disease&lt;/Title&gt;&lt;Template&gt;Journal Article&lt;/Template&gt;&lt;Star&gt;0&lt;/Star&gt;&lt;Tag&gt;3&lt;/Tag&gt;&lt;Author&gt;Burnier, L; Saller, F; Kadi, L; Brisset, A C; Sugamele, R; Baudino, L; Bono, F; Herbert, J M; Carmeliet, P; Schapira, M; Izui, S; Angelillo-Scherrer, A&lt;/Author&gt;&lt;Year&gt;2010&lt;/Year&gt;&lt;Details&gt;&lt;_accession_num&gt;20139094&lt;/_accession_num&gt;&lt;_author_adr&gt;Service and Central Laboratory of Hematology, Centre Hospitalier Universitaire Vaudois and University of Lausanne, Lausanne, Switzerland.&lt;/_author_adr&gt;&lt;_collection_scope&gt;SCI;SCIE;&lt;/_collection_scope&gt;&lt;_created&gt;62015073&lt;/_created&gt;&lt;_date&gt;2010-04-22&lt;/_date&gt;&lt;_date_display&gt;2010 Apr 22&lt;/_date_display&gt;&lt;_db_updated&gt;PubMed&lt;/_db_updated&gt;&lt;_doi&gt;10.1182/blood-2009-02-206920&lt;/_doi&gt;&lt;_impact_factor&gt;  13.164&lt;/_impact_factor&gt;&lt;_isbn&gt;1528-0020 (Electronic); 0006-4971 (Linking)&lt;/_isbn&gt;&lt;_issue&gt;16&lt;/_issue&gt;&lt;_journal&gt;Blood&lt;/_journal&gt;&lt;_keywords&gt;Animals; Cell Separation; Chemotaxis, Leukocyte/genetics/immunology; Endothelial Cells/metabolism; Flow Cytometry; Graft vs Host Disease/genetics/immunology/*prevention &amp;amp;amp; control; Hematopoietic Stem Cell Transplantation/*adverse effects; Immunohistochemistry; Intercellular Signaling Peptides and Proteins/*deficiency/genetics; Liver/*immunology/pathology; Lymphocyte Activation/immunology; Lymphocyte Culture Test, Mixed; Mice; Mice, Knockout; Reverse Transcriptase Polymerase Chain Reaction; T-Lymphocytes/cytology/immunology/metabolism; Transplantation, Homologous&lt;/_keywords&gt;&lt;_language&gt;eng&lt;/_language&gt;&lt;_modified&gt;62020443&lt;/_modified&gt;&lt;_pages&gt;3390-7&lt;/_pages&gt;&lt;_tertiary_title&gt;Blood&lt;/_tertiary_title&gt;&lt;_type_work&gt;Journal Article; Research Support, Non-U.S. Gov&amp;apos;t&lt;/_type_work&gt;&lt;_url&gt;http://www.ncbi.nlm.nih.gov/entrez/query.fcgi?cmd=Retrieve&amp;amp;db=pubmed&amp;amp;dopt=Abstract&amp;amp;list_uids=20139094&amp;amp;query_hl=1&lt;/_url&gt;&lt;_volume&gt;115&lt;/_volume&gt;&lt;/Details&gt;&lt;Extra&gt;&lt;DBUID&gt;{6CEB8979-0272-4039-BB70-435A579A7E2D}&lt;/DBUID&gt;&lt;/Extra&gt;&lt;/Item&gt;&lt;/References&gt;&lt;/Group&gt;&lt;/Citation&gt;_x000a_"/>
    <w:docVar w:name="NE.Ref{FFE72382-6B8D-4149-BE6B-79CFC65E7C70}" w:val=" ADDIN NE.Ref.{FFE72382-6B8D-4149-BE6B-79CFC65E7C70}&lt;Citation&gt;&lt;Group&gt;&lt;References&gt;&lt;Item&gt;&lt;ID&gt;7&lt;/ID&gt;&lt;UID&gt;{5ED64EA6-54BC-465B-A5B9-FE708A81D2A1}&lt;/UID&gt;&lt;Title&gt;Mesenchymal stromal cells: sensors and switchers of inflammation&lt;/Title&gt;&lt;Template&gt;Journal Article&lt;/Template&gt;&lt;Star&gt;0&lt;/Star&gt;&lt;Tag&gt;0&lt;/Tag&gt;&lt;Author&gt;Bernardo, M E; Fibbe, W E&lt;/Author&gt;&lt;Year&gt;2013&lt;/Year&gt;&lt;Details&gt;&lt;_accessed&gt;62044767&lt;/_accessed&gt;&lt;_accession_num&gt;24094322&lt;/_accession_num&gt;&lt;_author_adr&gt;Department of Pediatric Hematology and Oncology, IRCCS Bambino Gesu Children Hospital, 00165 Rome, Italy.&lt;/_author_adr&gt;&lt;_collection_scope&gt;SCI;SCIE;&lt;/_collection_scope&gt;&lt;_created&gt;60915922&lt;/_created&gt;&lt;_date&gt;2013-10-03&lt;/_date&gt;&lt;_date_display&gt;2013 Oct 3&lt;/_date_display&gt;&lt;_db_updated&gt;PubMed&lt;/_db_updated&gt;&lt;_doi&gt;10.1016/j.stem.2013.09.006&lt;/_doi&gt;&lt;_impact_factor&gt;  23.394&lt;/_impact_factor&gt;&lt;_isbn&gt;1875-9777 (Electronic)&lt;/_isbn&gt;&lt;_issue&gt;4&lt;/_issue&gt;&lt;_journal&gt;Cell Stem Cell&lt;/_journal&gt;&lt;_keywords&gt;Animals; Humans; Inflammation/*metabolism; Mesenchymal Stromal Cells/cytology/*metabolism&lt;/_keywords&gt;&lt;_language&gt;eng&lt;/_language&gt;&lt;_modified&gt;61876121&lt;/_modified&gt;&lt;_ori_publication&gt;Copyright (c) 2013 Elsevier Inc. All rights reserved.&lt;/_ori_publication&gt;&lt;_pages&gt;392-402&lt;/_pages&gt;&lt;_tertiary_title&gt;Cell stem cell&lt;/_tertiary_title&gt;&lt;_type_work&gt;Journal Article; Review&lt;/_type_work&gt;&lt;_url&gt;http://www.ncbi.nlm.nih.gov/entrez/query.fcgi?cmd=Retrieve&amp;amp;db=pubmed&amp;amp;dopt=Abstract&amp;amp;list_uids=24094322&amp;amp;query_hl=1&lt;/_url&gt;&lt;_volume&gt;13&lt;/_volume&gt;&lt;/Details&gt;&lt;Extra&gt;&lt;DBUID&gt;{6CEB8979-0272-4039-BB70-435A579A7E2D}&lt;/DBUID&gt;&lt;/Extra&gt;&lt;/Item&gt;&lt;/References&gt;&lt;/Group&gt;&lt;/Citation&gt;_x000a_"/>
    <w:docVar w:name="ne_docsoft" w:val="MSWord"/>
    <w:docVar w:name="ne_docversion" w:val="NoteExpress 2.0"/>
    <w:docVar w:name="ne_stylename" w:val="中华人民共和国国家标准_GBT_7714-2005"/>
  </w:docVars>
  <w:rsids>
    <w:rsidRoot w:val="00303B8C"/>
    <w:rsid w:val="000000BE"/>
    <w:rsid w:val="00000DD0"/>
    <w:rsid w:val="0000263A"/>
    <w:rsid w:val="00013341"/>
    <w:rsid w:val="00021FB3"/>
    <w:rsid w:val="00023A32"/>
    <w:rsid w:val="00027C03"/>
    <w:rsid w:val="00030386"/>
    <w:rsid w:val="00030721"/>
    <w:rsid w:val="000320B4"/>
    <w:rsid w:val="0004386E"/>
    <w:rsid w:val="00044E37"/>
    <w:rsid w:val="0005034B"/>
    <w:rsid w:val="00055A6B"/>
    <w:rsid w:val="00055CF4"/>
    <w:rsid w:val="000561AE"/>
    <w:rsid w:val="00060403"/>
    <w:rsid w:val="00060445"/>
    <w:rsid w:val="0006356D"/>
    <w:rsid w:val="0006374A"/>
    <w:rsid w:val="000639EF"/>
    <w:rsid w:val="00063EE6"/>
    <w:rsid w:val="000664DE"/>
    <w:rsid w:val="00070185"/>
    <w:rsid w:val="00073F9A"/>
    <w:rsid w:val="00074298"/>
    <w:rsid w:val="000819F4"/>
    <w:rsid w:val="00081A7A"/>
    <w:rsid w:val="00090CA4"/>
    <w:rsid w:val="00090E1E"/>
    <w:rsid w:val="0009128F"/>
    <w:rsid w:val="000920C1"/>
    <w:rsid w:val="00093AB3"/>
    <w:rsid w:val="0009496C"/>
    <w:rsid w:val="0009690A"/>
    <w:rsid w:val="000A543B"/>
    <w:rsid w:val="000A742C"/>
    <w:rsid w:val="000A7516"/>
    <w:rsid w:val="000C37D9"/>
    <w:rsid w:val="000D33BE"/>
    <w:rsid w:val="000D4C04"/>
    <w:rsid w:val="000E03F9"/>
    <w:rsid w:val="000E1168"/>
    <w:rsid w:val="000E35BE"/>
    <w:rsid w:val="000F6AA5"/>
    <w:rsid w:val="00100086"/>
    <w:rsid w:val="00102B80"/>
    <w:rsid w:val="00102FD8"/>
    <w:rsid w:val="00104970"/>
    <w:rsid w:val="00104DA4"/>
    <w:rsid w:val="00110041"/>
    <w:rsid w:val="00112E6C"/>
    <w:rsid w:val="00114F77"/>
    <w:rsid w:val="00124238"/>
    <w:rsid w:val="001250E8"/>
    <w:rsid w:val="00127781"/>
    <w:rsid w:val="001334A2"/>
    <w:rsid w:val="00134EB4"/>
    <w:rsid w:val="00136FCC"/>
    <w:rsid w:val="0014034E"/>
    <w:rsid w:val="00140921"/>
    <w:rsid w:val="001454A2"/>
    <w:rsid w:val="00153BE4"/>
    <w:rsid w:val="00155EAE"/>
    <w:rsid w:val="00164C71"/>
    <w:rsid w:val="001719B4"/>
    <w:rsid w:val="001725C5"/>
    <w:rsid w:val="00173048"/>
    <w:rsid w:val="00173DFC"/>
    <w:rsid w:val="0017451A"/>
    <w:rsid w:val="00176B67"/>
    <w:rsid w:val="00177F2C"/>
    <w:rsid w:val="001826B2"/>
    <w:rsid w:val="00185656"/>
    <w:rsid w:val="001939E7"/>
    <w:rsid w:val="001975B0"/>
    <w:rsid w:val="001A3D10"/>
    <w:rsid w:val="001B1A5D"/>
    <w:rsid w:val="001B5A82"/>
    <w:rsid w:val="001C2376"/>
    <w:rsid w:val="001C3F79"/>
    <w:rsid w:val="001C49BC"/>
    <w:rsid w:val="001C5E38"/>
    <w:rsid w:val="001D195B"/>
    <w:rsid w:val="001D1D5D"/>
    <w:rsid w:val="001D376B"/>
    <w:rsid w:val="001D407E"/>
    <w:rsid w:val="001D4228"/>
    <w:rsid w:val="001E6265"/>
    <w:rsid w:val="001E6C68"/>
    <w:rsid w:val="001F406F"/>
    <w:rsid w:val="001F492F"/>
    <w:rsid w:val="002062BA"/>
    <w:rsid w:val="00206531"/>
    <w:rsid w:val="00211715"/>
    <w:rsid w:val="00217E65"/>
    <w:rsid w:val="00225112"/>
    <w:rsid w:val="00231CB8"/>
    <w:rsid w:val="00232132"/>
    <w:rsid w:val="002324DB"/>
    <w:rsid w:val="00232916"/>
    <w:rsid w:val="00233187"/>
    <w:rsid w:val="00241B00"/>
    <w:rsid w:val="00247FD4"/>
    <w:rsid w:val="00255AEB"/>
    <w:rsid w:val="002774B6"/>
    <w:rsid w:val="002903A0"/>
    <w:rsid w:val="002A0960"/>
    <w:rsid w:val="002A2630"/>
    <w:rsid w:val="002A4DB0"/>
    <w:rsid w:val="002A6702"/>
    <w:rsid w:val="002B469F"/>
    <w:rsid w:val="002B6E5A"/>
    <w:rsid w:val="002D04A4"/>
    <w:rsid w:val="002D31C0"/>
    <w:rsid w:val="002D325F"/>
    <w:rsid w:val="002D3A9D"/>
    <w:rsid w:val="002D5A79"/>
    <w:rsid w:val="002E5BAC"/>
    <w:rsid w:val="002E724B"/>
    <w:rsid w:val="002F19E6"/>
    <w:rsid w:val="002F2B36"/>
    <w:rsid w:val="002F41CA"/>
    <w:rsid w:val="002F519A"/>
    <w:rsid w:val="00300F5D"/>
    <w:rsid w:val="00302A28"/>
    <w:rsid w:val="00303B8C"/>
    <w:rsid w:val="00315D2B"/>
    <w:rsid w:val="0031647B"/>
    <w:rsid w:val="00323A21"/>
    <w:rsid w:val="003265A9"/>
    <w:rsid w:val="003277CB"/>
    <w:rsid w:val="003316DE"/>
    <w:rsid w:val="00333A44"/>
    <w:rsid w:val="00334C56"/>
    <w:rsid w:val="0034090F"/>
    <w:rsid w:val="00343200"/>
    <w:rsid w:val="003455CD"/>
    <w:rsid w:val="0035333F"/>
    <w:rsid w:val="00353A26"/>
    <w:rsid w:val="00360DCD"/>
    <w:rsid w:val="003616E3"/>
    <w:rsid w:val="00372836"/>
    <w:rsid w:val="003868DF"/>
    <w:rsid w:val="00387AC4"/>
    <w:rsid w:val="0039212E"/>
    <w:rsid w:val="003A10C0"/>
    <w:rsid w:val="003A302B"/>
    <w:rsid w:val="003A35C8"/>
    <w:rsid w:val="003A5EB5"/>
    <w:rsid w:val="003B169E"/>
    <w:rsid w:val="003B2B35"/>
    <w:rsid w:val="003B6677"/>
    <w:rsid w:val="003C18D9"/>
    <w:rsid w:val="003C279A"/>
    <w:rsid w:val="003C38DC"/>
    <w:rsid w:val="003C658F"/>
    <w:rsid w:val="003D0107"/>
    <w:rsid w:val="003D0144"/>
    <w:rsid w:val="003D153B"/>
    <w:rsid w:val="003E7338"/>
    <w:rsid w:val="003F0703"/>
    <w:rsid w:val="003F30A9"/>
    <w:rsid w:val="003F360A"/>
    <w:rsid w:val="003F405D"/>
    <w:rsid w:val="003F51E7"/>
    <w:rsid w:val="003F7F60"/>
    <w:rsid w:val="004016A9"/>
    <w:rsid w:val="00410CA3"/>
    <w:rsid w:val="004118DC"/>
    <w:rsid w:val="0042119D"/>
    <w:rsid w:val="00422F55"/>
    <w:rsid w:val="004239C3"/>
    <w:rsid w:val="00424F06"/>
    <w:rsid w:val="00431C3D"/>
    <w:rsid w:val="00431C7C"/>
    <w:rsid w:val="00433967"/>
    <w:rsid w:val="00435661"/>
    <w:rsid w:val="00436268"/>
    <w:rsid w:val="00440FA6"/>
    <w:rsid w:val="0044492B"/>
    <w:rsid w:val="00451B3F"/>
    <w:rsid w:val="00453AC4"/>
    <w:rsid w:val="004567B7"/>
    <w:rsid w:val="00457479"/>
    <w:rsid w:val="00460FB7"/>
    <w:rsid w:val="00471537"/>
    <w:rsid w:val="00472E0C"/>
    <w:rsid w:val="0047755A"/>
    <w:rsid w:val="00481AB4"/>
    <w:rsid w:val="004959C8"/>
    <w:rsid w:val="00497327"/>
    <w:rsid w:val="004A72D6"/>
    <w:rsid w:val="004B1EEC"/>
    <w:rsid w:val="004B3C9A"/>
    <w:rsid w:val="004B5067"/>
    <w:rsid w:val="004C3584"/>
    <w:rsid w:val="004D4F2D"/>
    <w:rsid w:val="004E1291"/>
    <w:rsid w:val="004F155E"/>
    <w:rsid w:val="004F581C"/>
    <w:rsid w:val="00502232"/>
    <w:rsid w:val="005023EC"/>
    <w:rsid w:val="005150E8"/>
    <w:rsid w:val="00526350"/>
    <w:rsid w:val="00527975"/>
    <w:rsid w:val="00532D73"/>
    <w:rsid w:val="00540250"/>
    <w:rsid w:val="00540E7C"/>
    <w:rsid w:val="00540EF3"/>
    <w:rsid w:val="00544114"/>
    <w:rsid w:val="00547095"/>
    <w:rsid w:val="00552F04"/>
    <w:rsid w:val="00555166"/>
    <w:rsid w:val="0055678C"/>
    <w:rsid w:val="0056046E"/>
    <w:rsid w:val="005658C3"/>
    <w:rsid w:val="00573150"/>
    <w:rsid w:val="00580E09"/>
    <w:rsid w:val="00582A6D"/>
    <w:rsid w:val="0058585B"/>
    <w:rsid w:val="00590192"/>
    <w:rsid w:val="00592F48"/>
    <w:rsid w:val="00595591"/>
    <w:rsid w:val="005A0433"/>
    <w:rsid w:val="005A1BF4"/>
    <w:rsid w:val="005A42CC"/>
    <w:rsid w:val="005A4787"/>
    <w:rsid w:val="005A4C59"/>
    <w:rsid w:val="005A51D5"/>
    <w:rsid w:val="005A795D"/>
    <w:rsid w:val="005B236A"/>
    <w:rsid w:val="005B5269"/>
    <w:rsid w:val="005C097D"/>
    <w:rsid w:val="005C1BFE"/>
    <w:rsid w:val="005C1D44"/>
    <w:rsid w:val="005C207B"/>
    <w:rsid w:val="005C24AF"/>
    <w:rsid w:val="005C4F0E"/>
    <w:rsid w:val="005C5351"/>
    <w:rsid w:val="005C56FE"/>
    <w:rsid w:val="005D1927"/>
    <w:rsid w:val="005D61B6"/>
    <w:rsid w:val="005E063D"/>
    <w:rsid w:val="005E16F7"/>
    <w:rsid w:val="005E4392"/>
    <w:rsid w:val="005F6BDA"/>
    <w:rsid w:val="00606421"/>
    <w:rsid w:val="006069A2"/>
    <w:rsid w:val="006107CF"/>
    <w:rsid w:val="006166DF"/>
    <w:rsid w:val="00616C03"/>
    <w:rsid w:val="00617736"/>
    <w:rsid w:val="0062301D"/>
    <w:rsid w:val="0063082A"/>
    <w:rsid w:val="00632333"/>
    <w:rsid w:val="0063529C"/>
    <w:rsid w:val="0063723D"/>
    <w:rsid w:val="00643953"/>
    <w:rsid w:val="0064582E"/>
    <w:rsid w:val="00647379"/>
    <w:rsid w:val="006504B1"/>
    <w:rsid w:val="00651B12"/>
    <w:rsid w:val="00653365"/>
    <w:rsid w:val="00653E45"/>
    <w:rsid w:val="00670FA2"/>
    <w:rsid w:val="006722C2"/>
    <w:rsid w:val="00676181"/>
    <w:rsid w:val="00683F02"/>
    <w:rsid w:val="00687C25"/>
    <w:rsid w:val="00690316"/>
    <w:rsid w:val="0069620E"/>
    <w:rsid w:val="00696E82"/>
    <w:rsid w:val="006A3967"/>
    <w:rsid w:val="006A5693"/>
    <w:rsid w:val="006B1CC0"/>
    <w:rsid w:val="006B4425"/>
    <w:rsid w:val="006C4A20"/>
    <w:rsid w:val="006D2F84"/>
    <w:rsid w:val="006E1037"/>
    <w:rsid w:val="006E3D6F"/>
    <w:rsid w:val="006E7134"/>
    <w:rsid w:val="006F183C"/>
    <w:rsid w:val="006F3148"/>
    <w:rsid w:val="00703037"/>
    <w:rsid w:val="007035A4"/>
    <w:rsid w:val="00705FC9"/>
    <w:rsid w:val="00707A9D"/>
    <w:rsid w:val="00711482"/>
    <w:rsid w:val="00716FF7"/>
    <w:rsid w:val="00721BE5"/>
    <w:rsid w:val="00722D7F"/>
    <w:rsid w:val="0072544F"/>
    <w:rsid w:val="00726C01"/>
    <w:rsid w:val="00727087"/>
    <w:rsid w:val="0072739F"/>
    <w:rsid w:val="00734BBA"/>
    <w:rsid w:val="00736056"/>
    <w:rsid w:val="00737CF7"/>
    <w:rsid w:val="00741EAB"/>
    <w:rsid w:val="0075108D"/>
    <w:rsid w:val="00760214"/>
    <w:rsid w:val="00761303"/>
    <w:rsid w:val="00772CBE"/>
    <w:rsid w:val="00773EE9"/>
    <w:rsid w:val="00780D72"/>
    <w:rsid w:val="0078177F"/>
    <w:rsid w:val="00781A9A"/>
    <w:rsid w:val="00792651"/>
    <w:rsid w:val="00796AD2"/>
    <w:rsid w:val="007A0A29"/>
    <w:rsid w:val="007A2436"/>
    <w:rsid w:val="007A31CA"/>
    <w:rsid w:val="007A330C"/>
    <w:rsid w:val="007A5EF9"/>
    <w:rsid w:val="007A72F2"/>
    <w:rsid w:val="007B0548"/>
    <w:rsid w:val="007B0711"/>
    <w:rsid w:val="007B2A94"/>
    <w:rsid w:val="007B6438"/>
    <w:rsid w:val="007B7BA0"/>
    <w:rsid w:val="007C6534"/>
    <w:rsid w:val="007D4D77"/>
    <w:rsid w:val="007D5AE8"/>
    <w:rsid w:val="007E04B6"/>
    <w:rsid w:val="007E25EB"/>
    <w:rsid w:val="007E3CAA"/>
    <w:rsid w:val="007E66C9"/>
    <w:rsid w:val="007F623C"/>
    <w:rsid w:val="008013FC"/>
    <w:rsid w:val="008025E8"/>
    <w:rsid w:val="00802A60"/>
    <w:rsid w:val="00805FB8"/>
    <w:rsid w:val="008129F6"/>
    <w:rsid w:val="008130B4"/>
    <w:rsid w:val="0081399B"/>
    <w:rsid w:val="008177DB"/>
    <w:rsid w:val="00823E0E"/>
    <w:rsid w:val="008245F4"/>
    <w:rsid w:val="00826EFF"/>
    <w:rsid w:val="00833D03"/>
    <w:rsid w:val="00834F0F"/>
    <w:rsid w:val="00836211"/>
    <w:rsid w:val="00841D55"/>
    <w:rsid w:val="008446EC"/>
    <w:rsid w:val="00851FD5"/>
    <w:rsid w:val="008538BD"/>
    <w:rsid w:val="008575B0"/>
    <w:rsid w:val="00860588"/>
    <w:rsid w:val="00865634"/>
    <w:rsid w:val="00867746"/>
    <w:rsid w:val="00871CD4"/>
    <w:rsid w:val="0087697C"/>
    <w:rsid w:val="0088237F"/>
    <w:rsid w:val="008841EB"/>
    <w:rsid w:val="00884666"/>
    <w:rsid w:val="008868A3"/>
    <w:rsid w:val="008874DC"/>
    <w:rsid w:val="00892FD7"/>
    <w:rsid w:val="008A4A3F"/>
    <w:rsid w:val="008B6953"/>
    <w:rsid w:val="008B7096"/>
    <w:rsid w:val="008C286F"/>
    <w:rsid w:val="008C6120"/>
    <w:rsid w:val="008D1FDE"/>
    <w:rsid w:val="008E4F3C"/>
    <w:rsid w:val="008E7C6E"/>
    <w:rsid w:val="008F0600"/>
    <w:rsid w:val="008F1BC1"/>
    <w:rsid w:val="008F4271"/>
    <w:rsid w:val="008F4CBF"/>
    <w:rsid w:val="008F5110"/>
    <w:rsid w:val="00900841"/>
    <w:rsid w:val="00913D00"/>
    <w:rsid w:val="009148B9"/>
    <w:rsid w:val="00916032"/>
    <w:rsid w:val="00923280"/>
    <w:rsid w:val="00923B84"/>
    <w:rsid w:val="00924B3E"/>
    <w:rsid w:val="0092518F"/>
    <w:rsid w:val="0093019D"/>
    <w:rsid w:val="00933693"/>
    <w:rsid w:val="00934659"/>
    <w:rsid w:val="00934B70"/>
    <w:rsid w:val="00942371"/>
    <w:rsid w:val="00944176"/>
    <w:rsid w:val="00961D01"/>
    <w:rsid w:val="00965FF3"/>
    <w:rsid w:val="00970687"/>
    <w:rsid w:val="009767C1"/>
    <w:rsid w:val="00980028"/>
    <w:rsid w:val="00984258"/>
    <w:rsid w:val="00995E53"/>
    <w:rsid w:val="009A537D"/>
    <w:rsid w:val="009B274B"/>
    <w:rsid w:val="009B27EE"/>
    <w:rsid w:val="009B6DF8"/>
    <w:rsid w:val="009D1324"/>
    <w:rsid w:val="009D349E"/>
    <w:rsid w:val="009E1BB1"/>
    <w:rsid w:val="009E1F06"/>
    <w:rsid w:val="009E2D90"/>
    <w:rsid w:val="009E6AA8"/>
    <w:rsid w:val="009F10CD"/>
    <w:rsid w:val="009F38CD"/>
    <w:rsid w:val="009F6C61"/>
    <w:rsid w:val="00A27D80"/>
    <w:rsid w:val="00A31E91"/>
    <w:rsid w:val="00A322A4"/>
    <w:rsid w:val="00A3532F"/>
    <w:rsid w:val="00A36DC9"/>
    <w:rsid w:val="00A4196F"/>
    <w:rsid w:val="00A45A61"/>
    <w:rsid w:val="00A45C20"/>
    <w:rsid w:val="00A46701"/>
    <w:rsid w:val="00A50D62"/>
    <w:rsid w:val="00A52A7F"/>
    <w:rsid w:val="00A5426D"/>
    <w:rsid w:val="00A6024E"/>
    <w:rsid w:val="00A611B0"/>
    <w:rsid w:val="00A62357"/>
    <w:rsid w:val="00A62AE6"/>
    <w:rsid w:val="00A715C0"/>
    <w:rsid w:val="00A724DB"/>
    <w:rsid w:val="00A72501"/>
    <w:rsid w:val="00A766EA"/>
    <w:rsid w:val="00A827AF"/>
    <w:rsid w:val="00A848D3"/>
    <w:rsid w:val="00A8539C"/>
    <w:rsid w:val="00A8607D"/>
    <w:rsid w:val="00A93DC7"/>
    <w:rsid w:val="00A953D3"/>
    <w:rsid w:val="00AA1DFF"/>
    <w:rsid w:val="00AA51DF"/>
    <w:rsid w:val="00AA7685"/>
    <w:rsid w:val="00AA786F"/>
    <w:rsid w:val="00AB562A"/>
    <w:rsid w:val="00AC7822"/>
    <w:rsid w:val="00AD1F10"/>
    <w:rsid w:val="00AD6A02"/>
    <w:rsid w:val="00AE697C"/>
    <w:rsid w:val="00AE6B93"/>
    <w:rsid w:val="00AF4057"/>
    <w:rsid w:val="00AF5738"/>
    <w:rsid w:val="00AF67DB"/>
    <w:rsid w:val="00B0468E"/>
    <w:rsid w:val="00B046EF"/>
    <w:rsid w:val="00B17DF3"/>
    <w:rsid w:val="00B253E8"/>
    <w:rsid w:val="00B40CEA"/>
    <w:rsid w:val="00B4162E"/>
    <w:rsid w:val="00B4179F"/>
    <w:rsid w:val="00B42ABD"/>
    <w:rsid w:val="00B45A1B"/>
    <w:rsid w:val="00B50912"/>
    <w:rsid w:val="00B513DC"/>
    <w:rsid w:val="00B53B5C"/>
    <w:rsid w:val="00B54FF5"/>
    <w:rsid w:val="00B56C32"/>
    <w:rsid w:val="00B61A77"/>
    <w:rsid w:val="00B61ED4"/>
    <w:rsid w:val="00B65CAC"/>
    <w:rsid w:val="00B71C83"/>
    <w:rsid w:val="00B73463"/>
    <w:rsid w:val="00B7518D"/>
    <w:rsid w:val="00B7525A"/>
    <w:rsid w:val="00B8068F"/>
    <w:rsid w:val="00B8317F"/>
    <w:rsid w:val="00B8351B"/>
    <w:rsid w:val="00B8411C"/>
    <w:rsid w:val="00B9091F"/>
    <w:rsid w:val="00B91A09"/>
    <w:rsid w:val="00BA06F7"/>
    <w:rsid w:val="00BA7015"/>
    <w:rsid w:val="00BA7A95"/>
    <w:rsid w:val="00BB1F33"/>
    <w:rsid w:val="00BC0E20"/>
    <w:rsid w:val="00BC56C3"/>
    <w:rsid w:val="00BC5860"/>
    <w:rsid w:val="00BC67E4"/>
    <w:rsid w:val="00BC7B62"/>
    <w:rsid w:val="00BD13F8"/>
    <w:rsid w:val="00BD1829"/>
    <w:rsid w:val="00BD38D5"/>
    <w:rsid w:val="00BD4902"/>
    <w:rsid w:val="00BE1589"/>
    <w:rsid w:val="00BE4BE2"/>
    <w:rsid w:val="00BF1D5B"/>
    <w:rsid w:val="00BF3EEF"/>
    <w:rsid w:val="00C01911"/>
    <w:rsid w:val="00C01DF0"/>
    <w:rsid w:val="00C01F4F"/>
    <w:rsid w:val="00C06047"/>
    <w:rsid w:val="00C108A0"/>
    <w:rsid w:val="00C11F90"/>
    <w:rsid w:val="00C14326"/>
    <w:rsid w:val="00C14C0B"/>
    <w:rsid w:val="00C216D7"/>
    <w:rsid w:val="00C2431A"/>
    <w:rsid w:val="00C32967"/>
    <w:rsid w:val="00C32B70"/>
    <w:rsid w:val="00C343ED"/>
    <w:rsid w:val="00C4691D"/>
    <w:rsid w:val="00C54206"/>
    <w:rsid w:val="00C648DD"/>
    <w:rsid w:val="00C70323"/>
    <w:rsid w:val="00C70538"/>
    <w:rsid w:val="00C73D87"/>
    <w:rsid w:val="00C75872"/>
    <w:rsid w:val="00C75AE7"/>
    <w:rsid w:val="00C81CD6"/>
    <w:rsid w:val="00C83DAB"/>
    <w:rsid w:val="00C85C91"/>
    <w:rsid w:val="00C86148"/>
    <w:rsid w:val="00C869C5"/>
    <w:rsid w:val="00C87AC4"/>
    <w:rsid w:val="00C92223"/>
    <w:rsid w:val="00C94832"/>
    <w:rsid w:val="00C95EF9"/>
    <w:rsid w:val="00CA335A"/>
    <w:rsid w:val="00CA4173"/>
    <w:rsid w:val="00CA566F"/>
    <w:rsid w:val="00CC0E54"/>
    <w:rsid w:val="00CC1500"/>
    <w:rsid w:val="00CC202B"/>
    <w:rsid w:val="00CC391A"/>
    <w:rsid w:val="00CD2F73"/>
    <w:rsid w:val="00CD3820"/>
    <w:rsid w:val="00CD7C37"/>
    <w:rsid w:val="00CE0A02"/>
    <w:rsid w:val="00CE3613"/>
    <w:rsid w:val="00CE7460"/>
    <w:rsid w:val="00CF4BCF"/>
    <w:rsid w:val="00CF5755"/>
    <w:rsid w:val="00CF7627"/>
    <w:rsid w:val="00D04716"/>
    <w:rsid w:val="00D10463"/>
    <w:rsid w:val="00D13D8D"/>
    <w:rsid w:val="00D15EE1"/>
    <w:rsid w:val="00D16BD1"/>
    <w:rsid w:val="00D218A5"/>
    <w:rsid w:val="00D227E6"/>
    <w:rsid w:val="00D2496B"/>
    <w:rsid w:val="00D24CCA"/>
    <w:rsid w:val="00D3084C"/>
    <w:rsid w:val="00D434B0"/>
    <w:rsid w:val="00D43520"/>
    <w:rsid w:val="00D62B17"/>
    <w:rsid w:val="00D64EE3"/>
    <w:rsid w:val="00D67C25"/>
    <w:rsid w:val="00D70507"/>
    <w:rsid w:val="00D719CB"/>
    <w:rsid w:val="00D82CC7"/>
    <w:rsid w:val="00D858A4"/>
    <w:rsid w:val="00D86C71"/>
    <w:rsid w:val="00D9020D"/>
    <w:rsid w:val="00DA377E"/>
    <w:rsid w:val="00DB55C9"/>
    <w:rsid w:val="00DC00C5"/>
    <w:rsid w:val="00DC2BC6"/>
    <w:rsid w:val="00DC5F82"/>
    <w:rsid w:val="00DD3C08"/>
    <w:rsid w:val="00DD3D47"/>
    <w:rsid w:val="00DE2245"/>
    <w:rsid w:val="00DE5A3B"/>
    <w:rsid w:val="00E07029"/>
    <w:rsid w:val="00E13031"/>
    <w:rsid w:val="00E13E38"/>
    <w:rsid w:val="00E200C9"/>
    <w:rsid w:val="00E35C37"/>
    <w:rsid w:val="00E406EE"/>
    <w:rsid w:val="00E412D5"/>
    <w:rsid w:val="00E41663"/>
    <w:rsid w:val="00E42633"/>
    <w:rsid w:val="00E42709"/>
    <w:rsid w:val="00E4448A"/>
    <w:rsid w:val="00E462EF"/>
    <w:rsid w:val="00E512A1"/>
    <w:rsid w:val="00E515F4"/>
    <w:rsid w:val="00E524B4"/>
    <w:rsid w:val="00E579CA"/>
    <w:rsid w:val="00E64A03"/>
    <w:rsid w:val="00E67807"/>
    <w:rsid w:val="00E67BA9"/>
    <w:rsid w:val="00E73463"/>
    <w:rsid w:val="00E80802"/>
    <w:rsid w:val="00E852E4"/>
    <w:rsid w:val="00E90305"/>
    <w:rsid w:val="00E9485E"/>
    <w:rsid w:val="00E9661D"/>
    <w:rsid w:val="00EA3CF6"/>
    <w:rsid w:val="00EB1833"/>
    <w:rsid w:val="00EB5958"/>
    <w:rsid w:val="00ED3F4D"/>
    <w:rsid w:val="00ED71CF"/>
    <w:rsid w:val="00EF23FB"/>
    <w:rsid w:val="00EF64D6"/>
    <w:rsid w:val="00F00F51"/>
    <w:rsid w:val="00F20139"/>
    <w:rsid w:val="00F219E0"/>
    <w:rsid w:val="00F263DE"/>
    <w:rsid w:val="00F31E7B"/>
    <w:rsid w:val="00F36115"/>
    <w:rsid w:val="00F42374"/>
    <w:rsid w:val="00F621C4"/>
    <w:rsid w:val="00F65E5B"/>
    <w:rsid w:val="00F67138"/>
    <w:rsid w:val="00F7023E"/>
    <w:rsid w:val="00F726AF"/>
    <w:rsid w:val="00F72D30"/>
    <w:rsid w:val="00F74ABA"/>
    <w:rsid w:val="00F75353"/>
    <w:rsid w:val="00F7561A"/>
    <w:rsid w:val="00F87F1F"/>
    <w:rsid w:val="00F95819"/>
    <w:rsid w:val="00FA0DE3"/>
    <w:rsid w:val="00FA1535"/>
    <w:rsid w:val="00FB2814"/>
    <w:rsid w:val="00FB4570"/>
    <w:rsid w:val="00FC0788"/>
    <w:rsid w:val="00FC19E5"/>
    <w:rsid w:val="00FC78EC"/>
    <w:rsid w:val="00FC7E6E"/>
    <w:rsid w:val="00FD1BF6"/>
    <w:rsid w:val="00FD3215"/>
    <w:rsid w:val="00FF0EF5"/>
    <w:rsid w:val="00FF15B2"/>
    <w:rsid w:val="00FF3A06"/>
    <w:rsid w:val="00FF49B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30721"/>
    <o:shapelayout v:ext="edit">
      <o:idmap v:ext="edit" data="1"/>
    </o:shapelayout>
  </w:shapeDefaults>
  <w:decimalSymbol w:val="."/>
  <w:listSeparator w:val=","/>
  <w14:docId w14:val="2A2D3445"/>
  <w15:docId w15:val="{51F338A4-608D-44E0-B1BF-952EABC6EE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56046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216D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216D7"/>
    <w:rPr>
      <w:sz w:val="18"/>
      <w:szCs w:val="18"/>
    </w:rPr>
  </w:style>
  <w:style w:type="paragraph" w:styleId="a5">
    <w:name w:val="footer"/>
    <w:basedOn w:val="a"/>
    <w:link w:val="a6"/>
    <w:uiPriority w:val="99"/>
    <w:unhideWhenUsed/>
    <w:rsid w:val="00C216D7"/>
    <w:pPr>
      <w:tabs>
        <w:tab w:val="center" w:pos="4153"/>
        <w:tab w:val="right" w:pos="8306"/>
      </w:tabs>
      <w:snapToGrid w:val="0"/>
      <w:jc w:val="left"/>
    </w:pPr>
    <w:rPr>
      <w:sz w:val="18"/>
      <w:szCs w:val="18"/>
    </w:rPr>
  </w:style>
  <w:style w:type="character" w:customStyle="1" w:styleId="a6">
    <w:name w:val="页脚 字符"/>
    <w:basedOn w:val="a0"/>
    <w:link w:val="a5"/>
    <w:uiPriority w:val="99"/>
    <w:rsid w:val="00C216D7"/>
    <w:rPr>
      <w:sz w:val="18"/>
      <w:szCs w:val="18"/>
    </w:rPr>
  </w:style>
  <w:style w:type="table" w:styleId="a7">
    <w:name w:val="Table Grid"/>
    <w:basedOn w:val="a1"/>
    <w:uiPriority w:val="59"/>
    <w:rsid w:val="003F405D"/>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a8">
    <w:name w:val="Balloon Text"/>
    <w:basedOn w:val="a"/>
    <w:link w:val="a9"/>
    <w:uiPriority w:val="99"/>
    <w:semiHidden/>
    <w:unhideWhenUsed/>
    <w:rsid w:val="00431C3D"/>
    <w:rPr>
      <w:sz w:val="18"/>
      <w:szCs w:val="18"/>
    </w:rPr>
  </w:style>
  <w:style w:type="character" w:customStyle="1" w:styleId="a9">
    <w:name w:val="批注框文本 字符"/>
    <w:basedOn w:val="a0"/>
    <w:link w:val="a8"/>
    <w:uiPriority w:val="99"/>
    <w:semiHidden/>
    <w:rsid w:val="00431C3D"/>
    <w:rPr>
      <w:sz w:val="18"/>
      <w:szCs w:val="18"/>
    </w:rPr>
  </w:style>
  <w:style w:type="character" w:styleId="aa">
    <w:name w:val="annotation reference"/>
    <w:basedOn w:val="a0"/>
    <w:uiPriority w:val="99"/>
    <w:semiHidden/>
    <w:unhideWhenUsed/>
    <w:rsid w:val="00164C71"/>
    <w:rPr>
      <w:sz w:val="16"/>
      <w:szCs w:val="16"/>
    </w:rPr>
  </w:style>
  <w:style w:type="paragraph" w:styleId="ab">
    <w:name w:val="annotation text"/>
    <w:basedOn w:val="a"/>
    <w:link w:val="ac"/>
    <w:uiPriority w:val="99"/>
    <w:semiHidden/>
    <w:unhideWhenUsed/>
    <w:rsid w:val="00164C71"/>
    <w:pPr>
      <w:spacing w:after="120"/>
      <w:ind w:left="170"/>
    </w:pPr>
    <w:rPr>
      <w:sz w:val="20"/>
      <w:szCs w:val="20"/>
    </w:rPr>
  </w:style>
  <w:style w:type="character" w:customStyle="1" w:styleId="ac">
    <w:name w:val="批注文字 字符"/>
    <w:basedOn w:val="a0"/>
    <w:link w:val="ab"/>
    <w:uiPriority w:val="99"/>
    <w:semiHidden/>
    <w:rsid w:val="00164C71"/>
    <w:rPr>
      <w:sz w:val="20"/>
      <w:szCs w:val="20"/>
    </w:rPr>
  </w:style>
  <w:style w:type="paragraph" w:styleId="ad">
    <w:name w:val="annotation subject"/>
    <w:basedOn w:val="ab"/>
    <w:next w:val="ab"/>
    <w:link w:val="ae"/>
    <w:uiPriority w:val="99"/>
    <w:semiHidden/>
    <w:unhideWhenUsed/>
    <w:rsid w:val="00BF3EEF"/>
    <w:pPr>
      <w:spacing w:after="0"/>
      <w:ind w:left="0"/>
      <w:jc w:val="left"/>
    </w:pPr>
    <w:rPr>
      <w:b/>
      <w:bCs/>
      <w:sz w:val="21"/>
      <w:szCs w:val="22"/>
    </w:rPr>
  </w:style>
  <w:style w:type="character" w:customStyle="1" w:styleId="ae">
    <w:name w:val="批注主题 字符"/>
    <w:basedOn w:val="ac"/>
    <w:link w:val="ad"/>
    <w:uiPriority w:val="99"/>
    <w:semiHidden/>
    <w:rsid w:val="00BF3EEF"/>
    <w:rPr>
      <w:b/>
      <w:bCs/>
      <w:sz w:val="20"/>
      <w:szCs w:val="20"/>
    </w:rPr>
  </w:style>
  <w:style w:type="character" w:styleId="af">
    <w:name w:val="Subtle Emphasis"/>
    <w:basedOn w:val="a0"/>
    <w:uiPriority w:val="19"/>
    <w:qFormat/>
    <w:rsid w:val="00C87AC4"/>
    <w:rPr>
      <w:i/>
      <w:iCs/>
      <w:color w:val="404040" w:themeColor="text1" w:themeTint="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792398">
      <w:bodyDiv w:val="1"/>
      <w:marLeft w:val="0"/>
      <w:marRight w:val="0"/>
      <w:marTop w:val="0"/>
      <w:marBottom w:val="0"/>
      <w:divBdr>
        <w:top w:val="none" w:sz="0" w:space="0" w:color="auto"/>
        <w:left w:val="none" w:sz="0" w:space="0" w:color="auto"/>
        <w:bottom w:val="none" w:sz="0" w:space="0" w:color="auto"/>
        <w:right w:val="none" w:sz="0" w:space="0" w:color="auto"/>
      </w:divBdr>
    </w:div>
    <w:div w:id="165633537">
      <w:bodyDiv w:val="1"/>
      <w:marLeft w:val="0"/>
      <w:marRight w:val="0"/>
      <w:marTop w:val="0"/>
      <w:marBottom w:val="0"/>
      <w:divBdr>
        <w:top w:val="none" w:sz="0" w:space="0" w:color="auto"/>
        <w:left w:val="none" w:sz="0" w:space="0" w:color="auto"/>
        <w:bottom w:val="none" w:sz="0" w:space="0" w:color="auto"/>
        <w:right w:val="none" w:sz="0" w:space="0" w:color="auto"/>
      </w:divBdr>
    </w:div>
    <w:div w:id="279841905">
      <w:bodyDiv w:val="1"/>
      <w:marLeft w:val="0"/>
      <w:marRight w:val="0"/>
      <w:marTop w:val="0"/>
      <w:marBottom w:val="0"/>
      <w:divBdr>
        <w:top w:val="none" w:sz="0" w:space="0" w:color="auto"/>
        <w:left w:val="none" w:sz="0" w:space="0" w:color="auto"/>
        <w:bottom w:val="none" w:sz="0" w:space="0" w:color="auto"/>
        <w:right w:val="none" w:sz="0" w:space="0" w:color="auto"/>
      </w:divBdr>
    </w:div>
    <w:div w:id="863788588">
      <w:bodyDiv w:val="1"/>
      <w:marLeft w:val="0"/>
      <w:marRight w:val="0"/>
      <w:marTop w:val="0"/>
      <w:marBottom w:val="0"/>
      <w:divBdr>
        <w:top w:val="none" w:sz="0" w:space="0" w:color="auto"/>
        <w:left w:val="none" w:sz="0" w:space="0" w:color="auto"/>
        <w:bottom w:val="none" w:sz="0" w:space="0" w:color="auto"/>
        <w:right w:val="none" w:sz="0" w:space="0" w:color="auto"/>
      </w:divBdr>
    </w:div>
    <w:div w:id="972175096">
      <w:bodyDiv w:val="1"/>
      <w:marLeft w:val="0"/>
      <w:marRight w:val="0"/>
      <w:marTop w:val="0"/>
      <w:marBottom w:val="0"/>
      <w:divBdr>
        <w:top w:val="none" w:sz="0" w:space="0" w:color="auto"/>
        <w:left w:val="none" w:sz="0" w:space="0" w:color="auto"/>
        <w:bottom w:val="none" w:sz="0" w:space="0" w:color="auto"/>
        <w:right w:val="none" w:sz="0" w:space="0" w:color="auto"/>
      </w:divBdr>
    </w:div>
    <w:div w:id="1009605238">
      <w:bodyDiv w:val="1"/>
      <w:marLeft w:val="0"/>
      <w:marRight w:val="0"/>
      <w:marTop w:val="0"/>
      <w:marBottom w:val="0"/>
      <w:divBdr>
        <w:top w:val="none" w:sz="0" w:space="0" w:color="auto"/>
        <w:left w:val="none" w:sz="0" w:space="0" w:color="auto"/>
        <w:bottom w:val="none" w:sz="0" w:space="0" w:color="auto"/>
        <w:right w:val="none" w:sz="0" w:space="0" w:color="auto"/>
      </w:divBdr>
    </w:div>
    <w:div w:id="1041518041">
      <w:bodyDiv w:val="1"/>
      <w:marLeft w:val="0"/>
      <w:marRight w:val="0"/>
      <w:marTop w:val="0"/>
      <w:marBottom w:val="0"/>
      <w:divBdr>
        <w:top w:val="none" w:sz="0" w:space="0" w:color="auto"/>
        <w:left w:val="none" w:sz="0" w:space="0" w:color="auto"/>
        <w:bottom w:val="none" w:sz="0" w:space="0" w:color="auto"/>
        <w:right w:val="none" w:sz="0" w:space="0" w:color="auto"/>
      </w:divBdr>
    </w:div>
    <w:div w:id="1082020539">
      <w:bodyDiv w:val="1"/>
      <w:marLeft w:val="0"/>
      <w:marRight w:val="0"/>
      <w:marTop w:val="0"/>
      <w:marBottom w:val="0"/>
      <w:divBdr>
        <w:top w:val="none" w:sz="0" w:space="0" w:color="auto"/>
        <w:left w:val="none" w:sz="0" w:space="0" w:color="auto"/>
        <w:bottom w:val="none" w:sz="0" w:space="0" w:color="auto"/>
        <w:right w:val="none" w:sz="0" w:space="0" w:color="auto"/>
      </w:divBdr>
    </w:div>
    <w:div w:id="1237128368">
      <w:bodyDiv w:val="1"/>
      <w:marLeft w:val="0"/>
      <w:marRight w:val="0"/>
      <w:marTop w:val="0"/>
      <w:marBottom w:val="0"/>
      <w:divBdr>
        <w:top w:val="none" w:sz="0" w:space="0" w:color="auto"/>
        <w:left w:val="none" w:sz="0" w:space="0" w:color="auto"/>
        <w:bottom w:val="none" w:sz="0" w:space="0" w:color="auto"/>
        <w:right w:val="none" w:sz="0" w:space="0" w:color="auto"/>
      </w:divBdr>
    </w:div>
    <w:div w:id="1279138764">
      <w:bodyDiv w:val="1"/>
      <w:marLeft w:val="0"/>
      <w:marRight w:val="0"/>
      <w:marTop w:val="0"/>
      <w:marBottom w:val="0"/>
      <w:divBdr>
        <w:top w:val="none" w:sz="0" w:space="0" w:color="auto"/>
        <w:left w:val="none" w:sz="0" w:space="0" w:color="auto"/>
        <w:bottom w:val="none" w:sz="0" w:space="0" w:color="auto"/>
        <w:right w:val="none" w:sz="0" w:space="0" w:color="auto"/>
      </w:divBdr>
    </w:div>
    <w:div w:id="1291325056">
      <w:bodyDiv w:val="1"/>
      <w:marLeft w:val="0"/>
      <w:marRight w:val="0"/>
      <w:marTop w:val="0"/>
      <w:marBottom w:val="0"/>
      <w:divBdr>
        <w:top w:val="none" w:sz="0" w:space="0" w:color="auto"/>
        <w:left w:val="none" w:sz="0" w:space="0" w:color="auto"/>
        <w:bottom w:val="none" w:sz="0" w:space="0" w:color="auto"/>
        <w:right w:val="none" w:sz="0" w:space="0" w:color="auto"/>
      </w:divBdr>
    </w:div>
    <w:div w:id="1365253171">
      <w:bodyDiv w:val="1"/>
      <w:marLeft w:val="0"/>
      <w:marRight w:val="0"/>
      <w:marTop w:val="0"/>
      <w:marBottom w:val="0"/>
      <w:divBdr>
        <w:top w:val="none" w:sz="0" w:space="0" w:color="auto"/>
        <w:left w:val="none" w:sz="0" w:space="0" w:color="auto"/>
        <w:bottom w:val="none" w:sz="0" w:space="0" w:color="auto"/>
        <w:right w:val="none" w:sz="0" w:space="0" w:color="auto"/>
      </w:divBdr>
    </w:div>
    <w:div w:id="1381050370">
      <w:bodyDiv w:val="1"/>
      <w:marLeft w:val="0"/>
      <w:marRight w:val="0"/>
      <w:marTop w:val="0"/>
      <w:marBottom w:val="0"/>
      <w:divBdr>
        <w:top w:val="none" w:sz="0" w:space="0" w:color="auto"/>
        <w:left w:val="none" w:sz="0" w:space="0" w:color="auto"/>
        <w:bottom w:val="none" w:sz="0" w:space="0" w:color="auto"/>
        <w:right w:val="none" w:sz="0" w:space="0" w:color="auto"/>
      </w:divBdr>
    </w:div>
    <w:div w:id="1452552131">
      <w:bodyDiv w:val="1"/>
      <w:marLeft w:val="0"/>
      <w:marRight w:val="0"/>
      <w:marTop w:val="0"/>
      <w:marBottom w:val="0"/>
      <w:divBdr>
        <w:top w:val="none" w:sz="0" w:space="0" w:color="auto"/>
        <w:left w:val="none" w:sz="0" w:space="0" w:color="auto"/>
        <w:bottom w:val="none" w:sz="0" w:space="0" w:color="auto"/>
        <w:right w:val="none" w:sz="0" w:space="0" w:color="auto"/>
      </w:divBdr>
    </w:div>
    <w:div w:id="1547716192">
      <w:bodyDiv w:val="1"/>
      <w:marLeft w:val="0"/>
      <w:marRight w:val="0"/>
      <w:marTop w:val="0"/>
      <w:marBottom w:val="0"/>
      <w:divBdr>
        <w:top w:val="none" w:sz="0" w:space="0" w:color="auto"/>
        <w:left w:val="none" w:sz="0" w:space="0" w:color="auto"/>
        <w:bottom w:val="none" w:sz="0" w:space="0" w:color="auto"/>
        <w:right w:val="none" w:sz="0" w:space="0" w:color="auto"/>
      </w:divBdr>
    </w:div>
    <w:div w:id="1574970018">
      <w:bodyDiv w:val="1"/>
      <w:marLeft w:val="0"/>
      <w:marRight w:val="0"/>
      <w:marTop w:val="0"/>
      <w:marBottom w:val="0"/>
      <w:divBdr>
        <w:top w:val="none" w:sz="0" w:space="0" w:color="auto"/>
        <w:left w:val="none" w:sz="0" w:space="0" w:color="auto"/>
        <w:bottom w:val="none" w:sz="0" w:space="0" w:color="auto"/>
        <w:right w:val="none" w:sz="0" w:space="0" w:color="auto"/>
      </w:divBdr>
    </w:div>
    <w:div w:id="1613199800">
      <w:bodyDiv w:val="1"/>
      <w:marLeft w:val="0"/>
      <w:marRight w:val="0"/>
      <w:marTop w:val="0"/>
      <w:marBottom w:val="0"/>
      <w:divBdr>
        <w:top w:val="none" w:sz="0" w:space="0" w:color="auto"/>
        <w:left w:val="none" w:sz="0" w:space="0" w:color="auto"/>
        <w:bottom w:val="none" w:sz="0" w:space="0" w:color="auto"/>
        <w:right w:val="none" w:sz="0" w:space="0" w:color="auto"/>
      </w:divBdr>
    </w:div>
    <w:div w:id="1634599685">
      <w:bodyDiv w:val="1"/>
      <w:marLeft w:val="0"/>
      <w:marRight w:val="0"/>
      <w:marTop w:val="0"/>
      <w:marBottom w:val="0"/>
      <w:divBdr>
        <w:top w:val="none" w:sz="0" w:space="0" w:color="auto"/>
        <w:left w:val="none" w:sz="0" w:space="0" w:color="auto"/>
        <w:bottom w:val="none" w:sz="0" w:space="0" w:color="auto"/>
        <w:right w:val="none" w:sz="0" w:space="0" w:color="auto"/>
      </w:divBdr>
    </w:div>
    <w:div w:id="1708140979">
      <w:bodyDiv w:val="1"/>
      <w:marLeft w:val="0"/>
      <w:marRight w:val="0"/>
      <w:marTop w:val="0"/>
      <w:marBottom w:val="0"/>
      <w:divBdr>
        <w:top w:val="none" w:sz="0" w:space="0" w:color="auto"/>
        <w:left w:val="none" w:sz="0" w:space="0" w:color="auto"/>
        <w:bottom w:val="none" w:sz="0" w:space="0" w:color="auto"/>
        <w:right w:val="none" w:sz="0" w:space="0" w:color="auto"/>
      </w:divBdr>
    </w:div>
    <w:div w:id="1832060189">
      <w:bodyDiv w:val="1"/>
      <w:marLeft w:val="0"/>
      <w:marRight w:val="0"/>
      <w:marTop w:val="0"/>
      <w:marBottom w:val="0"/>
      <w:divBdr>
        <w:top w:val="none" w:sz="0" w:space="0" w:color="auto"/>
        <w:left w:val="none" w:sz="0" w:space="0" w:color="auto"/>
        <w:bottom w:val="none" w:sz="0" w:space="0" w:color="auto"/>
        <w:right w:val="none" w:sz="0" w:space="0" w:color="auto"/>
      </w:divBdr>
    </w:div>
    <w:div w:id="1838106298">
      <w:bodyDiv w:val="1"/>
      <w:marLeft w:val="0"/>
      <w:marRight w:val="0"/>
      <w:marTop w:val="0"/>
      <w:marBottom w:val="0"/>
      <w:divBdr>
        <w:top w:val="none" w:sz="0" w:space="0" w:color="auto"/>
        <w:left w:val="none" w:sz="0" w:space="0" w:color="auto"/>
        <w:bottom w:val="none" w:sz="0" w:space="0" w:color="auto"/>
        <w:right w:val="none" w:sz="0" w:space="0" w:color="auto"/>
      </w:divBdr>
    </w:div>
    <w:div w:id="2055426318">
      <w:bodyDiv w:val="1"/>
      <w:marLeft w:val="0"/>
      <w:marRight w:val="0"/>
      <w:marTop w:val="0"/>
      <w:marBottom w:val="0"/>
      <w:divBdr>
        <w:top w:val="none" w:sz="0" w:space="0" w:color="auto"/>
        <w:left w:val="none" w:sz="0" w:space="0" w:color="auto"/>
        <w:bottom w:val="none" w:sz="0" w:space="0" w:color="auto"/>
        <w:right w:val="none" w:sz="0" w:space="0" w:color="auto"/>
      </w:divBdr>
    </w:div>
    <w:div w:id="21049104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399E4DF-73AF-4450-94B1-6E2A5A1B32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Pages>
  <Words>96</Words>
  <Characters>551</Characters>
  <Application>Microsoft Office Word</Application>
  <DocSecurity>0</DocSecurity>
  <Lines>4</Lines>
  <Paragraphs>1</Paragraphs>
  <ScaleCrop>false</ScaleCrop>
  <Company>Microsoft</Company>
  <LinksUpToDate>false</LinksUpToDate>
  <CharactersWithSpaces>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Y</dc:creator>
  <cp:lastModifiedBy>Nark</cp:lastModifiedBy>
  <cp:revision>4</cp:revision>
  <dcterms:created xsi:type="dcterms:W3CDTF">2022-02-16T19:30:00Z</dcterms:created>
  <dcterms:modified xsi:type="dcterms:W3CDTF">2022-02-16T19:36:00Z</dcterms:modified>
</cp:coreProperties>
</file>